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253" w:type="pct"/>
        <w:tblLayout w:type="fixed"/>
        <w:tblLook w:val="04A0" w:firstRow="1" w:lastRow="0" w:firstColumn="1" w:lastColumn="0" w:noHBand="0" w:noVBand="1"/>
      </w:tblPr>
      <w:tblGrid>
        <w:gridCol w:w="3827"/>
        <w:gridCol w:w="1716"/>
        <w:gridCol w:w="831"/>
        <w:gridCol w:w="1311"/>
        <w:gridCol w:w="978"/>
        <w:gridCol w:w="1026"/>
        <w:gridCol w:w="1101"/>
        <w:gridCol w:w="24"/>
        <w:gridCol w:w="1449"/>
        <w:gridCol w:w="1308"/>
        <w:gridCol w:w="1428"/>
      </w:tblGrid>
      <w:tr w:rsidR="00C904ED" w:rsidRPr="005F7A6E" w14:paraId="1C4C64C8" w14:textId="77777777" w:rsidTr="00C967DA">
        <w:trPr>
          <w:trHeight w:val="853"/>
        </w:trPr>
        <w:tc>
          <w:tcPr>
            <w:tcW w:w="1276" w:type="pct"/>
            <w:noWrap/>
            <w:hideMark/>
          </w:tcPr>
          <w:p w14:paraId="6921CC9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bookmarkStart w:id="0" w:name="_Hlk192063407"/>
            <w:r w:rsidRPr="005F7A6E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572" w:type="pct"/>
            <w:noWrap/>
            <w:hideMark/>
          </w:tcPr>
          <w:p w14:paraId="50B27A2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ample</w:t>
            </w:r>
          </w:p>
        </w:tc>
        <w:tc>
          <w:tcPr>
            <w:tcW w:w="277" w:type="pct"/>
          </w:tcPr>
          <w:p w14:paraId="6A04CD9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SGs format</w:t>
            </w:r>
          </w:p>
        </w:tc>
        <w:tc>
          <w:tcPr>
            <w:tcW w:w="437" w:type="pct"/>
          </w:tcPr>
          <w:p w14:paraId="5550B04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Pitch dimensions (Length x Width)</w:t>
            </w:r>
          </w:p>
        </w:tc>
        <w:tc>
          <w:tcPr>
            <w:tcW w:w="326" w:type="pct"/>
          </w:tcPr>
          <w:p w14:paraId="1387DFD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lative pitch size</w:t>
            </w:r>
          </w:p>
        </w:tc>
        <w:tc>
          <w:tcPr>
            <w:tcW w:w="342" w:type="pct"/>
          </w:tcPr>
          <w:p w14:paraId="5EA26C6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Regimen</w:t>
            </w:r>
          </w:p>
        </w:tc>
        <w:tc>
          <w:tcPr>
            <w:tcW w:w="1770" w:type="pct"/>
            <w:gridSpan w:val="5"/>
            <w:noWrap/>
            <w:hideMark/>
          </w:tcPr>
          <w:p w14:paraId="18269C7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Outcome variables </w:t>
            </w:r>
          </w:p>
        </w:tc>
      </w:tr>
      <w:tr w:rsidR="00C904ED" w:rsidRPr="005F7A6E" w14:paraId="1C595918" w14:textId="77777777" w:rsidTr="00C967DA">
        <w:trPr>
          <w:trHeight w:val="853"/>
        </w:trPr>
        <w:tc>
          <w:tcPr>
            <w:tcW w:w="1276" w:type="pct"/>
            <w:noWrap/>
          </w:tcPr>
          <w:p w14:paraId="39C31C4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2" w:type="pct"/>
            <w:noWrap/>
          </w:tcPr>
          <w:p w14:paraId="0D21B96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61D2487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7" w:type="pct"/>
          </w:tcPr>
          <w:p w14:paraId="5B32988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3F116B3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2" w:type="pct"/>
          </w:tcPr>
          <w:p w14:paraId="1A4A514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5" w:type="pct"/>
            <w:gridSpan w:val="2"/>
            <w:noWrap/>
          </w:tcPr>
          <w:p w14:paraId="301DE5A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hysiological</w:t>
            </w:r>
          </w:p>
        </w:tc>
        <w:tc>
          <w:tcPr>
            <w:tcW w:w="483" w:type="pct"/>
          </w:tcPr>
          <w:p w14:paraId="05FFA94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hysical</w:t>
            </w:r>
          </w:p>
        </w:tc>
        <w:tc>
          <w:tcPr>
            <w:tcW w:w="436" w:type="pct"/>
          </w:tcPr>
          <w:p w14:paraId="3C0E0DC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echnical</w:t>
            </w:r>
          </w:p>
        </w:tc>
        <w:tc>
          <w:tcPr>
            <w:tcW w:w="476" w:type="pct"/>
          </w:tcPr>
          <w:p w14:paraId="0233E80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actical</w:t>
            </w:r>
          </w:p>
        </w:tc>
      </w:tr>
      <w:tr w:rsidR="00C904ED" w:rsidRPr="005F7A6E" w14:paraId="39D6B0B7" w14:textId="77777777" w:rsidTr="00C967DA">
        <w:trPr>
          <w:trHeight w:val="205"/>
        </w:trPr>
        <w:tc>
          <w:tcPr>
            <w:tcW w:w="1276" w:type="pct"/>
            <w:noWrap/>
          </w:tcPr>
          <w:p w14:paraId="2ABBAD9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Asian-Clemente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sian-Clemente&lt;/Author&gt;&lt;Year&gt;2023&lt;/Year&gt;&lt;RecNum&gt;501&lt;/RecNum&gt;&lt;DisplayText&gt;(13)&lt;/DisplayText&gt;&lt;record&gt;&lt;rec-number&gt;501&lt;/rec-number&gt;&lt;foreign-keys&gt;&lt;key app="EN" db-id="wtxx9fd5bxpz25e59fcxvpenedp2pes0azfv" timestamp="1733143901"&gt;501&lt;/key&gt;&lt;/foreign-keys&gt;&lt;ref-type name="Journal Article"&gt;17&lt;/ref-type&gt;&lt;contributors&gt;&lt;authors&gt;&lt;author&gt;Asian-Clemente, J. A.&lt;/author&gt;&lt;author&gt;Rabano-Muñoz, A.&lt;/author&gt;&lt;author&gt;Suarez-Arrones, L.&lt;/author&gt;&lt;author&gt;Requena, B.&lt;/author&gt;&lt;/authors&gt;&lt;/contributors&gt;&lt;titles&gt;&lt;title&gt;Different pitch configurations constrain the external and internal loads of young professional soccer players during transition games&lt;/title&gt;&lt;secondary-title&gt;Biology of Sport&lt;/secondary-title&gt;&lt;/titles&gt;&lt;periodical&gt;&lt;full-title&gt;Biology of Sport&lt;/full-title&gt;&lt;/periodical&gt;&lt;pages&gt;1047-1055&lt;/pages&gt;&lt;volume&gt;40&lt;/volume&gt;&lt;number&gt;4&lt;/number&gt;&lt;dates&gt;&lt;year&gt;2023&lt;/year&gt;&lt;/dates&gt;&lt;isbn&gt;0860-021X&amp;#xD;2083-1862&lt;/isbn&gt;&lt;accession-num&gt;WOS:001108662100007&lt;/accession-num&gt;&lt;urls&gt;&lt;/urls&gt;&lt;electronic-resource-num&gt;10.5114/biolsport.2023.124848&lt;/electronic-resource-num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3)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572" w:type="pct"/>
          </w:tcPr>
          <w:p w14:paraId="7CFE2E7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8</w:t>
            </w:r>
          </w:p>
          <w:p w14:paraId="3E4ABF6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Professional academy players</w:t>
            </w:r>
          </w:p>
          <w:p w14:paraId="549D1F8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6.1 ± 0.3 years</w:t>
            </w:r>
          </w:p>
        </w:tc>
        <w:tc>
          <w:tcPr>
            <w:tcW w:w="277" w:type="pct"/>
          </w:tcPr>
          <w:p w14:paraId="2ACFE48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3 vs 2 counter-attack</w:t>
            </w:r>
          </w:p>
        </w:tc>
        <w:tc>
          <w:tcPr>
            <w:tcW w:w="437" w:type="pct"/>
          </w:tcPr>
          <w:p w14:paraId="047EB80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40 x 30 m</w:t>
            </w:r>
          </w:p>
          <w:p w14:paraId="0C66CC1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0 x 50 m</w:t>
            </w:r>
          </w:p>
          <w:p w14:paraId="5EB08F9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40 x 70 m</w:t>
            </w:r>
          </w:p>
        </w:tc>
        <w:tc>
          <w:tcPr>
            <w:tcW w:w="326" w:type="pct"/>
          </w:tcPr>
          <w:p w14:paraId="368213D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24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373ED89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01091F3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56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5600019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3 x 4 min/2 min passive recovery</w:t>
            </w:r>
          </w:p>
        </w:tc>
        <w:tc>
          <w:tcPr>
            <w:tcW w:w="375" w:type="pct"/>
            <w:gridSpan w:val="2"/>
          </w:tcPr>
          <w:p w14:paraId="594A9C15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HRmax &gt; 85%</w:t>
            </w:r>
          </w:p>
          <w:p w14:paraId="1E52B1D7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ax</w:t>
            </w:r>
          </w:p>
          <w:p w14:paraId="657D414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RPE</w:t>
            </w:r>
          </w:p>
        </w:tc>
        <w:tc>
          <w:tcPr>
            <w:tcW w:w="483" w:type="pct"/>
          </w:tcPr>
          <w:p w14:paraId="113DEECD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Acc.</w:t>
            </w:r>
          </w:p>
          <w:p w14:paraId="0FFEF62F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-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Dec</w:t>
            </w:r>
            <w:proofErr w:type="spellEnd"/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.</w:t>
            </w:r>
          </w:p>
          <w:p w14:paraId="4337160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</w:tc>
        <w:tc>
          <w:tcPr>
            <w:tcW w:w="436" w:type="pct"/>
          </w:tcPr>
          <w:p w14:paraId="33550A2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6073141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A109B" w14:paraId="7926CCC2" w14:textId="77777777" w:rsidTr="00C967DA">
        <w:trPr>
          <w:trHeight w:val="205"/>
        </w:trPr>
        <w:tc>
          <w:tcPr>
            <w:tcW w:w="1276" w:type="pct"/>
            <w:noWrap/>
          </w:tcPr>
          <w:p w14:paraId="7C4627B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Asian-Clemente et al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sian-Clemente&lt;/Author&gt;&lt;Year&gt;2025&lt;/Year&gt;&lt;RecNum&gt;2020&lt;/RecNum&gt;&lt;DisplayText&gt;(48)&lt;/DisplayText&gt;&lt;record&gt;&lt;rec-number&gt;2020&lt;/rec-number&gt;&lt;foreign-keys&gt;&lt;key app="EN" db-id="drzfraxw9r2rd3er5wxvpxdmxvsa22r09rs0" timestamp="1740991982"&gt;2020&lt;/key&gt;&lt;/foreign-keys&gt;&lt;ref-type name="Journal Article"&gt;17&lt;/ref-type&gt;&lt;contributors&gt;&lt;authors&gt;&lt;author&gt;Asian-Clemente, Jose A.&lt;/author&gt;&lt;author&gt;Beltran-Garrido, Jose Vicente&lt;/author&gt;&lt;author&gt;Requena, Bernardo&lt;/author&gt;&lt;/authors&gt;&lt;/contributors&gt;&lt;titles&gt;&lt;title&gt;Different sizes of position games and official matches in youth professional soccer player&lt;/title&gt;&lt;secondary-title&gt;Biology of Sport&lt;/secondary-title&gt;&lt;/titles&gt;&lt;periodical&gt;&lt;full-title&gt;Biology of sport&lt;/full-title&gt;&lt;/periodical&gt;&lt;pages&gt;177-185&lt;/pages&gt;&lt;volume&gt;42&lt;/volume&gt;&lt;number&gt;2&lt;/number&gt;&lt;dates&gt;&lt;year&gt;2025&lt;/year&gt;&lt;/dates&gt;&lt;publisher&gt;Termedia Sp. z.o.o.&lt;/publisher&gt;&lt;isbn&gt;0860-021X&lt;/isbn&gt;&lt;urls&gt;&lt;related-urls&gt;&lt;url&gt;https://dx.doi.org/10.5114/biolsport.2025.144297&lt;/url&gt;&lt;/related-urls&gt;&lt;/urls&gt;&lt;electronic-resource-num&gt;10.5114/biolsport.2025.144297&lt;/electronic-resource-num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48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572" w:type="pct"/>
          </w:tcPr>
          <w:p w14:paraId="2A6E32A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N =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  <w:p w14:paraId="609B14A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Professional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occer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players</w:t>
            </w:r>
          </w:p>
          <w:p w14:paraId="3874238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.9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±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years</w:t>
            </w:r>
          </w:p>
        </w:tc>
        <w:tc>
          <w:tcPr>
            <w:tcW w:w="277" w:type="pct"/>
          </w:tcPr>
          <w:p w14:paraId="5A84029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 vs 9 + 2 floaters</w:t>
            </w:r>
          </w:p>
        </w:tc>
        <w:tc>
          <w:tcPr>
            <w:tcW w:w="437" w:type="pct"/>
          </w:tcPr>
          <w:p w14:paraId="1563D05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33.8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x 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1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  <w:p w14:paraId="313D6F8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x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8.7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</w:p>
          <w:p w14:paraId="1CEB7B0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8.8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x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6.5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</w:p>
        </w:tc>
        <w:tc>
          <w:tcPr>
            <w:tcW w:w="326" w:type="pct"/>
          </w:tcPr>
          <w:p w14:paraId="10DBD39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0.8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5C5076E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2: 80.5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15EF8213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15.9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205DBED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 x 8 min</w:t>
            </w:r>
          </w:p>
        </w:tc>
        <w:tc>
          <w:tcPr>
            <w:tcW w:w="375" w:type="pct"/>
            <w:gridSpan w:val="2"/>
          </w:tcPr>
          <w:p w14:paraId="476DF5F9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3" w:type="pct"/>
          </w:tcPr>
          <w:p w14:paraId="60822513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TD</w:t>
            </w:r>
          </w:p>
          <w:p w14:paraId="7BD53F03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SD</w:t>
            </w:r>
          </w:p>
          <w:p w14:paraId="3EDF529F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Max. Speed</w:t>
            </w:r>
          </w:p>
          <w:p w14:paraId="18717368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Acc. </w:t>
            </w:r>
          </w:p>
          <w:p w14:paraId="536527DC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Dec. </w:t>
            </w:r>
          </w:p>
        </w:tc>
        <w:tc>
          <w:tcPr>
            <w:tcW w:w="436" w:type="pct"/>
          </w:tcPr>
          <w:p w14:paraId="6AB6FCE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0911564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F54BB2" w14:paraId="2F5C2A31" w14:textId="77777777" w:rsidTr="00C967DA">
        <w:trPr>
          <w:trHeight w:val="890"/>
        </w:trPr>
        <w:tc>
          <w:tcPr>
            <w:tcW w:w="1276" w:type="pct"/>
            <w:vMerge w:val="restart"/>
            <w:noWrap/>
          </w:tcPr>
          <w:p w14:paraId="608A23D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Aslan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slan&lt;/Author&gt;&lt;Year&gt;2013&lt;/Year&gt;&lt;RecNum&gt;2052&lt;/RecNum&gt;&lt;DisplayText&gt;(14)&lt;/DisplayText&gt;&lt;record&gt;&lt;rec-number&gt;2052&lt;/rec-number&gt;&lt;foreign-keys&gt;&lt;key app="EN" db-id="drzfraxw9r2rd3er5wxvpxdmxvsa22r09rs0" timestamp="1741256190"&gt;2052&lt;/key&gt;&lt;/foreign-keys&gt;&lt;ref-type name="Journal Article"&gt;17&lt;/ref-type&gt;&lt;contributors&gt;&lt;authors&gt;&lt;author&gt;Aslan, Alper&lt;/author&gt;&lt;/authors&gt;&lt;/contributors&gt;&lt;titles&gt;&lt;title&gt;Cardiovascular Responses, Perceived Exertion and Technical Actions During Small-Sided Recreational Soccer: Effects of Pitch Size and Number of Players&lt;/title&gt;&lt;secondary-title&gt;Journal of Human Kinetics&lt;/secondary-title&gt;&lt;/titles&gt;&lt;periodical&gt;&lt;full-title&gt;Journal of Human Kinetics&lt;/full-title&gt;&lt;/periodical&gt;&lt;pages&gt;95-105&lt;/pages&gt;&lt;volume&gt;38&lt;/volume&gt;&lt;keywords&gt;&lt;keyword&gt;CARDIOVASCULAR system&lt;/keyword&gt;&lt;keyword&gt;SOCCER players&lt;/keyword&gt;&lt;keyword&gt;SOCCER tournaments&lt;/keyword&gt;&lt;keyword&gt;HEART rate monitoring&lt;/keyword&gt;&lt;keyword&gt;PHYSICAL fitness&lt;/keyword&gt;&lt;keyword&gt;HUMAN locomotion&lt;/keyword&gt;&lt;keyword&gt;Exercise intensity&lt;/keyword&gt;&lt;keyword&gt;heart rate&lt;/keyword&gt;&lt;keyword&gt;notation analysis&lt;/keyword&gt;&lt;keyword&gt;rate of perceived exertion&lt;/keyword&gt;&lt;keyword&gt;recreational soccer&lt;/keyword&gt;&lt;/keywords&gt;&lt;dates&gt;&lt;year&gt;2013&lt;/year&gt;&lt;/dates&gt;&lt;isbn&gt;16405544&lt;/isbn&gt;&lt;accession-num&gt;94638596&lt;/accession-num&gt;&lt;urls&gt;&lt;related-urls&gt;&lt;url&gt;https://search.ebscohost.com/login.aspx?direct=true&amp;amp;db=sph&amp;amp;AN=94638596&amp;amp;site=ehost-live&lt;/url&gt;&lt;/related-urls&gt;&lt;/urls&gt;&lt;electronic-resource-num&gt;10.2478/hukin-2013-0049&lt;/electronic-resource-num&gt;&lt;remote-database-name&gt;sph&lt;/remote-database-name&gt;&lt;remote-database-provider&gt;EBSCOhost&lt;/remote-database-provider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4)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572" w:type="pct"/>
            <w:vMerge w:val="restart"/>
          </w:tcPr>
          <w:p w14:paraId="2E8CCDC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0</w:t>
            </w:r>
          </w:p>
          <w:p w14:paraId="6ABF6F1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Recreational university players</w:t>
            </w:r>
          </w:p>
          <w:p w14:paraId="4D157B6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31.7 ± 7.6 years</w:t>
            </w:r>
          </w:p>
          <w:p w14:paraId="4C2B10A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2B2ABD6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5 vs 5</w:t>
            </w:r>
          </w:p>
          <w:p w14:paraId="21B0A6A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F6422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7" w:type="pct"/>
          </w:tcPr>
          <w:p w14:paraId="5254210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44 x 23 m</w:t>
            </w:r>
          </w:p>
          <w:p w14:paraId="00836A4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57 x 30 m</w:t>
            </w:r>
          </w:p>
        </w:tc>
        <w:tc>
          <w:tcPr>
            <w:tcW w:w="326" w:type="pct"/>
          </w:tcPr>
          <w:p w14:paraId="4C91C94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101.2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0FE2FF8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71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1271005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 x 40 min</w:t>
            </w:r>
          </w:p>
        </w:tc>
        <w:tc>
          <w:tcPr>
            <w:tcW w:w="375" w:type="pct"/>
            <w:gridSpan w:val="2"/>
            <w:vMerge w:val="restart"/>
          </w:tcPr>
          <w:p w14:paraId="1425A7A0" w14:textId="77777777" w:rsidR="00C904ED" w:rsidRPr="002659B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HRmax &lt; 75%</w:t>
            </w:r>
          </w:p>
          <w:p w14:paraId="039C5F33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HRmax &gt; 85%</w:t>
            </w:r>
          </w:p>
          <w:p w14:paraId="20FCD23D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2659BD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ax</w:t>
            </w:r>
            <w:r w:rsidRPr="002659BD">
              <w:rPr>
                <w:rFonts w:asciiTheme="majorBidi" w:hAnsiTheme="majorBidi" w:cstheme="majorBidi"/>
                <w:sz w:val="18"/>
                <w:szCs w:val="18"/>
              </w:rPr>
              <w:t xml:space="preserve"> 75-85% </w:t>
            </w:r>
          </w:p>
          <w:p w14:paraId="1E1A362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ax</w:t>
            </w:r>
          </w:p>
          <w:p w14:paraId="6E9CD87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  <w:p w14:paraId="1228A2E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PE</w:t>
            </w:r>
          </w:p>
        </w:tc>
        <w:tc>
          <w:tcPr>
            <w:tcW w:w="483" w:type="pct"/>
            <w:vMerge w:val="restart"/>
          </w:tcPr>
          <w:p w14:paraId="3BFE136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 w:val="restart"/>
          </w:tcPr>
          <w:p w14:paraId="1D3BBCC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Ball possessions</w:t>
            </w:r>
          </w:p>
          <w:p w14:paraId="17C4D32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Dribbles</w:t>
            </w:r>
          </w:p>
          <w:p w14:paraId="74E5BBAF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P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asses</w:t>
            </w:r>
          </w:p>
          <w:p w14:paraId="2C5E291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Turnovers</w:t>
            </w:r>
          </w:p>
          <w:p w14:paraId="335AAB8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hots</w:t>
            </w:r>
          </w:p>
        </w:tc>
        <w:tc>
          <w:tcPr>
            <w:tcW w:w="476" w:type="pct"/>
            <w:vMerge w:val="restart"/>
          </w:tcPr>
          <w:p w14:paraId="3873038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1A90AF80" w14:textId="77777777" w:rsidTr="00C967DA">
        <w:trPr>
          <w:trHeight w:val="890"/>
        </w:trPr>
        <w:tc>
          <w:tcPr>
            <w:tcW w:w="1276" w:type="pct"/>
            <w:vMerge/>
            <w:noWrap/>
          </w:tcPr>
          <w:p w14:paraId="7DCB57D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2" w:type="pct"/>
            <w:vMerge/>
          </w:tcPr>
          <w:p w14:paraId="7CF5BC3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7A42F74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7 vs 7</w:t>
            </w:r>
          </w:p>
        </w:tc>
        <w:tc>
          <w:tcPr>
            <w:tcW w:w="437" w:type="pct"/>
          </w:tcPr>
          <w:p w14:paraId="7615428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44 x 23 m</w:t>
            </w:r>
          </w:p>
          <w:p w14:paraId="28A5DF8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57 x 30 m</w:t>
            </w:r>
          </w:p>
        </w:tc>
        <w:tc>
          <w:tcPr>
            <w:tcW w:w="326" w:type="pct"/>
          </w:tcPr>
          <w:p w14:paraId="7E7D179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2: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72.3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1FFE8B4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22.1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03327FE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 x 40 min</w:t>
            </w:r>
          </w:p>
        </w:tc>
        <w:tc>
          <w:tcPr>
            <w:tcW w:w="375" w:type="pct"/>
            <w:gridSpan w:val="2"/>
            <w:vMerge/>
          </w:tcPr>
          <w:p w14:paraId="4361C1F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3" w:type="pct"/>
            <w:vMerge/>
          </w:tcPr>
          <w:p w14:paraId="185A328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5750B50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4E3D23B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7701B0" w14:paraId="4D569CAF" w14:textId="77777777" w:rsidTr="00C967DA">
        <w:trPr>
          <w:trHeight w:val="215"/>
        </w:trPr>
        <w:tc>
          <w:tcPr>
            <w:tcW w:w="1276" w:type="pct"/>
            <w:noWrap/>
          </w:tcPr>
          <w:p w14:paraId="3BA990E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alderón Pellegrino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alderón Pellegrino&lt;/Author&gt;&lt;Year&gt;2020&lt;/Year&gt;&lt;RecNum&gt;125&lt;/RecNum&gt;&lt;DisplayText&gt;(97)&lt;/DisplayText&gt;&lt;record&gt;&lt;rec-number&gt;125&lt;/rec-number&gt;&lt;foreign-keys&gt;&lt;key app="EN" db-id="wtxx9fd5bxpz25e59fcxvpenedp2pes0azfv" timestamp="1733143826"&gt;125&lt;/key&gt;&lt;/foreign-keys&gt;&lt;ref-type name="Journal Article"&gt;17&lt;/ref-type&gt;&lt;contributors&gt;&lt;authors&gt;&lt;author&gt;Calderón Pellegrino, G.&lt;/author&gt;&lt;author&gt;Paredes-Hernández, V.&lt;/author&gt;&lt;author&gt;Sánchez-Sánchez, J.&lt;/author&gt;&lt;author&gt;García-Unanue, J.&lt;/author&gt;&lt;author&gt;Gallardo, L.&lt;/author&gt;&lt;/authors&gt;&lt;/contributors&gt;&lt;auth-address&gt;IGOID Group, University of Castilla-La Mancha, Toledo, Spain.&amp;#xD;Physical Performance Department, Rayo Vallecano of Madrid SA, Madrid, Spain.&amp;#xD;Camilo José Cela University, Madrid, Spain; and.&amp;#xD;Faculty of Sport Sciences, European University of Madrid, Madrid, Spain.&lt;/auth-address&gt;&lt;titles&gt;&lt;title&gt;Effect of the Fatigue on the Physical Performance in Different Small-Sided Games in Elite Football Players&lt;/title&gt;&lt;secondary-title&gt;J Strength Cond Res&lt;/secondary-title&gt;&lt;/titles&gt;&lt;periodical&gt;&lt;full-title&gt;J Strength Cond Res&lt;/full-title&gt;&lt;/periodical&gt;&lt;pages&gt;2338-2346&lt;/pages&gt;&lt;volume&gt;34&lt;/volume&gt;&lt;number&gt;8&lt;/number&gt;&lt;keywords&gt;&lt;keyword&gt;Acceleration&lt;/keyword&gt;&lt;keyword&gt;Adolescent&lt;/keyword&gt;&lt;keyword&gt;Athletic Performance/*physiology&lt;/keyword&gt;&lt;keyword&gt;Humans&lt;/keyword&gt;&lt;keyword&gt;Muscle Fatigue/*physiology&lt;/keyword&gt;&lt;keyword&gt;Running/physiology&lt;/keyword&gt;&lt;keyword&gt;Soccer/*physiology&lt;/keyword&gt;&lt;/keywords&gt;&lt;dates&gt;&lt;year&gt;2020&lt;/year&gt;&lt;pub-dates&gt;&lt;date&gt;Aug&lt;/date&gt;&lt;/pub-dates&gt;&lt;/dates&gt;&lt;isbn&gt;1064-8011&lt;/isbn&gt;&lt;accession-num&gt;30299393&lt;/accession-num&gt;&lt;urls&gt;&lt;/urls&gt;&lt;electronic-resource-num&gt;10.1519/jsc.0000000000002858&lt;/electronic-resource-num&gt;&lt;remote-database-provider&gt;NLM&lt;/remote-database-provider&gt;&lt;language&gt;eng&lt;/language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97)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572" w:type="pct"/>
          </w:tcPr>
          <w:p w14:paraId="73299C4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6</w:t>
            </w:r>
          </w:p>
          <w:p w14:paraId="1E5C406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Professional academy players</w:t>
            </w:r>
          </w:p>
          <w:p w14:paraId="541EB04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6.9 ± 0.3 years</w:t>
            </w:r>
          </w:p>
          <w:p w14:paraId="385CF12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609D285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</w:t>
            </w:r>
          </w:p>
        </w:tc>
        <w:tc>
          <w:tcPr>
            <w:tcW w:w="437" w:type="pct"/>
          </w:tcPr>
          <w:p w14:paraId="08212EA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n.a.</w:t>
            </w:r>
            <w:proofErr w:type="spellEnd"/>
          </w:p>
          <w:p w14:paraId="7C088EF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n.a.</w:t>
            </w:r>
            <w:proofErr w:type="spellEnd"/>
          </w:p>
          <w:p w14:paraId="6F619E0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326" w:type="pct"/>
          </w:tcPr>
          <w:p w14:paraId="0EF9508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12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0D935C5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5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6949E41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25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52BF736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 x 8 min</w:t>
            </w:r>
          </w:p>
          <w:p w14:paraId="15BB5A1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(Fatigue inducing between sets)</w:t>
            </w:r>
          </w:p>
        </w:tc>
        <w:tc>
          <w:tcPr>
            <w:tcW w:w="375" w:type="pct"/>
            <w:gridSpan w:val="2"/>
          </w:tcPr>
          <w:p w14:paraId="4F7AE643" w14:textId="77777777" w:rsidR="00C904ED" w:rsidRPr="005F7A6E" w:rsidDel="00C2565B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3" w:type="pct"/>
          </w:tcPr>
          <w:p w14:paraId="38E07900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JD </w:t>
            </w:r>
          </w:p>
          <w:p w14:paraId="168EB49E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HSRD </w:t>
            </w:r>
          </w:p>
          <w:p w14:paraId="7BB3CD0A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D</w:t>
            </w:r>
          </w:p>
          <w:p w14:paraId="3BCDE8F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  <w:p w14:paraId="656E96E7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D</w:t>
            </w:r>
          </w:p>
          <w:p w14:paraId="5EA019F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ax. Speed</w:t>
            </w:r>
          </w:p>
          <w:p w14:paraId="3F1046AF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Acc.</w:t>
            </w:r>
          </w:p>
          <w:p w14:paraId="6E74856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Dec.</w:t>
            </w:r>
          </w:p>
          <w:p w14:paraId="072DEA5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</w:tc>
        <w:tc>
          <w:tcPr>
            <w:tcW w:w="436" w:type="pct"/>
          </w:tcPr>
          <w:p w14:paraId="0783576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54BC0D4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1FFD41B4" w14:textId="77777777" w:rsidTr="00C967DA">
        <w:trPr>
          <w:trHeight w:val="205"/>
        </w:trPr>
        <w:tc>
          <w:tcPr>
            <w:tcW w:w="1276" w:type="pct"/>
            <w:noWrap/>
          </w:tcPr>
          <w:p w14:paraId="0EC5C66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ampos Vázquez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ampos Vázquez&lt;/Author&gt;&lt;Year&gt;2017&lt;/Year&gt;&lt;RecNum&gt;2053&lt;/RecNum&gt;&lt;DisplayText&gt;(15)&lt;/DisplayText&gt;&lt;record&gt;&lt;rec-number&gt;2053&lt;/rec-number&gt;&lt;foreign-keys&gt;&lt;key app="EN" db-id="drzfraxw9r2rd3er5wxvpxdmxvsa22r09rs0" timestamp="1741256190"&gt;2053&lt;/key&gt;&lt;/foreign-keys&gt;&lt;ref-type name="Journal Article"&gt;17&lt;/ref-type&gt;&lt;contributors&gt;&lt;authors&gt;&lt;author&gt;Campos Vázquez, Miguel Ángel&lt;/author&gt;&lt;author&gt;Casamichana Gómez, David&lt;/author&gt;&lt;author&gt;Suárez Arrones, Luis&lt;/author&gt;&lt;author&gt;González Jurado, José Antonio&lt;/author&gt;&lt;author&gt;Toscano Bendala, Francisco Javier&lt;/author&gt;&lt;author&gt;León Prados, Juan Antonio&lt;/author&gt;&lt;/authors&gt;&lt;/contributors&gt;&lt;titles&gt;&lt;title&gt;Medium-sided games in soccer: physical and heart rate demands throughout successive working periods&lt;/title&gt;&lt;secondary-title&gt;Journal of Human Sport &amp;amp; Exercise&lt;/secondary-title&gt;&lt;/titles&gt;&lt;periodical&gt;&lt;full-title&gt;Journal of Human Sport &amp;amp; Exercise&lt;/full-title&gt;&lt;/periodical&gt;&lt;pages&gt;129-141&lt;/pages&gt;&lt;volume&gt;12&lt;/volume&gt;&lt;number&gt;1&lt;/number&gt;&lt;keywords&gt;&lt;keyword&gt;HEART beat&lt;/keyword&gt;&lt;keyword&gt;FOOTBALL players&lt;/keyword&gt;&lt;keyword&gt;EXERCISE&lt;/keyword&gt;&lt;keyword&gt;SOCCER goalkeepers&lt;/keyword&gt;&lt;keyword&gt;ACTIVITY patterns (Biology)&lt;/keyword&gt;&lt;keyword&gt;ACTIVITY PATTERNS&lt;/keyword&gt;&lt;keyword&gt;BOUTS&lt;/keyword&gt;&lt;keyword&gt;FOOTBALL&lt;/keyword&gt;&lt;keyword&gt;HEART RATE RESPONSE&lt;/keyword&gt;&lt;keyword&gt;SMALL-SIDED GAMES&lt;/keyword&gt;&lt;/keywords&gt;&lt;dates&gt;&lt;year&gt;2017&lt;/year&gt;&lt;/dates&gt;&lt;isbn&gt;19885202&lt;/isbn&gt;&lt;accession-num&gt;123568083&lt;/accession-num&gt;&lt;urls&gt;&lt;related-urls&gt;&lt;url&gt;https://search.ebscohost.com/login.aspx?direct=true&amp;amp;db=sph&amp;amp;AN=123568083&amp;amp;site=ehost-live&lt;/url&gt;&lt;/related-urls&gt;&lt;/urls&gt;&lt;electronic-resource-num&gt;10.14198/jhse.2017.121.11&lt;/electronic-resource-num&gt;&lt;remote-database-name&gt;sph&lt;/remote-database-name&gt;&lt;remote-database-provider&gt;EBSCOhost&lt;/remote-database-provider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5)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572" w:type="pct"/>
          </w:tcPr>
          <w:p w14:paraId="54586B2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9</w:t>
            </w:r>
          </w:p>
          <w:p w14:paraId="5F1390E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Professional soccer players</w:t>
            </w:r>
          </w:p>
          <w:p w14:paraId="0CABEB8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6.9 ± 3.7 years</w:t>
            </w:r>
          </w:p>
          <w:p w14:paraId="3A77778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1432507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6 vs 6 + 1 floater</w:t>
            </w:r>
          </w:p>
        </w:tc>
        <w:tc>
          <w:tcPr>
            <w:tcW w:w="437" w:type="pct"/>
          </w:tcPr>
          <w:p w14:paraId="6944A7F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20 x 30 m</w:t>
            </w:r>
          </w:p>
          <w:p w14:paraId="09EC68F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5 x 40 m</w:t>
            </w:r>
          </w:p>
          <w:p w14:paraId="4D83114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50 x 40 m</w:t>
            </w:r>
          </w:p>
        </w:tc>
        <w:tc>
          <w:tcPr>
            <w:tcW w:w="326" w:type="pct"/>
          </w:tcPr>
          <w:p w14:paraId="383B03A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46.2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4B07C0E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76.9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037F862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153.9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4E4B51A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4 x 5 min /2 min passive recovery</w:t>
            </w:r>
          </w:p>
        </w:tc>
        <w:tc>
          <w:tcPr>
            <w:tcW w:w="375" w:type="pct"/>
            <w:gridSpan w:val="2"/>
          </w:tcPr>
          <w:p w14:paraId="3A883D5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ax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&gt; 85%</w:t>
            </w:r>
          </w:p>
          <w:p w14:paraId="17A561D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ax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&lt;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5% </w:t>
            </w:r>
          </w:p>
        </w:tc>
        <w:tc>
          <w:tcPr>
            <w:tcW w:w="483" w:type="pct"/>
          </w:tcPr>
          <w:p w14:paraId="3EA70990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ax. Speed</w:t>
            </w:r>
          </w:p>
          <w:p w14:paraId="2926A358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  <w:p w14:paraId="4A552C2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el. TD</w:t>
            </w:r>
          </w:p>
          <w:p w14:paraId="408ABA9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ork-to-Rest Ratio</w:t>
            </w:r>
          </w:p>
        </w:tc>
        <w:tc>
          <w:tcPr>
            <w:tcW w:w="436" w:type="pct"/>
          </w:tcPr>
          <w:p w14:paraId="2524189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urnovers</w:t>
            </w:r>
          </w:p>
          <w:p w14:paraId="74CFBFA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Dribbles</w:t>
            </w:r>
          </w:p>
          <w:p w14:paraId="60F94ED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hots</w:t>
            </w:r>
          </w:p>
        </w:tc>
        <w:tc>
          <w:tcPr>
            <w:tcW w:w="476" w:type="pct"/>
          </w:tcPr>
          <w:p w14:paraId="5752D68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2E9D40B5" w14:textId="77777777" w:rsidTr="00C967DA">
        <w:trPr>
          <w:trHeight w:val="215"/>
        </w:trPr>
        <w:tc>
          <w:tcPr>
            <w:tcW w:w="1276" w:type="pct"/>
            <w:noWrap/>
          </w:tcPr>
          <w:p w14:paraId="51CE5A8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asamichan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&amp; Castellano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asamichana&lt;/Author&gt;&lt;Year&gt;2010&lt;/Year&gt;&lt;RecNum&gt;1226&lt;/RecNum&gt;&lt;DisplayText&gt;(16)&lt;/DisplayText&gt;&lt;record&gt;&lt;rec-number&gt;1226&lt;/rec-number&gt;&lt;foreign-keys&gt;&lt;key app="EN" db-id="drzfraxw9r2rd3er5wxvpxdmxvsa22r09rs0" timestamp="1717577662"&gt;1226&lt;/key&gt;&lt;/foreign-keys&gt;&lt;ref-type name="Journal Article"&gt;17&lt;/ref-type&gt;&lt;contributors&gt;&lt;authors&gt;&lt;author&gt;Casamichana, D.&lt;/author&gt;&lt;author&gt;Castellano, J.&lt;/author&gt;&lt;/authors&gt;&lt;/contributors&gt;&lt;auth-address&gt;Physical Education and Sport, University of the Basque Country, Vitoria, Spain.&lt;/auth-address&gt;&lt;titles&gt;&lt;title&gt;Time-motion, heart rate, perceptual and motor behaviour demands in small-sides soccer games: effects of pitch size&lt;/title&gt;&lt;secondary-title&gt;Journal of Sports Sciences&lt;/secondary-title&gt;&lt;/titles&gt;&lt;periodical&gt;&lt;full-title&gt;Journal of Sports Sciences&lt;/full-title&gt;&lt;/periodical&gt;&lt;pages&gt;1615-23&lt;/pages&gt;&lt;volume&gt;28&lt;/volume&gt;&lt;number&gt;14&lt;/number&gt;&lt;keywords&gt;&lt;keyword&gt;Adolescent&lt;/keyword&gt;&lt;keyword&gt;Athletic Performance/*physiology&lt;/keyword&gt;&lt;keyword&gt;*Heart Rate&lt;/keyword&gt;&lt;keyword&gt;Humans&lt;/keyword&gt;&lt;keyword&gt;Male&lt;/keyword&gt;&lt;keyword&gt;Motor Activity/physiology&lt;/keyword&gt;&lt;keyword&gt;Motor Skills/*physiology&lt;/keyword&gt;&lt;keyword&gt;Perception&lt;/keyword&gt;&lt;keyword&gt;Physical Exertion/*physiology&lt;/keyword&gt;&lt;keyword&gt;Rest&lt;/keyword&gt;&lt;keyword&gt;Running/*physiology&lt;/keyword&gt;&lt;keyword&gt;Soccer/*physiology&lt;/keyword&gt;&lt;keyword&gt;Time and Motion Studies&lt;/keyword&gt;&lt;/keywords&gt;&lt;dates&gt;&lt;year&gt;2010&lt;/year&gt;&lt;pub-dates&gt;&lt;date&gt;Dec&lt;/date&gt;&lt;/pub-dates&gt;&lt;/dates&gt;&lt;isbn&gt;0264-0414&lt;/isbn&gt;&lt;accession-num&gt;21077005&lt;/accession-num&gt;&lt;urls&gt;&lt;/urls&gt;&lt;electronic-resource-num&gt;10.1080/02640414.2010.52116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6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572" w:type="pct"/>
          </w:tcPr>
          <w:p w14:paraId="7472BE9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0</w:t>
            </w:r>
          </w:p>
          <w:p w14:paraId="710745E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Youth soccer players</w:t>
            </w:r>
          </w:p>
          <w:p w14:paraId="3F11AA0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5.5 ± 0.5 years</w:t>
            </w:r>
          </w:p>
          <w:p w14:paraId="23B492C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70AE8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3AE3FB4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5 vs 5 + GK</w:t>
            </w:r>
          </w:p>
        </w:tc>
        <w:tc>
          <w:tcPr>
            <w:tcW w:w="437" w:type="pct"/>
          </w:tcPr>
          <w:p w14:paraId="572CDB1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32 x 23 m</w:t>
            </w:r>
          </w:p>
          <w:p w14:paraId="6EDEEA6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2: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50 x 35 m</w:t>
            </w:r>
          </w:p>
          <w:p w14:paraId="78D48AA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62 x 44 m</w:t>
            </w:r>
          </w:p>
        </w:tc>
        <w:tc>
          <w:tcPr>
            <w:tcW w:w="326" w:type="pct"/>
          </w:tcPr>
          <w:p w14:paraId="0CD8ED7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73.6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791B716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2: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17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2CDA87F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272.8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569DBE0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3 x 8 min/5 min passive recovery</w:t>
            </w:r>
          </w:p>
        </w:tc>
        <w:tc>
          <w:tcPr>
            <w:tcW w:w="375" w:type="pct"/>
            <w:gridSpan w:val="2"/>
          </w:tcPr>
          <w:p w14:paraId="7C90FDF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ax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&gt; 85% </w:t>
            </w:r>
          </w:p>
          <w:p w14:paraId="616B051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ax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&lt;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5% </w:t>
            </w:r>
          </w:p>
          <w:p w14:paraId="61AFAEB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ax</w:t>
            </w:r>
          </w:p>
          <w:p w14:paraId="2BCE1DB0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  <w:p w14:paraId="1D55AAC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PE</w:t>
            </w:r>
          </w:p>
        </w:tc>
        <w:tc>
          <w:tcPr>
            <w:tcW w:w="483" w:type="pct"/>
          </w:tcPr>
          <w:p w14:paraId="7A86475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JD</w:t>
            </w:r>
          </w:p>
          <w:p w14:paraId="0C6C091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D</w:t>
            </w:r>
          </w:p>
          <w:p w14:paraId="27A640AE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D</w:t>
            </w:r>
          </w:p>
          <w:p w14:paraId="300C0DF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</w:tcPr>
          <w:p w14:paraId="5980331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2633DC7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1939E605" w14:textId="77777777" w:rsidTr="00C967DA">
        <w:trPr>
          <w:trHeight w:val="215"/>
        </w:trPr>
        <w:tc>
          <w:tcPr>
            <w:tcW w:w="1276" w:type="pct"/>
            <w:noWrap/>
          </w:tcPr>
          <w:p w14:paraId="61C82F2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asamichan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et al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asamichana&lt;/Author&gt;&lt;Year&gt;2018&lt;/Year&gt;&lt;RecNum&gt;1824&lt;/RecNum&gt;&lt;DisplayText&gt;(31)&lt;/DisplayText&gt;&lt;record&gt;&lt;rec-number&gt;1824&lt;/rec-number&gt;&lt;foreign-keys&gt;&lt;key app="EN" db-id="drzfraxw9r2rd3er5wxvpxdmxvsa22r09rs0" timestamp="1731071400"&gt;1824&lt;/key&gt;&lt;/foreign-keys&gt;&lt;ref-type name="Journal Article"&gt;17&lt;/ref-type&gt;&lt;contributors&gt;&lt;authors&gt;&lt;author&gt;Casamichana, David&lt;/author&gt;&lt;author&gt;Bradley, Paul S&lt;/author&gt;&lt;author&gt;Castellano, Julen&lt;/author&gt;&lt;/authors&gt;&lt;/contributors&gt;&lt;titles&gt;&lt;title&gt;Influence of the varied pitch shape on soccer players physiological responses and time-motion characteristics during small-sided games&lt;/title&gt;&lt;secondary-title&gt;Journal of Human Kinetics&lt;/secondary-title&gt;&lt;/titles&gt;&lt;periodical&gt;&lt;full-title&gt;Journal of Human Kinetics&lt;/full-title&gt;&lt;/periodical&gt;&lt;pages&gt;171-180&lt;/pages&gt;&lt;volume&gt;64&lt;/volume&gt;&lt;number&gt;1&lt;/number&gt;&lt;dates&gt;&lt;year&gt;2018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31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572" w:type="pct"/>
          </w:tcPr>
          <w:p w14:paraId="57C6BFD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20</w:t>
            </w:r>
          </w:p>
          <w:p w14:paraId="7EBB7E6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Amateur soccer players</w:t>
            </w:r>
          </w:p>
          <w:p w14:paraId="79ED8F6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1 ± 5 years</w:t>
            </w:r>
          </w:p>
          <w:p w14:paraId="29A28B9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5BD172A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5 vs 5 + GK</w:t>
            </w:r>
          </w:p>
        </w:tc>
        <w:tc>
          <w:tcPr>
            <w:tcW w:w="437" w:type="pct"/>
          </w:tcPr>
          <w:p w14:paraId="0D291C6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40 x 25 m</w:t>
            </w:r>
          </w:p>
          <w:p w14:paraId="7D32A4A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2: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66 x 25 m</w:t>
            </w:r>
          </w:p>
          <w:p w14:paraId="1AE39EB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50 x 40 m</w:t>
            </w:r>
          </w:p>
          <w:p w14:paraId="294BC83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4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66 x 50 m</w:t>
            </w:r>
          </w:p>
        </w:tc>
        <w:tc>
          <w:tcPr>
            <w:tcW w:w="326" w:type="pct"/>
          </w:tcPr>
          <w:p w14:paraId="5B4DA12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1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4C2B481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6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3378FFF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2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44011C6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4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33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79AC25B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x 6 min/8 min passive recovery</w:t>
            </w:r>
          </w:p>
        </w:tc>
        <w:tc>
          <w:tcPr>
            <w:tcW w:w="375" w:type="pct"/>
            <w:gridSpan w:val="2"/>
          </w:tcPr>
          <w:p w14:paraId="5C2FA61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  <w:p w14:paraId="2B037448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PL</w:t>
            </w:r>
          </w:p>
          <w:p w14:paraId="3E90C34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PE</w:t>
            </w:r>
          </w:p>
          <w:p w14:paraId="52A03B7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3" w:type="pct"/>
          </w:tcPr>
          <w:p w14:paraId="6815C7FA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COD</w:t>
            </w:r>
          </w:p>
          <w:p w14:paraId="26A59EC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ax. Speed</w:t>
            </w:r>
          </w:p>
          <w:p w14:paraId="3ACA2EA3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Acc.</w:t>
            </w:r>
          </w:p>
          <w:p w14:paraId="796BE8F8" w14:textId="77777777" w:rsidR="00C904ED" w:rsidRPr="00644DD1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644DD1">
              <w:rPr>
                <w:rFonts w:asciiTheme="majorBidi" w:hAnsiTheme="majorBidi" w:cstheme="majorBidi"/>
                <w:sz w:val="18"/>
                <w:szCs w:val="18"/>
              </w:rPr>
              <w:t>Dec.</w:t>
            </w:r>
          </w:p>
          <w:p w14:paraId="3BD5766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el. TD</w:t>
            </w:r>
          </w:p>
        </w:tc>
        <w:tc>
          <w:tcPr>
            <w:tcW w:w="436" w:type="pct"/>
          </w:tcPr>
          <w:p w14:paraId="072CB85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59A7E64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43D8E834" w14:textId="77777777" w:rsidTr="00C967DA">
        <w:trPr>
          <w:trHeight w:val="205"/>
        </w:trPr>
        <w:tc>
          <w:tcPr>
            <w:tcW w:w="1276" w:type="pct"/>
            <w:noWrap/>
          </w:tcPr>
          <w:p w14:paraId="5D3A187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astagn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DYXN0YWduYTwvQXV0aG9yPjxZZWFyPjIwMTk8L1llYXI+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DYXN0YWduYTwvQXV0aG9yPjxZZWFyPjIwMTk8L1llYXI+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5)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572" w:type="pct"/>
          </w:tcPr>
          <w:p w14:paraId="18C8A3F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9</w:t>
            </w:r>
          </w:p>
          <w:p w14:paraId="6446BFF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Professional academy-level soccer players</w:t>
            </w:r>
          </w:p>
          <w:p w14:paraId="093FA8B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7.1 ± 0.3 years</w:t>
            </w:r>
          </w:p>
        </w:tc>
        <w:tc>
          <w:tcPr>
            <w:tcW w:w="277" w:type="pct"/>
          </w:tcPr>
          <w:p w14:paraId="6A387EF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 vs 1</w:t>
            </w:r>
          </w:p>
        </w:tc>
        <w:tc>
          <w:tcPr>
            <w:tcW w:w="437" w:type="pct"/>
          </w:tcPr>
          <w:p w14:paraId="146AFD8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20 x 10 m</w:t>
            </w:r>
          </w:p>
          <w:p w14:paraId="678D084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 x 20 m</w:t>
            </w:r>
          </w:p>
          <w:p w14:paraId="288426C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30 x 20 m</w:t>
            </w:r>
          </w:p>
        </w:tc>
        <w:tc>
          <w:tcPr>
            <w:tcW w:w="326" w:type="pct"/>
          </w:tcPr>
          <w:p w14:paraId="70D13C1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1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25FC4D3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5B2A729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3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067A2B1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x 2 min/3 min active recovery</w:t>
            </w:r>
          </w:p>
        </w:tc>
        <w:tc>
          <w:tcPr>
            <w:tcW w:w="375" w:type="pct"/>
            <w:gridSpan w:val="2"/>
          </w:tcPr>
          <w:p w14:paraId="17D432A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Lactate</w:t>
            </w:r>
          </w:p>
          <w:p w14:paraId="42A8F376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ax</w:t>
            </w:r>
          </w:p>
          <w:p w14:paraId="6690BCD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  <w:p w14:paraId="59A8C50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PE</w:t>
            </w:r>
          </w:p>
        </w:tc>
        <w:tc>
          <w:tcPr>
            <w:tcW w:w="483" w:type="pct"/>
          </w:tcPr>
          <w:p w14:paraId="3A9B068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Acc.</w:t>
            </w:r>
          </w:p>
          <w:p w14:paraId="6856BF09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Dec.</w:t>
            </w:r>
          </w:p>
          <w:p w14:paraId="62EBB37B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  <w:p w14:paraId="07514F2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MLD</w:t>
            </w:r>
          </w:p>
        </w:tc>
        <w:tc>
          <w:tcPr>
            <w:tcW w:w="436" w:type="pct"/>
          </w:tcPr>
          <w:p w14:paraId="555639F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67FBD9A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554E1" w14:paraId="70FA75DB" w14:textId="77777777" w:rsidTr="00C967DA">
        <w:trPr>
          <w:trHeight w:val="965"/>
        </w:trPr>
        <w:tc>
          <w:tcPr>
            <w:tcW w:w="1276" w:type="pct"/>
            <w:vMerge w:val="restart"/>
            <w:noWrap/>
          </w:tcPr>
          <w:p w14:paraId="7350F04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astellano et al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astellano&lt;/Author&gt;&lt;Year&gt;2015&lt;/Year&gt;&lt;RecNum&gt;1552&lt;/RecNum&gt;&lt;DisplayText&gt;(17)&lt;/DisplayText&gt;&lt;record&gt;&lt;rec-number&gt;1552&lt;/rec-number&gt;&lt;foreign-keys&gt;&lt;key app="EN" db-id="drzfraxw9r2rd3er5wxvpxdmxvsa22r09rs0" timestamp="1724612420"&gt;1552&lt;/key&gt;&lt;/foreign-keys&gt;&lt;ref-type name="Journal Article"&gt;17&lt;/ref-type&gt;&lt;contributors&gt;&lt;authors&gt;&lt;author&gt;Castellano, J.&lt;/author&gt;&lt;author&gt;Puente, A.&lt;/author&gt;&lt;author&gt;Echeazarra, I.&lt;/author&gt;&lt;author&gt;Casamichana, D.&lt;/author&gt;&lt;/authors&gt;&lt;/contributors&gt;&lt;auth-address&gt;1Department of Physical Education and Sport, Faculty of Physical Activity and Sport Sciences, University of the Basque Country (UPV/EHU), Vitoria-Gasteiz, Spain; and 2Gimbernat-Cantabria University School, University of Cantabria (UC), Santander, Spain.&lt;/auth-address&gt;&lt;titles&gt;&lt;title&gt;Influence of the number of players and the relative pitch area per player on heart rate and physical demands in youth soccer&lt;/title&gt;&lt;secondary-title&gt;J Strength Cond Res&lt;/secondary-title&gt;&lt;/titles&gt;&lt;periodical&gt;&lt;full-title&gt;J Strength Cond Res&lt;/full-title&gt;&lt;/periodical&gt;&lt;pages&gt;1683-91&lt;/pages&gt;&lt;volume&gt;29&lt;/volume&gt;&lt;number&gt;6&lt;/number&gt;&lt;keywords&gt;&lt;keyword&gt;Adolescent&lt;/keyword&gt;&lt;keyword&gt;Athletic Performance/*physiology&lt;/keyword&gt;&lt;keyword&gt;Heart Rate/*physiology&lt;/keyword&gt;&lt;keyword&gt;Humans&lt;/keyword&gt;&lt;keyword&gt;Male&lt;/keyword&gt;&lt;keyword&gt;Physical Exertion/*physiology&lt;/keyword&gt;&lt;keyword&gt;Rest/physiology&lt;/keyword&gt;&lt;keyword&gt;Running/physiology&lt;/keyword&gt;&lt;keyword&gt;Soccer/*physiology&lt;/keyword&gt;&lt;/keywords&gt;&lt;dates&gt;&lt;year&gt;2015&lt;/year&gt;&lt;pub-dates&gt;&lt;date&gt;Jun&lt;/date&gt;&lt;/pub-dates&gt;&lt;/dates&gt;&lt;isbn&gt;1064-8011&lt;/isbn&gt;&lt;accession-num&gt;25474336&lt;/accession-num&gt;&lt;urls&gt;&lt;/urls&gt;&lt;electronic-resource-num&gt;10.1519/jsc.000000000000078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17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572" w:type="pct"/>
            <w:vMerge w:val="restart"/>
          </w:tcPr>
          <w:p w14:paraId="031DAD8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24</w:t>
            </w:r>
          </w:p>
          <w:p w14:paraId="2496EBA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Elite academy players</w:t>
            </w:r>
          </w:p>
          <w:p w14:paraId="4CDA8CA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3.3 ± 0.5 years</w:t>
            </w:r>
          </w:p>
        </w:tc>
        <w:tc>
          <w:tcPr>
            <w:tcW w:w="277" w:type="pct"/>
          </w:tcPr>
          <w:p w14:paraId="7752DB9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7 vs 7</w:t>
            </w:r>
          </w:p>
        </w:tc>
        <w:tc>
          <w:tcPr>
            <w:tcW w:w="437" w:type="pct"/>
          </w:tcPr>
          <w:p w14:paraId="40BF833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45 x 27 m</w:t>
            </w:r>
          </w:p>
          <w:p w14:paraId="0E1A31A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63 x38 m</w:t>
            </w:r>
          </w:p>
          <w:p w14:paraId="1DEF5E2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78 x 46 m</w:t>
            </w:r>
          </w:p>
        </w:tc>
        <w:tc>
          <w:tcPr>
            <w:tcW w:w="326" w:type="pct"/>
          </w:tcPr>
          <w:p w14:paraId="02FC0ED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1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1AD2B7B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20DF686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3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35B56F1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2" w:type="pct"/>
          </w:tcPr>
          <w:p w14:paraId="0C72C0B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 x 12 min/5 min passive recovery</w:t>
            </w:r>
          </w:p>
        </w:tc>
        <w:tc>
          <w:tcPr>
            <w:tcW w:w="375" w:type="pct"/>
            <w:gridSpan w:val="2"/>
            <w:vMerge w:val="restart"/>
          </w:tcPr>
          <w:p w14:paraId="2958B2CE" w14:textId="77777777" w:rsidR="00C904ED" w:rsidRPr="00FB2DB1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FB2DB1">
              <w:rPr>
                <w:rFonts w:asciiTheme="majorBidi" w:hAnsiTheme="majorBidi" w:cstheme="majorBidi"/>
                <w:sz w:val="18"/>
                <w:szCs w:val="18"/>
              </w:rPr>
              <w:t xml:space="preserve">- HRmax &lt; 75 % </w:t>
            </w:r>
          </w:p>
          <w:p w14:paraId="4AD05FC1" w14:textId="77777777" w:rsidR="00C904ED" w:rsidRPr="00FB2DB1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FB2DB1">
              <w:rPr>
                <w:rFonts w:asciiTheme="majorBidi" w:hAnsiTheme="majorBidi" w:cstheme="majorBidi"/>
                <w:sz w:val="18"/>
                <w:szCs w:val="18"/>
              </w:rPr>
              <w:t xml:space="preserve">- HRmax &gt; 85% </w:t>
            </w:r>
          </w:p>
          <w:p w14:paraId="36F63D90" w14:textId="77777777" w:rsidR="00C904ED" w:rsidRPr="00FB2DB1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FB2DB1">
              <w:rPr>
                <w:rFonts w:asciiTheme="majorBidi" w:hAnsiTheme="majorBidi" w:cstheme="majorBidi"/>
                <w:sz w:val="18"/>
                <w:szCs w:val="18"/>
              </w:rPr>
              <w:t>- HRmax 75-85%</w:t>
            </w:r>
          </w:p>
          <w:p w14:paraId="1FA49DF9" w14:textId="77777777" w:rsidR="00C904ED" w:rsidRPr="00FB2DB1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FB2DB1">
              <w:rPr>
                <w:rFonts w:asciiTheme="majorBidi" w:hAnsiTheme="majorBidi" w:cstheme="majorBidi"/>
                <w:sz w:val="18"/>
                <w:szCs w:val="18"/>
              </w:rPr>
              <w:t>- HRmax</w:t>
            </w:r>
          </w:p>
          <w:p w14:paraId="094D1913" w14:textId="77777777" w:rsidR="00C904ED" w:rsidRPr="00FB2DB1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FB2DB1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 w:rsidRPr="00FB2DB1"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  <w:p w14:paraId="6DC7A98B" w14:textId="77777777" w:rsidR="00C904ED" w:rsidRPr="00FB2DB1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FB2DB1">
              <w:rPr>
                <w:rFonts w:asciiTheme="majorBidi" w:hAnsiTheme="majorBidi" w:cstheme="majorBidi"/>
                <w:sz w:val="18"/>
                <w:szCs w:val="18"/>
              </w:rPr>
              <w:t>- PL</w:t>
            </w:r>
          </w:p>
        </w:tc>
        <w:tc>
          <w:tcPr>
            <w:tcW w:w="483" w:type="pct"/>
            <w:vMerge w:val="restart"/>
          </w:tcPr>
          <w:p w14:paraId="1FC029D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JD</w:t>
            </w:r>
          </w:p>
          <w:p w14:paraId="2A10F53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D</w:t>
            </w:r>
          </w:p>
          <w:p w14:paraId="679B3077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  <w:p w14:paraId="479F330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D</w:t>
            </w:r>
          </w:p>
          <w:p w14:paraId="417464C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  <w:p w14:paraId="294C42E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ork-to-Rest Ratio</w:t>
            </w:r>
          </w:p>
        </w:tc>
        <w:tc>
          <w:tcPr>
            <w:tcW w:w="436" w:type="pct"/>
            <w:vMerge w:val="restart"/>
          </w:tcPr>
          <w:p w14:paraId="6DB03CE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 w:val="restart"/>
          </w:tcPr>
          <w:p w14:paraId="1D1CB28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554E1" w14:paraId="78CAF0FA" w14:textId="77777777" w:rsidTr="00C967DA">
        <w:trPr>
          <w:trHeight w:val="965"/>
        </w:trPr>
        <w:tc>
          <w:tcPr>
            <w:tcW w:w="1276" w:type="pct"/>
            <w:vMerge/>
            <w:noWrap/>
          </w:tcPr>
          <w:p w14:paraId="538839F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2" w:type="pct"/>
            <w:vMerge/>
          </w:tcPr>
          <w:p w14:paraId="2C245F5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0A69952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9 vs 9</w:t>
            </w:r>
          </w:p>
        </w:tc>
        <w:tc>
          <w:tcPr>
            <w:tcW w:w="437" w:type="pct"/>
          </w:tcPr>
          <w:p w14:paraId="0F8C7E4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52 x 31 m</w:t>
            </w:r>
          </w:p>
          <w:p w14:paraId="1BD5DDC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73 x 44 m</w:t>
            </w:r>
          </w:p>
          <w:p w14:paraId="76A9457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90 x 45 m</w:t>
            </w:r>
          </w:p>
          <w:p w14:paraId="56DC1A2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54E48F0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1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5F4EF9B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73CEF84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3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6618E13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 x 12 min/5 min passive recovery</w:t>
            </w:r>
          </w:p>
        </w:tc>
        <w:tc>
          <w:tcPr>
            <w:tcW w:w="375" w:type="pct"/>
            <w:gridSpan w:val="2"/>
            <w:vMerge/>
          </w:tcPr>
          <w:p w14:paraId="6383DD4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3" w:type="pct"/>
            <w:vMerge/>
          </w:tcPr>
          <w:p w14:paraId="54CBF94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3026090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3E3455C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554E1" w14:paraId="7684E952" w14:textId="77777777" w:rsidTr="00C967DA">
        <w:trPr>
          <w:trHeight w:val="965"/>
        </w:trPr>
        <w:tc>
          <w:tcPr>
            <w:tcW w:w="1276" w:type="pct"/>
            <w:vMerge w:val="restart"/>
            <w:noWrap/>
          </w:tcPr>
          <w:p w14:paraId="1C8BB08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astellano et al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astellano&lt;/Author&gt;&lt;Year&gt;2016&lt;/Year&gt;&lt;RecNum&gt;2003&lt;/RecNum&gt;&lt;DisplayText&gt;(24)&lt;/DisplayText&gt;&lt;record&gt;&lt;rec-number&gt;2003&lt;/rec-number&gt;&lt;foreign-keys&gt;&lt;key app="EN" db-id="drzfraxw9r2rd3er5wxvpxdmxvsa22r09rs0" timestamp="1740653618"&gt;2003&lt;/key&gt;&lt;/foreign-keys&gt;&lt;ref-type name="Journal Article"&gt;17&lt;/ref-type&gt;&lt;contributors&gt;&lt;authors&gt;&lt;author&gt;Castellano, Julen&lt;/author&gt;&lt;author&gt;Puente, Asier&lt;/author&gt;&lt;author&gt;Echeazarra, Ibon&lt;/author&gt;&lt;author&gt;Usabiaga, Oidui&lt;/author&gt;&lt;author&gt;Casamichana, David&lt;/author&gt;&lt;/authors&gt;&lt;/contributors&gt;&lt;titles&gt;&lt;title&gt;Number of Players and Relative Pitch Area per Player: Comparing Their Influence on Heart Rate and Physical Demands in Under-12 and Under-13 Football Players&lt;/title&gt;&lt;secondary-title&gt;PLOS ONE&lt;/secondary-title&gt;&lt;/titles&gt;&lt;periodical&gt;&lt;full-title&gt;PLoS One&lt;/full-title&gt;&lt;/periodical&gt;&lt;volume&gt;11&lt;/volume&gt;&lt;number&gt;1&lt;/number&gt;&lt;dates&gt;&lt;year&gt;2016&lt;/year&gt;&lt;/dates&gt;&lt;publisher&gt;Public Library of Science (PLoS)&lt;/publisher&gt;&lt;isbn&gt;1932-6203&lt;/isbn&gt;&lt;urls&gt;&lt;related-urls&gt;&lt;url&gt;https://dx.doi.org/10.1371/journal.pone.0127505&lt;/url&gt;&lt;/related-urls&gt;&lt;/urls&gt;&lt;custom7&gt;e0127505&lt;/custom7&gt;&lt;electronic-resource-num&gt;10.1371/journal.pone.0127505&lt;/electronic-resource-num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4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572" w:type="pct"/>
            <w:vMerge w:val="restart"/>
          </w:tcPr>
          <w:p w14:paraId="3600729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44</w:t>
            </w:r>
          </w:p>
          <w:p w14:paraId="4A38667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Professional academy players</w:t>
            </w:r>
          </w:p>
          <w:p w14:paraId="70BECC3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U12: 12.1 ± 0.4 years</w:t>
            </w:r>
          </w:p>
          <w:p w14:paraId="62AE8CD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U13: 13.3 ± 0.5 years</w:t>
            </w:r>
          </w:p>
          <w:p w14:paraId="5D5EDD6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1B61114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7 vs 7</w:t>
            </w:r>
          </w:p>
          <w:p w14:paraId="75E0047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7" w:type="pct"/>
          </w:tcPr>
          <w:p w14:paraId="2E17395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n.a.</w:t>
            </w:r>
            <w:proofErr w:type="spellEnd"/>
          </w:p>
          <w:p w14:paraId="4C00AE9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n.a.</w:t>
            </w:r>
            <w:proofErr w:type="spellEnd"/>
          </w:p>
          <w:p w14:paraId="51363F0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326" w:type="pct"/>
          </w:tcPr>
          <w:p w14:paraId="291CD28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1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51C5367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15C87B7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3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4735F34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2" w:type="pct"/>
          </w:tcPr>
          <w:p w14:paraId="7BC1C8B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2 x 12 min/5 min passive recovery</w:t>
            </w:r>
          </w:p>
        </w:tc>
        <w:tc>
          <w:tcPr>
            <w:tcW w:w="375" w:type="pct"/>
            <w:gridSpan w:val="2"/>
            <w:vMerge w:val="restart"/>
          </w:tcPr>
          <w:p w14:paraId="543E3F5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PL</w:t>
            </w:r>
          </w:p>
        </w:tc>
        <w:tc>
          <w:tcPr>
            <w:tcW w:w="483" w:type="pct"/>
            <w:vMerge w:val="restart"/>
          </w:tcPr>
          <w:p w14:paraId="730FE5A8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JD</w:t>
            </w:r>
          </w:p>
          <w:p w14:paraId="43EA591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D</w:t>
            </w:r>
          </w:p>
          <w:p w14:paraId="10679E8C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  <w:p w14:paraId="723A0B4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D</w:t>
            </w:r>
          </w:p>
          <w:p w14:paraId="37CF2890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ax. Speed</w:t>
            </w:r>
          </w:p>
          <w:p w14:paraId="2153F5B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  <w:p w14:paraId="2D05C89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ork-to-Rest Ratio</w:t>
            </w:r>
          </w:p>
        </w:tc>
        <w:tc>
          <w:tcPr>
            <w:tcW w:w="436" w:type="pct"/>
            <w:vMerge w:val="restart"/>
          </w:tcPr>
          <w:p w14:paraId="51EE212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 w:val="restart"/>
          </w:tcPr>
          <w:p w14:paraId="377AA12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554E1" w14:paraId="50407A90" w14:textId="77777777" w:rsidTr="00C967DA">
        <w:trPr>
          <w:trHeight w:val="965"/>
        </w:trPr>
        <w:tc>
          <w:tcPr>
            <w:tcW w:w="1276" w:type="pct"/>
            <w:vMerge/>
            <w:noWrap/>
          </w:tcPr>
          <w:p w14:paraId="63F7E9A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2" w:type="pct"/>
            <w:vMerge/>
          </w:tcPr>
          <w:p w14:paraId="38CC412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0EEB5A1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9 vs 9</w:t>
            </w:r>
          </w:p>
        </w:tc>
        <w:tc>
          <w:tcPr>
            <w:tcW w:w="437" w:type="pct"/>
          </w:tcPr>
          <w:p w14:paraId="75EB182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n.a.</w:t>
            </w:r>
            <w:proofErr w:type="spellEnd"/>
          </w:p>
          <w:p w14:paraId="570AE2D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n.a.</w:t>
            </w:r>
            <w:proofErr w:type="spellEnd"/>
          </w:p>
          <w:p w14:paraId="57AE2FC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326" w:type="pct"/>
          </w:tcPr>
          <w:p w14:paraId="506C741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1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6BAE34B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1528A686" w14:textId="77777777" w:rsidR="00C904ED" w:rsidRPr="00583544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3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538920F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 x 12 min/5 min passive recovery</w:t>
            </w:r>
          </w:p>
        </w:tc>
        <w:tc>
          <w:tcPr>
            <w:tcW w:w="375" w:type="pct"/>
            <w:gridSpan w:val="2"/>
            <w:vMerge/>
          </w:tcPr>
          <w:p w14:paraId="4EC1BB9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3" w:type="pct"/>
            <w:vMerge/>
          </w:tcPr>
          <w:p w14:paraId="79460A8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0F0F079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4EA2A27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748A59BE" w14:textId="77777777" w:rsidTr="00C967DA">
        <w:trPr>
          <w:trHeight w:val="215"/>
        </w:trPr>
        <w:tc>
          <w:tcPr>
            <w:tcW w:w="1276" w:type="pct"/>
            <w:noWrap/>
          </w:tcPr>
          <w:p w14:paraId="54AAC86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astellano et al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astellano&lt;/Author&gt;&lt;Year&gt;2017&lt;/Year&gt;&lt;RecNum&gt;2023&lt;/RecNum&gt;&lt;DisplayText&gt;(61)&lt;/DisplayText&gt;&lt;record&gt;&lt;rec-number&gt;2023&lt;/rec-number&gt;&lt;foreign-keys&gt;&lt;key app="EN" db-id="drzfraxw9r2rd3er5wxvpxdmxvsa22r09rs0" timestamp="1741005530"&gt;2023&lt;/key&gt;&lt;/foreign-keys&gt;&lt;ref-type name="Journal Article"&gt;17&lt;/ref-type&gt;&lt;contributors&gt;&lt;authors&gt;&lt;author&gt;Castellano, J.&lt;/author&gt;&lt;author&gt;Fernández, E. &lt;/author&gt;&lt;author&gt;Echeazarra, I.&lt;/author&gt;&lt;author&gt;Barreira, D.&lt;/author&gt;&lt;author&gt;Garganta, Júlio&lt;/author&gt;&lt;/authors&gt;&lt;/contributors&gt;&lt;titles&gt;&lt;title&gt;Influence of pitch length on inter- and intra-team behaviors in youth soccer&lt;/title&gt;&lt;secondary-title&gt;Anales de Psciología&lt;/secondary-title&gt;&lt;/titles&gt;&lt;periodical&gt;&lt;full-title&gt;Anales de Psciología&lt;/full-title&gt;&lt;/periodical&gt;&lt;pages&gt;486-496&lt;/pages&gt;&lt;volume&gt;33&lt;/volume&gt;&lt;number&gt;3&lt;/number&gt;&lt;dates&gt;&lt;year&gt;2017&lt;/year&gt;&lt;/dates&gt;&lt;publisher&gt;Servicio de Publicaciones de la Universidad de Murcia&lt;/publisher&gt;&lt;isbn&gt;0212-9728&lt;/isbn&gt;&lt;urls&gt;&lt;related-urls&gt;&lt;url&gt;https://dx.doi.org/10.6018/analesps&lt;/url&gt;&lt;/related-urls&gt;&lt;/urls&gt;&lt;electronic-resource-num&gt;10.6018/analesps&lt;/electronic-resource-num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61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572" w:type="pct"/>
          </w:tcPr>
          <w:p w14:paraId="36D69B9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3</w:t>
            </w:r>
          </w:p>
          <w:p w14:paraId="621CB67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Grasroots</w:t>
            </w:r>
            <w:proofErr w:type="spellEnd"/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soccer academy</w:t>
            </w:r>
          </w:p>
          <w:p w14:paraId="0290EAA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U13: 13.5 ± 0.3 years</w:t>
            </w:r>
          </w:p>
          <w:p w14:paraId="0C876A2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 xml:space="preserve">U14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4.3 ± 0.3 years</w:t>
            </w:r>
          </w:p>
          <w:p w14:paraId="41FF3CD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</w:p>
        </w:tc>
        <w:tc>
          <w:tcPr>
            <w:tcW w:w="277" w:type="pct"/>
          </w:tcPr>
          <w:p w14:paraId="77CD240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6 vs 6 + GK</w:t>
            </w:r>
          </w:p>
        </w:tc>
        <w:tc>
          <w:tcPr>
            <w:tcW w:w="437" w:type="pct"/>
          </w:tcPr>
          <w:p w14:paraId="13EC636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30 x 40 m</w:t>
            </w:r>
          </w:p>
          <w:p w14:paraId="6EAF5E0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40 x 40 m</w:t>
            </w:r>
          </w:p>
          <w:p w14:paraId="58B7486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50 x 40 m</w:t>
            </w:r>
          </w:p>
          <w:p w14:paraId="0A6155B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4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60 x 40 m</w:t>
            </w:r>
          </w:p>
        </w:tc>
        <w:tc>
          <w:tcPr>
            <w:tcW w:w="326" w:type="pct"/>
          </w:tcPr>
          <w:p w14:paraId="5320F23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1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31F9FBE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33.3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5E42B74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166.6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407DBBC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4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2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329A198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 x 7 min/4 min passive recovery</w:t>
            </w:r>
          </w:p>
        </w:tc>
        <w:tc>
          <w:tcPr>
            <w:tcW w:w="375" w:type="pct"/>
            <w:gridSpan w:val="2"/>
          </w:tcPr>
          <w:p w14:paraId="5CD27ED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3" w:type="pct"/>
          </w:tcPr>
          <w:p w14:paraId="1259421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</w:tcPr>
          <w:p w14:paraId="054A595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1051E2F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tretch index</w:t>
            </w:r>
          </w:p>
          <w:p w14:paraId="307C72A6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eam width</w:t>
            </w:r>
          </w:p>
          <w:p w14:paraId="3147132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eam length</w:t>
            </w:r>
          </w:p>
          <w:p w14:paraId="0EB5EE7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Inter-team distance</w:t>
            </w:r>
          </w:p>
        </w:tc>
      </w:tr>
      <w:tr w:rsidR="00C904ED" w:rsidRPr="005F7A6E" w14:paraId="5E8AC679" w14:textId="77777777" w:rsidTr="00C967DA">
        <w:trPr>
          <w:trHeight w:val="215"/>
        </w:trPr>
        <w:tc>
          <w:tcPr>
            <w:tcW w:w="1276" w:type="pct"/>
            <w:noWrap/>
          </w:tcPr>
          <w:p w14:paraId="7AA1BA4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astellano et al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astellano&lt;/Author&gt;&lt;Year&gt;2017&lt;/Year&gt;&lt;RecNum&gt;2010&lt;/RecNum&gt;&lt;DisplayText&gt;(43)&lt;/DisplayText&gt;&lt;record&gt;&lt;rec-number&gt;2010&lt;/rec-number&gt;&lt;foreign-keys&gt;&lt;key app="EN" db-id="drzfraxw9r2rd3er5wxvpxdmxvsa22r09rs0" timestamp="1740683511"&gt;2010&lt;/key&gt;&lt;/foreign-keys&gt;&lt;ref-type name="Journal Article"&gt;17&lt;/ref-type&gt;&lt;contributors&gt;&lt;authors&gt;&lt;author&gt;Castellano, Julen&lt;/author&gt;&lt;author&gt;Echeazarra, Ibon&lt;/author&gt;&lt;author&gt;Estéfano, Iban&lt;/author&gt;&lt;/authors&gt;&lt;/contributors&gt;&lt;titles&gt;&lt;title&gt;Comparison of the physical demands in sub13 and sub14 football players on a 7-a-side game played with different lengths&lt;/title&gt;&lt;secondary-title&gt;Cultura, ciencia y deporte&lt;/secondary-title&gt;&lt;/titles&gt;&lt;periodical&gt;&lt;full-title&gt;Cultura, ciencia y deporte&lt;/full-title&gt;&lt;/periodical&gt;&lt;pages&gt;55-65&lt;/pages&gt;&lt;volume&gt;12&lt;/volume&gt;&lt;number&gt;34&lt;/number&gt;&lt;dates&gt;&lt;year&gt;2017&lt;/year&gt;&lt;/dates&gt;&lt;publisher&gt;UCAM CCD&lt;/publisher&gt;&lt;isbn&gt;1696-5043&lt;/isbn&gt;&lt;urls&gt;&lt;related-urls&gt;&lt;url&gt;https://dx.doi.org/10.12800/ccd.v12i34.832&lt;/url&gt;&lt;/related-urls&gt;&lt;/urls&gt;&lt;electronic-resource-num&gt;10.12800/ccd.v12i34.832&lt;/electronic-resource-num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43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572" w:type="pct"/>
          </w:tcPr>
          <w:p w14:paraId="2974BB3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3</w:t>
            </w:r>
          </w:p>
          <w:p w14:paraId="7E3F237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Grasroots</w:t>
            </w:r>
            <w:proofErr w:type="spellEnd"/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soccer academy</w:t>
            </w:r>
          </w:p>
          <w:p w14:paraId="573F868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U13: 13.5 ± 0.3 years</w:t>
            </w:r>
          </w:p>
          <w:p w14:paraId="3B19F3F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 xml:space="preserve">U14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4.3 ± 0.3 years</w:t>
            </w:r>
          </w:p>
          <w:p w14:paraId="6DB21B2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64C8BD1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6 vs 6 + GK</w:t>
            </w:r>
          </w:p>
        </w:tc>
        <w:tc>
          <w:tcPr>
            <w:tcW w:w="437" w:type="pct"/>
          </w:tcPr>
          <w:p w14:paraId="040B53C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30 x 40 m</w:t>
            </w:r>
          </w:p>
          <w:p w14:paraId="4198EDA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40 x 40 m</w:t>
            </w:r>
          </w:p>
          <w:p w14:paraId="22E0FD2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50 x 40 m</w:t>
            </w:r>
          </w:p>
          <w:p w14:paraId="2C5C757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4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60 x 40 m</w:t>
            </w:r>
          </w:p>
        </w:tc>
        <w:tc>
          <w:tcPr>
            <w:tcW w:w="326" w:type="pct"/>
          </w:tcPr>
          <w:p w14:paraId="72134E3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1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69AB803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33.3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7362DD0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166.6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32C72D7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4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2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1E27FDE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 x 7 min/4 min passive recovery</w:t>
            </w:r>
          </w:p>
        </w:tc>
        <w:tc>
          <w:tcPr>
            <w:tcW w:w="375" w:type="pct"/>
            <w:gridSpan w:val="2"/>
          </w:tcPr>
          <w:p w14:paraId="7F437DC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PL</w:t>
            </w:r>
          </w:p>
        </w:tc>
        <w:tc>
          <w:tcPr>
            <w:tcW w:w="483" w:type="pct"/>
          </w:tcPr>
          <w:p w14:paraId="5B3DEBE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SRD</w:t>
            </w:r>
          </w:p>
          <w:p w14:paraId="718ED87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JD</w:t>
            </w:r>
          </w:p>
          <w:p w14:paraId="10129915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D</w:t>
            </w:r>
          </w:p>
          <w:p w14:paraId="3487844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D</w:t>
            </w:r>
          </w:p>
          <w:p w14:paraId="4DEAAD3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  <w:p w14:paraId="3F035EB6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ax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peed</w:t>
            </w:r>
          </w:p>
          <w:p w14:paraId="7F553625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ork-to-Rest Ratio</w:t>
            </w:r>
          </w:p>
        </w:tc>
        <w:tc>
          <w:tcPr>
            <w:tcW w:w="436" w:type="pct"/>
          </w:tcPr>
          <w:p w14:paraId="030B14F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5B301461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554E1" w14:paraId="61857B01" w14:textId="77777777" w:rsidTr="00C967DA">
        <w:trPr>
          <w:trHeight w:val="215"/>
        </w:trPr>
        <w:tc>
          <w:tcPr>
            <w:tcW w:w="1276" w:type="pct"/>
            <w:noWrap/>
          </w:tcPr>
          <w:p w14:paraId="0CECFCC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astillo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astillo&lt;/Author&gt;&lt;Year&gt;2020&lt;/Year&gt;&lt;RecNum&gt;2055&lt;/RecNum&gt;&lt;DisplayText&gt;(54)&lt;/DisplayText&gt;&lt;record&gt;&lt;rec-number&gt;2055&lt;/rec-number&gt;&lt;foreign-keys&gt;&lt;key app="EN" db-id="drzfraxw9r2rd3er5wxvpxdmxvsa22r09rs0" timestamp="1741256190"&gt;2055&lt;/key&gt;&lt;/foreign-keys&gt;&lt;ref-type name="Journal Article"&gt;17&lt;/ref-type&gt;&lt;contributors&gt;&lt;authors&gt;&lt;author&gt;Castillo, D.&lt;/author&gt;&lt;author&gt;Raya-González, J.&lt;/author&gt;&lt;author&gt;Clemente, F. M.&lt;/author&gt;&lt;author&gt;Yanci, J.&lt;/author&gt;&lt;/authors&gt;&lt;/contributors&gt;&lt;titles&gt;&lt;title&gt;The influence of youth soccer players&amp;apos; sprint performance on the different sided games&amp;apos; external load using GPS devices&lt;/title&gt;&lt;secondary-title&gt;Research in Sports Medicine&lt;/secondary-title&gt;&lt;/titles&gt;&lt;periodical&gt;&lt;full-title&gt;Research in Sports Medicine&lt;/full-title&gt;&lt;/periodical&gt;&lt;pages&gt;194-205&lt;/pages&gt;&lt;volume&gt;28&lt;/volume&gt;&lt;number&gt;2&lt;/number&gt;&lt;dates&gt;&lt;year&gt;2020&lt;/year&gt;&lt;pub-dates&gt;&lt;date&gt;APR 2&lt;/date&gt;&lt;/pub-dates&gt;&lt;/dates&gt;&lt;isbn&gt;1543-8627&amp;#xD;1543-8635&lt;/isbn&gt;&lt;accession-num&gt;WOS:000476108100001&lt;/accession-num&gt;&lt;urls&gt;&lt;/urls&gt;&lt;custom6&gt;JUL 2019&lt;/custom6&gt;&lt;electronic-resource-num&gt;10.1080/15438627.2019.1643726&lt;/electronic-resource-num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54)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572" w:type="pct"/>
          </w:tcPr>
          <w:p w14:paraId="7AA9480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20</w:t>
            </w:r>
          </w:p>
          <w:p w14:paraId="4B3E606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ational division players</w:t>
            </w:r>
          </w:p>
          <w:p w14:paraId="3304700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4.9 ± 0.6 years</w:t>
            </w:r>
          </w:p>
        </w:tc>
        <w:tc>
          <w:tcPr>
            <w:tcW w:w="277" w:type="pct"/>
          </w:tcPr>
          <w:p w14:paraId="4C4ADA5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5 vs 5 + GK</w:t>
            </w:r>
          </w:p>
        </w:tc>
        <w:tc>
          <w:tcPr>
            <w:tcW w:w="437" w:type="pct"/>
          </w:tcPr>
          <w:p w14:paraId="6EA729F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38 x 26 m</w:t>
            </w:r>
          </w:p>
          <w:p w14:paraId="1E0224A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53 x 37 m</w:t>
            </w:r>
          </w:p>
          <w:p w14:paraId="5344E36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14D58E6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98.8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5FC431D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96.1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04BA23E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x 6 min/2 min recovery</w:t>
            </w:r>
          </w:p>
          <w:p w14:paraId="74006AB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5" w:type="pct"/>
            <w:gridSpan w:val="2"/>
          </w:tcPr>
          <w:p w14:paraId="4F0A32B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3" w:type="pct"/>
          </w:tcPr>
          <w:p w14:paraId="554765E0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  <w:p w14:paraId="2F1C1758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D</w:t>
            </w:r>
          </w:p>
          <w:p w14:paraId="63B8640E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TD</w:t>
            </w:r>
          </w:p>
          <w:p w14:paraId="33E36C2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Max. Speed</w:t>
            </w:r>
          </w:p>
        </w:tc>
        <w:tc>
          <w:tcPr>
            <w:tcW w:w="436" w:type="pct"/>
          </w:tcPr>
          <w:p w14:paraId="36B9637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012AC99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259509AD" w14:textId="77777777" w:rsidTr="00C967DA">
        <w:trPr>
          <w:trHeight w:val="215"/>
        </w:trPr>
        <w:tc>
          <w:tcPr>
            <w:tcW w:w="1276" w:type="pct"/>
            <w:noWrap/>
          </w:tcPr>
          <w:p w14:paraId="58CCAF9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astillo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astillo&lt;/Author&gt;&lt;Year&gt;2020&lt;/Year&gt;&lt;RecNum&gt;2056&lt;/RecNum&gt;&lt;DisplayText&gt;(50)&lt;/DisplayText&gt;&lt;record&gt;&lt;rec-number&gt;2056&lt;/rec-number&gt;&lt;foreign-keys&gt;&lt;key app="EN" db-id="drzfraxw9r2rd3er5wxvpxdmxvsa22r09rs0" timestamp="1741256190"&gt;2056&lt;/key&gt;&lt;/foreign-keys&gt;&lt;ref-type name="Journal Article"&gt;17&lt;/ref-type&gt;&lt;contributors&gt;&lt;authors&gt;&lt;author&gt;Castillo, D.&lt;/author&gt;&lt;author&gt;Raya-González, J.&lt;/author&gt;&lt;author&gt;Clemente, F. M.&lt;/author&gt;&lt;author&gt;Yanci, J.&lt;/author&gt;&lt;/authors&gt;&lt;/contributors&gt;&lt;titles&gt;&lt;title&gt;The influence of offside rule and pitch sizes on the youth soccer players&amp;apos; small-sided games external loads&lt;/title&gt;&lt;secondary-title&gt;Research in Sports Medicine&lt;/secondary-title&gt;&lt;/titles&gt;&lt;periodical&gt;&lt;full-title&gt;Research in Sports Medicine&lt;/full-title&gt;&lt;/periodical&gt;&lt;pages&gt;324-338&lt;/pages&gt;&lt;volume&gt;28&lt;/volume&gt;&lt;number&gt;3&lt;/number&gt;&lt;dates&gt;&lt;year&gt;2020&lt;/year&gt;&lt;pub-dates&gt;&lt;date&gt;JUL 2&lt;/date&gt;&lt;/pub-dates&gt;&lt;/dates&gt;&lt;isbn&gt;1543-8627&amp;#xD;1543-8635&lt;/isbn&gt;&lt;accession-num&gt;WOS:000520538300001&lt;/accession-num&gt;&lt;urls&gt;&lt;/urls&gt;&lt;custom6&gt;MAR 2020&lt;/custom6&gt;&lt;electronic-resource-num&gt;10.1080/15438627.2020.1739687&lt;/electronic-resource-num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50)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572" w:type="pct"/>
          </w:tcPr>
          <w:p w14:paraId="3F789A6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24</w:t>
            </w:r>
          </w:p>
          <w:p w14:paraId="10C75E5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Performance academy players</w:t>
            </w:r>
          </w:p>
          <w:p w14:paraId="4B7C21E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1.8 ± 0.3 years</w:t>
            </w:r>
          </w:p>
        </w:tc>
        <w:tc>
          <w:tcPr>
            <w:tcW w:w="277" w:type="pct"/>
          </w:tcPr>
          <w:p w14:paraId="742D680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6 vs 6</w:t>
            </w:r>
          </w:p>
        </w:tc>
        <w:tc>
          <w:tcPr>
            <w:tcW w:w="437" w:type="pct"/>
          </w:tcPr>
          <w:p w14:paraId="0CFC5E2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22 x 13 m</w:t>
            </w:r>
          </w:p>
          <w:p w14:paraId="48B421C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2 x 19 m</w:t>
            </w:r>
          </w:p>
          <w:p w14:paraId="4180D0E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39 x 23 m</w:t>
            </w:r>
          </w:p>
        </w:tc>
        <w:tc>
          <w:tcPr>
            <w:tcW w:w="326" w:type="pct"/>
          </w:tcPr>
          <w:p w14:paraId="05DBAA5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2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5723168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5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782374E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7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0349CA6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 x 6 min</w:t>
            </w:r>
          </w:p>
        </w:tc>
        <w:tc>
          <w:tcPr>
            <w:tcW w:w="375" w:type="pct"/>
            <w:gridSpan w:val="2"/>
          </w:tcPr>
          <w:p w14:paraId="40E648F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3" w:type="pct"/>
          </w:tcPr>
          <w:p w14:paraId="5D897E5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D</w:t>
            </w:r>
          </w:p>
          <w:p w14:paraId="7EC02425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Acc.</w:t>
            </w:r>
          </w:p>
          <w:p w14:paraId="2C37922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JD</w:t>
            </w:r>
          </w:p>
          <w:p w14:paraId="6AEEE5F7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D</w:t>
            </w:r>
          </w:p>
          <w:p w14:paraId="69F921F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Dec.</w:t>
            </w:r>
          </w:p>
          <w:p w14:paraId="1599475E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Number of sprints</w:t>
            </w:r>
          </w:p>
          <w:p w14:paraId="3453A8E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</w:tc>
        <w:tc>
          <w:tcPr>
            <w:tcW w:w="436" w:type="pct"/>
          </w:tcPr>
          <w:p w14:paraId="08848CC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601876D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554E1" w14:paraId="779C7C6B" w14:textId="77777777" w:rsidTr="00C967DA">
        <w:trPr>
          <w:trHeight w:val="215"/>
        </w:trPr>
        <w:tc>
          <w:tcPr>
            <w:tcW w:w="1276" w:type="pct"/>
            <w:noWrap/>
          </w:tcPr>
          <w:p w14:paraId="61A1025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astillo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astillo&lt;/Author&gt;&lt;Year&gt;2021&lt;/Year&gt;&lt;RecNum&gt;2057&lt;/RecNum&gt;&lt;DisplayText&gt;(51)&lt;/DisplayText&gt;&lt;record&gt;&lt;rec-number&gt;2057&lt;/rec-number&gt;&lt;foreign-keys&gt;&lt;key app="EN" db-id="drzfraxw9r2rd3er5wxvpxdmxvsa22r09rs0" timestamp="1741256190"&gt;2057&lt;/key&gt;&lt;/foreign-keys&gt;&lt;ref-type name="Journal Article"&gt;17&lt;/ref-type&gt;&lt;contributors&gt;&lt;authors&gt;&lt;author&gt;Castillo, Daniel&lt;/author&gt;&lt;author&gt;Raya-González, Javier&lt;/author&gt;&lt;author&gt;Yanci, Javier&lt;/author&gt;&lt;author&gt;Manuel Clemente, Filipe&lt;/author&gt;&lt;/authors&gt;&lt;/contributors&gt;&lt;titles&gt;&lt;title&gt;Influence of Pitch Size on Short-Term High Intensity Actions and Body Impacts in Soccer Sided Games&lt;/title&gt;&lt;secondary-title&gt;Journal of Human Kinetics&lt;/secondary-title&gt;&lt;/titles&gt;&lt;periodical&gt;&lt;full-title&gt;Journal of Human Kinetics&lt;/full-title&gt;&lt;/periodical&gt;&lt;pages&gt;187-196&lt;/pages&gt;&lt;volume&gt;78&lt;/volume&gt;&lt;number&gt;1&lt;/number&gt;&lt;keywords&gt;&lt;keyword&gt;SOCCER fields&lt;/keyword&gt;&lt;keyword&gt;SOCCER tournaments&lt;/keyword&gt;&lt;keyword&gt;TEAM sports&lt;/keyword&gt;&lt;keyword&gt;ATHLETE physiology&lt;/keyword&gt;&lt;keyword&gt;NEUROMUSCULAR system&lt;/keyword&gt;&lt;keyword&gt;external loads&lt;/keyword&gt;&lt;keyword&gt;individual interaction space&lt;/keyword&gt;&lt;keyword&gt;neuromuscular&lt;/keyword&gt;&lt;keyword&gt;quantification&lt;/keyword&gt;&lt;keyword&gt;soccer&lt;/keyword&gt;&lt;/keywords&gt;&lt;dates&gt;&lt;year&gt;2021&lt;/year&gt;&lt;/dates&gt;&lt;isbn&gt;16405544&lt;/isbn&gt;&lt;accession-num&gt;152059360&lt;/accession-num&gt;&lt;urls&gt;&lt;related-urls&gt;&lt;url&gt;https://search.ebscohost.com/login.aspx?direct=true&amp;amp;db=sph&amp;amp;AN=152059360&amp;amp;site=ehost-live&lt;/url&gt;&lt;/related-urls&gt;&lt;/urls&gt;&lt;electronic-resource-num&gt;10.2478/hukin-2021-0037&lt;/electronic-resource-num&gt;&lt;remote-database-name&gt;sph&lt;/remote-database-name&gt;&lt;remote-database-provider&gt;EBSCOhost&lt;/remote-database-provider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51)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572" w:type="pct"/>
          </w:tcPr>
          <w:p w14:paraId="78E2E0C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20</w:t>
            </w:r>
          </w:p>
          <w:p w14:paraId="32D5F5B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Provincial division players</w:t>
            </w:r>
          </w:p>
          <w:p w14:paraId="5540CCB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4.8 ± 0.6 years</w:t>
            </w:r>
          </w:p>
        </w:tc>
        <w:tc>
          <w:tcPr>
            <w:tcW w:w="277" w:type="pct"/>
          </w:tcPr>
          <w:p w14:paraId="31F9804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5 vs 5 + GK</w:t>
            </w:r>
          </w:p>
        </w:tc>
        <w:tc>
          <w:tcPr>
            <w:tcW w:w="437" w:type="pct"/>
          </w:tcPr>
          <w:p w14:paraId="4BBA5BA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38 x 26 m</w:t>
            </w:r>
          </w:p>
          <w:p w14:paraId="475A592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ize 2: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53 x 37 m</w:t>
            </w:r>
          </w:p>
        </w:tc>
        <w:tc>
          <w:tcPr>
            <w:tcW w:w="326" w:type="pct"/>
          </w:tcPr>
          <w:p w14:paraId="701A037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1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3103696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6AEEB25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4 x 6 min/2 min recovery</w:t>
            </w:r>
          </w:p>
        </w:tc>
        <w:tc>
          <w:tcPr>
            <w:tcW w:w="375" w:type="pct"/>
            <w:gridSpan w:val="2"/>
          </w:tcPr>
          <w:p w14:paraId="623C6FF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483" w:type="pct"/>
          </w:tcPr>
          <w:p w14:paraId="43A17310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Dec.</w:t>
            </w:r>
          </w:p>
          <w:p w14:paraId="23C7F61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ax. Speed</w:t>
            </w:r>
          </w:p>
          <w:p w14:paraId="4938C2EC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Acc.</w:t>
            </w:r>
          </w:p>
          <w:p w14:paraId="219AA729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JD</w:t>
            </w:r>
          </w:p>
          <w:p w14:paraId="450B980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Number of sprints </w:t>
            </w:r>
          </w:p>
        </w:tc>
        <w:tc>
          <w:tcPr>
            <w:tcW w:w="436" w:type="pct"/>
          </w:tcPr>
          <w:p w14:paraId="68D5017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4EA6FF4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2659BD" w14:paraId="31C23716" w14:textId="77777777" w:rsidTr="00C967DA">
        <w:trPr>
          <w:trHeight w:val="50"/>
        </w:trPr>
        <w:tc>
          <w:tcPr>
            <w:tcW w:w="1276" w:type="pct"/>
            <w:noWrap/>
          </w:tcPr>
          <w:p w14:paraId="495DFA1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astillo-Rodríguez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astillo-Rodríguez&lt;/Author&gt;&lt;Year&gt;2023&lt;/Year&gt;&lt;RecNum&gt;80&lt;/RecNum&gt;&lt;DisplayText&gt;(98)&lt;/DisplayText&gt;&lt;record&gt;&lt;rec-number&gt;80&lt;/rec-number&gt;&lt;foreign-keys&gt;&lt;key app="EN" db-id="wtxx9fd5bxpz25e59fcxvpenedp2pes0azfv" timestamp="1733143826"&gt;80&lt;/key&gt;&lt;/foreign-keys&gt;&lt;ref-type name="Journal Article"&gt;17&lt;/ref-type&gt;&lt;contributors&gt;&lt;authors&gt;&lt;author&gt;Castillo-Rodríguez, A.&lt;/author&gt;&lt;author&gt;Durán-Salas, Á&lt;/author&gt;&lt;author&gt;Giménez, J. V.&lt;/author&gt;&lt;author&gt;Onetti-Onetti, W.&lt;/author&gt;&lt;author&gt;Suárez-Arrones, L.&lt;/author&gt;&lt;/authors&gt;&lt;/contributors&gt;&lt;auth-address&gt;Department of Physical Education and Sports, University of Granada, 18011 Granada, Spain.&amp;#xD;Facultad de Educación, Universidad Internacional de la Rioja, 26006 Logroño, Spain.&amp;#xD;Department of Sports and Computer, University of Pablo de Olavide, 41013 Seville, Spain.&lt;/auth-address&gt;&lt;titles&gt;&lt;title&gt;The Influence of Pitch Dimensions during Small-Sided Games to Reach Match Physical and Physiological Demands on the Youth Soccer Players&lt;/title&gt;&lt;secondary-title&gt;Sensors &lt;/secondary-title&gt;&lt;/titles&gt;&lt;volume&gt;23&lt;/volume&gt;&lt;number&gt;3&lt;/number&gt;&lt;edition&gt;20230123&lt;/edition&gt;&lt;keywords&gt;&lt;keyword&gt;Male&lt;/keyword&gt;&lt;keyword&gt;Humans&lt;/keyword&gt;&lt;keyword&gt;Adolescent&lt;/keyword&gt;&lt;keyword&gt;*Athletic Performance/physiology&lt;/keyword&gt;&lt;keyword&gt;*Soccer/physiology&lt;/keyword&gt;&lt;keyword&gt;Heart Rate/physiology&lt;/keyword&gt;&lt;keyword&gt;Time and Motion Studies&lt;/keyword&gt;&lt;keyword&gt;Motion&lt;/keyword&gt;&lt;keyword&gt;GPS devices&lt;/keyword&gt;&lt;keyword&gt;competition&lt;/keyword&gt;&lt;keyword&gt;physical responses&lt;/keyword&gt;&lt;keyword&gt;physiological responses&lt;/keyword&gt;&lt;keyword&gt;small-sided games&lt;/keyword&gt;&lt;keyword&gt;soccer&lt;/keyword&gt;&lt;/keywords&gt;&lt;dates&gt;&lt;year&gt;2023&lt;/year&gt;&lt;pub-dates&gt;&lt;date&gt;Jan 23&lt;/date&gt;&lt;/pub-dates&gt;&lt;/dates&gt;&lt;isbn&gt;1424-8220&lt;/isbn&gt;&lt;accession-num&gt;36772339&lt;/accession-num&gt;&lt;urls&gt;&lt;/urls&gt;&lt;custom1&gt;The authors declare no conflict of interest.&lt;/custom1&gt;&lt;custom2&gt;PMC9921840&lt;/custom2&gt;&lt;electronic-resource-num&gt;10.3390/s23031299&lt;/electronic-resource-num&gt;&lt;remote-database-provider&gt;NLM&lt;/remote-database-provider&gt;&lt;language&gt;eng&lt;/language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98)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572" w:type="pct"/>
          </w:tcPr>
          <w:p w14:paraId="35507A3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5</w:t>
            </w:r>
          </w:p>
          <w:p w14:paraId="6B6D170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Regional level players</w:t>
            </w:r>
          </w:p>
          <w:p w14:paraId="53191DD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7.3 ± 0.5 years</w:t>
            </w:r>
          </w:p>
        </w:tc>
        <w:tc>
          <w:tcPr>
            <w:tcW w:w="277" w:type="pct"/>
          </w:tcPr>
          <w:p w14:paraId="059B9BA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5 vs 5 + GK</w:t>
            </w:r>
          </w:p>
        </w:tc>
        <w:tc>
          <w:tcPr>
            <w:tcW w:w="437" w:type="pct"/>
          </w:tcPr>
          <w:p w14:paraId="3DAF0C8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33.8 x17.9 m</w:t>
            </w:r>
          </w:p>
          <w:p w14:paraId="7F7FFC4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58.4 x 30.9 m</w:t>
            </w:r>
          </w:p>
          <w:p w14:paraId="6BFEA90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75.3 x 39.9 m</w:t>
            </w:r>
          </w:p>
          <w:p w14:paraId="23A66A9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4254445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60.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35CE0EB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80.46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3D16CE1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300.4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2EEDBCE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3 x 8 min/5 min passive recovery</w:t>
            </w:r>
          </w:p>
        </w:tc>
        <w:tc>
          <w:tcPr>
            <w:tcW w:w="375" w:type="pct"/>
            <w:gridSpan w:val="2"/>
          </w:tcPr>
          <w:p w14:paraId="71757EC6" w14:textId="77777777" w:rsidR="00C904ED" w:rsidRPr="00A334B1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A334B1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ax</w:t>
            </w:r>
            <w:r w:rsidRPr="00A334B1">
              <w:rPr>
                <w:rFonts w:asciiTheme="majorBidi" w:hAnsiTheme="majorBidi" w:cstheme="majorBidi"/>
                <w:sz w:val="18"/>
                <w:szCs w:val="18"/>
              </w:rPr>
              <w:t xml:space="preserve"> &lt; 75 % </w:t>
            </w:r>
          </w:p>
          <w:p w14:paraId="438D785A" w14:textId="77777777" w:rsidR="00C904ED" w:rsidRPr="00A334B1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A334B1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ax</w:t>
            </w:r>
            <w:r w:rsidRPr="00A334B1">
              <w:rPr>
                <w:rFonts w:asciiTheme="majorBidi" w:hAnsiTheme="majorBidi" w:cstheme="majorBidi"/>
                <w:sz w:val="18"/>
                <w:szCs w:val="18"/>
              </w:rPr>
              <w:t xml:space="preserve"> 75-85% </w:t>
            </w:r>
          </w:p>
          <w:p w14:paraId="254EE971" w14:textId="77777777" w:rsidR="00C904ED" w:rsidRPr="00A334B1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A334B1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ax</w:t>
            </w:r>
            <w:r w:rsidRPr="00A334B1">
              <w:rPr>
                <w:rFonts w:asciiTheme="majorBidi" w:hAnsiTheme="majorBidi" w:cstheme="majorBidi"/>
                <w:sz w:val="18"/>
                <w:szCs w:val="18"/>
              </w:rPr>
              <w:t xml:space="preserve"> &gt; 85% </w:t>
            </w:r>
          </w:p>
          <w:p w14:paraId="5F5E583C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ax</w:t>
            </w:r>
          </w:p>
          <w:p w14:paraId="416BDAE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  <w:p w14:paraId="61B89E7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3" w:type="pct"/>
          </w:tcPr>
          <w:p w14:paraId="02A4F67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SRD</w:t>
            </w:r>
          </w:p>
          <w:p w14:paraId="0D8FA034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JD</w:t>
            </w:r>
          </w:p>
          <w:p w14:paraId="5A01991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D</w:t>
            </w:r>
          </w:p>
          <w:p w14:paraId="0A5C2DE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  <w:p w14:paraId="0D58CEA2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D</w:t>
            </w:r>
          </w:p>
          <w:p w14:paraId="22FBD1A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ax. Speed</w:t>
            </w:r>
          </w:p>
          <w:p w14:paraId="31A7B5D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el. TD</w:t>
            </w:r>
          </w:p>
          <w:p w14:paraId="09F894D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</w:tc>
        <w:tc>
          <w:tcPr>
            <w:tcW w:w="436" w:type="pct"/>
          </w:tcPr>
          <w:p w14:paraId="207390E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0C8A53E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AC14C9" w14:paraId="1EDC6E27" w14:textId="77777777" w:rsidTr="00C967DA">
        <w:trPr>
          <w:trHeight w:val="1865"/>
        </w:trPr>
        <w:tc>
          <w:tcPr>
            <w:tcW w:w="1276" w:type="pct"/>
            <w:vMerge w:val="restart"/>
            <w:noWrap/>
          </w:tcPr>
          <w:p w14:paraId="02C8233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herni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et al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rni&lt;/Author&gt;&lt;Year&gt;2025&lt;/Year&gt;&lt;RecNum&gt;2058&lt;/RecNum&gt;&lt;DisplayText&gt;(26)&lt;/DisplayText&gt;&lt;record&gt;&lt;rec-number&gt;2058&lt;/rec-number&gt;&lt;foreign-keys&gt;&lt;key app="EN" db-id="drzfraxw9r2rd3er5wxvpxdmxvsa22r09rs0" timestamp="1741256190"&gt;2058&lt;/key&gt;&lt;/foreign-keys&gt;&lt;ref-type name="Journal Article"&gt;17&lt;/ref-type&gt;&lt;contributors&gt;&lt;authors&gt;&lt;author&gt;Cherni, Bilel&lt;/author&gt;&lt;author&gt;Marzouki, Hamza&lt;/author&gt;&lt;author&gt;Selmi, Okba&lt;/author&gt;&lt;author&gt;Chen, Yung-Sheng&lt;/author&gt;&lt;author&gt;Bouassida, Anissa&lt;/author&gt;&lt;author&gt;Chamari, Karim&lt;/author&gt;&lt;/authors&gt;&lt;/contributors&gt;&lt;titles&gt;&lt;title&gt;Physiological, technical, and time-motion responses according to small-sided game formats and pitch size variations in adolescent male soccer players: effects of biological maturity status&lt;/title&gt;&lt;secondary-title&gt;Biology of Sport&lt;/secondary-title&gt;&lt;/titles&gt;&lt;periodical&gt;&lt;full-title&gt;Biology of sport&lt;/full-title&gt;&lt;/periodical&gt;&lt;pages&gt;37-49&lt;/pages&gt;&lt;volume&gt;42&lt;/volume&gt;&lt;number&gt;3&lt;/number&gt;&lt;dates&gt;&lt;year&gt;2025&lt;/year&gt;&lt;/dates&gt;&lt;publisher&gt;Termedia Sp. z.o.o.&lt;/publisher&gt;&lt;isbn&gt;0860-021X&lt;/isbn&gt;&lt;urls&gt;&lt;related-urls&gt;&lt;url&gt;https://dx.doi.org/10.5114/biolsport.2025.146788&lt;/url&gt;&lt;/related-urls&gt;&lt;/urls&gt;&lt;electronic-resource-num&gt;10.5114/biolsport.2025.146788&lt;/electronic-resource-num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6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572" w:type="pct"/>
            <w:vMerge w:val="restart"/>
          </w:tcPr>
          <w:p w14:paraId="52FC58E9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N =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  <w:p w14:paraId="35EBD19E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Pre-PHV (14.7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0.4 years) </w:t>
            </w:r>
          </w:p>
          <w:p w14:paraId="32D56541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irca-PHV (14.4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0.9 years) </w:t>
            </w:r>
          </w:p>
          <w:p w14:paraId="3F9A33B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Post-PHV (14.2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0.7 years) </w:t>
            </w:r>
          </w:p>
        </w:tc>
        <w:tc>
          <w:tcPr>
            <w:tcW w:w="277" w:type="pct"/>
          </w:tcPr>
          <w:p w14:paraId="19BE1FA3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3 vs 3 + GK </w:t>
            </w:r>
          </w:p>
          <w:p w14:paraId="2DD0803D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6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x 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</w:p>
        </w:tc>
        <w:tc>
          <w:tcPr>
            <w:tcW w:w="437" w:type="pct"/>
          </w:tcPr>
          <w:p w14:paraId="32D47DB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2: 40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x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9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</w:p>
          <w:p w14:paraId="1CE71831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62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26" w:type="pct"/>
          </w:tcPr>
          <w:p w14:paraId="6897D34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3.3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239270C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 x 4 min/1 min passive recovery</w:t>
            </w:r>
          </w:p>
        </w:tc>
        <w:tc>
          <w:tcPr>
            <w:tcW w:w="375" w:type="pct"/>
            <w:gridSpan w:val="2"/>
            <w:vMerge w:val="restart"/>
          </w:tcPr>
          <w:p w14:paraId="43FDCF39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HRmax</w:t>
            </w:r>
          </w:p>
          <w:p w14:paraId="7B038F60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  <w:p w14:paraId="52A055A0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Lactate </w:t>
            </w:r>
          </w:p>
          <w:p w14:paraId="6C01CFC9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RPE</w:t>
            </w:r>
          </w:p>
        </w:tc>
        <w:tc>
          <w:tcPr>
            <w:tcW w:w="483" w:type="pct"/>
            <w:vMerge w:val="restart"/>
          </w:tcPr>
          <w:p w14:paraId="1C8D4B1B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TD</w:t>
            </w:r>
          </w:p>
          <w:p w14:paraId="738712A9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Max. speed</w:t>
            </w:r>
          </w:p>
          <w:p w14:paraId="1FE3E504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Acc. </w:t>
            </w:r>
          </w:p>
          <w:p w14:paraId="04D59B9B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Dec. </w:t>
            </w:r>
          </w:p>
          <w:p w14:paraId="11BF31EC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JD </w:t>
            </w:r>
          </w:p>
          <w:p w14:paraId="6EEAEF71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WD</w:t>
            </w:r>
          </w:p>
          <w:p w14:paraId="45F0B18B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RD </w:t>
            </w:r>
          </w:p>
          <w:p w14:paraId="3DD80620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HSRD</w:t>
            </w:r>
          </w:p>
        </w:tc>
        <w:tc>
          <w:tcPr>
            <w:tcW w:w="436" w:type="pct"/>
            <w:vMerge w:val="restart"/>
          </w:tcPr>
          <w:p w14:paraId="236FD14B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Passes</w:t>
            </w:r>
          </w:p>
          <w:p w14:paraId="13BCF1A8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Turnovers</w:t>
            </w:r>
          </w:p>
          <w:p w14:paraId="528F717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Ball possession </w:t>
            </w:r>
          </w:p>
        </w:tc>
        <w:tc>
          <w:tcPr>
            <w:tcW w:w="476" w:type="pct"/>
            <w:vMerge w:val="restart"/>
          </w:tcPr>
          <w:p w14:paraId="64013F0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554E1" w14:paraId="642E1B12" w14:textId="77777777" w:rsidTr="00C967DA">
        <w:trPr>
          <w:trHeight w:val="1865"/>
        </w:trPr>
        <w:tc>
          <w:tcPr>
            <w:tcW w:w="1276" w:type="pct"/>
            <w:vMerge/>
            <w:noWrap/>
          </w:tcPr>
          <w:p w14:paraId="097A89E4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2" w:type="pct"/>
            <w:vMerge/>
          </w:tcPr>
          <w:p w14:paraId="3D089A6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0E17A867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 vs 4 + GK</w:t>
            </w:r>
          </w:p>
        </w:tc>
        <w:tc>
          <w:tcPr>
            <w:tcW w:w="437" w:type="pct"/>
          </w:tcPr>
          <w:p w14:paraId="3CA42221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0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x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</w:p>
          <w:p w14:paraId="7FBE13FE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2: 44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x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</w:p>
        </w:tc>
        <w:tc>
          <w:tcPr>
            <w:tcW w:w="326" w:type="pct"/>
          </w:tcPr>
          <w:p w14:paraId="3A11E678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50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5BC35259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2: 181.5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6F3B087B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 x 4 min/1 min passive recovery</w:t>
            </w:r>
          </w:p>
        </w:tc>
        <w:tc>
          <w:tcPr>
            <w:tcW w:w="375" w:type="pct"/>
            <w:gridSpan w:val="2"/>
            <w:vMerge/>
          </w:tcPr>
          <w:p w14:paraId="46C142F4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3" w:type="pct"/>
            <w:vMerge/>
          </w:tcPr>
          <w:p w14:paraId="7F32769C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4DFD350F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05E959F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39CD7DAE" w14:textId="77777777" w:rsidTr="00C967DA">
        <w:trPr>
          <w:trHeight w:val="343"/>
        </w:trPr>
        <w:tc>
          <w:tcPr>
            <w:tcW w:w="1276" w:type="pct"/>
            <w:vMerge w:val="restart"/>
            <w:noWrap/>
          </w:tcPr>
          <w:p w14:paraId="57D16B69" w14:textId="77777777" w:rsidR="00C904ED" w:rsidRPr="00F925C0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hung et al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ung&lt;/Author&gt;&lt;Year&gt;2019&lt;/Year&gt;&lt;RecNum&gt;2022&lt;/RecNum&gt;&lt;DisplayText&gt;(68)&lt;/DisplayText&gt;&lt;record&gt;&lt;rec-number&gt;2022&lt;/rec-number&gt;&lt;foreign-keys&gt;&lt;key app="EN" db-id="drzfraxw9r2rd3er5wxvpxdmxvsa22r09rs0" timestamp="1741005003"&gt;2022&lt;/key&gt;&lt;/foreign-keys&gt;&lt;ref-type name="Journal Article"&gt;17&lt;/ref-type&gt;&lt;contributors&gt;&lt;authors&gt;&lt;author&gt;Chung, Dante&lt;/author&gt;&lt;author&gt;Carvalho, Thiago&lt;/author&gt;&lt;author&gt;Casanova, Filipe&lt;/author&gt;&lt;author&gt;Silva, Pedro&lt;/author&gt;&lt;/authors&gt;&lt;/contributors&gt;&lt;titles&gt;&lt;title&gt;Number of players manipulation effect on space and concentration principles of the game representativeness during football small-sided and conditioned games&lt;/title&gt;&lt;secondary-title&gt;Journal of Physical Education and Sport&lt;/secondary-title&gt;&lt;/titles&gt;&lt;periodical&gt;&lt;full-title&gt;Journal of physical education and sport&lt;/full-title&gt;&lt;/periodical&gt;&lt;pages&gt;381-386&lt;/pages&gt;&lt;volume&gt;19&lt;/volume&gt;&lt;number&gt;2&lt;/number&gt;&lt;dates&gt;&lt;year&gt;2019&lt;/year&gt;&lt;pub-dates&gt;&lt;date&gt;02/28&lt;/date&gt;&lt;/pub-dates&gt;&lt;/dates&gt;&lt;urls&gt;&lt;/urls&gt;&lt;electronic-resource-num&gt;10.7752/jpes.2019.s2057 &lt;/electronic-resource-num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68)</w:t>
            </w:r>
            <w:r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572" w:type="pct"/>
            <w:vMerge w:val="restart"/>
          </w:tcPr>
          <w:p w14:paraId="18128E3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0</w:t>
            </w:r>
          </w:p>
          <w:p w14:paraId="1AE76DA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Regional level players</w:t>
            </w:r>
          </w:p>
          <w:p w14:paraId="3B65D7E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3.6 ± 0.5 years</w:t>
            </w:r>
          </w:p>
          <w:p w14:paraId="4D17F8D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2BB2B7C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 vs 4 + GK</w:t>
            </w:r>
          </w:p>
        </w:tc>
        <w:tc>
          <w:tcPr>
            <w:tcW w:w="437" w:type="pct"/>
            <w:vMerge w:val="restart"/>
          </w:tcPr>
          <w:p w14:paraId="024165C7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0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x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</w:p>
          <w:p w14:paraId="21EA28E9" w14:textId="77777777" w:rsidR="00C904ED" w:rsidRPr="00AC14C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2: 44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x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</w:p>
        </w:tc>
        <w:tc>
          <w:tcPr>
            <w:tcW w:w="326" w:type="pct"/>
          </w:tcPr>
          <w:p w14:paraId="2F302D2B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50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66418FC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2: 181.5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 w:val="restart"/>
          </w:tcPr>
          <w:p w14:paraId="7C35B83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 x 4 min/1 min passive recovery</w:t>
            </w:r>
          </w:p>
        </w:tc>
        <w:tc>
          <w:tcPr>
            <w:tcW w:w="375" w:type="pct"/>
            <w:gridSpan w:val="2"/>
            <w:vMerge w:val="restart"/>
          </w:tcPr>
          <w:p w14:paraId="33E9A1B3" w14:textId="77777777" w:rsidR="00C904ED" w:rsidRPr="00AC14C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3" w:type="pct"/>
            <w:vMerge w:val="restart"/>
          </w:tcPr>
          <w:p w14:paraId="24ED2A05" w14:textId="77777777" w:rsidR="00C904ED" w:rsidRPr="00AC14C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 w:val="restart"/>
          </w:tcPr>
          <w:p w14:paraId="3971BB10" w14:textId="77777777" w:rsidR="00C904ED" w:rsidRPr="00AC14C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 w:val="restart"/>
          </w:tcPr>
          <w:p w14:paraId="5B2225F5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Team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width</w:t>
            </w:r>
            <w:proofErr w:type="spellEnd"/>
          </w:p>
          <w:p w14:paraId="48171D5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- Team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length</w:t>
            </w:r>
            <w:proofErr w:type="spellEnd"/>
          </w:p>
        </w:tc>
      </w:tr>
      <w:tr w:rsidR="00C904ED" w:rsidRPr="005F7A6E" w14:paraId="0EB297D7" w14:textId="77777777" w:rsidTr="00C967DA">
        <w:trPr>
          <w:trHeight w:val="342"/>
        </w:trPr>
        <w:tc>
          <w:tcPr>
            <w:tcW w:w="1276" w:type="pct"/>
            <w:vMerge/>
            <w:noWrap/>
          </w:tcPr>
          <w:p w14:paraId="1B5B455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177FFF3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pt-PT"/>
              </w:rPr>
            </w:pPr>
          </w:p>
        </w:tc>
        <w:tc>
          <w:tcPr>
            <w:tcW w:w="277" w:type="pct"/>
          </w:tcPr>
          <w:p w14:paraId="246F787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4 vs 4</w:t>
            </w:r>
          </w:p>
        </w:tc>
        <w:tc>
          <w:tcPr>
            <w:tcW w:w="437" w:type="pct"/>
            <w:vMerge/>
          </w:tcPr>
          <w:p w14:paraId="636D34A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326" w:type="pct"/>
          </w:tcPr>
          <w:p w14:paraId="6F892F0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Size 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2: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126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7CDDE2E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375" w:type="pct"/>
            <w:gridSpan w:val="2"/>
            <w:vMerge/>
          </w:tcPr>
          <w:p w14:paraId="67569D2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483" w:type="pct"/>
            <w:vMerge/>
          </w:tcPr>
          <w:p w14:paraId="00D77D9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436" w:type="pct"/>
            <w:vMerge/>
          </w:tcPr>
          <w:p w14:paraId="65F8F77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476" w:type="pct"/>
            <w:vMerge/>
          </w:tcPr>
          <w:p w14:paraId="1B39AD1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</w:tr>
      <w:tr w:rsidR="00C904ED" w:rsidRPr="005F7A6E" w14:paraId="6DA36B12" w14:textId="77777777" w:rsidTr="00C967DA">
        <w:trPr>
          <w:trHeight w:val="342"/>
        </w:trPr>
        <w:tc>
          <w:tcPr>
            <w:tcW w:w="1276" w:type="pct"/>
            <w:vMerge/>
            <w:noWrap/>
          </w:tcPr>
          <w:p w14:paraId="7477BAF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304C87D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pt-PT"/>
              </w:rPr>
            </w:pPr>
          </w:p>
        </w:tc>
        <w:tc>
          <w:tcPr>
            <w:tcW w:w="277" w:type="pct"/>
          </w:tcPr>
          <w:p w14:paraId="03045BE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5 vs 5</w:t>
            </w:r>
          </w:p>
        </w:tc>
        <w:tc>
          <w:tcPr>
            <w:tcW w:w="437" w:type="pct"/>
            <w:vMerge/>
          </w:tcPr>
          <w:p w14:paraId="5945D4F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326" w:type="pct"/>
          </w:tcPr>
          <w:p w14:paraId="6707650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ize 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3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:</w:t>
            </w:r>
            <w:proofErr w:type="gramEnd"/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100.8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21BC1DA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375" w:type="pct"/>
            <w:gridSpan w:val="2"/>
            <w:vMerge/>
          </w:tcPr>
          <w:p w14:paraId="48CA748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483" w:type="pct"/>
            <w:vMerge/>
          </w:tcPr>
          <w:p w14:paraId="19E4FEE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436" w:type="pct"/>
            <w:vMerge/>
          </w:tcPr>
          <w:p w14:paraId="01132BE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476" w:type="pct"/>
            <w:vMerge/>
          </w:tcPr>
          <w:p w14:paraId="5786E8F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</w:tr>
      <w:tr w:rsidR="00C904ED" w:rsidRPr="005F7A6E" w14:paraId="3BABBAB4" w14:textId="77777777" w:rsidTr="00C967DA">
        <w:trPr>
          <w:trHeight w:val="215"/>
        </w:trPr>
        <w:tc>
          <w:tcPr>
            <w:tcW w:w="1276" w:type="pct"/>
            <w:noWrap/>
          </w:tcPr>
          <w:p w14:paraId="314F911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Clemente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Clemente&lt;/Author&gt;&lt;Year&gt;2018&lt;/Year&gt;&lt;RecNum&gt;2059&lt;/RecNum&gt;&lt;DisplayText&gt;(55)&lt;/DisplayText&gt;&lt;record&gt;&lt;rec-number&gt;2059&lt;/rec-number&gt;&lt;foreign-keys&gt;&lt;key app="EN" db-id="drzfraxw9r2rd3er5wxvpxdmxvsa22r09rs0" timestamp="1741256190"&gt;2059&lt;/key&gt;&lt;/foreign-keys&gt;&lt;ref-type name="Journal Article"&gt;17&lt;/ref-type&gt;&lt;contributors&gt;&lt;authors&gt;&lt;author&gt;Clemente, F. M.&lt;/author&gt;&lt;author&gt;Owen, A.&lt;/author&gt;&lt;author&gt;Serra-Olivares, J.&lt;/author&gt;&lt;author&gt;Correia, A.&lt;/author&gt;&lt;author&gt;Sequeiros, J. B.&lt;/author&gt;&lt;author&gt;Silva, F. G. M.&lt;/author&gt;&lt;author&gt;Martins, F. M. L.&lt;/author&gt;&lt;/authors&gt;&lt;/contributors&gt;&lt;titles&gt;&lt;title&gt;The effects of large-sided soccer training games and pitch size manipulation on time-motion profile, spatial exploration and surface area: Tactical opportunities&lt;/title&gt;&lt;secondary-title&gt;Proceedings of the Institution of Mechanical Engineers, Part P: Journal of Sports Engineering and Technology&lt;/secondary-title&gt;&lt;/titles&gt;&lt;periodical&gt;&lt;full-title&gt;Proceedings of the Institution of Mechanical Engineers, Part P: Journal of Sports Engineering and Technology&lt;/full-title&gt;&lt;/periodical&gt;&lt;pages&gt;160-165&lt;/pages&gt;&lt;volume&gt;232&lt;/volume&gt;&lt;number&gt;2&lt;/number&gt;&lt;dates&gt;&lt;year&gt;2018&lt;/year&gt;&lt;pub-dates&gt;&lt;date&gt;JUN&lt;/date&gt;&lt;/pub-dates&gt;&lt;/dates&gt;&lt;isbn&gt;1754-3371&amp;#xD;1754-338X&lt;/isbn&gt;&lt;accession-num&gt;WOS:000432622900010&lt;/accession-num&gt;&lt;urls&gt;&lt;/urls&gt;&lt;electronic-resource-num&gt;10.1177/1754337117722658&lt;/electronic-resource-num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55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</w:tcPr>
          <w:p w14:paraId="547D190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0</w:t>
            </w:r>
          </w:p>
          <w:p w14:paraId="5E3547C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Amateur soccer players</w:t>
            </w:r>
          </w:p>
          <w:p w14:paraId="3D0F864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pt-PT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3.4 ± 3.9 years</w:t>
            </w:r>
          </w:p>
          <w:p w14:paraId="179ECAE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41DABE7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11 vs 11</w:t>
            </w:r>
          </w:p>
        </w:tc>
        <w:tc>
          <w:tcPr>
            <w:tcW w:w="437" w:type="pct"/>
          </w:tcPr>
          <w:p w14:paraId="7FCA6838" w14:textId="77777777" w:rsidR="00C904ED" w:rsidRPr="00A334B1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A334B1">
              <w:rPr>
                <w:rFonts w:asciiTheme="majorBidi" w:hAnsiTheme="majorBidi" w:cstheme="majorBidi"/>
                <w:sz w:val="18"/>
                <w:szCs w:val="18"/>
              </w:rPr>
              <w:t>Size 1: 54 x 68 m</w:t>
            </w:r>
          </w:p>
          <w:p w14:paraId="130D2FFF" w14:textId="77777777" w:rsidR="00C904ED" w:rsidRPr="00A334B1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A334B1">
              <w:rPr>
                <w:rFonts w:asciiTheme="majorBidi" w:hAnsiTheme="majorBidi" w:cstheme="majorBidi"/>
                <w:sz w:val="18"/>
                <w:szCs w:val="18"/>
              </w:rPr>
              <w:t>108 x 68 m</w:t>
            </w:r>
          </w:p>
        </w:tc>
        <w:tc>
          <w:tcPr>
            <w:tcW w:w="326" w:type="pct"/>
          </w:tcPr>
          <w:p w14:paraId="7BF702A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ize 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1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:</w:t>
            </w:r>
            <w:proofErr w:type="gramEnd"/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166.91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4E2DC9A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Size 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2: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333.82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4D9D4D8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1 x 30 min</w:t>
            </w:r>
          </w:p>
        </w:tc>
        <w:tc>
          <w:tcPr>
            <w:tcW w:w="375" w:type="pct"/>
            <w:gridSpan w:val="2"/>
          </w:tcPr>
          <w:p w14:paraId="26B5042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3" w:type="pct"/>
          </w:tcPr>
          <w:p w14:paraId="096DDFA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  <w:p w14:paraId="572AEBEE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D</w:t>
            </w:r>
          </w:p>
          <w:p w14:paraId="24A9DB8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JD</w:t>
            </w:r>
          </w:p>
          <w:p w14:paraId="2356E019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D</w:t>
            </w:r>
          </w:p>
          <w:p w14:paraId="56DFD8B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Number of sprints</w:t>
            </w:r>
          </w:p>
          <w:p w14:paraId="64893F0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A334B1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</w:tc>
        <w:tc>
          <w:tcPr>
            <w:tcW w:w="436" w:type="pct"/>
          </w:tcPr>
          <w:p w14:paraId="00435D31" w14:textId="77777777" w:rsidR="00C904ED" w:rsidRPr="00A334B1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335AC10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SEI</w:t>
            </w:r>
          </w:p>
        </w:tc>
      </w:tr>
      <w:tr w:rsidR="00C904ED" w:rsidRPr="005F7A6E" w14:paraId="09354D5E" w14:textId="77777777" w:rsidTr="00C967DA">
        <w:trPr>
          <w:trHeight w:val="215"/>
        </w:trPr>
        <w:tc>
          <w:tcPr>
            <w:tcW w:w="1276" w:type="pct"/>
            <w:noWrap/>
          </w:tcPr>
          <w:p w14:paraId="4626641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Clemente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Clemente&lt;/Author&gt;&lt;Year&gt;2018&lt;/Year&gt;&lt;RecNum&gt;2060&lt;/RecNum&gt;&lt;DisplayText&gt;(62)&lt;/DisplayText&gt;&lt;record&gt;&lt;rec-number&gt;2060&lt;/rec-number&gt;&lt;foreign-keys&gt;&lt;key app="EN" db-id="drzfraxw9r2rd3er5wxvpxdmxvsa22r09rs0" timestamp="1741256190"&gt;2060&lt;/key&gt;&lt;/foreign-keys&gt;&lt;ref-type name="Journal Article"&gt;17&lt;/ref-type&gt;&lt;contributors&gt;&lt;authors&gt;&lt;author&gt;Clemente, F. M.&lt;/author&gt;&lt;author&gt;Sequeiros, J. B.&lt;/author&gt;&lt;author&gt;Correia, A.&lt;/author&gt;&lt;author&gt;Serra-Olivares, J.&lt;/author&gt;&lt;author&gt;González-Villora, S.&lt;/author&gt;&lt;author&gt;Silva, F.&lt;/author&gt;&lt;author&gt;Martins, F. M. L.&lt;/author&gt;&lt;/authors&gt;&lt;/contributors&gt;&lt;titles&gt;&lt;title&gt;How dots behave in two different pitch sizes? Analysis of tactical behavior based on position data in two soccer field sizes&lt;/title&gt;&lt;secondary-title&gt;RICYDE. Revista Internacional de Ciencias del Deporte&lt;/secondary-title&gt;&lt;/titles&gt;&lt;periodical&gt;&lt;full-title&gt;RICYDE. Revista internacional de ciencias del deporte&lt;/full-title&gt;&lt;/periodical&gt;&lt;pages&gt;16-28&lt;/pages&gt;&lt;volume&gt;14&lt;/volume&gt;&lt;number&gt;51&lt;/number&gt;&lt;dates&gt;&lt;year&gt;2018&lt;/year&gt;&lt;pub-dates&gt;&lt;date&gt;JAN&lt;/date&gt;&lt;/pub-dates&gt;&lt;/dates&gt;&lt;isbn&gt;1885-3137&lt;/isbn&gt;&lt;accession-num&gt;WOS:000427567900003&lt;/accession-num&gt;&lt;urls&gt;&lt;/urls&gt;&lt;electronic-resource-num&gt;10.5232/ricyde2018.05102&lt;/electronic-resource-num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62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</w:tcPr>
          <w:p w14:paraId="49DB3C0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0</w:t>
            </w:r>
          </w:p>
          <w:p w14:paraId="7A9B62D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Amateur soccer players</w:t>
            </w:r>
          </w:p>
          <w:p w14:paraId="362B9AB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3.4 ± 3.9 years</w:t>
            </w:r>
          </w:p>
        </w:tc>
        <w:tc>
          <w:tcPr>
            <w:tcW w:w="277" w:type="pct"/>
          </w:tcPr>
          <w:p w14:paraId="41DB126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11 vs 11</w:t>
            </w:r>
          </w:p>
        </w:tc>
        <w:tc>
          <w:tcPr>
            <w:tcW w:w="437" w:type="pct"/>
          </w:tcPr>
          <w:p w14:paraId="0C5DF4E7" w14:textId="77777777" w:rsidR="00C904ED" w:rsidRPr="00A334B1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A334B1">
              <w:rPr>
                <w:rFonts w:asciiTheme="majorBidi" w:hAnsiTheme="majorBidi" w:cstheme="majorBidi"/>
                <w:sz w:val="18"/>
                <w:szCs w:val="18"/>
              </w:rPr>
              <w:t>Size 1: 54 x 68 m</w:t>
            </w:r>
          </w:p>
          <w:p w14:paraId="0B890296" w14:textId="77777777" w:rsidR="00C904ED" w:rsidRPr="00A334B1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A334B1">
              <w:rPr>
                <w:rFonts w:asciiTheme="majorBidi" w:hAnsiTheme="majorBidi" w:cstheme="majorBidi"/>
                <w:sz w:val="18"/>
                <w:szCs w:val="18"/>
              </w:rPr>
              <w:t>108 x 68 m</w:t>
            </w:r>
          </w:p>
        </w:tc>
        <w:tc>
          <w:tcPr>
            <w:tcW w:w="326" w:type="pct"/>
          </w:tcPr>
          <w:p w14:paraId="2234DE9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ize 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1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:</w:t>
            </w:r>
            <w:proofErr w:type="gramEnd"/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166.91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614C96E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Size 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2: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333.82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5247124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1 x 30 min</w:t>
            </w:r>
          </w:p>
        </w:tc>
        <w:tc>
          <w:tcPr>
            <w:tcW w:w="375" w:type="pct"/>
            <w:gridSpan w:val="2"/>
          </w:tcPr>
          <w:p w14:paraId="0B945A1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3" w:type="pct"/>
          </w:tcPr>
          <w:p w14:paraId="55514F0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</w:tcPr>
          <w:p w14:paraId="2B522A4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0A2D5C2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tretch index</w:t>
            </w:r>
          </w:p>
        </w:tc>
      </w:tr>
      <w:tr w:rsidR="00C904ED" w:rsidRPr="005550DA" w14:paraId="04EAC63C" w14:textId="77777777" w:rsidTr="00C967DA">
        <w:trPr>
          <w:trHeight w:val="215"/>
        </w:trPr>
        <w:tc>
          <w:tcPr>
            <w:tcW w:w="1276" w:type="pct"/>
            <w:noWrap/>
          </w:tcPr>
          <w:p w14:paraId="5CE5B2A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Dalby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Dalby&lt;/Author&gt;&lt;Year&gt;2013&lt;/Year&gt;&lt;RecNum&gt;2061&lt;/RecNum&gt;&lt;DisplayText&gt;(39)&lt;/DisplayText&gt;&lt;record&gt;&lt;rec-number&gt;2061&lt;/rec-number&gt;&lt;foreign-keys&gt;&lt;key app="EN" db-id="drzfraxw9r2rd3er5wxvpxdmxvsa22r09rs0" timestamp="1741256190"&gt;2061&lt;/key&gt;&lt;/foreign-keys&gt;&lt;ref-type name="Journal Article"&gt;17&lt;/ref-type&gt;&lt;contributors&gt;&lt;authors&gt;&lt;author&gt;Dalby, RP&lt;/author&gt;&lt;/authors&gt;&lt;/contributors&gt;&lt;titles&gt;&lt;title&gt;The effect of pitch size on time motion, perceived exertion and physiological responses during small-sided soccer games&lt;/title&gt;&lt;secondary-title&gt;Journal of Applied Performance Analysis&lt;/secondary-title&gt;&lt;/titles&gt;&lt;periodical&gt;&lt;full-title&gt;Journal of Applied Performance Analysis&lt;/full-title&gt;&lt;/periodical&gt;&lt;pages&gt;1-24&lt;/pages&gt;&lt;volume&gt;1&lt;/volume&gt;&lt;dates&gt;&lt;year&gt;2013&lt;/year&gt;&lt;/dates&gt;&lt;urls&gt;&lt;/urls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39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</w:tcPr>
          <w:p w14:paraId="7304015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0</w:t>
            </w:r>
          </w:p>
          <w:p w14:paraId="7BB461C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Collegiate soccer players</w:t>
            </w:r>
          </w:p>
          <w:p w14:paraId="52184D8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7 ± 1 years</w:t>
            </w:r>
          </w:p>
          <w:p w14:paraId="096361C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44ABD7E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5 vs 5 + GK</w:t>
            </w:r>
          </w:p>
        </w:tc>
        <w:tc>
          <w:tcPr>
            <w:tcW w:w="437" w:type="pct"/>
          </w:tcPr>
          <w:p w14:paraId="0F8792DD" w14:textId="77777777" w:rsidR="00C904ED" w:rsidRPr="005550DA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550DA">
              <w:rPr>
                <w:rFonts w:asciiTheme="majorBidi" w:hAnsiTheme="majorBidi" w:cstheme="majorBidi"/>
                <w:sz w:val="18"/>
                <w:szCs w:val="18"/>
              </w:rPr>
              <w:t>Size 1: 48.5 x 32.4 m</w:t>
            </w:r>
          </w:p>
          <w:p w14:paraId="5F19F41C" w14:textId="77777777" w:rsidR="00C904ED" w:rsidRPr="005550DA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550DA">
              <w:rPr>
                <w:rFonts w:asciiTheme="majorBidi" w:hAnsiTheme="majorBidi" w:cstheme="majorBidi"/>
                <w:sz w:val="18"/>
                <w:szCs w:val="18"/>
              </w:rPr>
              <w:t>62.1 x 41.4 m</w:t>
            </w:r>
          </w:p>
          <w:p w14:paraId="01B6CF7C" w14:textId="77777777" w:rsidR="00C904ED" w:rsidRPr="005550DA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550DA">
              <w:rPr>
                <w:rFonts w:asciiTheme="majorBidi" w:hAnsiTheme="majorBidi" w:cstheme="majorBidi"/>
                <w:sz w:val="18"/>
                <w:szCs w:val="18"/>
              </w:rPr>
              <w:t>: 73.2 x 48.8 m</w:t>
            </w:r>
          </w:p>
        </w:tc>
        <w:tc>
          <w:tcPr>
            <w:tcW w:w="326" w:type="pct"/>
          </w:tcPr>
          <w:p w14:paraId="5D427E71" w14:textId="77777777" w:rsidR="00C904ED" w:rsidRPr="005550DA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550DA">
              <w:rPr>
                <w:rFonts w:asciiTheme="majorBidi" w:hAnsiTheme="majorBidi" w:cstheme="majorBidi"/>
                <w:sz w:val="18"/>
                <w:szCs w:val="18"/>
              </w:rPr>
              <w:t xml:space="preserve">Size 1: 157.14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5AF9B04F" w14:textId="77777777" w:rsidR="00C904ED" w:rsidRPr="005550DA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550DA">
              <w:rPr>
                <w:rFonts w:asciiTheme="majorBidi" w:hAnsiTheme="majorBidi" w:cstheme="majorBidi"/>
                <w:sz w:val="18"/>
                <w:szCs w:val="18"/>
              </w:rPr>
              <w:t xml:space="preserve">257.1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37EDAFD3" w14:textId="77777777" w:rsidR="00C904ED" w:rsidRPr="005550DA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550DA">
              <w:rPr>
                <w:rFonts w:asciiTheme="majorBidi" w:hAnsiTheme="majorBidi" w:cstheme="majorBidi"/>
                <w:sz w:val="18"/>
                <w:szCs w:val="18"/>
              </w:rPr>
              <w:t>: 357.22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347F056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x 4 min/3 min recovery</w:t>
            </w:r>
          </w:p>
        </w:tc>
        <w:tc>
          <w:tcPr>
            <w:tcW w:w="375" w:type="pct"/>
            <w:gridSpan w:val="2"/>
          </w:tcPr>
          <w:p w14:paraId="07FFDCE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PE</w:t>
            </w:r>
          </w:p>
          <w:p w14:paraId="7DCB17A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3" w:type="pct"/>
          </w:tcPr>
          <w:p w14:paraId="735784A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D</w:t>
            </w:r>
          </w:p>
          <w:p w14:paraId="7F883DBF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  <w:p w14:paraId="28B5D52E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JD</w:t>
            </w:r>
          </w:p>
          <w:p w14:paraId="62C004E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D</w:t>
            </w:r>
          </w:p>
          <w:p w14:paraId="7B87E3EE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ax. Speed</w:t>
            </w:r>
          </w:p>
          <w:p w14:paraId="27402A8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el. TD</w:t>
            </w:r>
          </w:p>
          <w:p w14:paraId="63AB793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</w:tc>
        <w:tc>
          <w:tcPr>
            <w:tcW w:w="436" w:type="pct"/>
          </w:tcPr>
          <w:p w14:paraId="44572C5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5F4C15B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2659BD" w14:paraId="31E19F1B" w14:textId="77777777" w:rsidTr="00C967DA">
        <w:trPr>
          <w:trHeight w:val="442"/>
        </w:trPr>
        <w:tc>
          <w:tcPr>
            <w:tcW w:w="1276" w:type="pct"/>
            <w:vMerge w:val="restart"/>
            <w:noWrap/>
          </w:tcPr>
          <w:p w14:paraId="3DC3A5B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Dimitriadis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Dimitriadis&lt;/Author&gt;&lt;Year&gt;2022&lt;/Year&gt;&lt;RecNum&gt;2062&lt;/RecNum&gt;&lt;DisplayText&gt;(32)&lt;/DisplayText&gt;&lt;record&gt;&lt;rec-number&gt;2062&lt;/rec-number&gt;&lt;foreign-keys&gt;&lt;key app="EN" db-id="drzfraxw9r2rd3er5wxvpxdmxvsa22r09rs0" timestamp="1741256190"&gt;2062&lt;/key&gt;&lt;/foreign-keys&gt;&lt;ref-type name="Journal Article"&gt;17&lt;/ref-type&gt;&lt;contributors&gt;&lt;authors&gt;&lt;author&gt;Dimitriadis, Yiannis&lt;/author&gt;&lt;author&gt;Michailidis, Yiannis&lt;/author&gt;&lt;author&gt;Mandroukas, Athanasios&lt;/author&gt;&lt;author&gt;Gissis, Ioannis&lt;/author&gt;&lt;author&gt;Mavrommatis, George&lt;/author&gt;&lt;author&gt;Metaxas, Thomas&lt;/author&gt;&lt;/authors&gt;&lt;/contributors&gt;&lt;titles&gt;&lt;title&gt;Internal and external load of youth soccer players during small-sided games&lt;/title&gt;&lt;secondary-title&gt;Trends in Sport Sciences&lt;/secondary-title&gt;&lt;/titles&gt;&lt;periodical&gt;&lt;full-title&gt;Trends in Sport Sciences&lt;/full-title&gt;&lt;/periodical&gt;&lt;pages&gt;171-181&lt;/pages&gt;&lt;volume&gt;29&lt;/volume&gt;&lt;number&gt;4&lt;/number&gt;&lt;keywords&gt;&lt;keyword&gt;SOCCER players&lt;/keyword&gt;&lt;keyword&gt;RECREATIONAL sports&lt;/keyword&gt;&lt;keyword&gt;GAMES&lt;/keyword&gt;&lt;keyword&gt;SOCCER&lt;/keyword&gt;&lt;keyword&gt;IMPACT loads&lt;/keyword&gt;&lt;keyword&gt;heart rate&lt;/keyword&gt;&lt;keyword&gt;internal and external load&lt;/keyword&gt;&lt;keyword&gt;small-sided games&lt;/keyword&gt;&lt;keyword&gt;youth soccer&lt;/keyword&gt;&lt;/keywords&gt;&lt;dates&gt;&lt;year&gt;2022&lt;/year&gt;&lt;/dates&gt;&lt;isbn&gt;22999590&lt;/isbn&gt;&lt;accession-num&gt;161096734&lt;/accession-num&gt;&lt;urls&gt;&lt;related-urls&gt;&lt;url&gt;https://search.ebscohost.com/login.aspx?direct=true&amp;amp;db=sph&amp;amp;AN=161096734&amp;amp;site=ehost-live&lt;/url&gt;&lt;/related-urls&gt;&lt;/urls&gt;&lt;electronic-resource-num&gt;10.23829/TSS.2022.29.4-4&lt;/electronic-resource-num&gt;&lt;remote-database-name&gt;sph&lt;/remote-database-name&gt;&lt;remote-database-provider&gt;EBSCOhost&lt;/remote-database-provider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32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  <w:vMerge w:val="restart"/>
          </w:tcPr>
          <w:p w14:paraId="15B946F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6</w:t>
            </w:r>
          </w:p>
          <w:p w14:paraId="7FE4DB6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Active students</w:t>
            </w:r>
          </w:p>
          <w:p w14:paraId="09C2F96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4.8 ± 0.5 years</w:t>
            </w:r>
          </w:p>
          <w:p w14:paraId="17E6DAB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0E620A8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 vs 1 + GK</w:t>
            </w:r>
          </w:p>
          <w:p w14:paraId="6239D72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7" w:type="pct"/>
          </w:tcPr>
          <w:p w14:paraId="5FFF8FF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10 x 15 m</w:t>
            </w:r>
          </w:p>
          <w:p w14:paraId="6A41E0C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 x 10 m</w:t>
            </w:r>
          </w:p>
          <w:p w14:paraId="7C59E08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20 x 15 m</w:t>
            </w:r>
          </w:p>
        </w:tc>
        <w:tc>
          <w:tcPr>
            <w:tcW w:w="326" w:type="pct"/>
            <w:vMerge w:val="restart"/>
          </w:tcPr>
          <w:p w14:paraId="1F08776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ze 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7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22D8D5A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738A16F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: 15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13A0597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x 1 min/2 min recovery</w:t>
            </w:r>
          </w:p>
        </w:tc>
        <w:tc>
          <w:tcPr>
            <w:tcW w:w="375" w:type="pct"/>
            <w:gridSpan w:val="2"/>
            <w:vMerge w:val="restart"/>
          </w:tcPr>
          <w:p w14:paraId="0994688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  <w:p w14:paraId="1D7A84B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PE</w:t>
            </w:r>
          </w:p>
          <w:p w14:paraId="004153F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3" w:type="pct"/>
            <w:vMerge w:val="restart"/>
          </w:tcPr>
          <w:p w14:paraId="653FFB0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D</w:t>
            </w:r>
          </w:p>
          <w:p w14:paraId="628D5D5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  <w:p w14:paraId="64436E48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D</w:t>
            </w:r>
          </w:p>
          <w:p w14:paraId="09EAB486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JD</w:t>
            </w:r>
          </w:p>
          <w:p w14:paraId="0C1C2F8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Acc.</w:t>
            </w:r>
          </w:p>
          <w:p w14:paraId="30582662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Dec.</w:t>
            </w:r>
          </w:p>
          <w:p w14:paraId="40C55D5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el. TD</w:t>
            </w:r>
          </w:p>
          <w:p w14:paraId="6E9B718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</w:tc>
        <w:tc>
          <w:tcPr>
            <w:tcW w:w="436" w:type="pct"/>
            <w:vMerge w:val="restart"/>
          </w:tcPr>
          <w:p w14:paraId="5C5E4EF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 w:val="restart"/>
          </w:tcPr>
          <w:p w14:paraId="2907F8D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6A828CEF" w14:textId="77777777" w:rsidTr="00C967DA">
        <w:trPr>
          <w:trHeight w:val="442"/>
        </w:trPr>
        <w:tc>
          <w:tcPr>
            <w:tcW w:w="1276" w:type="pct"/>
            <w:vMerge/>
            <w:noWrap/>
          </w:tcPr>
          <w:p w14:paraId="37A18A3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2" w:type="pct"/>
            <w:vMerge/>
          </w:tcPr>
          <w:p w14:paraId="4B40AE7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0B72959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 vs 2 + GK</w:t>
            </w:r>
          </w:p>
          <w:p w14:paraId="45E2048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7" w:type="pct"/>
          </w:tcPr>
          <w:p w14:paraId="0AD4386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 x 15 m</w:t>
            </w:r>
          </w:p>
          <w:p w14:paraId="0A84E2A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7 x 15 m</w:t>
            </w:r>
          </w:p>
          <w:p w14:paraId="26F8A1C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0 x 20 m</w:t>
            </w:r>
          </w:p>
        </w:tc>
        <w:tc>
          <w:tcPr>
            <w:tcW w:w="326" w:type="pct"/>
            <w:vMerge/>
          </w:tcPr>
          <w:p w14:paraId="2B61FE3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2" w:type="pct"/>
          </w:tcPr>
          <w:p w14:paraId="696372E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x 2 min/4 min recovery</w:t>
            </w:r>
          </w:p>
          <w:p w14:paraId="273BF4B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5" w:type="pct"/>
            <w:gridSpan w:val="2"/>
            <w:vMerge/>
          </w:tcPr>
          <w:p w14:paraId="4227E06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3" w:type="pct"/>
            <w:vMerge/>
          </w:tcPr>
          <w:p w14:paraId="0ED9AE8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500977B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1641847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70ACF771" w14:textId="77777777" w:rsidTr="00C967DA">
        <w:trPr>
          <w:trHeight w:val="442"/>
        </w:trPr>
        <w:tc>
          <w:tcPr>
            <w:tcW w:w="1276" w:type="pct"/>
            <w:vMerge/>
            <w:noWrap/>
          </w:tcPr>
          <w:p w14:paraId="2D659B4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2" w:type="pct"/>
            <w:vMerge/>
          </w:tcPr>
          <w:p w14:paraId="2E0275D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2F708A4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3 vs 3 + GK</w:t>
            </w:r>
          </w:p>
          <w:p w14:paraId="0B75D4A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7" w:type="pct"/>
          </w:tcPr>
          <w:p w14:paraId="426CFFF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25 x 18 m;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0 x 20 m</w:t>
            </w:r>
          </w:p>
          <w:p w14:paraId="6AA457A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6 x 15 m</w:t>
            </w:r>
          </w:p>
        </w:tc>
        <w:tc>
          <w:tcPr>
            <w:tcW w:w="326" w:type="pct"/>
            <w:vMerge/>
          </w:tcPr>
          <w:p w14:paraId="3DC3B95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2" w:type="pct"/>
          </w:tcPr>
          <w:p w14:paraId="18A9713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x 3 min/3 min recovery</w:t>
            </w:r>
          </w:p>
        </w:tc>
        <w:tc>
          <w:tcPr>
            <w:tcW w:w="375" w:type="pct"/>
            <w:gridSpan w:val="2"/>
            <w:vMerge/>
          </w:tcPr>
          <w:p w14:paraId="3768BFB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3" w:type="pct"/>
            <w:vMerge/>
          </w:tcPr>
          <w:p w14:paraId="4890AC6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7133814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5FF2622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20328D59" w14:textId="77777777" w:rsidTr="00C967DA">
        <w:trPr>
          <w:trHeight w:val="442"/>
        </w:trPr>
        <w:tc>
          <w:tcPr>
            <w:tcW w:w="1276" w:type="pct"/>
            <w:vMerge/>
            <w:noWrap/>
          </w:tcPr>
          <w:p w14:paraId="369D928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2" w:type="pct"/>
            <w:vMerge/>
          </w:tcPr>
          <w:p w14:paraId="560A1A6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5CA4D74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 + GK</w:t>
            </w:r>
          </w:p>
        </w:tc>
        <w:tc>
          <w:tcPr>
            <w:tcW w:w="437" w:type="pct"/>
          </w:tcPr>
          <w:p w14:paraId="3AE4DA6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n. a.</w:t>
            </w:r>
          </w:p>
          <w:p w14:paraId="789A653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n. a.</w:t>
            </w:r>
          </w:p>
          <w:p w14:paraId="5629249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n. a.</w:t>
            </w:r>
          </w:p>
        </w:tc>
        <w:tc>
          <w:tcPr>
            <w:tcW w:w="326" w:type="pct"/>
            <w:vMerge/>
          </w:tcPr>
          <w:p w14:paraId="036D0D8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2" w:type="pct"/>
          </w:tcPr>
          <w:p w14:paraId="09AC734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. a.</w:t>
            </w:r>
          </w:p>
        </w:tc>
        <w:tc>
          <w:tcPr>
            <w:tcW w:w="375" w:type="pct"/>
            <w:gridSpan w:val="2"/>
            <w:vMerge/>
          </w:tcPr>
          <w:p w14:paraId="37CFE52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3" w:type="pct"/>
            <w:vMerge/>
          </w:tcPr>
          <w:p w14:paraId="3D95F78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3D450BD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1CE5351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2659BD" w14:paraId="3C3C49A1" w14:textId="77777777" w:rsidTr="00C967DA">
        <w:trPr>
          <w:trHeight w:val="215"/>
        </w:trPr>
        <w:tc>
          <w:tcPr>
            <w:tcW w:w="1276" w:type="pct"/>
            <w:noWrap/>
          </w:tcPr>
          <w:p w14:paraId="4E65489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Espada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Espada&lt;/Author&gt;&lt;Year&gt;2023&lt;/Year&gt;&lt;RecNum&gt;2063&lt;/RecNum&gt;&lt;DisplayText&gt;(46)&lt;/DisplayText&gt;&lt;record&gt;&lt;rec-number&gt;2063&lt;/rec-number&gt;&lt;foreign-keys&gt;&lt;key app="EN" db-id="drzfraxw9r2rd3er5wxvpxdmxvsa22r09rs0" timestamp="1741256190"&gt;2063&lt;/key&gt;&lt;/foreign-keys&gt;&lt;ref-type name="Journal Article"&gt;17&lt;/ref-type&gt;&lt;contributors&gt;&lt;authors&gt;&lt;author&gt;Espada, M. C.&lt;/author&gt;&lt;author&gt;Gamonales, J. M.&lt;/author&gt;&lt;author&gt;Verardi, C. E. L.&lt;/author&gt;&lt;author&gt;Pessôa, D. M.&lt;/author&gt;&lt;author&gt;Ferreira, C. C.&lt;/author&gt;&lt;author&gt;Robalo, R. A. M.&lt;/author&gt;&lt;author&gt;Santos, F. J.&lt;/author&gt;&lt;author&gt;Dias, A. A. P.&lt;/author&gt;&lt;author&gt;Hernández-Beltrán, V.&lt;/author&gt;&lt;author&gt;Santos, F. J.&lt;/author&gt;&lt;/authors&gt;&lt;/contributors&gt;&lt;titles&gt;&lt;title&gt;The effect of pitch size manipulation during small sided-games performed by different age category football players: a pilot study&lt;/title&gt;&lt;secondary-title&gt;Journal of Men&amp;apos;s Health&lt;/secondary-title&gt;&lt;/titles&gt;&lt;periodical&gt;&lt;full-title&gt;Journal of Men&amp;apos;s Health&lt;/full-title&gt;&lt;/periodical&gt;&lt;pages&gt;1-10&lt;/pages&gt;&lt;volume&gt;19&lt;/volume&gt;&lt;number&gt;12&lt;/number&gt;&lt;dates&gt;&lt;year&gt;2023&lt;/year&gt;&lt;pub-dates&gt;&lt;date&gt;DEC&lt;/date&gt;&lt;/pub-dates&gt;&lt;/dates&gt;&lt;isbn&gt;1875-6867&amp;#xD;1875-6859&lt;/isbn&gt;&lt;accession-num&gt;WOS:001117638600001&lt;/accession-num&gt;&lt;urls&gt;&lt;/urls&gt;&lt;custom6&gt;NOV 2023&lt;/custom6&gt;&lt;electronic-resource-num&gt;10.22514/jomh.2023.110&lt;/electronic-resource-num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46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</w:tcPr>
          <w:p w14:paraId="1E9E26E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>N = 24</w:t>
            </w:r>
          </w:p>
          <w:p w14:paraId="3447ADF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 xml:space="preserve">Elite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>academy</w:t>
            </w:r>
            <w:proofErr w:type="spellEnd"/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>players</w:t>
            </w:r>
            <w:proofErr w:type="spellEnd"/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 xml:space="preserve"> (U12, U15)</w:t>
            </w:r>
          </w:p>
          <w:p w14:paraId="3CEA614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Professional football players (U23)</w:t>
            </w:r>
          </w:p>
          <w:p w14:paraId="06A1EA1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U12: 11.7 ± 0.5 years</w:t>
            </w:r>
          </w:p>
          <w:p w14:paraId="0C9EF27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 xml:space="preserve">U15: 14.7 ± 0.8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>years</w:t>
            </w:r>
            <w:proofErr w:type="spellEnd"/>
          </w:p>
          <w:p w14:paraId="48C78A5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lastRenderedPageBreak/>
              <w:t>U23: 20.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± 1.5 years</w:t>
            </w:r>
          </w:p>
        </w:tc>
        <w:tc>
          <w:tcPr>
            <w:tcW w:w="277" w:type="pct"/>
          </w:tcPr>
          <w:p w14:paraId="2A138C7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lastRenderedPageBreak/>
              <w:t>4 vs 4 + GK</w:t>
            </w:r>
          </w:p>
        </w:tc>
        <w:tc>
          <w:tcPr>
            <w:tcW w:w="437" w:type="pct"/>
          </w:tcPr>
          <w:p w14:paraId="4B008F0A" w14:textId="77777777" w:rsidR="00C904ED" w:rsidRPr="00E9297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92979">
              <w:rPr>
                <w:rFonts w:asciiTheme="majorBidi" w:hAnsiTheme="majorBidi" w:cstheme="majorBidi"/>
                <w:sz w:val="18"/>
                <w:szCs w:val="18"/>
              </w:rPr>
              <w:t>Size 1: 30 x 20 m</w:t>
            </w:r>
          </w:p>
          <w:p w14:paraId="6F7C5C5B" w14:textId="77777777" w:rsidR="00C904ED" w:rsidRPr="00E9297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92979">
              <w:rPr>
                <w:rFonts w:asciiTheme="majorBidi" w:hAnsiTheme="majorBidi" w:cstheme="majorBidi"/>
                <w:sz w:val="18"/>
                <w:szCs w:val="18"/>
              </w:rPr>
              <w:t>Size 2: 36 x 24 m</w:t>
            </w:r>
          </w:p>
        </w:tc>
        <w:tc>
          <w:tcPr>
            <w:tcW w:w="326" w:type="pct"/>
          </w:tcPr>
          <w:p w14:paraId="10EFF43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ize 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1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:</w:t>
            </w:r>
            <w:proofErr w:type="gramEnd"/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75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60789DD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Size 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2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:</w:t>
            </w:r>
            <w:proofErr w:type="gramEnd"/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108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0E4C6CB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 x 3 min/3 min recovery</w:t>
            </w:r>
          </w:p>
        </w:tc>
        <w:tc>
          <w:tcPr>
            <w:tcW w:w="367" w:type="pct"/>
          </w:tcPr>
          <w:p w14:paraId="24F29A7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Edward’s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TRIMP</w:t>
            </w:r>
          </w:p>
          <w:p w14:paraId="0A1DA59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</w:tcPr>
          <w:p w14:paraId="2E669F8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Dec.</w:t>
            </w:r>
          </w:p>
          <w:p w14:paraId="320383D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SRD</w:t>
            </w:r>
          </w:p>
          <w:p w14:paraId="4BE5C1F8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JD</w:t>
            </w:r>
          </w:p>
          <w:p w14:paraId="484F326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MLD</w:t>
            </w:r>
          </w:p>
          <w:p w14:paraId="214D045E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Acc.</w:t>
            </w:r>
          </w:p>
          <w:p w14:paraId="22AD3C0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D</w:t>
            </w:r>
          </w:p>
          <w:p w14:paraId="6AE59783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  <w:p w14:paraId="04F25FC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D</w:t>
            </w:r>
          </w:p>
          <w:p w14:paraId="6151DB7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</w:tc>
        <w:tc>
          <w:tcPr>
            <w:tcW w:w="436" w:type="pct"/>
          </w:tcPr>
          <w:p w14:paraId="1C5D539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435C051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554E1" w14:paraId="6B6E4FE4" w14:textId="77777777" w:rsidTr="00C967DA">
        <w:trPr>
          <w:trHeight w:val="215"/>
        </w:trPr>
        <w:tc>
          <w:tcPr>
            <w:tcW w:w="1276" w:type="pct"/>
            <w:noWrap/>
          </w:tcPr>
          <w:p w14:paraId="6FE16C2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Frencken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et al. </w: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Frencken&lt;/Author&gt;&lt;Year&gt;2013&lt;/Year&gt;&lt;RecNum&gt;2024&lt;/RecNum&gt;&lt;DisplayText&gt;(64)&lt;/DisplayText&gt;&lt;record&gt;&lt;rec-number&gt;2024&lt;/rec-number&gt;&lt;foreign-keys&gt;&lt;key app="EN" db-id="drzfraxw9r2rd3er5wxvpxdmxvsa22r09rs0" timestamp="1741007047"&gt;2024&lt;/key&gt;&lt;/foreign-keys&gt;&lt;ref-type name="Journal Article"&gt;17&lt;/ref-type&gt;&lt;contributors&gt;&lt;authors&gt;&lt;author&gt;Frencken, Wouter&lt;/author&gt;&lt;author&gt;Van Der Plaats, Jorrit&lt;/author&gt;&lt;author&gt;Visscher, Chris&lt;/author&gt;&lt;author&gt;Lemmink, Koen&lt;/author&gt;&lt;/authors&gt;&lt;/contributors&gt;&lt;titles&gt;&lt;title&gt;Size matters: Pitch dimensions constrain interactive team behaviour in soccer&lt;/title&gt;&lt;secondary-title&gt;Journal of Systems Science and Complexity&lt;/secondary-title&gt;&lt;/titles&gt;&lt;periodical&gt;&lt;full-title&gt;Journal of Systems Science and Complexity&lt;/full-title&gt;&lt;/periodical&gt;&lt;pages&gt;85-93&lt;/pages&gt;&lt;volume&gt;26&lt;/volume&gt;&lt;number&gt;1&lt;/number&gt;&lt;dates&gt;&lt;year&gt;2013&lt;/year&gt;&lt;/dates&gt;&lt;publisher&gt;Springer Science and Business Media LLC&lt;/publisher&gt;&lt;isbn&gt;1009-6124&lt;/isbn&gt;&lt;urls&gt;&lt;related-urls&gt;&lt;url&gt;https://dx.doi.org/10.1007/s11424-013-2284-1&lt;/url&gt;&lt;/related-urls&gt;&lt;/urls&gt;&lt;electronic-resource-num&gt;10.1007/s11424-013-2284-1&lt;/electronic-resource-num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64)</w: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</w:tcPr>
          <w:p w14:paraId="35FEAC4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0</w:t>
            </w:r>
          </w:p>
          <w:p w14:paraId="0624A5F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Amateur soccer players</w:t>
            </w:r>
          </w:p>
          <w:p w14:paraId="46FFE41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2.3 ± 3 years</w:t>
            </w:r>
          </w:p>
        </w:tc>
        <w:tc>
          <w:tcPr>
            <w:tcW w:w="277" w:type="pct"/>
          </w:tcPr>
          <w:p w14:paraId="61DD839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4 vs 4 + GK</w:t>
            </w:r>
          </w:p>
        </w:tc>
        <w:tc>
          <w:tcPr>
            <w:tcW w:w="437" w:type="pct"/>
          </w:tcPr>
          <w:p w14:paraId="0A0E3E21" w14:textId="77777777" w:rsidR="00C904ED" w:rsidRPr="00E9297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92979">
              <w:rPr>
                <w:rFonts w:asciiTheme="majorBidi" w:hAnsiTheme="majorBidi" w:cstheme="majorBidi"/>
                <w:sz w:val="18"/>
                <w:szCs w:val="18"/>
              </w:rPr>
              <w:t>Size 1: 24 x 16 m</w:t>
            </w:r>
          </w:p>
          <w:p w14:paraId="5F723EA5" w14:textId="77777777" w:rsidR="00C904ED" w:rsidRPr="00E9297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92979">
              <w:rPr>
                <w:rFonts w:asciiTheme="majorBidi" w:hAnsiTheme="majorBidi" w:cstheme="majorBidi"/>
                <w:sz w:val="18"/>
                <w:szCs w:val="18"/>
              </w:rPr>
              <w:t>Size 2: 24 x 20 m</w:t>
            </w:r>
          </w:p>
        </w:tc>
        <w:tc>
          <w:tcPr>
            <w:tcW w:w="326" w:type="pct"/>
          </w:tcPr>
          <w:p w14:paraId="3CDA24C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ize 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1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:</w:t>
            </w:r>
            <w:proofErr w:type="gramEnd"/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150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17C26C5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Size 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2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:</w:t>
            </w:r>
            <w:proofErr w:type="gramEnd"/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300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18C240D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 x 8 min/8 min recovery</w:t>
            </w:r>
          </w:p>
        </w:tc>
        <w:tc>
          <w:tcPr>
            <w:tcW w:w="367" w:type="pct"/>
          </w:tcPr>
          <w:p w14:paraId="6F3E0A4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</w:tcPr>
          <w:p w14:paraId="3A1E7E3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</w:tcPr>
          <w:p w14:paraId="3EDD1E8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43EA2339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Inter-team distance</w:t>
            </w:r>
          </w:p>
          <w:p w14:paraId="0856224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Surface area</w:t>
            </w:r>
          </w:p>
        </w:tc>
      </w:tr>
      <w:tr w:rsidR="00C904ED" w:rsidRPr="000554E1" w14:paraId="1A91BD53" w14:textId="77777777" w:rsidTr="00C967DA">
        <w:trPr>
          <w:trHeight w:val="215"/>
        </w:trPr>
        <w:tc>
          <w:tcPr>
            <w:tcW w:w="1276" w:type="pct"/>
            <w:noWrap/>
          </w:tcPr>
          <w:p w14:paraId="01FBC3F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Gantois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>
                <w:fldData xml:space="preserve">PEVuZE5vdGU+PENpdGU+PEF1dGhvcj5HYW50b2lzPC9BdXRob3I+PFllYXI+MjAyMzwvWWVhcj48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>
                <w:fldData xml:space="preserve">PEVuZE5vdGU+PENpdGU+PEF1dGhvcj5HYW50b2lzPC9BdXRob3I+PFllYXI+MjAyMzwvWWVhcj48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45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</w:tcPr>
          <w:p w14:paraId="329957A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2</w:t>
            </w:r>
          </w:p>
          <w:p w14:paraId="3FC4B71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First division academy players</w:t>
            </w:r>
          </w:p>
          <w:p w14:paraId="78B04C1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7 ± 0.7 years</w:t>
            </w:r>
          </w:p>
          <w:p w14:paraId="1E63CF5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761542D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3 vs 3</w:t>
            </w:r>
          </w:p>
        </w:tc>
        <w:tc>
          <w:tcPr>
            <w:tcW w:w="437" w:type="pct"/>
          </w:tcPr>
          <w:p w14:paraId="28B2524E" w14:textId="77777777" w:rsidR="00C904ED" w:rsidRPr="00E9297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92979">
              <w:rPr>
                <w:rFonts w:asciiTheme="majorBidi" w:hAnsiTheme="majorBidi" w:cstheme="majorBidi"/>
                <w:sz w:val="18"/>
                <w:szCs w:val="18"/>
              </w:rPr>
              <w:t>Size 1: 20 x 15 m</w:t>
            </w:r>
          </w:p>
          <w:p w14:paraId="5C0C3B4C" w14:textId="77777777" w:rsidR="00C904ED" w:rsidRPr="00E9297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92979">
              <w:rPr>
                <w:rFonts w:asciiTheme="majorBidi" w:hAnsiTheme="majorBidi" w:cstheme="majorBidi"/>
                <w:sz w:val="18"/>
                <w:szCs w:val="18"/>
              </w:rPr>
              <w:t>Size 2: 30 x 20 m</w:t>
            </w:r>
          </w:p>
        </w:tc>
        <w:tc>
          <w:tcPr>
            <w:tcW w:w="326" w:type="pct"/>
          </w:tcPr>
          <w:p w14:paraId="5C4BBEF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S</w: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ize 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1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:</w:t>
            </w:r>
            <w:proofErr w:type="gramEnd"/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50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60E9898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7A4D052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x 4 min/ 2 min recovery</w:t>
            </w:r>
          </w:p>
        </w:tc>
        <w:tc>
          <w:tcPr>
            <w:tcW w:w="367" w:type="pct"/>
          </w:tcPr>
          <w:p w14:paraId="77CBD3E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</w:tcPr>
          <w:p w14:paraId="618E29C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JD</w:t>
            </w:r>
          </w:p>
          <w:p w14:paraId="25E67D4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D</w:t>
            </w:r>
          </w:p>
          <w:p w14:paraId="1661FF64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ax. Speed</w:t>
            </w:r>
          </w:p>
          <w:p w14:paraId="488F61F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MLD</w:t>
            </w:r>
          </w:p>
          <w:p w14:paraId="3FAD206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PL</w:t>
            </w:r>
          </w:p>
          <w:p w14:paraId="6FC03487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SRD</w:t>
            </w:r>
          </w:p>
          <w:p w14:paraId="3BAC129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Acc.</w:t>
            </w:r>
          </w:p>
          <w:p w14:paraId="5351BB9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Dec.</w:t>
            </w:r>
          </w:p>
          <w:p w14:paraId="01957090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el. TD</w:t>
            </w:r>
          </w:p>
          <w:p w14:paraId="5D0BF15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</w:tc>
        <w:tc>
          <w:tcPr>
            <w:tcW w:w="436" w:type="pct"/>
          </w:tcPr>
          <w:p w14:paraId="2E369D2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0038B55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461E926A" w14:textId="77777777" w:rsidTr="00C967DA">
        <w:trPr>
          <w:trHeight w:val="215"/>
        </w:trPr>
        <w:tc>
          <w:tcPr>
            <w:tcW w:w="1276" w:type="pct"/>
            <w:noWrap/>
          </w:tcPr>
          <w:p w14:paraId="6418D02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Goto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&amp; King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Goto&lt;/Author&gt;&lt;Year&gt;2018&lt;/Year&gt;&lt;RecNum&gt;2065&lt;/RecNum&gt;&lt;DisplayText&gt;(56)&lt;/DisplayText&gt;&lt;record&gt;&lt;rec-number&gt;2065&lt;/rec-number&gt;&lt;foreign-keys&gt;&lt;key app="EN" db-id="drzfraxw9r2rd3er5wxvpxdmxvsa22r09rs0" timestamp="1741256190"&gt;2065&lt;/key&gt;&lt;/foreign-keys&gt;&lt;ref-type name="Journal Article"&gt;17&lt;/ref-type&gt;&lt;contributors&gt;&lt;authors&gt;&lt;author&gt;Goto, H.&lt;/author&gt;&lt;author&gt;King, J. A.&lt;/author&gt;&lt;/authors&gt;&lt;/contributors&gt;&lt;auth-address&gt;Kyushu Kyoritsu University.&amp;#xD;Loughborough University.&lt;/auth-address&gt;&lt;titles&gt;&lt;title&gt;High-Intensity Demands of 6-a-Side Small-Sided Games and 11-a-Side Matches in Youth Soccer Players&lt;/title&gt;&lt;secondary-title&gt;Pediatric Exercise Science&lt;/secondary-title&gt;&lt;/titles&gt;&lt;periodical&gt;&lt;full-title&gt;Pediatric Exercise Science&lt;/full-title&gt;&lt;/periodical&gt;&lt;pages&gt;85-90&lt;/pages&gt;&lt;volume&gt;31&lt;/volume&gt;&lt;number&gt;1&lt;/number&gt;&lt;edition&gt;20181130&lt;/edition&gt;&lt;keywords&gt;&lt;keyword&gt;Adolescent&lt;/keyword&gt;&lt;keyword&gt;Athletic Performance/*physiology&lt;/keyword&gt;&lt;keyword&gt;Geographic Information Systems&lt;/keyword&gt;&lt;keyword&gt;Humans&lt;/keyword&gt;&lt;keyword&gt;Running/*physiology&lt;/keyword&gt;&lt;keyword&gt;Soccer/*physiology&lt;/keyword&gt;&lt;keyword&gt;motion analysis&lt;/keyword&gt;&lt;keyword&gt;pediatrics&lt;/keyword&gt;&lt;keyword&gt;physical performance&lt;/keyword&gt;&lt;keyword&gt;sport&lt;/keyword&gt;&lt;keyword&gt;training&lt;/keyword&gt;&lt;/keywords&gt;&lt;dates&gt;&lt;year&gt;2018&lt;/year&gt;&lt;pub-dates&gt;&lt;date&gt;Feb 1&lt;/date&gt;&lt;/pub-dates&gt;&lt;/dates&gt;&lt;isbn&gt;0899-8493&lt;/isbn&gt;&lt;accession-num&gt;30500316&lt;/accession-num&gt;&lt;urls&gt;&lt;/urls&gt;&lt;electronic-resource-num&gt;10.1123/pes.2018-0122&lt;/electronic-resource-num&gt;&lt;remote-database-provider&gt;NLM&lt;/remote-database-provider&gt;&lt;language&gt;eng&lt;/language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56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</w:tcPr>
          <w:p w14:paraId="26F6367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1</w:t>
            </w:r>
          </w:p>
          <w:p w14:paraId="4E93B45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Regional level players</w:t>
            </w:r>
          </w:p>
          <w:p w14:paraId="137B44C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6.3 ± 0.6 years</w:t>
            </w:r>
          </w:p>
        </w:tc>
        <w:tc>
          <w:tcPr>
            <w:tcW w:w="277" w:type="pct"/>
          </w:tcPr>
          <w:p w14:paraId="7B0A5CD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t>6 vs 6 + GK</w:t>
            </w:r>
          </w:p>
        </w:tc>
        <w:tc>
          <w:tcPr>
            <w:tcW w:w="437" w:type="pct"/>
          </w:tcPr>
          <w:p w14:paraId="57984FB6" w14:textId="77777777" w:rsidR="00C904ED" w:rsidRPr="00E9297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92979">
              <w:rPr>
                <w:rFonts w:asciiTheme="majorBidi" w:hAnsiTheme="majorBidi" w:cstheme="majorBidi"/>
                <w:sz w:val="18"/>
                <w:szCs w:val="18"/>
              </w:rPr>
              <w:t>Size 1: 39 x 25 m</w:t>
            </w:r>
          </w:p>
          <w:p w14:paraId="0936EE89" w14:textId="77777777" w:rsidR="00C904ED" w:rsidRPr="00E9297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2</w:t>
            </w:r>
            <w:r w:rsidRPr="00E92979">
              <w:rPr>
                <w:rFonts w:asciiTheme="majorBidi" w:hAnsiTheme="majorBidi" w:cstheme="majorBidi"/>
                <w:sz w:val="18"/>
                <w:szCs w:val="18"/>
              </w:rPr>
              <w:t>: 55 x 36 m</w:t>
            </w:r>
          </w:p>
          <w:p w14:paraId="1B69A316" w14:textId="77777777" w:rsidR="00C904ED" w:rsidRPr="00E9297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E92979">
              <w:rPr>
                <w:rFonts w:asciiTheme="majorBidi" w:hAnsiTheme="majorBidi" w:cstheme="majorBidi"/>
                <w:sz w:val="18"/>
                <w:szCs w:val="18"/>
              </w:rPr>
              <w:t>: 78 x 50 m</w:t>
            </w:r>
          </w:p>
        </w:tc>
        <w:tc>
          <w:tcPr>
            <w:tcW w:w="326" w:type="pct"/>
          </w:tcPr>
          <w:p w14:paraId="3EA24800" w14:textId="77777777" w:rsidR="00C904ED" w:rsidRPr="00E9297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92979">
              <w:rPr>
                <w:rFonts w:asciiTheme="majorBidi" w:hAnsiTheme="majorBidi" w:cstheme="majorBidi"/>
                <w:sz w:val="18"/>
                <w:szCs w:val="18"/>
              </w:rPr>
              <w:t xml:space="preserve">Size 1: 97.5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72B10D00" w14:textId="77777777" w:rsidR="00C904ED" w:rsidRPr="00E9297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E92979">
              <w:rPr>
                <w:rFonts w:asciiTheme="majorBidi" w:hAnsiTheme="majorBidi" w:cstheme="majorBidi"/>
                <w:sz w:val="18"/>
                <w:szCs w:val="18"/>
              </w:rPr>
              <w:t xml:space="preserve">Size 2: 198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0D4CB383" w14:textId="77777777" w:rsidR="00C904ED" w:rsidRPr="00E9297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</w:t>
            </w:r>
            <w:r w:rsidRPr="00E92979">
              <w:rPr>
                <w:rFonts w:asciiTheme="majorBidi" w:hAnsiTheme="majorBidi" w:cstheme="majorBidi"/>
                <w:sz w:val="18"/>
                <w:szCs w:val="18"/>
              </w:rPr>
              <w:t xml:space="preserve">: 390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528F5B7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 x 35 min</w:t>
            </w:r>
          </w:p>
        </w:tc>
        <w:tc>
          <w:tcPr>
            <w:tcW w:w="367" w:type="pct"/>
          </w:tcPr>
          <w:p w14:paraId="60B4CAE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</w:tcPr>
          <w:p w14:paraId="12D81419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D</w:t>
            </w:r>
          </w:p>
          <w:p w14:paraId="0687CE50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MLD</w:t>
            </w:r>
          </w:p>
          <w:p w14:paraId="230294A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</w:tc>
        <w:tc>
          <w:tcPr>
            <w:tcW w:w="436" w:type="pct"/>
          </w:tcPr>
          <w:p w14:paraId="350C957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3ECFD4A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554E1" w14:paraId="34A21FF8" w14:textId="77777777" w:rsidTr="00C967DA">
        <w:trPr>
          <w:trHeight w:val="215"/>
        </w:trPr>
        <w:tc>
          <w:tcPr>
            <w:tcW w:w="1276" w:type="pct"/>
            <w:noWrap/>
          </w:tcPr>
          <w:p w14:paraId="1DE3D4B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Guard et al. </w: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Guard&lt;/Author&gt;&lt;Year&gt;2022&lt;/Year&gt;&lt;RecNum&gt;1568&lt;/RecNum&gt;&lt;DisplayText&gt;(19)&lt;/DisplayText&gt;&lt;record&gt;&lt;rec-number&gt;1568&lt;/rec-number&gt;&lt;foreign-keys&gt;&lt;key app="EN" db-id="drzfraxw9r2rd3er5wxvpxdmxvsa22r09rs0" timestamp="1724613741"&gt;1568&lt;/key&gt;&lt;/foreign-keys&gt;&lt;ref-type name="Journal Article"&gt;17&lt;/ref-type&gt;&lt;contributors&gt;&lt;authors&gt;&lt;author&gt;Guard, A. N.&lt;/author&gt;&lt;author&gt;McMillan, K.&lt;/author&gt;&lt;author&gt;MacFarlane, N. G.&lt;/author&gt;&lt;/authors&gt;&lt;/contributors&gt;&lt;titles&gt;&lt;title&gt;The influence of relative playing area and player numerical imbalance on physical and perceptual demands in soccer small-sided game formats&lt;/title&gt;&lt;secondary-title&gt;Science and Medicine in Football&lt;/secondary-title&gt;&lt;/titles&gt;&lt;periodical&gt;&lt;full-title&gt;Science and Medicine in Football&lt;/full-title&gt;&lt;/periodical&gt;&lt;pages&gt;221-227&lt;/pages&gt;&lt;volume&gt;6&lt;/volume&gt;&lt;number&gt;2&lt;/number&gt;&lt;dates&gt;&lt;year&gt;2022&lt;/year&gt;&lt;/dates&gt;&lt;urls&gt;&lt;/urls&gt;&lt;electronic-resource-num&gt;10.1080/24733938.2021.1939408&amp;#xD;&lt;/electronic-resource-num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19)</w: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</w:tcPr>
          <w:p w14:paraId="4864FD2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2</w:t>
            </w:r>
          </w:p>
          <w:p w14:paraId="655168C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Elite soccer players</w:t>
            </w:r>
          </w:p>
          <w:p w14:paraId="7F2CCA4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8 ± 1.2 years</w:t>
            </w:r>
          </w:p>
        </w:tc>
        <w:tc>
          <w:tcPr>
            <w:tcW w:w="277" w:type="pct"/>
          </w:tcPr>
          <w:p w14:paraId="7458933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6 vs 6 + GK</w:t>
            </w:r>
          </w:p>
        </w:tc>
        <w:tc>
          <w:tcPr>
            <w:tcW w:w="437" w:type="pct"/>
          </w:tcPr>
          <w:p w14:paraId="05141F8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0 x 30 m</w:t>
            </w:r>
          </w:p>
          <w:p w14:paraId="7009B48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5 x 34 m</w:t>
            </w:r>
          </w:p>
          <w:p w14:paraId="3F5FE4B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9 x 37 m</w:t>
            </w:r>
          </w:p>
        </w:tc>
        <w:tc>
          <w:tcPr>
            <w:tcW w:w="326" w:type="pct"/>
          </w:tcPr>
          <w:p w14:paraId="5CD5ADD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2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0C7A48B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53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4A44CF9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81.3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4CDC299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2" w:type="pct"/>
          </w:tcPr>
          <w:p w14:paraId="35349B5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x 4 min/2 min recovery</w:t>
            </w:r>
          </w:p>
        </w:tc>
        <w:tc>
          <w:tcPr>
            <w:tcW w:w="367" w:type="pct"/>
          </w:tcPr>
          <w:p w14:paraId="3E381A6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Edward’s 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RIMP</w:t>
            </w:r>
          </w:p>
          <w:p w14:paraId="09595A9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ax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&gt; 85% </w:t>
            </w:r>
          </w:p>
          <w:p w14:paraId="43F58B7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  <w:p w14:paraId="3DF4B6BD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PL</w:t>
            </w:r>
          </w:p>
          <w:p w14:paraId="70134E5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PE</w:t>
            </w:r>
          </w:p>
          <w:p w14:paraId="2FB07B9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</w:tcPr>
          <w:p w14:paraId="2081A3E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Acc.</w:t>
            </w:r>
          </w:p>
          <w:p w14:paraId="28788A50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Dec.</w:t>
            </w:r>
          </w:p>
          <w:p w14:paraId="335EF2E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JD</w:t>
            </w:r>
          </w:p>
          <w:p w14:paraId="5C9991E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  <w:p w14:paraId="0A806DFF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ax. Speed</w:t>
            </w:r>
          </w:p>
          <w:p w14:paraId="7C087FE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el. TD</w:t>
            </w:r>
          </w:p>
          <w:p w14:paraId="6D1F26C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  <w:p w14:paraId="5F1F1E6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ork-to-Rest Ratio</w:t>
            </w:r>
          </w:p>
        </w:tc>
        <w:tc>
          <w:tcPr>
            <w:tcW w:w="436" w:type="pct"/>
          </w:tcPr>
          <w:p w14:paraId="47DEDA6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4B6D214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F54BB2" w14:paraId="46059804" w14:textId="77777777" w:rsidTr="00C967DA">
        <w:trPr>
          <w:trHeight w:val="215"/>
        </w:trPr>
        <w:tc>
          <w:tcPr>
            <w:tcW w:w="1276" w:type="pct"/>
            <w:noWrap/>
          </w:tcPr>
          <w:p w14:paraId="4AB1470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Guven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Guven&lt;/Author&gt;&lt;Year&gt;2016&lt;/Year&gt;&lt;RecNum&gt;2066&lt;/RecNum&gt;&lt;DisplayText&gt;(60)&lt;/DisplayText&gt;&lt;record&gt;&lt;rec-number&gt;2066&lt;/rec-number&gt;&lt;foreign-keys&gt;&lt;key app="EN" db-id="drzfraxw9r2rd3er5wxvpxdmxvsa22r09rs0" timestamp="1741256190"&gt;2066&lt;/key&gt;&lt;/foreign-keys&gt;&lt;ref-type name="Journal Article"&gt;17&lt;/ref-type&gt;&lt;contributors&gt;&lt;authors&gt;&lt;author&gt;Guven, Faruk&lt;/author&gt;&lt;author&gt;Erkmen, Nurtekin&lt;/author&gt;&lt;author&gt;Aktas, Samet&lt;/author&gt;&lt;author&gt;Taskin, Cengiz&lt;/author&gt;&lt;/authors&gt;&lt;/contributors&gt;&lt;titles&gt;&lt;title&gt;Small-Sided Games in Football: Effect of Field Sizes on Technical Parameters&lt;/title&gt;&lt;secondary-title&gt;Sport Scientific &amp;amp; Practical Aspects&lt;/secondary-title&gt;&lt;/titles&gt;&lt;periodical&gt;&lt;full-title&gt;Sport Scientific &amp;amp; Practical Aspects&lt;/full-title&gt;&lt;/periodical&gt;&lt;pages&gt;35-43&lt;/pages&gt;&lt;volume&gt;13&lt;/volume&gt;&lt;number&gt;2&lt;/number&gt;&lt;keywords&gt;&lt;keyword&gt;FOOTBALL&lt;/keyword&gt;&lt;keyword&gt;FOOTBALL fields&lt;/keyword&gt;&lt;keyword&gt;FOOTBALL players&lt;/keyword&gt;&lt;keyword&gt;FOOTBALL techniques&lt;/keyword&gt;&lt;keyword&gt;PHYSICAL training &amp;amp; conditioning&lt;/keyword&gt;&lt;keyword&gt;FOOTBALL games&lt;/keyword&gt;&lt;keyword&gt;Small-sided games&lt;/keyword&gt;&lt;keyword&gt;technical actions&lt;/keyword&gt;&lt;/keywords&gt;&lt;dates&gt;&lt;year&gt;2016&lt;/year&gt;&lt;/dates&gt;&lt;isbn&gt;18404413&lt;/isbn&gt;&lt;accession-num&gt;121150199&lt;/accession-num&gt;&lt;urls&gt;&lt;/urls&gt;&lt;remote-database-name&gt;sph&lt;/remote-database-name&gt;&lt;remote-database-provider&gt;EBSCOhost&lt;/remote-database-provider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60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</w:tcPr>
          <w:p w14:paraId="0DFDF05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8</w:t>
            </w:r>
          </w:p>
          <w:p w14:paraId="61FB1B6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Amateur players</w:t>
            </w:r>
          </w:p>
          <w:p w14:paraId="7957A67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7.2 ± 3.1 years</w:t>
            </w:r>
          </w:p>
        </w:tc>
        <w:tc>
          <w:tcPr>
            <w:tcW w:w="277" w:type="pct"/>
          </w:tcPr>
          <w:p w14:paraId="329A383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</w:t>
            </w:r>
          </w:p>
        </w:tc>
        <w:tc>
          <w:tcPr>
            <w:tcW w:w="437" w:type="pct"/>
          </w:tcPr>
          <w:p w14:paraId="616A672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6 x 24 m</w:t>
            </w:r>
          </w:p>
          <w:p w14:paraId="4A04E5B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0 x 30 m</w:t>
            </w:r>
          </w:p>
        </w:tc>
        <w:tc>
          <w:tcPr>
            <w:tcW w:w="326" w:type="pct"/>
          </w:tcPr>
          <w:p w14:paraId="38EE6CE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78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2DD5EE8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5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032CABD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3 x 6 min/5 min passive recovery</w:t>
            </w:r>
          </w:p>
        </w:tc>
        <w:tc>
          <w:tcPr>
            <w:tcW w:w="367" w:type="pct"/>
          </w:tcPr>
          <w:p w14:paraId="63C998D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</w:tcPr>
          <w:p w14:paraId="47FA723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</w:tcPr>
          <w:p w14:paraId="6DFC723B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Dribbles</w:t>
            </w:r>
          </w:p>
          <w:p w14:paraId="08B741D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hots</w:t>
            </w:r>
          </w:p>
          <w:p w14:paraId="79667BA5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Passes</w:t>
            </w:r>
          </w:p>
          <w:p w14:paraId="6BA26A44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urnover</w:t>
            </w:r>
          </w:p>
          <w:p w14:paraId="50D3A05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Ball possession</w:t>
            </w:r>
          </w:p>
        </w:tc>
        <w:tc>
          <w:tcPr>
            <w:tcW w:w="476" w:type="pct"/>
          </w:tcPr>
          <w:p w14:paraId="61BA601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7AE92DD5" w14:textId="77777777" w:rsidTr="00C967DA">
        <w:trPr>
          <w:trHeight w:val="215"/>
        </w:trPr>
        <w:tc>
          <w:tcPr>
            <w:tcW w:w="1276" w:type="pct"/>
            <w:noWrap/>
          </w:tcPr>
          <w:p w14:paraId="5FA5B1B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Halouani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Halouani&lt;/Author&gt;&lt;Year&gt;2017&lt;/Year&gt;&lt;RecNum&gt;2067&lt;/RecNum&gt;&lt;DisplayText&gt;(33)&lt;/DisplayText&gt;&lt;record&gt;&lt;rec-number&gt;2067&lt;/rec-number&gt;&lt;foreign-keys&gt;&lt;key app="EN" db-id="drzfraxw9r2rd3er5wxvpxdmxvsa22r09rs0" timestamp="1741256190"&gt;2067&lt;/key&gt;&lt;/foreign-keys&gt;&lt;ref-type name="Journal Article"&gt;17&lt;/ref-type&gt;&lt;contributors&gt;&lt;authors&gt;&lt;author&gt;Halouani, J.&lt;/author&gt;&lt;author&gt;Chtourou, H.&lt;/author&gt;&lt;author&gt;Dellal, A.&lt;/author&gt;&lt;author&gt;Chaouachi, A.&lt;/author&gt;&lt;author&gt;Chamari, K.&lt;/author&gt;&lt;/authors&gt;&lt;/contributors&gt;&lt;titles&gt;&lt;title&gt;The effects of game types on intensity of small-sided games among pre-adolescent youth football players&lt;/title&gt;&lt;secondary-title&gt;Biology of Sport&lt;/secondary-title&gt;&lt;/titles&gt;&lt;periodical&gt;&lt;full-title&gt;Biology of sport&lt;/full-title&gt;&lt;/periodical&gt;&lt;pages&gt;157-162&lt;/pages&gt;&lt;volume&gt;34&lt;/volume&gt;&lt;number&gt;2&lt;/number&gt;&lt;keywords&gt;&lt;keyword&gt;ATHLETES&lt;/keyword&gt;&lt;keyword&gt;ATHLETIC ability&lt;/keyword&gt;&lt;keyword&gt;EXERCISE&lt;/keyword&gt;&lt;keyword&gt;HEART beat&lt;/keyword&gt;&lt;keyword&gt;LACTATES&lt;/keyword&gt;&lt;keyword&gt;SOCCER&lt;/keyword&gt;&lt;keyword&gt;CHILDREN&lt;/keyword&gt;&lt;keyword&gt;Intensity&lt;/keyword&gt;&lt;keyword&gt;Pitch dimensions&lt;/keyword&gt;&lt;keyword&gt;Scoring&lt;/keyword&gt;&lt;keyword&gt;Small-sided games&lt;/keyword&gt;&lt;/keywords&gt;&lt;dates&gt;&lt;year&gt;2017&lt;/year&gt;&lt;/dates&gt;&lt;isbn&gt;0860021X&lt;/isbn&gt;&lt;accession-num&gt;123119447&lt;/accession-num&gt;&lt;urls&gt;&lt;related-urls&gt;&lt;url&gt;https://search.ebscohost.com/login.aspx?direct=true&amp;amp;db=sph&amp;amp;AN=123119447&amp;amp;site=ehost-live&lt;/url&gt;&lt;/related-urls&gt;&lt;/urls&gt;&lt;electronic-resource-num&gt;10.5114/biolsport.2017.64589&lt;/electronic-resource-num&gt;&lt;remote-database-name&gt;sph&lt;/remote-database-name&gt;&lt;remote-database-provider&gt;EBSCOhost&lt;/remote-database-provider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33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</w:tcPr>
          <w:p w14:paraId="72A062C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6</w:t>
            </w:r>
          </w:p>
          <w:p w14:paraId="0DFAFC5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Amateur players</w:t>
            </w:r>
          </w:p>
          <w:p w14:paraId="70B01D9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3.2 ± 0.6 years</w:t>
            </w:r>
          </w:p>
        </w:tc>
        <w:tc>
          <w:tcPr>
            <w:tcW w:w="277" w:type="pct"/>
          </w:tcPr>
          <w:p w14:paraId="2F6B8D8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</w:t>
            </w:r>
          </w:p>
        </w:tc>
        <w:tc>
          <w:tcPr>
            <w:tcW w:w="437" w:type="pct"/>
          </w:tcPr>
          <w:p w14:paraId="4C21816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5 x 10 m</w:t>
            </w:r>
          </w:p>
          <w:p w14:paraId="3C6F4FC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 x 15 m</w:t>
            </w:r>
          </w:p>
          <w:p w14:paraId="1555221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5 x 20 m</w:t>
            </w:r>
          </w:p>
        </w:tc>
        <w:tc>
          <w:tcPr>
            <w:tcW w:w="326" w:type="pct"/>
          </w:tcPr>
          <w:p w14:paraId="7E09DC8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8.7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5B5DA01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7.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31D2D6F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62.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008C8D7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x 4 min/2 min passive recovery</w:t>
            </w:r>
          </w:p>
        </w:tc>
        <w:tc>
          <w:tcPr>
            <w:tcW w:w="367" w:type="pct"/>
          </w:tcPr>
          <w:p w14:paraId="2B1B73EF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Lactate</w:t>
            </w:r>
          </w:p>
          <w:p w14:paraId="573B54AB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  <w:p w14:paraId="1A2BF5F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PE</w:t>
            </w:r>
          </w:p>
        </w:tc>
        <w:tc>
          <w:tcPr>
            <w:tcW w:w="491" w:type="pct"/>
            <w:gridSpan w:val="2"/>
          </w:tcPr>
          <w:p w14:paraId="238875D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</w:tcPr>
          <w:p w14:paraId="451DF39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291738C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55F7FC6B" w14:textId="77777777" w:rsidTr="00C967DA">
        <w:trPr>
          <w:trHeight w:val="226"/>
        </w:trPr>
        <w:tc>
          <w:tcPr>
            <w:tcW w:w="1276" w:type="pct"/>
            <w:vMerge w:val="restart"/>
            <w:noWrap/>
          </w:tcPr>
          <w:p w14:paraId="5E904FE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lastRenderedPageBreak/>
              <w:t>Halouani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Halouani&lt;/Author&gt;&lt;Year&gt;2017&lt;/Year&gt;&lt;RecNum&gt;2068&lt;/RecNum&gt;&lt;DisplayText&gt;(34)&lt;/DisplayText&gt;&lt;record&gt;&lt;rec-number&gt;2068&lt;/rec-number&gt;&lt;foreign-keys&gt;&lt;key app="EN" db-id="drzfraxw9r2rd3er5wxvpxdmxvsa22r09rs0" timestamp="1741256190"&gt;2068&lt;/key&gt;&lt;/foreign-keys&gt;&lt;ref-type name="Journal Article"&gt;17&lt;/ref-type&gt;&lt;contributors&gt;&lt;authors&gt;&lt;author&gt;Halouani, J.&lt;/author&gt;&lt;author&gt;Chtourou, H.&lt;/author&gt;&lt;author&gt;Dellal, A.&lt;/author&gt;&lt;author&gt;Chaouachi, A.&lt;/author&gt;&lt;author&gt;Chamari, K.&lt;/author&gt;&lt;/authors&gt;&lt;/contributors&gt;&lt;titles&gt;&lt;title&gt;Soccer small-sided games in young players: rule modification to induce higher physiological responses&lt;/title&gt;&lt;secondary-title&gt;Biology of Sport&lt;/secondary-title&gt;&lt;/titles&gt;&lt;periodical&gt;&lt;full-title&gt;Biology of sport&lt;/full-title&gt;&lt;/periodical&gt;&lt;pages&gt;163-168&lt;/pages&gt;&lt;volume&gt;34&lt;/volume&gt;&lt;number&gt;2&lt;/number&gt;&lt;keywords&gt;&lt;keyword&gt;CARDIOVASCULAR system&lt;/keyword&gt;&lt;keyword&gt;EXERCISE&lt;/keyword&gt;&lt;keyword&gt;LACTATES&lt;/keyword&gt;&lt;keyword&gt;METABOLISM&lt;/keyword&gt;&lt;keyword&gt;SOCCER&lt;/keyword&gt;&lt;keyword&gt;AMATEUR athletes&lt;/keyword&gt;&lt;keyword&gt;RULES&lt;/keyword&gt;&lt;keyword&gt;Intensity&lt;/keyword&gt;&lt;keyword&gt;Players numbers&lt;/keyword&gt;&lt;keyword&gt;Rules changes&lt;/keyword&gt;&lt;keyword&gt;Scoring&lt;/keyword&gt;&lt;/keywords&gt;&lt;dates&gt;&lt;year&gt;2017&lt;/year&gt;&lt;/dates&gt;&lt;isbn&gt;0860021X&lt;/isbn&gt;&lt;accession-num&gt;123119448&lt;/accession-num&gt;&lt;urls&gt;&lt;related-urls&gt;&lt;url&gt;https://search.ebscohost.com/login.aspx?direct=true&amp;amp;db=sph&amp;amp;AN=123119448&amp;amp;site=ehost-live&lt;/url&gt;&lt;/related-urls&gt;&lt;/urls&gt;&lt;electronic-resource-num&gt;10.5114/biolsport.2017.64590&lt;/electronic-resource-num&gt;&lt;remote-database-name&gt;sph&lt;/remote-database-name&gt;&lt;remote-database-provider&gt;EBSCOhost&lt;/remote-database-provider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34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  <w:vMerge w:val="restart"/>
          </w:tcPr>
          <w:p w14:paraId="6155E66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8</w:t>
            </w:r>
          </w:p>
          <w:p w14:paraId="37759C1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Amateur players</w:t>
            </w:r>
          </w:p>
          <w:p w14:paraId="35F21CE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3.5 ± 0.7 years</w:t>
            </w:r>
          </w:p>
          <w:p w14:paraId="244BE87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0F22048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 vs 2</w:t>
            </w:r>
          </w:p>
        </w:tc>
        <w:tc>
          <w:tcPr>
            <w:tcW w:w="437" w:type="pct"/>
            <w:vMerge w:val="restart"/>
          </w:tcPr>
          <w:p w14:paraId="2715A7E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5 x 20 m</w:t>
            </w:r>
          </w:p>
          <w:p w14:paraId="04D8485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785B837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2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 w:val="restart"/>
          </w:tcPr>
          <w:p w14:paraId="69CEB0C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x 4 min/2 min passive recovery</w:t>
            </w:r>
          </w:p>
        </w:tc>
        <w:tc>
          <w:tcPr>
            <w:tcW w:w="367" w:type="pct"/>
            <w:vMerge w:val="restart"/>
          </w:tcPr>
          <w:p w14:paraId="3961F3E7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Lactate</w:t>
            </w:r>
          </w:p>
          <w:p w14:paraId="7DD6C4AC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  <w:p w14:paraId="3343FFE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PE</w:t>
            </w:r>
          </w:p>
        </w:tc>
        <w:tc>
          <w:tcPr>
            <w:tcW w:w="491" w:type="pct"/>
            <w:gridSpan w:val="2"/>
            <w:vMerge w:val="restart"/>
          </w:tcPr>
          <w:p w14:paraId="52BE3AA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 w:val="restart"/>
          </w:tcPr>
          <w:p w14:paraId="66DC254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 w:val="restart"/>
          </w:tcPr>
          <w:p w14:paraId="268EF92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00A6D5CF" w14:textId="77777777" w:rsidTr="00C967DA">
        <w:trPr>
          <w:trHeight w:val="125"/>
        </w:trPr>
        <w:tc>
          <w:tcPr>
            <w:tcW w:w="1276" w:type="pct"/>
            <w:vMerge/>
            <w:noWrap/>
          </w:tcPr>
          <w:p w14:paraId="259B6CC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56A8512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123E169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3 vs 3</w:t>
            </w:r>
          </w:p>
        </w:tc>
        <w:tc>
          <w:tcPr>
            <w:tcW w:w="437" w:type="pct"/>
            <w:vMerge/>
          </w:tcPr>
          <w:p w14:paraId="72F66FE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732F0BB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83.33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6EE0500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2E6A13F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368C262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39A1381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78F240A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40FB4651" w14:textId="77777777" w:rsidTr="00C967DA">
        <w:trPr>
          <w:trHeight w:val="123"/>
        </w:trPr>
        <w:tc>
          <w:tcPr>
            <w:tcW w:w="1276" w:type="pct"/>
            <w:vMerge/>
            <w:noWrap/>
          </w:tcPr>
          <w:p w14:paraId="1B650DF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0ED667B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5254F34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</w:t>
            </w:r>
          </w:p>
        </w:tc>
        <w:tc>
          <w:tcPr>
            <w:tcW w:w="437" w:type="pct"/>
            <w:vMerge/>
          </w:tcPr>
          <w:p w14:paraId="2005408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0488208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62.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7555A7F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2" w:type="pct"/>
            <w:vMerge/>
          </w:tcPr>
          <w:p w14:paraId="7218F03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41C541C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4779659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173BBDE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69F0410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AC14C9" w14:paraId="7FE41996" w14:textId="77777777" w:rsidTr="00C967DA">
        <w:trPr>
          <w:trHeight w:val="123"/>
        </w:trPr>
        <w:tc>
          <w:tcPr>
            <w:tcW w:w="1276" w:type="pct"/>
            <w:noWrap/>
          </w:tcPr>
          <w:p w14:paraId="02C561AE" w14:textId="77777777" w:rsidR="00C904ED" w:rsidRPr="00AC14C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s-ES"/>
              </w:rPr>
              <w:t xml:space="preserve">Hidalgo De Mora et al. </w:t>
            </w:r>
            <w:r>
              <w:rPr>
                <w:rFonts w:asciiTheme="majorBidi" w:hAnsiTheme="majorBidi" w:cstheme="majorBidi"/>
                <w:sz w:val="18"/>
                <w:szCs w:val="18"/>
                <w:lang w:val="es-ES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es-ES"/>
              </w:rPr>
              <w:instrText xml:space="preserve"> ADDIN EN.CITE &lt;EndNote&gt;&lt;Cite&gt;&lt;Author&gt;Hidalgo De Mora&lt;/Author&gt;&lt;Year&gt;2024&lt;/Year&gt;&lt;RecNum&gt;2019&lt;/RecNum&gt;&lt;DisplayText&gt;(52)&lt;/DisplayText&gt;&lt;record&gt;&lt;rec-number&gt;2019&lt;/rec-number&gt;&lt;foreign-keys&gt;&lt;key app="EN" db-id="drzfraxw9r2rd3er5wxvpxdmxvsa22r09rs0" timestamp="1740991926"&gt;2019&lt;/key&gt;&lt;/foreign-keys&gt;&lt;ref-type name="Journal Article"&gt;17&lt;/ref-type&gt;&lt;contributors&gt;&lt;authors&gt;&lt;author&gt;Hidalgo De Mora, Javier&lt;/author&gt;&lt;author&gt;Cornejo-Daza, Pedro Jesús&lt;/author&gt;&lt;author&gt;Sánchez-Valdepeñas, Juan&lt;/author&gt;&lt;author&gt;Rodiles-Guerrero, Luis&lt;/author&gt;&lt;author&gt;Riscart López, Javier&lt;/author&gt;&lt;author&gt;Campos-Vázquez, Miguel Ángel&lt;/author&gt;&lt;author&gt;Pareja-Blanco, Fernando&lt;/author&gt;&lt;/authors&gt;&lt;/contributors&gt;&lt;titles&gt;&lt;title&gt;Effects of pitch size and set configuration on mechanical responses and fatigue induced by different small-sided games in soccer&lt;/title&gt;&lt;secondary-title&gt;Retos&lt;/secondary-title&gt;&lt;/titles&gt;&lt;periodical&gt;&lt;full-title&gt;Retos&lt;/full-title&gt;&lt;/periodical&gt;&lt;pages&gt;377-386&lt;/pages&gt;&lt;volume&gt;63&lt;/volume&gt;&lt;dates&gt;&lt;year&gt;2024&lt;/year&gt;&lt;/dates&gt;&lt;publisher&gt;JURUFRA SL&lt;/publisher&gt;&lt;isbn&gt;1988-2041&lt;/isbn&gt;&lt;urls&gt;&lt;related-urls&gt;&lt;url&gt;https://dx.doi.org/10.47197/retos.v63.109184&lt;/url&gt;&lt;/related-urls&gt;&lt;/urls&gt;&lt;electronic-resource-num&gt;10.47197/retos.v63.109184&lt;/electronic-resource-num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  <w:lang w:val="es-E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es-ES"/>
              </w:rPr>
              <w:t>(52)</w:t>
            </w:r>
            <w:r>
              <w:rPr>
                <w:rFonts w:asciiTheme="majorBidi" w:hAnsiTheme="majorBidi" w:cstheme="majorBidi"/>
                <w:sz w:val="18"/>
                <w:szCs w:val="18"/>
                <w:lang w:val="es-ES"/>
              </w:rPr>
              <w:fldChar w:fldCharType="end"/>
            </w:r>
          </w:p>
        </w:tc>
        <w:tc>
          <w:tcPr>
            <w:tcW w:w="572" w:type="pct"/>
          </w:tcPr>
          <w:p w14:paraId="6940F1E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14:paraId="7B8E074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18 players</w:t>
            </w:r>
          </w:p>
          <w:p w14:paraId="12B970F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.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± 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years</w:t>
            </w:r>
          </w:p>
          <w:p w14:paraId="6F30065A" w14:textId="77777777" w:rsidR="00C904ED" w:rsidRPr="00AC14C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</w:p>
        </w:tc>
        <w:tc>
          <w:tcPr>
            <w:tcW w:w="277" w:type="pct"/>
          </w:tcPr>
          <w:p w14:paraId="20709B3D" w14:textId="77777777" w:rsidR="00C904ED" w:rsidRPr="00AC14C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s-ES"/>
              </w:rPr>
              <w:t>7 v 7 + GK</w:t>
            </w:r>
          </w:p>
        </w:tc>
        <w:tc>
          <w:tcPr>
            <w:tcW w:w="437" w:type="pct"/>
          </w:tcPr>
          <w:p w14:paraId="1B004668" w14:textId="77777777" w:rsidR="00C904ED" w:rsidRPr="00AC14C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AC14C9">
              <w:rPr>
                <w:rFonts w:asciiTheme="majorBidi" w:hAnsiTheme="majorBidi" w:cstheme="majorBidi"/>
                <w:sz w:val="18"/>
                <w:szCs w:val="18"/>
              </w:rPr>
              <w:t>Size 1: 40 x 34 m</w:t>
            </w:r>
          </w:p>
          <w:p w14:paraId="7499D60D" w14:textId="77777777" w:rsidR="00C904ED" w:rsidRPr="00AC14C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AC14C9">
              <w:rPr>
                <w:rFonts w:asciiTheme="majorBidi" w:hAnsiTheme="majorBidi" w:cstheme="majorBidi"/>
                <w:sz w:val="18"/>
                <w:szCs w:val="18"/>
              </w:rPr>
              <w:t>Size 2: 68 x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40 m</w:t>
            </w:r>
          </w:p>
        </w:tc>
        <w:tc>
          <w:tcPr>
            <w:tcW w:w="326" w:type="pct"/>
          </w:tcPr>
          <w:p w14:paraId="4CB59B7F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97.14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6E1B2AD4" w14:textId="77777777" w:rsidR="00C904ED" w:rsidRPr="00AC14C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: 194.26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23470319" w14:textId="77777777" w:rsidR="00C904ED" w:rsidRPr="00AC14C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 x 4 min/2 min recovery</w:t>
            </w:r>
          </w:p>
        </w:tc>
        <w:tc>
          <w:tcPr>
            <w:tcW w:w="367" w:type="pct"/>
          </w:tcPr>
          <w:p w14:paraId="764EA820" w14:textId="77777777" w:rsidR="00C904ED" w:rsidRPr="00AC14C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</w:tcPr>
          <w:p w14:paraId="4294CFDB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TD </w:t>
            </w:r>
          </w:p>
          <w:p w14:paraId="61F6E4B1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WD</w:t>
            </w:r>
          </w:p>
          <w:p w14:paraId="57B035DD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RD</w:t>
            </w:r>
          </w:p>
          <w:p w14:paraId="1E0F37C7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SD</w:t>
            </w:r>
          </w:p>
          <w:p w14:paraId="48DB94A0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Max. Speed </w:t>
            </w:r>
          </w:p>
          <w:p w14:paraId="2AE194F8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Acc. </w:t>
            </w:r>
          </w:p>
          <w:p w14:paraId="2B1CB594" w14:textId="77777777" w:rsidR="00C904ED" w:rsidRPr="00AC14C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Dec. </w:t>
            </w:r>
          </w:p>
        </w:tc>
        <w:tc>
          <w:tcPr>
            <w:tcW w:w="436" w:type="pct"/>
          </w:tcPr>
          <w:p w14:paraId="076EAD2F" w14:textId="77777777" w:rsidR="00C904ED" w:rsidRPr="00AC14C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3BF6A350" w14:textId="77777777" w:rsidR="00C904ED" w:rsidRPr="00AC14C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20F99975" w14:textId="77777777" w:rsidTr="00C967DA">
        <w:trPr>
          <w:trHeight w:val="215"/>
        </w:trPr>
        <w:tc>
          <w:tcPr>
            <w:tcW w:w="1276" w:type="pct"/>
            <w:noWrap/>
          </w:tcPr>
          <w:p w14:paraId="6CB6946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Hodgson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>
                <w:fldData xml:space="preserve">PEVuZE5vdGU+PENpdGU+PEF1dGhvcj5Ib2Rnc29uPC9BdXRob3I+PFllYXI+MjAxNDwvWWVhcj48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>
                <w:fldData xml:space="preserve">PEVuZE5vdGU+PENpdGU+PEF1dGhvcj5Ib2Rnc29uPC9BdXRob3I+PFllYXI+MjAxNDwvWWVhcj48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35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</w:tcPr>
          <w:p w14:paraId="3368895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8</w:t>
            </w:r>
          </w:p>
          <w:p w14:paraId="4C69988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University-level players</w:t>
            </w:r>
          </w:p>
          <w:p w14:paraId="0A0E8A8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 ± 1 years</w:t>
            </w:r>
          </w:p>
          <w:p w14:paraId="6AE4478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529A2AD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5 vs 5 + GK</w:t>
            </w:r>
          </w:p>
        </w:tc>
        <w:tc>
          <w:tcPr>
            <w:tcW w:w="437" w:type="pct"/>
          </w:tcPr>
          <w:p w14:paraId="7F6A578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0 x 20 m</w:t>
            </w:r>
          </w:p>
          <w:p w14:paraId="2DAD366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0 x 30 m</w:t>
            </w:r>
          </w:p>
          <w:p w14:paraId="690BFAC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50 x 40 m</w:t>
            </w:r>
          </w:p>
        </w:tc>
        <w:tc>
          <w:tcPr>
            <w:tcW w:w="326" w:type="pct"/>
          </w:tcPr>
          <w:p w14:paraId="0BA0B8C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6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2FDE6AC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2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02B28FF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1749910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x 4 min/3 min recovery</w:t>
            </w:r>
          </w:p>
        </w:tc>
        <w:tc>
          <w:tcPr>
            <w:tcW w:w="367" w:type="pct"/>
          </w:tcPr>
          <w:p w14:paraId="7C4DB06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  <w:p w14:paraId="4B746D3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</w:tcPr>
          <w:p w14:paraId="4C8F2AC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SRD</w:t>
            </w:r>
          </w:p>
          <w:p w14:paraId="2B69E76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  <w:p w14:paraId="18DFD1C2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  <w:p w14:paraId="5D7EC9C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Acc.</w:t>
            </w:r>
          </w:p>
          <w:p w14:paraId="6410C4D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Dec.</w:t>
            </w:r>
          </w:p>
        </w:tc>
        <w:tc>
          <w:tcPr>
            <w:tcW w:w="436" w:type="pct"/>
          </w:tcPr>
          <w:p w14:paraId="725D5B1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hots</w:t>
            </w:r>
          </w:p>
          <w:p w14:paraId="027CE837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urnovers</w:t>
            </w:r>
          </w:p>
          <w:p w14:paraId="0CE52B8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Passes</w:t>
            </w:r>
          </w:p>
          <w:p w14:paraId="4EC3673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Dribbles</w:t>
            </w:r>
          </w:p>
        </w:tc>
        <w:tc>
          <w:tcPr>
            <w:tcW w:w="476" w:type="pct"/>
          </w:tcPr>
          <w:p w14:paraId="395C321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47EC5D93" w14:textId="77777777" w:rsidTr="00C967DA">
        <w:trPr>
          <w:trHeight w:val="215"/>
        </w:trPr>
        <w:tc>
          <w:tcPr>
            <w:tcW w:w="1276" w:type="pct"/>
            <w:noWrap/>
          </w:tcPr>
          <w:p w14:paraId="2280EAD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Hulk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et al. </w: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Hulka&lt;/Author&gt;&lt;Year&gt;2016&lt;/Year&gt;&lt;RecNum&gt;1867&lt;/RecNum&gt;&lt;DisplayText&gt;(20)&lt;/DisplayText&gt;&lt;record&gt;&lt;rec-number&gt;1867&lt;/rec-number&gt;&lt;foreign-keys&gt;&lt;key app="EN" db-id="drzfraxw9r2rd3er5wxvpxdmxvsa22r09rs0" timestamp="1735331697"&gt;1867&lt;/key&gt;&lt;/foreign-keys&gt;&lt;ref-type name="Journal Article"&gt;17&lt;/ref-type&gt;&lt;contributors&gt;&lt;authors&gt;&lt;author&gt;Hulka, K.&lt;/author&gt;&lt;author&gt;Weisser, R.&lt;/author&gt;&lt;author&gt;Belka, J.&lt;/author&gt;&lt;/authors&gt;&lt;/contributors&gt;&lt;auth-address&gt;Department of Sport, Faculty of Physical Culture, Palacky University Olomouc, Czech Republic.&lt;/auth-address&gt;&lt;titles&gt;&lt;title&gt;Effect of the pitch size and presence of goalkeepers on the work load of players during small-sided soccer games&lt;/title&gt;&lt;secondary-title&gt;J Hum Kinet&lt;/secondary-title&gt;&lt;/titles&gt;&lt;periodical&gt;&lt;full-title&gt;J Hum Kinet&lt;/full-title&gt;&lt;/periodical&gt;&lt;pages&gt;175-181&lt;/pages&gt;&lt;volume&gt;51&lt;/volume&gt;&lt;edition&gt;20160702&lt;/edition&gt;&lt;keywords&gt;&lt;keyword&gt;Rpe&lt;/keyword&gt;&lt;keyword&gt;distance covered&lt;/keyword&gt;&lt;keyword&gt;heart rate&lt;/keyword&gt;&lt;keyword&gt;specificity&lt;/keyword&gt;&lt;keyword&gt;tactical metabolic training&lt;/keyword&gt;&lt;/keywords&gt;&lt;dates&gt;&lt;year&gt;2016&lt;/year&gt;&lt;pub-dates&gt;&lt;date&gt;Jun 1&lt;/date&gt;&lt;/pub-dates&gt;&lt;/dates&gt;&lt;isbn&gt;1640-5544 (Print)&amp;#xD;1640-5544&lt;/isbn&gt;&lt;accession-num&gt;28149380&lt;/accession-num&gt;&lt;urls&gt;&lt;/urls&gt;&lt;custom2&gt;PMC5260560&lt;/custom2&gt;&lt;electronic-resource-num&gt;10.1515/hukin-2015-018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20)</w: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</w:tcPr>
          <w:p w14:paraId="46BDB23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29</w:t>
            </w:r>
          </w:p>
          <w:p w14:paraId="766BA53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Junior soccer players</w:t>
            </w:r>
          </w:p>
          <w:p w14:paraId="1AAE7E7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8.11 ± 1.31 years</w:t>
            </w:r>
          </w:p>
          <w:p w14:paraId="333626F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3F82CBF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5 vs 5 + GK</w:t>
            </w:r>
          </w:p>
        </w:tc>
        <w:tc>
          <w:tcPr>
            <w:tcW w:w="437" w:type="pct"/>
          </w:tcPr>
          <w:p w14:paraId="17D7BFF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8 x 20 m</w:t>
            </w:r>
          </w:p>
          <w:p w14:paraId="4AEB21A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5 x 25 m</w:t>
            </w:r>
          </w:p>
          <w:p w14:paraId="397781E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2 x 30 m</w:t>
            </w:r>
          </w:p>
        </w:tc>
        <w:tc>
          <w:tcPr>
            <w:tcW w:w="326" w:type="pct"/>
          </w:tcPr>
          <w:p w14:paraId="38BF3A2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56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1B26F61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87.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40BA7C0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26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4D343B6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3 x 4 min/3 min recovery</w:t>
            </w:r>
          </w:p>
        </w:tc>
        <w:tc>
          <w:tcPr>
            <w:tcW w:w="367" w:type="pct"/>
          </w:tcPr>
          <w:p w14:paraId="67D7E716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PE</w:t>
            </w:r>
          </w:p>
          <w:p w14:paraId="60C91CD1" w14:textId="77777777" w:rsidR="00C904ED" w:rsidRPr="007C2BD7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7C2BD7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ax</w:t>
            </w:r>
            <w:r w:rsidRPr="007C2BD7">
              <w:rPr>
                <w:rFonts w:asciiTheme="majorBidi" w:hAnsiTheme="majorBidi" w:cstheme="majorBidi"/>
                <w:sz w:val="18"/>
                <w:szCs w:val="18"/>
              </w:rPr>
              <w:t xml:space="preserve"> &lt; 75% </w:t>
            </w:r>
          </w:p>
          <w:p w14:paraId="1E63785C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7C2BD7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ax</w:t>
            </w:r>
            <w:r w:rsidRPr="007C2BD7">
              <w:rPr>
                <w:rFonts w:asciiTheme="majorBidi" w:hAnsiTheme="majorBidi" w:cstheme="majorBidi"/>
                <w:sz w:val="18"/>
                <w:szCs w:val="18"/>
              </w:rPr>
              <w:t xml:space="preserve"> 75 – 85% </w:t>
            </w:r>
          </w:p>
          <w:p w14:paraId="690D339E" w14:textId="77777777" w:rsidR="00C904ED" w:rsidRPr="007C2BD7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7C2BD7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ax</w:t>
            </w:r>
            <w:r w:rsidRPr="007C2BD7">
              <w:rPr>
                <w:rFonts w:asciiTheme="majorBidi" w:hAnsiTheme="majorBidi" w:cstheme="majorBidi"/>
                <w:sz w:val="18"/>
                <w:szCs w:val="18"/>
              </w:rPr>
              <w:t xml:space="preserve"> &gt; 85% </w:t>
            </w:r>
          </w:p>
          <w:p w14:paraId="3A821834" w14:textId="77777777" w:rsidR="00C904ED" w:rsidRPr="007C2BD7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</w:tc>
        <w:tc>
          <w:tcPr>
            <w:tcW w:w="491" w:type="pct"/>
            <w:gridSpan w:val="2"/>
          </w:tcPr>
          <w:p w14:paraId="2BE75AA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</w:tc>
        <w:tc>
          <w:tcPr>
            <w:tcW w:w="436" w:type="pct"/>
          </w:tcPr>
          <w:p w14:paraId="658CC73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64C3D5C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05630A98" w14:textId="77777777" w:rsidTr="00C967DA">
        <w:trPr>
          <w:trHeight w:val="215"/>
        </w:trPr>
        <w:tc>
          <w:tcPr>
            <w:tcW w:w="1276" w:type="pct"/>
            <w:noWrap/>
          </w:tcPr>
          <w:p w14:paraId="51CEB20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Joo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Joo&lt;/Author&gt;&lt;Year&gt;2016&lt;/Year&gt;&lt;RecNum&gt;59&lt;/RecNum&gt;&lt;DisplayText&gt;(99)&lt;/DisplayText&gt;&lt;record&gt;&lt;rec-number&gt;59&lt;/rec-number&gt;&lt;foreign-keys&gt;&lt;key app="EN" db-id="wtxx9fd5bxpz25e59fcxvpenedp2pes0azfv" timestamp="1733143826"&gt;59&lt;/key&gt;&lt;/foreign-keys&gt;&lt;ref-type name="Journal Article"&gt;17&lt;/ref-type&gt;&lt;contributors&gt;&lt;authors&gt;&lt;author&gt;Joo, C. H.&lt;/author&gt;&lt;author&gt;Hwang-Bo, K.&lt;/author&gt;&lt;author&gt;Jee, H.&lt;/author&gt;&lt;/authors&gt;&lt;/contributors&gt;&lt;auth-address&gt;1Department of Football, Honam University, Gwangju, Korea; 2Technical Committee of Korea Football Association, Seoul, Korea; and 3Department of Sports and Health Care, Namseoul University, Cheonan-si, Korea.&lt;/auth-address&gt;&lt;titles&gt;&lt;title&gt;Technical and Physical Activities of Small-Sided Games in Young Korean Soccer Players&lt;/title&gt;&lt;secondary-title&gt;Journal of Strength &amp;amp; Conditioning Research&lt;/secondary-title&gt;&lt;/titles&gt;&lt;periodical&gt;&lt;full-title&gt;Journal of Strength &amp;amp; Conditioning Research&lt;/full-title&gt;&lt;/periodical&gt;&lt;pages&gt;2164-2173&lt;/pages&gt;&lt;volume&gt;30&lt;/volume&gt;&lt;number&gt;8&lt;/number&gt;&lt;keywords&gt;&lt;keyword&gt;Athletic Performance/*physiology/statistics &amp;amp; numerical data&lt;/keyword&gt;&lt;keyword&gt;Child&lt;/keyword&gt;&lt;keyword&gt;Humans&lt;/keyword&gt;&lt;keyword&gt;Male&lt;/keyword&gt;&lt;keyword&gt;*Physical Exertion&lt;/keyword&gt;&lt;keyword&gt;Random Allocation&lt;/keyword&gt;&lt;keyword&gt;Republic of Korea&lt;/keyword&gt;&lt;keyword&gt;Soccer/*physiology/statistics &amp;amp; numerical data&lt;/keyword&gt;&lt;/keywords&gt;&lt;dates&gt;&lt;year&gt;2016&lt;/year&gt;&lt;pub-dates&gt;&lt;date&gt;Aug&lt;/date&gt;&lt;/pub-dates&gt;&lt;/dates&gt;&lt;isbn&gt;1064-8011&lt;/isbn&gt;&lt;accession-num&gt;26808851&lt;/accession-num&gt;&lt;urls&gt;&lt;/urls&gt;&lt;electronic-resource-num&gt;10.1519/jsc.0000000000001319&lt;/electronic-resource-num&gt;&lt;remote-database-provider&gt;NLM&lt;/remote-database-provider&gt;&lt;language&gt;eng&lt;/language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99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</w:tcPr>
          <w:p w14:paraId="0190D0C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49</w:t>
            </w:r>
          </w:p>
          <w:p w14:paraId="2BA5022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Young players</w:t>
            </w:r>
          </w:p>
          <w:p w14:paraId="745193E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2 ± 0.4 years</w:t>
            </w:r>
          </w:p>
          <w:p w14:paraId="78A3C73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3E1D82E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7 vs 7 + GK</w:t>
            </w:r>
          </w:p>
        </w:tc>
        <w:tc>
          <w:tcPr>
            <w:tcW w:w="437" w:type="pct"/>
          </w:tcPr>
          <w:p w14:paraId="0D34E67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68 x 47 m</w:t>
            </w:r>
          </w:p>
          <w:p w14:paraId="417A1C5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75 x 47 m</w:t>
            </w:r>
          </w:p>
        </w:tc>
        <w:tc>
          <w:tcPr>
            <w:tcW w:w="326" w:type="pct"/>
          </w:tcPr>
          <w:p w14:paraId="049D85B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28.29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2A2007C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51. 79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29D7945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 x 30 min</w:t>
            </w:r>
          </w:p>
        </w:tc>
        <w:tc>
          <w:tcPr>
            <w:tcW w:w="367" w:type="pct"/>
          </w:tcPr>
          <w:p w14:paraId="4E62C42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</w:tcPr>
          <w:p w14:paraId="3E0B808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  <w:p w14:paraId="5A4F9B81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D</w:t>
            </w:r>
          </w:p>
          <w:p w14:paraId="3B0D8E7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SRD</w:t>
            </w:r>
          </w:p>
          <w:p w14:paraId="1220171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JD</w:t>
            </w:r>
          </w:p>
          <w:p w14:paraId="7422CAB5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D</w:t>
            </w:r>
          </w:p>
          <w:p w14:paraId="75C77D8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  <w:p w14:paraId="0127CD4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</w:tcPr>
          <w:p w14:paraId="6EFC0FC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Passes</w:t>
            </w:r>
          </w:p>
          <w:p w14:paraId="56F5914B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hots</w:t>
            </w:r>
          </w:p>
          <w:p w14:paraId="25D3CD6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Ball touches</w:t>
            </w:r>
          </w:p>
        </w:tc>
        <w:tc>
          <w:tcPr>
            <w:tcW w:w="476" w:type="pct"/>
          </w:tcPr>
          <w:p w14:paraId="497AC1A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420659" w14:paraId="1365A8C1" w14:textId="77777777" w:rsidTr="00C967DA">
        <w:trPr>
          <w:trHeight w:val="215"/>
        </w:trPr>
        <w:tc>
          <w:tcPr>
            <w:tcW w:w="1276" w:type="pct"/>
            <w:noWrap/>
          </w:tcPr>
          <w:p w14:paraId="439A192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Kelly &amp;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Drust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Kelly&lt;/Author&gt;&lt;Year&gt;2009&lt;/Year&gt;&lt;RecNum&gt;132&lt;/RecNum&gt;&lt;DisplayText&gt;(100)&lt;/DisplayText&gt;&lt;record&gt;&lt;rec-number&gt;132&lt;/rec-number&gt;&lt;foreign-keys&gt;&lt;key app="EN" db-id="wtxx9fd5bxpz25e59fcxvpenedp2pes0azfv" timestamp="1733143826"&gt;132&lt;/key&gt;&lt;/foreign-keys&gt;&lt;ref-type name="Journal Article"&gt;17&lt;/ref-type&gt;&lt;contributors&gt;&lt;authors&gt;&lt;author&gt;Kelly, D. M.&lt;/author&gt;&lt;author&gt;Drust, B.&lt;/author&gt;&lt;/authors&gt;&lt;/contributors&gt;&lt;auth-address&gt;Research Institute for Sport and Exercise Sciences, Liverpool John Moores University, UK.&lt;/auth-address&gt;&lt;titles&gt;&lt;title&gt;The effect of pitch dimensions on heart rate responses and technical demands of small-sided soccer games in elite players&lt;/title&gt;&lt;secondary-title&gt;Journal of Science &amp;amp; Medicine in Sport&lt;/secondary-title&gt;&lt;/titles&gt;&lt;periodical&gt;&lt;full-title&gt;Journal of Science &amp;amp; Medicine in Sport&lt;/full-title&gt;&lt;/periodical&gt;&lt;pages&gt;475-479&lt;/pages&gt;&lt;volume&gt;12&lt;/volume&gt;&lt;number&gt;4&lt;/number&gt;&lt;edition&gt;20080319&lt;/edition&gt;&lt;keywords&gt;&lt;keyword&gt;Adolescent&lt;/keyword&gt;&lt;keyword&gt;Athletes&lt;/keyword&gt;&lt;keyword&gt;Exercise/physiology&lt;/keyword&gt;&lt;keyword&gt;*Heart Rate&lt;/keyword&gt;&lt;keyword&gt;Humans&lt;/keyword&gt;&lt;keyword&gt;Male&lt;/keyword&gt;&lt;keyword&gt;Soccer/*physiology&lt;/keyword&gt;&lt;keyword&gt;Young Adult&lt;/keyword&gt;&lt;/keywords&gt;&lt;dates&gt;&lt;year&gt;2009&lt;/year&gt;&lt;pub-dates&gt;&lt;date&gt;Jul&lt;/date&gt;&lt;/pub-dates&gt;&lt;/dates&gt;&lt;isbn&gt;1878-1861&lt;/isbn&gt;&lt;accession-num&gt;18356102&lt;/accession-num&gt;&lt;urls&gt;&lt;/urls&gt;&lt;electronic-resource-num&gt;10.1016/j.jsams.2008.01.010&lt;/electronic-resource-num&gt;&lt;remote-database-provider&gt;NLM&lt;/remote-database-provider&gt;&lt;language&gt;eng&lt;/language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100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</w:tcPr>
          <w:p w14:paraId="09C4906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8</w:t>
            </w:r>
          </w:p>
          <w:p w14:paraId="54E50DC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Professional players</w:t>
            </w:r>
          </w:p>
          <w:p w14:paraId="724E218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8 ± 1 years</w:t>
            </w:r>
          </w:p>
          <w:p w14:paraId="3A69CFA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0850F53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 + GK</w:t>
            </w:r>
          </w:p>
        </w:tc>
        <w:tc>
          <w:tcPr>
            <w:tcW w:w="437" w:type="pct"/>
          </w:tcPr>
          <w:p w14:paraId="24DB2E5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0 x 20 m</w:t>
            </w:r>
          </w:p>
          <w:p w14:paraId="078EB6A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0 x 30 m</w:t>
            </w:r>
          </w:p>
          <w:p w14:paraId="0900CFE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50 x 40 m</w:t>
            </w:r>
          </w:p>
        </w:tc>
        <w:tc>
          <w:tcPr>
            <w:tcW w:w="326" w:type="pct"/>
          </w:tcPr>
          <w:p w14:paraId="7F337D3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6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7558AE8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2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662D615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75FB314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x 4 min/ 2 min active recovery</w:t>
            </w:r>
          </w:p>
        </w:tc>
        <w:tc>
          <w:tcPr>
            <w:tcW w:w="367" w:type="pct"/>
          </w:tcPr>
          <w:p w14:paraId="409E23E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  <w:p w14:paraId="0DD3DD8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</w:tcPr>
          <w:p w14:paraId="13E6A65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</w:tcPr>
          <w:p w14:paraId="12881BB8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urnovers</w:t>
            </w:r>
          </w:p>
          <w:p w14:paraId="0A9C199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Passes</w:t>
            </w:r>
          </w:p>
          <w:p w14:paraId="218E9517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Dribbles</w:t>
            </w:r>
          </w:p>
          <w:p w14:paraId="75FA680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hots</w:t>
            </w:r>
          </w:p>
        </w:tc>
        <w:tc>
          <w:tcPr>
            <w:tcW w:w="476" w:type="pct"/>
          </w:tcPr>
          <w:p w14:paraId="227591C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32F7805C" w14:textId="77777777" w:rsidTr="00C967DA">
        <w:trPr>
          <w:trHeight w:val="460"/>
        </w:trPr>
        <w:tc>
          <w:tcPr>
            <w:tcW w:w="1276" w:type="pct"/>
            <w:vMerge w:val="restart"/>
            <w:noWrap/>
          </w:tcPr>
          <w:p w14:paraId="3E07AF7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Köklü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et al. </w: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Köklü&lt;/Author&gt;&lt;Year&gt;2013&lt;/Year&gt;&lt;RecNum&gt;2070&lt;/RecNum&gt;&lt;DisplayText&gt;(27)&lt;/DisplayText&gt;&lt;record&gt;&lt;rec-number&gt;2070&lt;/rec-number&gt;&lt;foreign-keys&gt;&lt;key app="EN" db-id="drzfraxw9r2rd3er5wxvpxdmxvsa22r09rs0" timestamp="1741256190"&gt;2070&lt;/key&gt;&lt;/foreign-keys&gt;&lt;ref-type name="Journal Article"&gt;17&lt;/ref-type&gt;&lt;contributors&gt;&lt;authors&gt;&lt;author&gt;Köklü, Yusuf&lt;/author&gt;&lt;author&gt;Albayrak, Muhammed&lt;/author&gt;&lt;author&gt;Keysan, Hüseyin&lt;/author&gt;&lt;author&gt;&lt;style face="normal" font="default" size="100%"&gt;Alemdaro&lt;/style&gt;&lt;style face="normal" font="default" charset="238" size="100%"&gt;ğlu, Utku&lt;/style&gt;&lt;/author&gt;&lt;author&gt;&lt;style face="normal" font="default" charset="238" size="100%"&gt;Dellal, Alexandre&lt;/style&gt;&lt;/author&gt;&lt;/authors&gt;&lt;/contributors&gt;&lt;auth-address&gt;Köklü, Yusuf, Pamukkale University School of Sport Sciences and Technology, Kinikli Kampusu, Denizli, Turkey&lt;/auth-address&gt;&lt;titles&gt;&lt;title&gt;Improvement of the physical conditioning of young soccer players by playing small-sided games on different pitch size - Special reference to physiological responses&lt;/title&gt;&lt;secondary-title&gt;Kinesiology&lt;/secondary-title&gt;&lt;/titles&gt;&lt;periodical&gt;&lt;full-title&gt;Kinesiology&lt;/full-title&gt;&lt;/periodical&gt;&lt;pages&gt;41-47&lt;/pages&gt;&lt;volume&gt;45&lt;/volume&gt;&lt;number&gt;1&lt;/number&gt;&lt;keywords&gt;&lt;keyword&gt;physical conditioning&lt;/keyword&gt;&lt;keyword&gt;soccer players&lt;/keyword&gt;&lt;keyword&gt;games&lt;/keyword&gt;&lt;keyword&gt;physiological responses&lt;/keyword&gt;&lt;keyword&gt;heart rate&lt;/keyword&gt;&lt;keyword&gt;Athletes&lt;/keyword&gt;&lt;keyword&gt;Conditioning&lt;/keyword&gt;&lt;keyword&gt;Physiology&lt;/keyword&gt;&lt;keyword&gt;Soccer&lt;/keyword&gt;&lt;/keywords&gt;&lt;dates&gt;&lt;year&gt;2013&lt;/year&gt;&lt;/dates&gt;&lt;publisher&gt;Fakultet za Fizicku Kulturu&lt;/publisher&gt;&lt;isbn&gt;1331-1441&lt;/isbn&gt;&lt;accession-num&gt;2013-27207-005&lt;/accession-num&gt;&lt;urls&gt;&lt;/urls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27)</w: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  <w:vMerge w:val="restart"/>
          </w:tcPr>
          <w:p w14:paraId="47E2EFF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6</w:t>
            </w:r>
          </w:p>
          <w:p w14:paraId="681C0BF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Elite academy players</w:t>
            </w:r>
          </w:p>
          <w:p w14:paraId="17035ED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4.2 ± 0.6 years</w:t>
            </w:r>
          </w:p>
          <w:p w14:paraId="775A37B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5B1870F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3 vs 3</w:t>
            </w:r>
          </w:p>
          <w:p w14:paraId="53B2E64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7" w:type="pct"/>
          </w:tcPr>
          <w:p w14:paraId="1139529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20 x 15 m;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25 x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18 m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0 x 20 m</w:t>
            </w:r>
          </w:p>
          <w:p w14:paraId="5F223D0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  <w:vMerge w:val="restart"/>
          </w:tcPr>
          <w:p w14:paraId="3F8CFF8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5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1F33B5C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7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1DD1AE6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101C326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2" w:type="pct"/>
          </w:tcPr>
          <w:p w14:paraId="24C59D5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4 x 4 min/ 2 min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assive recovery</w:t>
            </w:r>
          </w:p>
        </w:tc>
        <w:tc>
          <w:tcPr>
            <w:tcW w:w="367" w:type="pct"/>
            <w:vMerge w:val="restart"/>
          </w:tcPr>
          <w:p w14:paraId="4C31CDE0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ax</w:t>
            </w:r>
          </w:p>
          <w:p w14:paraId="2DB3D7DA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>-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Leme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  <w:p w14:paraId="676C98F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PE</w:t>
            </w:r>
          </w:p>
        </w:tc>
        <w:tc>
          <w:tcPr>
            <w:tcW w:w="491" w:type="pct"/>
            <w:gridSpan w:val="2"/>
            <w:vMerge w:val="restart"/>
          </w:tcPr>
          <w:p w14:paraId="4C36171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 w:val="restart"/>
          </w:tcPr>
          <w:p w14:paraId="5220F73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 w:val="restart"/>
          </w:tcPr>
          <w:p w14:paraId="55B8F0B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554E1" w14:paraId="457EFE03" w14:textId="77777777" w:rsidTr="00C967DA">
        <w:trPr>
          <w:trHeight w:val="460"/>
        </w:trPr>
        <w:tc>
          <w:tcPr>
            <w:tcW w:w="1276" w:type="pct"/>
            <w:vMerge/>
            <w:noWrap/>
          </w:tcPr>
          <w:p w14:paraId="5C04282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26846A9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40FA965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</w:t>
            </w:r>
          </w:p>
        </w:tc>
        <w:tc>
          <w:tcPr>
            <w:tcW w:w="437" w:type="pct"/>
          </w:tcPr>
          <w:p w14:paraId="6867A11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20 x 20 m;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30 x 20 m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2 x 25 m</w:t>
            </w:r>
          </w:p>
        </w:tc>
        <w:tc>
          <w:tcPr>
            <w:tcW w:w="326" w:type="pct"/>
            <w:vMerge/>
          </w:tcPr>
          <w:p w14:paraId="6A9BBC6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2" w:type="pct"/>
          </w:tcPr>
          <w:p w14:paraId="7396CAF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x 3 min/2 min passive recovery</w:t>
            </w:r>
          </w:p>
        </w:tc>
        <w:tc>
          <w:tcPr>
            <w:tcW w:w="367" w:type="pct"/>
            <w:vMerge/>
          </w:tcPr>
          <w:p w14:paraId="7AF4B3D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18A3A70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594C923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6992F2F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49A4ED87" w14:textId="77777777" w:rsidTr="00C967DA">
        <w:trPr>
          <w:trHeight w:val="215"/>
        </w:trPr>
        <w:tc>
          <w:tcPr>
            <w:tcW w:w="1276" w:type="pct"/>
            <w:noWrap/>
          </w:tcPr>
          <w:p w14:paraId="33E3999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Lemes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>
                <w:fldData xml:space="preserve">PEVuZE5vdGU+PENpdGU+PEF1dGhvcj5MZW1lczwvQXV0aG9yPjxZZWFyPjIwMjA8L1llYXI+PFJl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>
                <w:fldData xml:space="preserve">PEVuZE5vdGU+PENpdGU+PEF1dGhvcj5MZW1lczwvQXV0aG9yPjxZZWFyPjIwMjA8L1llYXI+PFJl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58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</w:tcPr>
          <w:p w14:paraId="3D885AA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48</w:t>
            </w:r>
          </w:p>
          <w:p w14:paraId="3309700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ational competitive players</w:t>
            </w:r>
          </w:p>
          <w:p w14:paraId="0C1AEC4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U13 &amp; U14</w:t>
            </w:r>
          </w:p>
        </w:tc>
        <w:tc>
          <w:tcPr>
            <w:tcW w:w="277" w:type="pct"/>
          </w:tcPr>
          <w:p w14:paraId="7FE7E4D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3 vs 3 + 1 + GK</w:t>
            </w:r>
          </w:p>
        </w:tc>
        <w:tc>
          <w:tcPr>
            <w:tcW w:w="437" w:type="pct"/>
          </w:tcPr>
          <w:p w14:paraId="7E43060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6 x 27 m</w:t>
            </w:r>
          </w:p>
          <w:p w14:paraId="6C4A8F4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0 x 29 m</w:t>
            </w:r>
          </w:p>
        </w:tc>
        <w:tc>
          <w:tcPr>
            <w:tcW w:w="326" w:type="pct"/>
          </w:tcPr>
          <w:p w14:paraId="0368AB0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38.86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617629F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65.71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0D34132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x 4 min/4 min passive recovery</w:t>
            </w:r>
          </w:p>
        </w:tc>
        <w:tc>
          <w:tcPr>
            <w:tcW w:w="367" w:type="pct"/>
          </w:tcPr>
          <w:p w14:paraId="21CFFB7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</w:tcPr>
          <w:p w14:paraId="42EEC977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D</w:t>
            </w:r>
          </w:p>
          <w:p w14:paraId="5DB3ADC6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JD</w:t>
            </w:r>
          </w:p>
          <w:p w14:paraId="511E7313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D</w:t>
            </w:r>
          </w:p>
          <w:p w14:paraId="18317A3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</w:tc>
        <w:tc>
          <w:tcPr>
            <w:tcW w:w="436" w:type="pct"/>
          </w:tcPr>
          <w:p w14:paraId="3D297EE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7BF6E46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F54BB2" w14:paraId="4EEE25D7" w14:textId="77777777" w:rsidTr="00C967DA">
        <w:trPr>
          <w:trHeight w:val="215"/>
        </w:trPr>
        <w:tc>
          <w:tcPr>
            <w:tcW w:w="1276" w:type="pct"/>
            <w:noWrap/>
          </w:tcPr>
          <w:p w14:paraId="5739312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Massamba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Massamba&lt;/Author&gt;&lt;Year&gt;2021&lt;/Year&gt;&lt;RecNum&gt;2072&lt;/RecNum&gt;&lt;DisplayText&gt;(21)&lt;/DisplayText&gt;&lt;record&gt;&lt;rec-number&gt;2072&lt;/rec-number&gt;&lt;foreign-keys&gt;&lt;key app="EN" db-id="drzfraxw9r2rd3er5wxvpxdmxvsa22r09rs0" timestamp="1741256190"&gt;2072&lt;/key&gt;&lt;/foreign-keys&gt;&lt;ref-type name="Journal Article"&gt;17&lt;/ref-type&gt;&lt;contributors&gt;&lt;authors&gt;&lt;author&gt;Massamba, A.&lt;/author&gt;&lt;author&gt;Dufour, S. P.&lt;/author&gt;&lt;author&gt;Favret, F.&lt;/author&gt;&lt;author&gt;Hureau, T. J.&lt;/author&gt;&lt;/authors&gt;&lt;/contributors&gt;&lt;titles&gt;&lt;title&gt;Small-Sided Games Are Not as Effective as Intermittent Running to Stimulate Aerobic Metabolism in Prepubertal Soccer Players&lt;/title&gt;&lt;secondary-title&gt;International Journal of Sports Physiology &amp;amp; Performance&lt;/secondary-title&gt;&lt;/titles&gt;&lt;periodical&gt;&lt;full-title&gt;International Journal of Sports Physiology &amp;amp; Performance&lt;/full-title&gt;&lt;/periodical&gt;&lt;pages&gt;273-279&lt;/pages&gt;&lt;volume&gt;16&lt;/volume&gt;&lt;number&gt;2&lt;/number&gt;&lt;edition&gt;20200819&lt;/edition&gt;&lt;keywords&gt;&lt;keyword&gt;Adaptation, Physiological&lt;/keyword&gt;&lt;keyword&gt;Adolescent&lt;/keyword&gt;&lt;keyword&gt;Exercise&lt;/keyword&gt;&lt;keyword&gt;*Heart Rate&lt;/keyword&gt;&lt;keyword&gt;*High-Intensity Interval Training&lt;/keyword&gt;&lt;keyword&gt;Humans&lt;/keyword&gt;&lt;keyword&gt;*Running&lt;/keyword&gt;&lt;keyword&gt;*Soccer&lt;/keyword&gt;&lt;keyword&gt;aerobic capacity&lt;/keyword&gt;&lt;keyword&gt;endurance exercise performance&lt;/keyword&gt;&lt;keyword&gt;football&lt;/keyword&gt;&lt;keyword&gt;high-intensity interval training&lt;/keyword&gt;&lt;keyword&gt;young soccer athletes&lt;/keyword&gt;&lt;/keywords&gt;&lt;dates&gt;&lt;year&gt;2021&lt;/year&gt;&lt;pub-dates&gt;&lt;date&gt;Feb 1&lt;/date&gt;&lt;/pub-dates&gt;&lt;/dates&gt;&lt;isbn&gt;1555-0265&lt;/isbn&gt;&lt;accession-num&gt;32820134&lt;/accession-num&gt;&lt;urls&gt;&lt;/urls&gt;&lt;electronic-resource-num&gt;10.1123/ijspp.2019-0966&lt;/electronic-resource-num&gt;&lt;remote-database-provider&gt;NLM&lt;/remote-database-provider&gt;&lt;language&gt;eng&lt;/language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21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</w:tcPr>
          <w:p w14:paraId="4820831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pt-PT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pt-PT"/>
              </w:rPr>
              <w:t>N = 10</w:t>
            </w:r>
          </w:p>
          <w:p w14:paraId="2251A08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pt-PT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pt-PT"/>
              </w:rPr>
              <w:t xml:space="preserve">Elite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  <w:lang w:val="pt-PT"/>
              </w:rPr>
              <w:t>players</w:t>
            </w:r>
            <w:proofErr w:type="spellEnd"/>
          </w:p>
          <w:p w14:paraId="308779F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3 ± 0.3 years</w:t>
            </w:r>
          </w:p>
          <w:p w14:paraId="585DB67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pt-PT"/>
              </w:rPr>
            </w:pPr>
          </w:p>
        </w:tc>
        <w:tc>
          <w:tcPr>
            <w:tcW w:w="277" w:type="pct"/>
          </w:tcPr>
          <w:p w14:paraId="1E2CE71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5 vs 5</w:t>
            </w:r>
          </w:p>
        </w:tc>
        <w:tc>
          <w:tcPr>
            <w:tcW w:w="437" w:type="pct"/>
          </w:tcPr>
          <w:p w14:paraId="3BAB2A1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0 x 20 m</w:t>
            </w:r>
          </w:p>
          <w:p w14:paraId="307B679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2 x 28 m</w:t>
            </w:r>
          </w:p>
          <w:p w14:paraId="0940CEA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51 x 34 m</w:t>
            </w:r>
          </w:p>
        </w:tc>
        <w:tc>
          <w:tcPr>
            <w:tcW w:w="326" w:type="pct"/>
          </w:tcPr>
          <w:p w14:paraId="164510F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6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72A7EEC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17.6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2F8114F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73.4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060E80E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x 4 min/1 min passive recovery</w:t>
            </w:r>
          </w:p>
        </w:tc>
        <w:tc>
          <w:tcPr>
            <w:tcW w:w="367" w:type="pct"/>
          </w:tcPr>
          <w:p w14:paraId="75730B3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ax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&gt; 85%</w:t>
            </w:r>
          </w:p>
          <w:p w14:paraId="5981D76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</w:tc>
        <w:tc>
          <w:tcPr>
            <w:tcW w:w="491" w:type="pct"/>
            <w:gridSpan w:val="2"/>
          </w:tcPr>
          <w:p w14:paraId="6532757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</w:tcPr>
          <w:p w14:paraId="5BD07220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Ball t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ouches</w:t>
            </w:r>
          </w:p>
          <w:p w14:paraId="66B71C0D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Ball possessions</w:t>
            </w:r>
          </w:p>
          <w:p w14:paraId="19BC042E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420659">
              <w:t xml:space="preserve">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Dribbles</w:t>
            </w:r>
          </w:p>
          <w:p w14:paraId="5CF909F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420659">
              <w:rPr>
                <w:rFonts w:cstheme="majorBidi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Passes</w:t>
            </w:r>
          </w:p>
        </w:tc>
        <w:tc>
          <w:tcPr>
            <w:tcW w:w="476" w:type="pct"/>
          </w:tcPr>
          <w:p w14:paraId="58FF22FD" w14:textId="77777777" w:rsidR="00C904ED" w:rsidRPr="00D70880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7701B0" w14:paraId="355A98F9" w14:textId="77777777" w:rsidTr="00C967DA">
        <w:trPr>
          <w:trHeight w:val="688"/>
        </w:trPr>
        <w:tc>
          <w:tcPr>
            <w:tcW w:w="1276" w:type="pct"/>
            <w:vMerge w:val="restart"/>
            <w:noWrap/>
          </w:tcPr>
          <w:p w14:paraId="212E927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Nunes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Nunes&lt;/Author&gt;&lt;Year&gt;2020&lt;/Year&gt;&lt;RecNum&gt;2008&lt;/RecNum&gt;&lt;DisplayText&gt;(40)&lt;/DisplayText&gt;&lt;record&gt;&lt;rec-number&gt;2008&lt;/rec-number&gt;&lt;foreign-keys&gt;&lt;key app="EN" db-id="drzfraxw9r2rd3er5wxvpxdmxvsa22r09rs0" timestamp="1740682957"&gt;2008&lt;/key&gt;&lt;/foreign-keys&gt;&lt;ref-type name="Journal Article"&gt;17&lt;/ref-type&gt;&lt;contributors&gt;&lt;authors&gt;&lt;author&gt;Nunes, Nuno André&lt;/author&gt;&lt;author&gt;Gonçalves, Bruno&lt;/author&gt;&lt;author&gt;Coutinho, Diogo&lt;/author&gt;&lt;author&gt;Travassos, Bruno&lt;/author&gt;&lt;/authors&gt;&lt;/contributors&gt;&lt;titles&gt;&lt;title&gt;How Numerical Unbalance Constraints Physical and Tactical Individual Demands of Ball Possession Small-Sided Soccer Games&lt;/title&gt;&lt;secondary-title&gt;Frontiers in Psychology&lt;/secondary-title&gt;&lt;/titles&gt;&lt;periodical&gt;&lt;full-title&gt;Frontiers in Psychology&lt;/full-title&gt;&lt;/periodical&gt;&lt;volume&gt;11&lt;/volume&gt;&lt;dates&gt;&lt;year&gt;2020&lt;/year&gt;&lt;/dates&gt;&lt;publisher&gt;Frontiers Media SA&lt;/publisher&gt;&lt;isbn&gt;1664-1078&lt;/isbn&gt;&lt;urls&gt;&lt;related-urls&gt;&lt;url&gt;https://dx.doi.org/10.3389/fpsyg.2020.01464&lt;/url&gt;&lt;/related-urls&gt;&lt;/urls&gt;&lt;custom7&gt;1464&lt;/custom7&gt;&lt;electronic-resource-num&gt;10.3389/fpsyg.2020.01464&lt;/electronic-resource-num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40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  <w:vMerge w:val="restart"/>
          </w:tcPr>
          <w:p w14:paraId="12B554D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20</w:t>
            </w:r>
          </w:p>
          <w:p w14:paraId="5183A64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University-level players</w:t>
            </w:r>
          </w:p>
          <w:p w14:paraId="428DB44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2.3 ± 2 years</w:t>
            </w:r>
          </w:p>
          <w:p w14:paraId="514AB9A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3AC100A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2</w:t>
            </w:r>
          </w:p>
          <w:p w14:paraId="1943D1D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7" w:type="pct"/>
            <w:vMerge w:val="restart"/>
          </w:tcPr>
          <w:p w14:paraId="59D66C5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30 x 25 m</w:t>
            </w:r>
          </w:p>
        </w:tc>
        <w:tc>
          <w:tcPr>
            <w:tcW w:w="326" w:type="pct"/>
          </w:tcPr>
          <w:p w14:paraId="12071EC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2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36344B4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2" w:type="pct"/>
            <w:vMerge w:val="restart"/>
          </w:tcPr>
          <w:p w14:paraId="0F37AE5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x 4 min/4 min recovery</w:t>
            </w:r>
          </w:p>
        </w:tc>
        <w:tc>
          <w:tcPr>
            <w:tcW w:w="367" w:type="pct"/>
            <w:vMerge w:val="restart"/>
          </w:tcPr>
          <w:p w14:paraId="6629170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PE</w:t>
            </w:r>
          </w:p>
          <w:p w14:paraId="5164467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 w:val="restart"/>
          </w:tcPr>
          <w:p w14:paraId="0EEF6F6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  <w:p w14:paraId="1290F8FE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D</w:t>
            </w:r>
          </w:p>
          <w:p w14:paraId="5EACDB73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JD</w:t>
            </w:r>
          </w:p>
          <w:p w14:paraId="286BA6F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Max. Speed</w:t>
            </w:r>
          </w:p>
        </w:tc>
        <w:tc>
          <w:tcPr>
            <w:tcW w:w="436" w:type="pct"/>
            <w:vMerge w:val="restart"/>
          </w:tcPr>
          <w:p w14:paraId="44F02F1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Passes</w:t>
            </w:r>
          </w:p>
        </w:tc>
        <w:tc>
          <w:tcPr>
            <w:tcW w:w="476" w:type="pct"/>
            <w:vMerge w:val="restart"/>
          </w:tcPr>
          <w:p w14:paraId="4D4A458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70905F0A" w14:textId="77777777" w:rsidTr="00C967DA">
        <w:trPr>
          <w:trHeight w:val="688"/>
        </w:trPr>
        <w:tc>
          <w:tcPr>
            <w:tcW w:w="1276" w:type="pct"/>
            <w:vMerge/>
            <w:noWrap/>
          </w:tcPr>
          <w:p w14:paraId="6FAB5A20" w14:textId="77777777" w:rsidR="00C904ED" w:rsidRPr="007701B0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2" w:type="pct"/>
            <w:vMerge/>
          </w:tcPr>
          <w:p w14:paraId="1BAD7D6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69AFC08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3</w:t>
            </w:r>
          </w:p>
          <w:p w14:paraId="167A40D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7" w:type="pct"/>
            <w:vMerge/>
          </w:tcPr>
          <w:p w14:paraId="6B16D96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669F98C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07.14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13B4685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0B1413A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1C43723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6280B14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7E1E6ED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4EF0F7AD" w14:textId="77777777" w:rsidTr="00C967DA">
        <w:trPr>
          <w:trHeight w:val="688"/>
        </w:trPr>
        <w:tc>
          <w:tcPr>
            <w:tcW w:w="1276" w:type="pct"/>
            <w:vMerge/>
            <w:noWrap/>
          </w:tcPr>
          <w:p w14:paraId="6D9AF08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6C0B3D0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0631B78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</w:t>
            </w:r>
          </w:p>
        </w:tc>
        <w:tc>
          <w:tcPr>
            <w:tcW w:w="437" w:type="pct"/>
            <w:vMerge/>
          </w:tcPr>
          <w:p w14:paraId="3C5A522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700E0D5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93.76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6622896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55FE740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1DB55C0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5198303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567E863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346F01DE" w14:textId="77777777" w:rsidTr="00C967DA">
        <w:trPr>
          <w:trHeight w:val="688"/>
        </w:trPr>
        <w:tc>
          <w:tcPr>
            <w:tcW w:w="1276" w:type="pct"/>
            <w:vMerge/>
            <w:noWrap/>
          </w:tcPr>
          <w:p w14:paraId="0D5A8B0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65955E7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2E55046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5</w:t>
            </w:r>
          </w:p>
        </w:tc>
        <w:tc>
          <w:tcPr>
            <w:tcW w:w="437" w:type="pct"/>
            <w:vMerge/>
          </w:tcPr>
          <w:p w14:paraId="0E966D6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3BEF288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4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83.33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60F1F03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3C9A85B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0F09903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7CEF08D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7932FF0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59D26CAD" w14:textId="77777777" w:rsidTr="00C967DA">
        <w:trPr>
          <w:trHeight w:val="688"/>
        </w:trPr>
        <w:tc>
          <w:tcPr>
            <w:tcW w:w="1276" w:type="pct"/>
            <w:vMerge/>
            <w:noWrap/>
          </w:tcPr>
          <w:p w14:paraId="21A7766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3075C4E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310EAA7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6</w:t>
            </w:r>
          </w:p>
          <w:p w14:paraId="1AADFF4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7" w:type="pct"/>
            <w:vMerge/>
          </w:tcPr>
          <w:p w14:paraId="202635A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74E54E1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5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7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1BF19CF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1F1EF2F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015BBBA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373AF24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6B6D43E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6555EC73" w14:textId="77777777" w:rsidTr="00C967DA">
        <w:trPr>
          <w:trHeight w:val="215"/>
        </w:trPr>
        <w:tc>
          <w:tcPr>
            <w:tcW w:w="1276" w:type="pct"/>
            <w:noWrap/>
          </w:tcPr>
          <w:p w14:paraId="78A0039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Nunes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Nunes&lt;/Author&gt;&lt;Year&gt;2020&lt;/Year&gt;&lt;RecNum&gt;2073&lt;/RecNum&gt;&lt;DisplayText&gt;(41)&lt;/DisplayText&gt;&lt;record&gt;&lt;rec-number&gt;2073&lt;/rec-number&gt;&lt;foreign-keys&gt;&lt;key app="EN" db-id="drzfraxw9r2rd3er5wxvpxdmxvsa22r09rs0" timestamp="1741256190"&gt;2073&lt;/key&gt;&lt;/foreign-keys&gt;&lt;ref-type name="Journal Article"&gt;17&lt;/ref-type&gt;&lt;contributors&gt;&lt;authors&gt;&lt;author&gt;Nunes, Nuno André&lt;/author&gt;&lt;author&gt;Gonçalves, Bruno&lt;/author&gt;&lt;author&gt;Davids, Keith&lt;/author&gt;&lt;author&gt;Esteves, Pedro&lt;/author&gt;&lt;author&gt;Travassos, Bruno&lt;/author&gt;&lt;/authors&gt;&lt;/contributors&gt;&lt;titles&gt;&lt;title&gt;How manipulation of playing area dimensions in ball possession games constrains physical effort and technical actions in under-11, under-15 and under-23 soccer players&lt;/title&gt;&lt;secondary-title&gt;Research in Sports Medicine&lt;/secondary-title&gt;&lt;/titles&gt;&lt;periodical&gt;&lt;full-title&gt;Research in Sports Medicine&lt;/full-title&gt;&lt;/periodical&gt;&lt;pages&gt;170-184&lt;/pages&gt;&lt;volume&gt;29&lt;/volume&gt;&lt;number&gt;2&lt;/number&gt;&lt;dates&gt;&lt;year&gt;2020&lt;/year&gt;&lt;pub-dates&gt;&lt;date&gt;2021/03/04&lt;/date&gt;&lt;/pub-dates&gt;&lt;/dates&gt;&lt;publisher&gt;Taylor &amp;amp; Francis&lt;/publisher&gt;&lt;isbn&gt;1543-8627&lt;/isbn&gt;&lt;urls&gt;&lt;related-urls&gt;&lt;url&gt;https://doi.org/10.1080/15438627.2020.1770760&lt;/url&gt;&lt;/related-urls&gt;&lt;/urls&gt;&lt;electronic-resource-num&gt;10.1080/15438627.2020.1770760&lt;/electronic-resource-num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41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</w:tcPr>
          <w:p w14:paraId="2DB66A0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52</w:t>
            </w:r>
          </w:p>
          <w:p w14:paraId="4A0F8FE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Three football teams</w:t>
            </w:r>
          </w:p>
          <w:p w14:paraId="52104B3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U11: 10 ± 0.7 years</w:t>
            </w:r>
          </w:p>
          <w:p w14:paraId="56223C9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>U15: 14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± 1.3 years</w:t>
            </w:r>
          </w:p>
          <w:p w14:paraId="7A7B753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>U23: 2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± 1.6 years</w:t>
            </w:r>
          </w:p>
          <w:p w14:paraId="6D4CFC0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</w:p>
        </w:tc>
        <w:tc>
          <w:tcPr>
            <w:tcW w:w="277" w:type="pct"/>
          </w:tcPr>
          <w:p w14:paraId="3D6D56C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</w:t>
            </w:r>
          </w:p>
        </w:tc>
        <w:tc>
          <w:tcPr>
            <w:tcW w:w="437" w:type="pct"/>
          </w:tcPr>
          <w:p w14:paraId="26A81AF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 x 15 m</w:t>
            </w:r>
          </w:p>
          <w:p w14:paraId="1A1E5DE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5 x 20 m</w:t>
            </w:r>
          </w:p>
          <w:p w14:paraId="1A0626C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0 x 25 m</w:t>
            </w:r>
          </w:p>
        </w:tc>
        <w:tc>
          <w:tcPr>
            <w:tcW w:w="326" w:type="pct"/>
          </w:tcPr>
          <w:p w14:paraId="790AD71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7.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2FEB7B8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62.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77EEDDF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93.8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21C5D9C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x 4 min/4 min active recovery</w:t>
            </w:r>
          </w:p>
        </w:tc>
        <w:tc>
          <w:tcPr>
            <w:tcW w:w="367" w:type="pct"/>
          </w:tcPr>
          <w:p w14:paraId="3E40256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PE</w:t>
            </w:r>
          </w:p>
          <w:p w14:paraId="3DE8655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</w:tcPr>
          <w:p w14:paraId="1783C06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  <w:p w14:paraId="3478D914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D</w:t>
            </w:r>
          </w:p>
          <w:p w14:paraId="1B2CADCF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D</w:t>
            </w:r>
          </w:p>
          <w:p w14:paraId="1C14940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ax. Speed</w:t>
            </w:r>
          </w:p>
          <w:p w14:paraId="5C7E878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Numbe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prints</w:t>
            </w:r>
          </w:p>
        </w:tc>
        <w:tc>
          <w:tcPr>
            <w:tcW w:w="436" w:type="pct"/>
          </w:tcPr>
          <w:p w14:paraId="7D21795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Passes</w:t>
            </w:r>
          </w:p>
        </w:tc>
        <w:tc>
          <w:tcPr>
            <w:tcW w:w="476" w:type="pct"/>
          </w:tcPr>
          <w:p w14:paraId="0837F24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3B50594D" w14:textId="77777777" w:rsidTr="00C967DA">
        <w:trPr>
          <w:trHeight w:val="504"/>
        </w:trPr>
        <w:tc>
          <w:tcPr>
            <w:tcW w:w="1276" w:type="pct"/>
            <w:vMerge w:val="restart"/>
            <w:noWrap/>
          </w:tcPr>
          <w:p w14:paraId="2C5CD82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Nunes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Nunes&lt;/Author&gt;&lt;Year&gt;2021&lt;/Year&gt;&lt;RecNum&gt;1662&lt;/RecNum&gt;&lt;DisplayText&gt;(101)&lt;/DisplayText&gt;&lt;record&gt;&lt;rec-number&gt;1662&lt;/rec-number&gt;&lt;foreign-keys&gt;&lt;key app="EN" db-id="wtxx9fd5bxpz25e59fcxvpenedp2pes0azfv" timestamp="1734619893"&gt;1662&lt;/key&gt;&lt;/foreign-keys&gt;&lt;ref-type name="Journal Article"&gt;17&lt;/ref-type&gt;&lt;contributors&gt;&lt;authors&gt;&lt;author&gt;Nunes, Nuno André&lt;/author&gt;&lt;author&gt;Gonçalves, Bruno&lt;/author&gt;&lt;author&gt;Coutinho, Diogo&lt;/author&gt;&lt;author&gt;Nakamura, Fábio Yuzo&lt;/author&gt;&lt;author&gt;Travassos, Bruno&lt;/author&gt;&lt;/authors&gt;&lt;/contributors&gt;&lt;titles&gt;&lt;title&gt;How playing area dimension and number of players constrain football performance during unbalanced ball possession games&lt;/title&gt;&lt;secondary-title&gt;International Journal of Sports Science &amp;amp; Coaching&lt;/secondary-title&gt;&lt;/titles&gt;&lt;periodical&gt;&lt;full-title&gt;International Journal of Sports Science &amp;amp; Coaching&lt;/full-title&gt;&lt;/periodical&gt;&lt;pages&gt;334-343&lt;/pages&gt;&lt;volume&gt;16&lt;/volume&gt;&lt;number&gt;2&lt;/number&gt;&lt;dates&gt;&lt;year&gt;2021&lt;/year&gt;&lt;/dates&gt;&lt;publisher&gt;SAGE Publications&lt;/publisher&gt;&lt;isbn&gt;1747-9541&lt;/isbn&gt;&lt;urls&gt;&lt;related-urls&gt;&lt;url&gt;https://dx.doi.org/10.1177/1747954120966416&lt;/url&gt;&lt;/related-urls&gt;&lt;/urls&gt;&lt;electronic-resource-num&gt;10.1177/1747954120966416&lt;/electronic-resource-num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101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  <w:vMerge w:val="restart"/>
          </w:tcPr>
          <w:p w14:paraId="00DC80D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20</w:t>
            </w:r>
          </w:p>
          <w:p w14:paraId="2646C46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University-level players</w:t>
            </w:r>
          </w:p>
          <w:p w14:paraId="03EA055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2.3 ± 2 years</w:t>
            </w:r>
          </w:p>
          <w:p w14:paraId="43DB3F4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4D18054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4 vs 3</w:t>
            </w:r>
          </w:p>
        </w:tc>
        <w:tc>
          <w:tcPr>
            <w:tcW w:w="437" w:type="pct"/>
            <w:vMerge w:val="restart"/>
          </w:tcPr>
          <w:p w14:paraId="2D8FAC5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 x 15 m</w:t>
            </w:r>
          </w:p>
          <w:p w14:paraId="7BD46CB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5 x 20 m</w:t>
            </w:r>
          </w:p>
          <w:p w14:paraId="1F5C594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0 x 25 m</w:t>
            </w:r>
          </w:p>
        </w:tc>
        <w:tc>
          <w:tcPr>
            <w:tcW w:w="326" w:type="pct"/>
          </w:tcPr>
          <w:p w14:paraId="34DA426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2.86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3433219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71.43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289BACF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07.14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 w:val="restart"/>
          </w:tcPr>
          <w:p w14:paraId="7746574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4 x 4 min/4 min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active recovery</w:t>
            </w:r>
          </w:p>
        </w:tc>
        <w:tc>
          <w:tcPr>
            <w:tcW w:w="367" w:type="pct"/>
            <w:vMerge w:val="restart"/>
          </w:tcPr>
          <w:p w14:paraId="608FA57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PE</w:t>
            </w:r>
          </w:p>
          <w:p w14:paraId="01CCDD7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 w:val="restart"/>
          </w:tcPr>
          <w:p w14:paraId="2B59006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  <w:p w14:paraId="1070ADDC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D</w:t>
            </w:r>
          </w:p>
          <w:p w14:paraId="4DCA9DDF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JD</w:t>
            </w:r>
          </w:p>
          <w:p w14:paraId="711762C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Max. Speed </w:t>
            </w:r>
          </w:p>
        </w:tc>
        <w:tc>
          <w:tcPr>
            <w:tcW w:w="436" w:type="pct"/>
            <w:vMerge w:val="restart"/>
          </w:tcPr>
          <w:p w14:paraId="293471C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Passes</w:t>
            </w:r>
          </w:p>
        </w:tc>
        <w:tc>
          <w:tcPr>
            <w:tcW w:w="476" w:type="pct"/>
            <w:vMerge w:val="restart"/>
          </w:tcPr>
          <w:p w14:paraId="5BFE069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554E1" w14:paraId="1AC4384B" w14:textId="77777777" w:rsidTr="00C967DA">
        <w:trPr>
          <w:trHeight w:val="504"/>
        </w:trPr>
        <w:tc>
          <w:tcPr>
            <w:tcW w:w="1276" w:type="pct"/>
            <w:vMerge/>
            <w:noWrap/>
          </w:tcPr>
          <w:p w14:paraId="147EB58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5C065AE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7ADB04F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</w:t>
            </w:r>
          </w:p>
          <w:p w14:paraId="3F5B8EB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7" w:type="pct"/>
            <w:vMerge/>
          </w:tcPr>
          <w:p w14:paraId="367FDC4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62324DA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7.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3EDB0DC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62.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74ABCDD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93.8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7E05002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20E2ED6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3CBA1BD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4ACA493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4D679B7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554E1" w14:paraId="5BE99ECA" w14:textId="77777777" w:rsidTr="00C967DA">
        <w:trPr>
          <w:trHeight w:val="504"/>
        </w:trPr>
        <w:tc>
          <w:tcPr>
            <w:tcW w:w="1276" w:type="pct"/>
            <w:vMerge/>
            <w:noWrap/>
          </w:tcPr>
          <w:p w14:paraId="74B045B9" w14:textId="77777777" w:rsidR="00C904ED" w:rsidRPr="00E9297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2" w:type="pct"/>
            <w:vMerge/>
          </w:tcPr>
          <w:p w14:paraId="296FB80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3DF4AFA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5</w:t>
            </w:r>
          </w:p>
        </w:tc>
        <w:tc>
          <w:tcPr>
            <w:tcW w:w="437" w:type="pct"/>
            <w:vMerge/>
          </w:tcPr>
          <w:p w14:paraId="6F0366D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708D49C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3.33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7753507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55.5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5243FAD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83.33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14FA064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56D0CB2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230DA74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5DD8078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43A63FC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27252414" w14:textId="77777777" w:rsidTr="00C967DA">
        <w:trPr>
          <w:trHeight w:val="215"/>
        </w:trPr>
        <w:tc>
          <w:tcPr>
            <w:tcW w:w="1276" w:type="pct"/>
            <w:noWrap/>
          </w:tcPr>
          <w:p w14:paraId="2C7DA1F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Olthof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Olthof&lt;/Author&gt;&lt;Year&gt;2018&lt;/Year&gt;&lt;RecNum&gt;2074&lt;/RecNum&gt;&lt;DisplayText&gt;(59)&lt;/DisplayText&gt;&lt;record&gt;&lt;rec-number&gt;2074&lt;/rec-number&gt;&lt;foreign-keys&gt;&lt;key app="EN" db-id="drzfraxw9r2rd3er5wxvpxdmxvsa22r09rs0" timestamp="1741256190"&gt;2074&lt;/key&gt;&lt;/foreign-keys&gt;&lt;ref-type name="Journal Article"&gt;17&lt;/ref-type&gt;&lt;contributors&gt;&lt;authors&gt;&lt;author&gt;Olthof, S. B. H.&lt;/author&gt;&lt;author&gt;Frencken, W. G. P.&lt;/author&gt;&lt;author&gt;Lemmink, Kapm&lt;/author&gt;&lt;/authors&gt;&lt;/contributors&gt;&lt;auth-address&gt;a Center for Human Movement Sciences , University of Groningen, University Medical Center Groningen , Groningen , the Netherlands.&amp;#xD;b Football Club Groningen , Groningen , the Netherlands.&lt;/auth-address&gt;&lt;titles&gt;&lt;title&gt;Match-derived relative pitch area changes the physical and team tactical performance of elite soccer players in small-sided soccer games&lt;/title&gt;&lt;secondary-title&gt;Journal of Sports Sciences&lt;/secondary-title&gt;&lt;/titles&gt;&lt;periodical&gt;&lt;full-title&gt;Journal of Sports Sciences&lt;/full-title&gt;&lt;/periodical&gt;&lt;pages&gt;1557-1563&lt;/pages&gt;&lt;volume&gt;36&lt;/volume&gt;&lt;number&gt;14&lt;/number&gt;&lt;edition&gt;20171110&lt;/edition&gt;&lt;keywords&gt;&lt;keyword&gt;Adolescent&lt;/keyword&gt;&lt;keyword&gt;Age Factors&lt;/keyword&gt;&lt;keyword&gt;Athletic Performance/*physiology&lt;/keyword&gt;&lt;keyword&gt;Child&lt;/keyword&gt;&lt;keyword&gt;Humans&lt;/keyword&gt;&lt;keyword&gt;Soccer/*physiology&lt;/keyword&gt;&lt;keyword&gt;Spatial Behavior/physiology&lt;/keyword&gt;&lt;keyword&gt;Task Performance and Analysis&lt;/keyword&gt;&lt;keyword&gt;Football&lt;/keyword&gt;&lt;keyword&gt;ball possession&lt;/keyword&gt;&lt;keyword&gt;talent development&lt;/keyword&gt;&lt;keyword&gt;task constraints&lt;/keyword&gt;&lt;keyword&gt;time motion analysis&lt;/keyword&gt;&lt;/keywords&gt;&lt;dates&gt;&lt;year&gt;2018&lt;/year&gt;&lt;pub-dates&gt;&lt;date&gt;Jul&lt;/date&gt;&lt;/pub-dates&gt;&lt;/dates&gt;&lt;isbn&gt;0264-0414&lt;/isbn&gt;&lt;accession-num&gt;29125029&lt;/accession-num&gt;&lt;urls&gt;&lt;/urls&gt;&lt;electronic-resource-num&gt;10.1080/02640414.2017.1403412&lt;/electronic-resource-num&gt;&lt;remote-database-provider&gt;NLM&lt;/remote-database-provider&gt;&lt;language&gt;eng&lt;/language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59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</w:tcPr>
          <w:p w14:paraId="6ABC7BB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25</w:t>
            </w:r>
          </w:p>
          <w:p w14:paraId="5BE311A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Three professional academies</w:t>
            </w:r>
          </w:p>
          <w:p w14:paraId="3128AB9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U13: 12.5 ± 0.5 years</w:t>
            </w:r>
          </w:p>
          <w:p w14:paraId="004B0EE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 xml:space="preserve">U15: 14.4 ± 0.5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>years</w:t>
            </w:r>
            <w:proofErr w:type="spellEnd"/>
          </w:p>
          <w:p w14:paraId="5A8882D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 xml:space="preserve">U17: 16.6 ± 3.2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>years</w:t>
            </w:r>
            <w:proofErr w:type="spellEnd"/>
          </w:p>
          <w:p w14:paraId="4210962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>U19: 17.9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± 1 years</w:t>
            </w:r>
          </w:p>
        </w:tc>
        <w:tc>
          <w:tcPr>
            <w:tcW w:w="277" w:type="pct"/>
          </w:tcPr>
          <w:p w14:paraId="115C22F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 + GK</w:t>
            </w:r>
          </w:p>
        </w:tc>
        <w:tc>
          <w:tcPr>
            <w:tcW w:w="437" w:type="pct"/>
          </w:tcPr>
          <w:p w14:paraId="16B53EC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0 x 30 m</w:t>
            </w:r>
          </w:p>
          <w:p w14:paraId="42375B1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68 x 47 m</w:t>
            </w:r>
          </w:p>
        </w:tc>
        <w:tc>
          <w:tcPr>
            <w:tcW w:w="326" w:type="pct"/>
          </w:tcPr>
          <w:p w14:paraId="60ADB38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5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02CC404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99.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70CA59D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5 x 4 min/4 min recovery</w:t>
            </w:r>
          </w:p>
        </w:tc>
        <w:tc>
          <w:tcPr>
            <w:tcW w:w="367" w:type="pct"/>
          </w:tcPr>
          <w:p w14:paraId="1DE4EDC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</w:tcPr>
          <w:p w14:paraId="72832BC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SRD</w:t>
            </w:r>
          </w:p>
          <w:p w14:paraId="2D3389D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  <w:p w14:paraId="2D3C1CC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</w:tc>
        <w:tc>
          <w:tcPr>
            <w:tcW w:w="436" w:type="pct"/>
          </w:tcPr>
          <w:p w14:paraId="7628DB0D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Ball possessions</w:t>
            </w:r>
          </w:p>
          <w:p w14:paraId="18687CF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hots</w:t>
            </w:r>
          </w:p>
          <w:p w14:paraId="7B8F7B6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4A7D1C0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Inter-team distance</w:t>
            </w:r>
          </w:p>
          <w:p w14:paraId="3CA9A9B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tretch index</w:t>
            </w:r>
          </w:p>
          <w:p w14:paraId="53E18609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urface area</w:t>
            </w:r>
          </w:p>
          <w:p w14:paraId="0DDFE0F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Length per width ratio</w:t>
            </w:r>
          </w:p>
          <w:p w14:paraId="60C6011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52904770" w14:textId="77777777" w:rsidTr="00C967DA">
        <w:trPr>
          <w:trHeight w:val="808"/>
        </w:trPr>
        <w:tc>
          <w:tcPr>
            <w:tcW w:w="1276" w:type="pct"/>
            <w:vMerge w:val="restart"/>
            <w:noWrap/>
          </w:tcPr>
          <w:p w14:paraId="56E5E0B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Owen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Owen&lt;/Author&gt;&lt;Year&gt;2004&lt;/Year&gt;&lt;RecNum&gt;2075&lt;/RecNum&gt;&lt;DisplayText&gt;(28)&lt;/DisplayText&gt;&lt;record&gt;&lt;rec-number&gt;2075&lt;/rec-number&gt;&lt;foreign-keys&gt;&lt;key app="EN" db-id="drzfraxw9r2rd3er5wxvpxdmxvsa22r09rs0" timestamp="1741256190"&gt;2075&lt;/key&gt;&lt;/foreign-keys&gt;&lt;ref-type name="Journal Article"&gt;17&lt;/ref-type&gt;&lt;contributors&gt;&lt;authors&gt;&lt;author&gt;Owen, Adam&lt;/author&gt;&lt;author&gt;Twist, Craig&lt;/author&gt;&lt;author&gt;Ford, Paul&lt;/author&gt;&lt;/authors&gt;&lt;/contributors&gt;&lt;titles&gt;&lt;title&gt;Small-sided games: The physiological and technical effect of altering pitch size and player numbers&lt;/title&gt;&lt;secondary-title&gt;Insight&lt;/secondary-title&gt;&lt;/titles&gt;&lt;periodical&gt;&lt;full-title&gt;Insight&lt;/full-title&gt;&lt;/periodical&gt;&lt;pages&gt;50-53&lt;/pages&gt;&lt;volume&gt;7&lt;/volume&gt;&lt;number&gt;2&lt;/number&gt;&lt;dates&gt;&lt;year&gt;2004&lt;/year&gt;&lt;/dates&gt;&lt;urls&gt;&lt;/urls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28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  <w:vMerge w:val="restart"/>
          </w:tcPr>
          <w:p w14:paraId="4BEBABD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N = </w:t>
            </w:r>
            <w:proofErr w:type="gram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n .</w:t>
            </w:r>
            <w:proofErr w:type="gramEnd"/>
            <w:r w:rsidRPr="005F7A6E">
              <w:rPr>
                <w:rFonts w:asciiTheme="majorBidi" w:hAnsiTheme="majorBidi" w:cstheme="majorBidi"/>
                <w:sz w:val="18"/>
                <w:szCs w:val="18"/>
              </w:rPr>
              <w:t>a.</w:t>
            </w:r>
          </w:p>
          <w:p w14:paraId="2B2B661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English professional players</w:t>
            </w:r>
          </w:p>
          <w:p w14:paraId="3AF943A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>17.5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± 1.1 years</w:t>
            </w:r>
          </w:p>
        </w:tc>
        <w:tc>
          <w:tcPr>
            <w:tcW w:w="277" w:type="pct"/>
          </w:tcPr>
          <w:p w14:paraId="07A5EED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 vs 1</w:t>
            </w:r>
          </w:p>
          <w:p w14:paraId="03C92B7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7" w:type="pct"/>
          </w:tcPr>
          <w:p w14:paraId="5794466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0 x 5 m</w:t>
            </w:r>
          </w:p>
          <w:p w14:paraId="6E5D814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5 x 10 m</w:t>
            </w:r>
          </w:p>
          <w:p w14:paraId="14368DC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 x 15 m</w:t>
            </w:r>
          </w:p>
          <w:p w14:paraId="0BE9589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11F78DA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610193A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7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148B88E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5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480ECD3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2" w:type="pct"/>
            <w:vMerge w:val="restart"/>
          </w:tcPr>
          <w:p w14:paraId="7AE3C0F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3 x 3 min/12 min active recovery</w:t>
            </w:r>
          </w:p>
        </w:tc>
        <w:tc>
          <w:tcPr>
            <w:tcW w:w="367" w:type="pct"/>
            <w:vMerge w:val="restart"/>
          </w:tcPr>
          <w:p w14:paraId="0E6FE6CF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ax</w:t>
            </w:r>
          </w:p>
          <w:p w14:paraId="75F6438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</w:tc>
        <w:tc>
          <w:tcPr>
            <w:tcW w:w="491" w:type="pct"/>
            <w:gridSpan w:val="2"/>
            <w:vMerge w:val="restart"/>
          </w:tcPr>
          <w:p w14:paraId="038971F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 w:val="restart"/>
          </w:tcPr>
          <w:p w14:paraId="4AE5644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 w:val="restart"/>
          </w:tcPr>
          <w:p w14:paraId="5D459C7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554E1" w14:paraId="7344119A" w14:textId="77777777" w:rsidTr="00C967DA">
        <w:trPr>
          <w:trHeight w:val="807"/>
        </w:trPr>
        <w:tc>
          <w:tcPr>
            <w:tcW w:w="1276" w:type="pct"/>
            <w:vMerge/>
            <w:noWrap/>
          </w:tcPr>
          <w:p w14:paraId="0411751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2CC5F8A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41E0FDD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 vs 2</w:t>
            </w:r>
          </w:p>
          <w:p w14:paraId="6F767BB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7" w:type="pct"/>
          </w:tcPr>
          <w:p w14:paraId="2F75032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15 x 10 m;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 x 15 m</w:t>
            </w:r>
          </w:p>
          <w:p w14:paraId="3707E48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5 x 20 m</w:t>
            </w:r>
          </w:p>
        </w:tc>
        <w:tc>
          <w:tcPr>
            <w:tcW w:w="326" w:type="pct"/>
          </w:tcPr>
          <w:p w14:paraId="44D73A0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7.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0FDA0BB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7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3B0037E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2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126DA39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132A79D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5F9091E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483A4D9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7FBF91A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554E1" w14:paraId="6916FD58" w14:textId="77777777" w:rsidTr="00C967DA">
        <w:trPr>
          <w:trHeight w:val="807"/>
        </w:trPr>
        <w:tc>
          <w:tcPr>
            <w:tcW w:w="1276" w:type="pct"/>
            <w:vMerge/>
            <w:noWrap/>
          </w:tcPr>
          <w:p w14:paraId="1564420D" w14:textId="77777777" w:rsidR="00C904ED" w:rsidRPr="00E9297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2" w:type="pct"/>
            <w:vMerge/>
          </w:tcPr>
          <w:p w14:paraId="42469F0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2A4E984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3 vs 3</w:t>
            </w:r>
          </w:p>
          <w:p w14:paraId="24345DA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7" w:type="pct"/>
          </w:tcPr>
          <w:p w14:paraId="07FA315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 x 15 m</w:t>
            </w:r>
          </w:p>
          <w:p w14:paraId="2444276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5 x 20 m</w:t>
            </w:r>
          </w:p>
          <w:p w14:paraId="65A989B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0 x 25 m</w:t>
            </w:r>
          </w:p>
        </w:tc>
        <w:tc>
          <w:tcPr>
            <w:tcW w:w="326" w:type="pct"/>
          </w:tcPr>
          <w:p w14:paraId="34151AC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5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28B03FD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83.3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0C8D2FB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2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1F6D0DF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35BDD8A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4F2D7EA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1F60631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4FC58F4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554E1" w14:paraId="126ED554" w14:textId="77777777" w:rsidTr="00C967DA">
        <w:trPr>
          <w:trHeight w:val="807"/>
        </w:trPr>
        <w:tc>
          <w:tcPr>
            <w:tcW w:w="1276" w:type="pct"/>
            <w:vMerge/>
            <w:noWrap/>
          </w:tcPr>
          <w:p w14:paraId="320215A7" w14:textId="77777777" w:rsidR="00C904ED" w:rsidRPr="00E9297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2" w:type="pct"/>
            <w:vMerge/>
          </w:tcPr>
          <w:p w14:paraId="150564B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0AF65B9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</w:t>
            </w:r>
          </w:p>
        </w:tc>
        <w:tc>
          <w:tcPr>
            <w:tcW w:w="437" w:type="pct"/>
          </w:tcPr>
          <w:p w14:paraId="28235FE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5 x 20 m</w:t>
            </w:r>
          </w:p>
          <w:p w14:paraId="7024054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0 x 25 m</w:t>
            </w:r>
          </w:p>
          <w:p w14:paraId="30EB4A2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5 x 30 m</w:t>
            </w:r>
          </w:p>
        </w:tc>
        <w:tc>
          <w:tcPr>
            <w:tcW w:w="326" w:type="pct"/>
          </w:tcPr>
          <w:p w14:paraId="4D87F65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62.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7402F27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93.8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301DF27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31.3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07EC851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2" w:type="pct"/>
            <w:vMerge/>
          </w:tcPr>
          <w:p w14:paraId="17BAC1D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72AAF99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243627A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4C9C90E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2D6EE5B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554E1" w14:paraId="64DE87C6" w14:textId="77777777" w:rsidTr="00C967DA">
        <w:trPr>
          <w:trHeight w:val="807"/>
        </w:trPr>
        <w:tc>
          <w:tcPr>
            <w:tcW w:w="1276" w:type="pct"/>
            <w:vMerge/>
            <w:noWrap/>
          </w:tcPr>
          <w:p w14:paraId="40FAAE10" w14:textId="77777777" w:rsidR="00C904ED" w:rsidRPr="00E9297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2" w:type="pct"/>
            <w:vMerge/>
          </w:tcPr>
          <w:p w14:paraId="6BF47EA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1DAB49D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5 vs 5</w:t>
            </w:r>
          </w:p>
          <w:p w14:paraId="4F3BDB0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7" w:type="pct"/>
          </w:tcPr>
          <w:p w14:paraId="464E57E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30 x 25 m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5 x 30 m</w:t>
            </w:r>
          </w:p>
          <w:p w14:paraId="4690551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0 x 35 m</w:t>
            </w:r>
          </w:p>
        </w:tc>
        <w:tc>
          <w:tcPr>
            <w:tcW w:w="326" w:type="pct"/>
          </w:tcPr>
          <w:p w14:paraId="2A1D81C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7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4908F6D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0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77F1F1B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4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17D1E28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2" w:type="pct"/>
            <w:vMerge/>
          </w:tcPr>
          <w:p w14:paraId="69EB223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7C8B758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0D28EA6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75B53EF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453D89D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554E1" w14:paraId="14B2E6D7" w14:textId="77777777" w:rsidTr="00C967DA">
        <w:trPr>
          <w:trHeight w:val="215"/>
        </w:trPr>
        <w:tc>
          <w:tcPr>
            <w:tcW w:w="1276" w:type="pct"/>
            <w:noWrap/>
          </w:tcPr>
          <w:p w14:paraId="480BA260" w14:textId="77777777" w:rsidR="00C904ED" w:rsidRPr="00ED00A5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proofErr w:type="spellStart"/>
            <w:r w:rsidRPr="00ED00A5">
              <w:rPr>
                <w:rFonts w:asciiTheme="majorBidi" w:hAnsiTheme="majorBidi" w:cstheme="majorBidi"/>
                <w:sz w:val="18"/>
                <w:szCs w:val="18"/>
                <w:lang w:val="fr-FR"/>
              </w:rPr>
              <w:t>Panteli</w:t>
            </w:r>
            <w:proofErr w:type="spellEnd"/>
            <w:r w:rsidRPr="00ED00A5">
              <w:rPr>
                <w:rFonts w:asciiTheme="majorBidi" w:hAnsiTheme="majorBidi" w:cstheme="majorBidi"/>
                <w:color w:val="353535"/>
                <w:sz w:val="18"/>
                <w:szCs w:val="18"/>
                <w:shd w:val="clear" w:color="auto" w:fill="FFFFFF"/>
              </w:rPr>
              <w:t>ć</w:t>
            </w:r>
            <w:r w:rsidRPr="00ED00A5"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et al. </w:t>
            </w:r>
            <w:r w:rsidRPr="00ED00A5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>
                <w:fldData xml:space="preserve">PEVuZE5vdGU+PENpdGU+PEF1dGhvcj5QYW50ZWxpxIc8L0F1dGhvcj48WWVhcj4yMDE5PC9ZZWFy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>
                <w:fldData xml:space="preserve">PEVuZE5vdGU+PENpdGU+PEF1dGhvcj5QYW50ZWxpxIc8L0F1dGhvcj48WWVhcj4yMDE5PC9ZZWFy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  <w:r w:rsidRPr="00ED00A5">
              <w:rPr>
                <w:rFonts w:asciiTheme="majorBidi" w:hAnsiTheme="majorBidi" w:cstheme="majorBidi"/>
                <w:sz w:val="18"/>
                <w:szCs w:val="18"/>
                <w:lang w:val="fr-FR"/>
              </w:rPr>
            </w:r>
            <w:r w:rsidRPr="00ED00A5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22)</w:t>
            </w:r>
            <w:r w:rsidRPr="00ED00A5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</w:tcPr>
          <w:p w14:paraId="016128D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0</w:t>
            </w:r>
          </w:p>
          <w:p w14:paraId="0768DCD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Recreational players</w:t>
            </w:r>
          </w:p>
          <w:p w14:paraId="5CED971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.1± 1.1 years</w:t>
            </w:r>
          </w:p>
        </w:tc>
        <w:tc>
          <w:tcPr>
            <w:tcW w:w="277" w:type="pct"/>
          </w:tcPr>
          <w:p w14:paraId="21CA81B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 + GK</w:t>
            </w:r>
          </w:p>
        </w:tc>
        <w:tc>
          <w:tcPr>
            <w:tcW w:w="437" w:type="pct"/>
          </w:tcPr>
          <w:p w14:paraId="70E04E8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5 x 17 m</w:t>
            </w:r>
          </w:p>
          <w:p w14:paraId="6830AE1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0 x 20 m</w:t>
            </w:r>
          </w:p>
        </w:tc>
        <w:tc>
          <w:tcPr>
            <w:tcW w:w="326" w:type="pct"/>
          </w:tcPr>
          <w:p w14:paraId="2E9277C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59.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4408D5B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8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21FBCCF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 x 20 min/5 min passive recovery</w:t>
            </w:r>
          </w:p>
        </w:tc>
        <w:tc>
          <w:tcPr>
            <w:tcW w:w="367" w:type="pct"/>
          </w:tcPr>
          <w:p w14:paraId="53F1C58A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ax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&gt; 85% </w:t>
            </w:r>
          </w:p>
          <w:p w14:paraId="7D341B5E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ax</w:t>
            </w:r>
          </w:p>
          <w:p w14:paraId="530AD5FD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  <w:p w14:paraId="61C03A0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PL</w:t>
            </w:r>
          </w:p>
          <w:p w14:paraId="267F06B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</w:tcPr>
          <w:p w14:paraId="7230A09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D</w:t>
            </w:r>
          </w:p>
          <w:p w14:paraId="4E8CECEF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  <w:p w14:paraId="0F6A7C3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ax. Speed</w:t>
            </w:r>
          </w:p>
          <w:p w14:paraId="032D343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Numbe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prints</w:t>
            </w:r>
          </w:p>
        </w:tc>
        <w:tc>
          <w:tcPr>
            <w:tcW w:w="436" w:type="pct"/>
          </w:tcPr>
          <w:p w14:paraId="7837CAD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0F6E475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688A0C1C" w14:textId="77777777" w:rsidTr="00C967DA">
        <w:trPr>
          <w:trHeight w:val="215"/>
        </w:trPr>
        <w:tc>
          <w:tcPr>
            <w:tcW w:w="1276" w:type="pct"/>
            <w:noWrap/>
          </w:tcPr>
          <w:p w14:paraId="2E4E759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Praca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Praca&lt;/Author&gt;&lt;Year&gt;2021&lt;/Year&gt;&lt;RecNum&gt;2077&lt;/RecNum&gt;&lt;DisplayText&gt;(63)&lt;/DisplayText&gt;&lt;record&gt;&lt;rec-number&gt;2077&lt;/rec-number&gt;&lt;foreign-keys&gt;&lt;key app="EN" db-id="drzfraxw9r2rd3er5wxvpxdmxvsa22r09rs0" timestamp="1741256190"&gt;2077&lt;/key&gt;&lt;/foreign-keys&gt;&lt;ref-type name="Journal Article"&gt;17&lt;/ref-type&gt;&lt;contributors&gt;&lt;authors&gt;&lt;author&gt;Praca, G. M.&lt;/author&gt;&lt;author&gt;de Andrade, A. G. P.&lt;/author&gt;&lt;author&gt;Abreu, C. D.&lt;/author&gt;&lt;author&gt;Moreira, P. E. D.&lt;/author&gt;&lt;author&gt;Clemente, F. M.&lt;/author&gt;&lt;author&gt;Aquino, R.&lt;/author&gt;&lt;/authors&gt;&lt;/contributors&gt;&lt;titles&gt;&lt;title&gt;Manipulating the Pitch Size Constrains the Players’ Positioning during Unbalanced Soccer Small-Sided Games Played by Different Age Groups&lt;/title&gt;&lt;secondary-title&gt;Kinesiology&lt;/secondary-title&gt;&lt;/titles&gt;&lt;periodical&gt;&lt;full-title&gt;Kinesiology&lt;/full-title&gt;&lt;/periodical&gt;&lt;pages&gt;206-214&lt;/pages&gt;&lt;volume&gt;53&lt;/volume&gt;&lt;number&gt;2&lt;/number&gt;&lt;dates&gt;&lt;year&gt;2021&lt;/year&gt;&lt;pub-dates&gt;&lt;date&gt;DEC&lt;/date&gt;&lt;/pub-dates&gt;&lt;/dates&gt;&lt;isbn&gt;1331-1441&amp;#xD;1848-638X&lt;/isbn&gt;&lt;accession-num&gt;WOS:000722319500003&lt;/accession-num&gt;&lt;urls&gt;&lt;/urls&gt;&lt;electronic-resource-num&gt;10.26582/k.53.2.3&lt;/electronic-resource-num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63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</w:tcPr>
          <w:p w14:paraId="1302C1A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48</w:t>
            </w:r>
          </w:p>
          <w:p w14:paraId="6BCC17A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ational level youth academy</w:t>
            </w:r>
          </w:p>
          <w:p w14:paraId="0FB468C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U13: 13.1 ± 0.6 years</w:t>
            </w:r>
          </w:p>
          <w:p w14:paraId="1723EDD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U14: 14.3 ± 0.7 years</w:t>
            </w:r>
          </w:p>
          <w:p w14:paraId="5868F5C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4DA9998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3 vs 3 + 1 + GK</w:t>
            </w:r>
          </w:p>
        </w:tc>
        <w:tc>
          <w:tcPr>
            <w:tcW w:w="437" w:type="pct"/>
          </w:tcPr>
          <w:p w14:paraId="7E72A4E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6 x 27 m</w:t>
            </w:r>
          </w:p>
          <w:p w14:paraId="0F2D373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0 x 29 m</w:t>
            </w:r>
          </w:p>
        </w:tc>
        <w:tc>
          <w:tcPr>
            <w:tcW w:w="326" w:type="pct"/>
          </w:tcPr>
          <w:p w14:paraId="54AC183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38.9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6929CAA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65.7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035025E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x 4 min/ 4 min passive recovery</w:t>
            </w:r>
          </w:p>
        </w:tc>
        <w:tc>
          <w:tcPr>
            <w:tcW w:w="367" w:type="pct"/>
          </w:tcPr>
          <w:p w14:paraId="34CA384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</w:tcPr>
          <w:p w14:paraId="4CDEBCB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</w:tcPr>
          <w:p w14:paraId="17FA81B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004E022D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tretch index</w:t>
            </w:r>
          </w:p>
          <w:p w14:paraId="4BB62587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Length per width ratio</w:t>
            </w:r>
          </w:p>
          <w:p w14:paraId="25CA9A3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SEI</w:t>
            </w:r>
          </w:p>
        </w:tc>
      </w:tr>
      <w:tr w:rsidR="00C904ED" w:rsidRPr="005F7A6E" w14:paraId="5D834843" w14:textId="77777777" w:rsidTr="00C967DA">
        <w:trPr>
          <w:trHeight w:val="802"/>
        </w:trPr>
        <w:tc>
          <w:tcPr>
            <w:tcW w:w="1276" w:type="pct"/>
            <w:vMerge w:val="restart"/>
            <w:noWrap/>
          </w:tcPr>
          <w:p w14:paraId="12FF84D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Rampini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>
                <w:fldData xml:space="preserve">PEVuZE5vdGU+PENpdGU+PEF1dGhvcj5SYW1waW5pbmk8L0F1dGhvcj48WWVhcj4yMDA3PC9ZZWFy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>
                <w:fldData xml:space="preserve">PEVuZE5vdGU+PENpdGU+PEF1dGhvcj5SYW1waW5pbmk8L0F1dGhvcj48WWVhcj4yMDA3PC9ZZWFy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</w:fldData>
              </w:fldChar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37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  <w:vMerge w:val="restart"/>
          </w:tcPr>
          <w:p w14:paraId="6F98BAF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20</w:t>
            </w:r>
          </w:p>
          <w:p w14:paraId="5149AE2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Amateur players</w:t>
            </w:r>
          </w:p>
          <w:p w14:paraId="12AA39E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4.5 ± 4.1 years</w:t>
            </w:r>
          </w:p>
          <w:p w14:paraId="277B12F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3792E68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3 vs 3</w:t>
            </w:r>
          </w:p>
          <w:p w14:paraId="19A33C6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7" w:type="pct"/>
          </w:tcPr>
          <w:p w14:paraId="265160C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 x 12 m</w:t>
            </w:r>
          </w:p>
          <w:p w14:paraId="1AFAD44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5 x 15 m</w:t>
            </w:r>
          </w:p>
          <w:p w14:paraId="23AEE97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0 x 18 m</w:t>
            </w:r>
          </w:p>
          <w:p w14:paraId="0840024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1AA43B8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298C8CC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5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1002576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9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44DF2C4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2" w:type="pct"/>
            <w:vMerge w:val="restart"/>
          </w:tcPr>
          <w:p w14:paraId="40B3A72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3 x 4 min/3 min active recovery</w:t>
            </w:r>
          </w:p>
        </w:tc>
        <w:tc>
          <w:tcPr>
            <w:tcW w:w="367" w:type="pct"/>
            <w:vMerge w:val="restart"/>
          </w:tcPr>
          <w:p w14:paraId="4720051E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Lactate</w:t>
            </w:r>
          </w:p>
          <w:p w14:paraId="32711F19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  <w:p w14:paraId="38C2DBB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PE</w:t>
            </w:r>
          </w:p>
        </w:tc>
        <w:tc>
          <w:tcPr>
            <w:tcW w:w="491" w:type="pct"/>
            <w:gridSpan w:val="2"/>
            <w:vMerge w:val="restart"/>
          </w:tcPr>
          <w:p w14:paraId="26731EC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 w:val="restart"/>
          </w:tcPr>
          <w:p w14:paraId="2971378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 w:val="restart"/>
          </w:tcPr>
          <w:p w14:paraId="776AF69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554E1" w14:paraId="5D913F71" w14:textId="77777777" w:rsidTr="00C967DA">
        <w:trPr>
          <w:trHeight w:val="802"/>
        </w:trPr>
        <w:tc>
          <w:tcPr>
            <w:tcW w:w="1276" w:type="pct"/>
            <w:vMerge/>
            <w:noWrap/>
          </w:tcPr>
          <w:p w14:paraId="107815C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69E801D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049B050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</w:t>
            </w:r>
          </w:p>
          <w:p w14:paraId="4A1B827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7" w:type="pct"/>
          </w:tcPr>
          <w:p w14:paraId="1C68717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4 x 16 m</w:t>
            </w:r>
          </w:p>
          <w:p w14:paraId="6DD6779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0 x 20 m</w:t>
            </w:r>
          </w:p>
          <w:p w14:paraId="57B7AC8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6 x 24 m</w:t>
            </w:r>
          </w:p>
          <w:p w14:paraId="3C61D56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1045035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8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429E3DE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7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4BB8C4B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08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0A5E9FF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6B2C265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17C6CBD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4087C06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32ED884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554E1" w14:paraId="6E23CAA8" w14:textId="77777777" w:rsidTr="00C967DA">
        <w:trPr>
          <w:trHeight w:val="802"/>
        </w:trPr>
        <w:tc>
          <w:tcPr>
            <w:tcW w:w="1276" w:type="pct"/>
            <w:vMerge/>
            <w:noWrap/>
          </w:tcPr>
          <w:p w14:paraId="283BA85F" w14:textId="77777777" w:rsidR="00C904ED" w:rsidRPr="00E9297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2" w:type="pct"/>
            <w:vMerge/>
          </w:tcPr>
          <w:p w14:paraId="13B7019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6EC4660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5 vs 5</w:t>
            </w:r>
          </w:p>
          <w:p w14:paraId="7F8AFD8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7" w:type="pct"/>
          </w:tcPr>
          <w:p w14:paraId="122CD59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8 x 20 m</w:t>
            </w:r>
          </w:p>
          <w:p w14:paraId="5D0A1E6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5 x 25 m</w:t>
            </w:r>
          </w:p>
          <w:p w14:paraId="683E140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2 30 m</w:t>
            </w:r>
          </w:p>
          <w:p w14:paraId="30929DD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03BD35E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56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0CC932F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87.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1DB3E32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26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191D167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0BF3DD4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257BAA0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1437B1B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37A91F5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554E1" w14:paraId="260145FE" w14:textId="77777777" w:rsidTr="00C967DA">
        <w:trPr>
          <w:trHeight w:val="802"/>
        </w:trPr>
        <w:tc>
          <w:tcPr>
            <w:tcW w:w="1276" w:type="pct"/>
            <w:vMerge/>
            <w:noWrap/>
          </w:tcPr>
          <w:p w14:paraId="6E227382" w14:textId="77777777" w:rsidR="00C904ED" w:rsidRPr="00E9297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2" w:type="pct"/>
            <w:vMerge/>
          </w:tcPr>
          <w:p w14:paraId="3AB6326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7AB8236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6 vs 6</w:t>
            </w:r>
          </w:p>
        </w:tc>
        <w:tc>
          <w:tcPr>
            <w:tcW w:w="437" w:type="pct"/>
          </w:tcPr>
          <w:p w14:paraId="0532468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2 x 24 m</w:t>
            </w:r>
          </w:p>
          <w:p w14:paraId="74C7D63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0 x 30 m</w:t>
            </w:r>
          </w:p>
          <w:p w14:paraId="317313B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8 x 36 m</w:t>
            </w:r>
          </w:p>
        </w:tc>
        <w:tc>
          <w:tcPr>
            <w:tcW w:w="326" w:type="pct"/>
          </w:tcPr>
          <w:p w14:paraId="26C9266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64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0DD2469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56EA98D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44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00F5903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67A9BB2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757EDEE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1F3B222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3A994BE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56D8BDC3" w14:textId="77777777" w:rsidTr="00C967DA">
        <w:trPr>
          <w:trHeight w:val="285"/>
        </w:trPr>
        <w:tc>
          <w:tcPr>
            <w:tcW w:w="1276" w:type="pct"/>
            <w:vMerge w:val="restart"/>
            <w:noWrap/>
          </w:tcPr>
          <w:p w14:paraId="19E6E4C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Sampaio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Sampaio&lt;/Author&gt;&lt;Year&gt;2007&lt;/Year&gt;&lt;RecNum&gt;2079&lt;/RecNum&gt;&lt;DisplayText&gt;(38)&lt;/DisplayText&gt;&lt;record&gt;&lt;rec-number&gt;2079&lt;/rec-number&gt;&lt;foreign-keys&gt;&lt;key app="EN" db-id="drzfraxw9r2rd3er5wxvpxdmxvsa22r09rs0" timestamp="1741256190"&gt;2079&lt;/key&gt;&lt;/foreign-keys&gt;&lt;ref-type name="Journal Article"&gt;17&lt;/ref-type&gt;&lt;contributors&gt;&lt;authors&gt;&lt;author&gt;Sampaio, Jaime&lt;/author&gt;&lt;author&gt;Garcia, G&lt;/author&gt;&lt;author&gt;Macas, V&lt;/author&gt;&lt;author&gt;Ibanez, J&lt;/author&gt;&lt;author&gt;Abrantes, C&lt;/author&gt;&lt;author&gt;Caixinha, P&lt;/author&gt;&lt;/authors&gt;&lt;/contributors&gt;&lt;titles&gt;&lt;title&gt;Heart rate and perceptual responses to 2 x 2 and 3 x 3 small-sided youth soccer games&lt;/title&gt;&lt;secondary-title&gt;Journal of Sports Science &amp;amp; Medicine&lt;/secondary-title&gt;&lt;/titles&gt;&lt;periodical&gt;&lt;full-title&gt;Journal of Sports Science &amp;amp; Medicine&lt;/full-title&gt;&lt;/periodical&gt;&lt;pages&gt;121-122&lt;/pages&gt;&lt;volume&gt;6&lt;/volume&gt;&lt;number&gt;Suppl 10&lt;/number&gt;&lt;dates&gt;&lt;year&gt;2007&lt;/year&gt;&lt;/dates&gt;&lt;urls&gt;&lt;/urls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38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  <w:vMerge w:val="restart"/>
          </w:tcPr>
          <w:p w14:paraId="49E3BFB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8</w:t>
            </w:r>
          </w:p>
          <w:p w14:paraId="413FDC3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ational standard players</w:t>
            </w:r>
          </w:p>
          <w:p w14:paraId="49F06EB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5 ± 0 years</w:t>
            </w:r>
          </w:p>
        </w:tc>
        <w:tc>
          <w:tcPr>
            <w:tcW w:w="277" w:type="pct"/>
          </w:tcPr>
          <w:p w14:paraId="27D5486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 vs 2</w:t>
            </w:r>
          </w:p>
        </w:tc>
        <w:tc>
          <w:tcPr>
            <w:tcW w:w="437" w:type="pct"/>
            <w:vMerge w:val="restart"/>
          </w:tcPr>
          <w:p w14:paraId="3C47D8B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30 x 20 m</w:t>
            </w:r>
          </w:p>
          <w:p w14:paraId="2B52700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14A16EB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5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 w:val="restart"/>
          </w:tcPr>
          <w:p w14:paraId="1020A9E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 x 3 min/90 sec recovery</w:t>
            </w:r>
          </w:p>
        </w:tc>
        <w:tc>
          <w:tcPr>
            <w:tcW w:w="367" w:type="pct"/>
            <w:vMerge w:val="restart"/>
          </w:tcPr>
          <w:p w14:paraId="5023242A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  <w:p w14:paraId="6F2F34E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PE</w:t>
            </w:r>
          </w:p>
        </w:tc>
        <w:tc>
          <w:tcPr>
            <w:tcW w:w="491" w:type="pct"/>
            <w:gridSpan w:val="2"/>
            <w:vMerge w:val="restart"/>
          </w:tcPr>
          <w:p w14:paraId="010D4D0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 w:val="restart"/>
          </w:tcPr>
          <w:p w14:paraId="764FACC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 w:val="restart"/>
          </w:tcPr>
          <w:p w14:paraId="69A4157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0149A470" w14:textId="77777777" w:rsidTr="00C967DA">
        <w:trPr>
          <w:trHeight w:val="285"/>
        </w:trPr>
        <w:tc>
          <w:tcPr>
            <w:tcW w:w="1276" w:type="pct"/>
            <w:vMerge/>
            <w:noWrap/>
          </w:tcPr>
          <w:p w14:paraId="53F4D6E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72E444E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3A3584C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3 vs 3</w:t>
            </w:r>
          </w:p>
        </w:tc>
        <w:tc>
          <w:tcPr>
            <w:tcW w:w="437" w:type="pct"/>
            <w:vMerge/>
          </w:tcPr>
          <w:p w14:paraId="32348F9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2575ECB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38065C2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6709344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672877C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1687757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65B2393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A22547" w14:paraId="279D839E" w14:textId="77777777" w:rsidTr="00C967DA">
        <w:trPr>
          <w:trHeight w:val="346"/>
        </w:trPr>
        <w:tc>
          <w:tcPr>
            <w:tcW w:w="1276" w:type="pct"/>
            <w:vMerge w:val="restart"/>
            <w:noWrap/>
          </w:tcPr>
          <w:p w14:paraId="01360BA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>Sannicandro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Sannicandro&lt;/Author&gt;&lt;Year&gt;2020&lt;/Year&gt;&lt;RecNum&gt;2080&lt;/RecNum&gt;&lt;DisplayText&gt;(53)&lt;/DisplayText&gt;&lt;record&gt;&lt;rec-number&gt;2080&lt;/rec-number&gt;&lt;foreign-keys&gt;&lt;key app="EN" db-id="drzfraxw9r2rd3er5wxvpxdmxvsa22r09rs0" timestamp="1741256190"&gt;2080&lt;/key&gt;&lt;/foreign-keys&gt;&lt;ref-type name="Journal Article"&gt;17&lt;/ref-type&gt;&lt;contributors&gt;&lt;authors&gt;&lt;author&gt;Sannicandro, Italo&lt;/author&gt;&lt;author&gt;Cofano, Giacomo&lt;/author&gt;&lt;author&gt;Raiola, Gaetano&lt;/author&gt;&lt;author&gt;Rosa, Rosa Anna&lt;/author&gt;&lt;author&gt;Colella, Dario&lt;/author&gt;&lt;/authors&gt;&lt;/contributors&gt;&lt;titles&gt;&lt;title&gt;Analysis of External Load in Different Soccer Small-Sided Games Played with External Wildcard Players&lt;/title&gt;&lt;secondary-title&gt;Journal of Physical Education &amp;amp; Sport&lt;/secondary-title&gt;&lt;/titles&gt;&lt;periodical&gt;&lt;full-title&gt;Journal of Physical Education &amp;amp; Sport&lt;/full-title&gt;&lt;/periodical&gt;&lt;pages&gt;672-679&lt;/pages&gt;&lt;volume&gt;20&lt;/volume&gt;&lt;number&gt;2&lt;/number&gt;&lt;keywords&gt;&lt;keyword&gt;SOCCER players&lt;/keyword&gt;&lt;keyword&gt;RUNNING&lt;/keyword&gt;&lt;keyword&gt;PHYSIOLOGICAL effects of acceleration&lt;/keyword&gt;&lt;keyword&gt;GLOBAL Positioning System&lt;/keyword&gt;&lt;keyword&gt;SOCCER&lt;/keyword&gt;&lt;keyword&gt;acceleration&lt;/keyword&gt;&lt;keyword&gt;deceleration&lt;/keyword&gt;&lt;keyword&gt;GPS&lt;/keyword&gt;&lt;keyword&gt;High intensity running&lt;/keyword&gt;&lt;keyword&gt;metabolic power&lt;/keyword&gt;&lt;/keywords&gt;&lt;dates&gt;&lt;year&gt;2020&lt;/year&gt;&lt;/dates&gt;&lt;isbn&gt;22478051&lt;/isbn&gt;&lt;accession-num&gt;142858757&lt;/accession-num&gt;&lt;urls&gt;&lt;related-urls&gt;&lt;url&gt;https://search.ebscohost.com/login.aspx?direct=true&amp;amp;db=sph&amp;amp;AN=142858757&amp;amp;site=ehost-live&lt;/url&gt;&lt;/related-urls&gt;&lt;/urls&gt;&lt;electronic-resource-num&gt;10.7752/jpes.2020.02098&lt;/electronic-resource-num&gt;&lt;remote-database-name&gt;sph&lt;/remote-database-name&gt;&lt;remote-database-provider&gt;EBSCOhost&lt;/remote-database-provider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53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  <w:vMerge w:val="restart"/>
          </w:tcPr>
          <w:p w14:paraId="116A74B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24</w:t>
            </w:r>
          </w:p>
          <w:p w14:paraId="3C0B79E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Professional soccer players</w:t>
            </w:r>
          </w:p>
          <w:p w14:paraId="1F50B56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4.7 ± 3.9 years</w:t>
            </w:r>
          </w:p>
        </w:tc>
        <w:tc>
          <w:tcPr>
            <w:tcW w:w="277" w:type="pct"/>
          </w:tcPr>
          <w:p w14:paraId="764BF2C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5 vs 5 + GK</w:t>
            </w:r>
          </w:p>
        </w:tc>
        <w:tc>
          <w:tcPr>
            <w:tcW w:w="437" w:type="pct"/>
            <w:vMerge w:val="restart"/>
          </w:tcPr>
          <w:p w14:paraId="5AAEA02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60 x 35 m</w:t>
            </w:r>
          </w:p>
          <w:p w14:paraId="7841DCF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C7CF4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396853F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1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 w:val="restart"/>
          </w:tcPr>
          <w:p w14:paraId="726A6E9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x 3 min/1 min passive recovery</w:t>
            </w:r>
          </w:p>
        </w:tc>
        <w:tc>
          <w:tcPr>
            <w:tcW w:w="367" w:type="pct"/>
            <w:vMerge w:val="restart"/>
          </w:tcPr>
          <w:p w14:paraId="78218FB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 w:val="restart"/>
          </w:tcPr>
          <w:p w14:paraId="3A9338D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D</w:t>
            </w:r>
          </w:p>
          <w:p w14:paraId="3CF99150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MLD</w:t>
            </w:r>
          </w:p>
          <w:p w14:paraId="4D487CC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SRD</w:t>
            </w:r>
          </w:p>
          <w:p w14:paraId="70E7F2E0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JD</w:t>
            </w:r>
          </w:p>
          <w:p w14:paraId="0D5D5CA3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D</w:t>
            </w:r>
          </w:p>
          <w:p w14:paraId="51B7840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ax. Speed</w:t>
            </w:r>
          </w:p>
          <w:p w14:paraId="084FC2FA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Acc.</w:t>
            </w:r>
          </w:p>
          <w:p w14:paraId="76F7B58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Dec.</w:t>
            </w:r>
          </w:p>
          <w:p w14:paraId="17FBEB8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</w:tc>
        <w:tc>
          <w:tcPr>
            <w:tcW w:w="436" w:type="pct"/>
            <w:vMerge w:val="restart"/>
          </w:tcPr>
          <w:p w14:paraId="3687CB6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 w:val="restart"/>
          </w:tcPr>
          <w:p w14:paraId="1292DFB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6EA52822" w14:textId="77777777" w:rsidTr="00C967DA">
        <w:trPr>
          <w:trHeight w:val="344"/>
        </w:trPr>
        <w:tc>
          <w:tcPr>
            <w:tcW w:w="1276" w:type="pct"/>
            <w:vMerge/>
            <w:noWrap/>
          </w:tcPr>
          <w:p w14:paraId="60CEFBD8" w14:textId="77777777" w:rsidR="00C904ED" w:rsidRPr="00A22547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2" w:type="pct"/>
            <w:vMerge/>
          </w:tcPr>
          <w:p w14:paraId="7FA0773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4A0977F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6 vs 6 + GK</w:t>
            </w:r>
          </w:p>
        </w:tc>
        <w:tc>
          <w:tcPr>
            <w:tcW w:w="437" w:type="pct"/>
            <w:vMerge/>
          </w:tcPr>
          <w:p w14:paraId="684BADD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3A5A22D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7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2EF89D3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2" w:type="pct"/>
            <w:vMerge/>
          </w:tcPr>
          <w:p w14:paraId="12B3A5B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10E91E7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5A41C16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27A5328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07915CE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76CCA4CA" w14:textId="77777777" w:rsidTr="00C967DA">
        <w:trPr>
          <w:trHeight w:val="344"/>
        </w:trPr>
        <w:tc>
          <w:tcPr>
            <w:tcW w:w="1276" w:type="pct"/>
            <w:vMerge/>
            <w:noWrap/>
          </w:tcPr>
          <w:p w14:paraId="51019EF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463CDC2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27D5826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7 vs 7 + GK</w:t>
            </w:r>
          </w:p>
        </w:tc>
        <w:tc>
          <w:tcPr>
            <w:tcW w:w="437" w:type="pct"/>
            <w:vMerge/>
          </w:tcPr>
          <w:p w14:paraId="44F88DE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0E687A4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5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5928122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714DD8A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527E7BF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59670DE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618CEF7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50DBDC47" w14:textId="77777777" w:rsidTr="00C967DA">
        <w:trPr>
          <w:trHeight w:val="460"/>
        </w:trPr>
        <w:tc>
          <w:tcPr>
            <w:tcW w:w="1276" w:type="pct"/>
            <w:vMerge w:val="restart"/>
            <w:noWrap/>
          </w:tcPr>
          <w:p w14:paraId="23DAC86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pt-PT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pt-PT"/>
              </w:rPr>
              <w:t xml:space="preserve">Santos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pt-PT"/>
              </w:rPr>
              <w:t>et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lang w:val="pt-PT"/>
              </w:rPr>
              <w:t xml:space="preserve"> al. </w:t>
            </w:r>
            <w:r>
              <w:rPr>
                <w:rFonts w:asciiTheme="majorBidi" w:hAnsiTheme="majorBidi" w:cstheme="majorBidi"/>
                <w:sz w:val="18"/>
                <w:szCs w:val="18"/>
                <w:lang w:val="pt-PT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pt-PT"/>
              </w:rPr>
              <w:instrText xml:space="preserve"> ADDIN EN.CITE &lt;EndNote&gt;&lt;Cite&gt;&lt;Author&gt;Santos&lt;/Author&gt;&lt;Year&gt;2021&lt;/Year&gt;&lt;RecNum&gt;1875&lt;/RecNum&gt;&lt;DisplayText&gt;(29)&lt;/DisplayText&gt;&lt;record&gt;&lt;rec-number&gt;1875&lt;/rec-number&gt;&lt;foreign-keys&gt;&lt;key app="EN" db-id="drzfraxw9r2rd3er5wxvpxdmxvsa22r09rs0" timestamp="1735332534"&gt;1875&lt;/key&gt;&lt;/foreign-keys&gt;&lt;ref-type name="Journal Article"&gt;17&lt;/ref-type&gt;&lt;contributors&gt;&lt;authors&gt;&lt;author&gt;Santos, Fernando Jorge&lt;/author&gt;&lt;author&gt;Figueiredo, Teresa&lt;/author&gt;&lt;author&gt;Ferreira, Cátia&lt;/author&gt;&lt;author&gt;Espada, Mário&lt;/author&gt;&lt;/authors&gt;&lt;/contributors&gt;&lt;titles&gt;&lt;title&gt;Physiological and physical effect on U-12 and U-15 football players, with the manipulation of task constraints: field size and goalkeeper in small-sided games of 4x4 players.&lt;/title&gt;&lt;secondary-title&gt;RICYDE. Revista internacional de ciencias del deporte&lt;/secondary-title&gt;&lt;/titles&gt;&lt;periodical&gt;&lt;full-title&gt;RICYDE. Revista internacional de ciencias del deporte&lt;/full-title&gt;&lt;/periodical&gt;&lt;pages&gt;13-24&lt;/pages&gt;&lt;volume&gt;17&lt;/volume&gt;&lt;number&gt;63&lt;/number&gt;&lt;dates&gt;&lt;year&gt;2021&lt;/year&gt;&lt;/dates&gt;&lt;publisher&gt;Revista Internacional de Ciencias del Deporte (RICYDE)&lt;/publisher&gt;&lt;isbn&gt;1885-3137&lt;/isbn&gt;&lt;urls&gt;&lt;related-urls&gt;&lt;url&gt;https://dx.doi.org/10.5232/ricyde2021.06302&lt;/url&gt;&lt;/related-urls&gt;&lt;/urls&gt;&lt;electronic-resource-num&gt;10.5232/ricyde2021.06302&lt;/electronic-resource-num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  <w:lang w:val="pt-PT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pt-PT"/>
              </w:rPr>
              <w:t>(29)</w:t>
            </w:r>
            <w:r>
              <w:rPr>
                <w:rFonts w:asciiTheme="majorBidi" w:hAnsiTheme="majorBidi" w:cstheme="majorBidi"/>
                <w:sz w:val="18"/>
                <w:szCs w:val="18"/>
                <w:lang w:val="pt-PT"/>
              </w:rPr>
              <w:fldChar w:fldCharType="end"/>
            </w:r>
          </w:p>
        </w:tc>
        <w:tc>
          <w:tcPr>
            <w:tcW w:w="572" w:type="pct"/>
            <w:vMerge w:val="restart"/>
          </w:tcPr>
          <w:p w14:paraId="1B47DEE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6</w:t>
            </w:r>
          </w:p>
          <w:p w14:paraId="2F40286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Regional and national players</w:t>
            </w:r>
          </w:p>
          <w:p w14:paraId="4B5BC0E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U12 &amp; U15</w:t>
            </w:r>
          </w:p>
        </w:tc>
        <w:tc>
          <w:tcPr>
            <w:tcW w:w="277" w:type="pct"/>
          </w:tcPr>
          <w:p w14:paraId="1A03451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</w:t>
            </w:r>
          </w:p>
          <w:p w14:paraId="0A7D620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7" w:type="pct"/>
          </w:tcPr>
          <w:p w14:paraId="0726CA5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4 x 16 m</w:t>
            </w:r>
          </w:p>
        </w:tc>
        <w:tc>
          <w:tcPr>
            <w:tcW w:w="326" w:type="pct"/>
          </w:tcPr>
          <w:p w14:paraId="762D21A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8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3C6FF5E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2" w:type="pct"/>
            <w:vMerge w:val="restart"/>
          </w:tcPr>
          <w:p w14:paraId="2E3985A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5 x 3 min/3 min recovery</w:t>
            </w:r>
          </w:p>
        </w:tc>
        <w:tc>
          <w:tcPr>
            <w:tcW w:w="367" w:type="pct"/>
            <w:vMerge w:val="restart"/>
          </w:tcPr>
          <w:p w14:paraId="6FC8E5E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ax</w:t>
            </w:r>
          </w:p>
          <w:p w14:paraId="0928BC6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</w:tc>
        <w:tc>
          <w:tcPr>
            <w:tcW w:w="491" w:type="pct"/>
            <w:gridSpan w:val="2"/>
            <w:vMerge w:val="restart"/>
          </w:tcPr>
          <w:p w14:paraId="7AD00A5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D</w:t>
            </w:r>
          </w:p>
          <w:p w14:paraId="1A29866C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ax. Speed</w:t>
            </w:r>
          </w:p>
          <w:p w14:paraId="4616966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Acc.</w:t>
            </w:r>
          </w:p>
          <w:p w14:paraId="6B94DDF5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Dec.</w:t>
            </w:r>
          </w:p>
          <w:p w14:paraId="4913F97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</w:tc>
        <w:tc>
          <w:tcPr>
            <w:tcW w:w="436" w:type="pct"/>
            <w:vMerge w:val="restart"/>
          </w:tcPr>
          <w:p w14:paraId="1E560EA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 w:val="restart"/>
          </w:tcPr>
          <w:p w14:paraId="667C7D3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6CDE3259" w14:textId="77777777" w:rsidTr="00C967DA">
        <w:trPr>
          <w:trHeight w:val="460"/>
        </w:trPr>
        <w:tc>
          <w:tcPr>
            <w:tcW w:w="1276" w:type="pct"/>
            <w:vMerge/>
            <w:noWrap/>
          </w:tcPr>
          <w:p w14:paraId="1D9E65F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60BA63D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6995D26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</w:t>
            </w:r>
          </w:p>
        </w:tc>
        <w:tc>
          <w:tcPr>
            <w:tcW w:w="437" w:type="pct"/>
          </w:tcPr>
          <w:p w14:paraId="33B681D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0 x 20 m</w:t>
            </w:r>
          </w:p>
        </w:tc>
        <w:tc>
          <w:tcPr>
            <w:tcW w:w="326" w:type="pct"/>
          </w:tcPr>
          <w:p w14:paraId="7B9F80D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7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311FE99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3050319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0F8A9C5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539C511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2EE045B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5CB2E9AE" w14:textId="77777777" w:rsidTr="00C967DA">
        <w:trPr>
          <w:trHeight w:val="460"/>
        </w:trPr>
        <w:tc>
          <w:tcPr>
            <w:tcW w:w="1276" w:type="pct"/>
            <w:vMerge/>
            <w:noWrap/>
          </w:tcPr>
          <w:p w14:paraId="233E702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2D6055C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63C7076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 + GK</w:t>
            </w:r>
          </w:p>
        </w:tc>
        <w:tc>
          <w:tcPr>
            <w:tcW w:w="437" w:type="pct"/>
          </w:tcPr>
          <w:p w14:paraId="657329D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0 x 20 m</w:t>
            </w:r>
          </w:p>
        </w:tc>
        <w:tc>
          <w:tcPr>
            <w:tcW w:w="326" w:type="pct"/>
          </w:tcPr>
          <w:p w14:paraId="0E1A1FB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7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1B40535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0DC983C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06D2117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43F59CD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408F837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786D747E" w14:textId="77777777" w:rsidTr="00C967DA">
        <w:trPr>
          <w:trHeight w:val="460"/>
        </w:trPr>
        <w:tc>
          <w:tcPr>
            <w:tcW w:w="1276" w:type="pct"/>
            <w:vMerge/>
            <w:noWrap/>
          </w:tcPr>
          <w:p w14:paraId="56BBB1A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799BD7D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6AB35FF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</w:t>
            </w:r>
          </w:p>
        </w:tc>
        <w:tc>
          <w:tcPr>
            <w:tcW w:w="437" w:type="pct"/>
          </w:tcPr>
          <w:p w14:paraId="7E74737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4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6 x 24 m</w:t>
            </w:r>
          </w:p>
        </w:tc>
        <w:tc>
          <w:tcPr>
            <w:tcW w:w="326" w:type="pct"/>
          </w:tcPr>
          <w:p w14:paraId="547FABE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08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40F26B9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2F16ACA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13E9E42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0EE3489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4064DC8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4E202CFF" w14:textId="77777777" w:rsidTr="00C967DA">
        <w:trPr>
          <w:trHeight w:val="460"/>
        </w:trPr>
        <w:tc>
          <w:tcPr>
            <w:tcW w:w="1276" w:type="pct"/>
            <w:vMerge/>
            <w:noWrap/>
          </w:tcPr>
          <w:p w14:paraId="1A1B083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1A1755B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0C3F18C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 + GK</w:t>
            </w:r>
          </w:p>
        </w:tc>
        <w:tc>
          <w:tcPr>
            <w:tcW w:w="437" w:type="pct"/>
          </w:tcPr>
          <w:p w14:paraId="6BA5797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5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6 x 24 m</w:t>
            </w:r>
          </w:p>
        </w:tc>
        <w:tc>
          <w:tcPr>
            <w:tcW w:w="326" w:type="pct"/>
          </w:tcPr>
          <w:p w14:paraId="4631531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08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6D4CC42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350E44F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7F77A8B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2C8F71A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16080E7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24C4210E" w14:textId="77777777" w:rsidTr="00C967DA">
        <w:trPr>
          <w:trHeight w:val="215"/>
        </w:trPr>
        <w:tc>
          <w:tcPr>
            <w:tcW w:w="1276" w:type="pct"/>
            <w:noWrap/>
          </w:tcPr>
          <w:p w14:paraId="436B01D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pt-PT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pt-PT"/>
              </w:rPr>
              <w:lastRenderedPageBreak/>
              <w:t xml:space="preserve">Santos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pt-PT"/>
              </w:rPr>
              <w:t>et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lang w:val="pt-PT"/>
              </w:rPr>
              <w:t xml:space="preserve"> al. </w:t>
            </w:r>
            <w:r>
              <w:rPr>
                <w:rFonts w:asciiTheme="majorBidi" w:hAnsiTheme="majorBidi" w:cstheme="majorBidi"/>
                <w:sz w:val="18"/>
                <w:szCs w:val="18"/>
                <w:lang w:val="pt-PT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pt-PT"/>
              </w:rPr>
              <w:instrText xml:space="preserve"> ADDIN EN.CITE &lt;EndNote&gt;&lt;Cite&gt;&lt;Author&gt;Santos&lt;/Author&gt;&lt;Year&gt;2021&lt;/Year&gt;&lt;RecNum&gt;1868&lt;/RecNum&gt;&lt;DisplayText&gt;(47)&lt;/DisplayText&gt;&lt;record&gt;&lt;rec-number&gt;1868&lt;/rec-number&gt;&lt;foreign-keys&gt;&lt;key app="EN" db-id="drzfraxw9r2rd3er5wxvpxdmxvsa22r09rs0" timestamp="1735331780"&gt;1868&lt;/key&gt;&lt;/foreign-keys&gt;&lt;ref-type name="Journal Article"&gt;17&lt;/ref-type&gt;&lt;contributors&gt;&lt;authors&gt;&lt;author&gt;Santos, Fernando J.&lt;/author&gt;&lt;author&gt;Figueiredo, Teresa P.&lt;/author&gt;&lt;author&gt;Filho, Dalton M. Pessôa&lt;/author&gt;&lt;author&gt;Verardi, Carlos E. L.&lt;/author&gt;&lt;author&gt;Macedo, Anderson G.&lt;/author&gt;&lt;author&gt;Ferreira, Cátia C.&lt;/author&gt;&lt;author&gt;Espada, Mário C.&lt;/author&gt;&lt;/authors&gt;&lt;/contributors&gt;&lt;titles&gt;&lt;title&gt;Training Load in Different Age Category Soccer Players and Relationship to Different Pitch Size Small-Sided Games&lt;/title&gt;&lt;secondary-title&gt;Sensors&lt;/secondary-title&gt;&lt;/titles&gt;&lt;periodical&gt;&lt;full-title&gt;Sensors&lt;/full-title&gt;&lt;/periodical&gt;&lt;pages&gt;5220&lt;/pages&gt;&lt;volume&gt;21&lt;/volume&gt;&lt;number&gt;15&lt;/number&gt;&lt;dates&gt;&lt;year&gt;2021&lt;/year&gt;&lt;/dates&gt;&lt;publisher&gt;MDPI AG&lt;/publisher&gt;&lt;isbn&gt;1424-8220&lt;/isbn&gt;&lt;urls&gt;&lt;related-urls&gt;&lt;url&gt;https://dx.doi.org/10.3390/s21155220&lt;/url&gt;&lt;/related-urls&gt;&lt;/urls&gt;&lt;electronic-resource-num&gt;10.3390/s21155220&lt;/electronic-resource-num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  <w:lang w:val="pt-PT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pt-PT"/>
              </w:rPr>
              <w:t>(47)</w:t>
            </w:r>
            <w:r>
              <w:rPr>
                <w:rFonts w:asciiTheme="majorBidi" w:hAnsiTheme="majorBidi" w:cstheme="majorBidi"/>
                <w:sz w:val="18"/>
                <w:szCs w:val="18"/>
                <w:lang w:val="pt-PT"/>
              </w:rPr>
              <w:fldChar w:fldCharType="end"/>
            </w:r>
          </w:p>
        </w:tc>
        <w:tc>
          <w:tcPr>
            <w:tcW w:w="572" w:type="pct"/>
          </w:tcPr>
          <w:p w14:paraId="7B32485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24</w:t>
            </w:r>
          </w:p>
          <w:p w14:paraId="530EAE3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Regional and national players</w:t>
            </w:r>
          </w:p>
          <w:p w14:paraId="753D4D4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U12: 11.7 ± 0.5 years</w:t>
            </w:r>
          </w:p>
          <w:p w14:paraId="4BC9FDC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 xml:space="preserve">U15: 14.7 ± 0.8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>years</w:t>
            </w:r>
            <w:proofErr w:type="spellEnd"/>
          </w:p>
          <w:p w14:paraId="1F19674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 xml:space="preserve">U2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.1 ± 1.5 years</w:t>
            </w:r>
          </w:p>
          <w:p w14:paraId="2C9BDA2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</w:p>
        </w:tc>
        <w:tc>
          <w:tcPr>
            <w:tcW w:w="277" w:type="pct"/>
          </w:tcPr>
          <w:p w14:paraId="720D997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</w:t>
            </w:r>
          </w:p>
        </w:tc>
        <w:tc>
          <w:tcPr>
            <w:tcW w:w="437" w:type="pct"/>
          </w:tcPr>
          <w:p w14:paraId="0EC5F92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4 x 16 m</w:t>
            </w:r>
          </w:p>
          <w:p w14:paraId="5BF4DFA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0 x 20 m</w:t>
            </w:r>
          </w:p>
          <w:p w14:paraId="5C340AB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6 x 24 m</w:t>
            </w:r>
          </w:p>
        </w:tc>
        <w:tc>
          <w:tcPr>
            <w:tcW w:w="326" w:type="pct"/>
          </w:tcPr>
          <w:p w14:paraId="538CDA0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8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5D95824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7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4BB2E28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08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28A9835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3 x 3 min/3 min recovery</w:t>
            </w:r>
          </w:p>
        </w:tc>
        <w:tc>
          <w:tcPr>
            <w:tcW w:w="367" w:type="pct"/>
          </w:tcPr>
          <w:p w14:paraId="0A1FF40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Edward’s 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RIMP</w:t>
            </w:r>
          </w:p>
          <w:p w14:paraId="06E1611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</w:tcPr>
          <w:p w14:paraId="0F56CA8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JD</w:t>
            </w:r>
          </w:p>
          <w:p w14:paraId="0FA4A411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D</w:t>
            </w:r>
          </w:p>
          <w:p w14:paraId="3A36DFC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MLD</w:t>
            </w:r>
          </w:p>
          <w:p w14:paraId="66342A63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SRD</w:t>
            </w:r>
          </w:p>
          <w:p w14:paraId="7A4B084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  <w:p w14:paraId="2B8996B6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WD</w:t>
            </w:r>
          </w:p>
          <w:p w14:paraId="586794F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</w:tc>
        <w:tc>
          <w:tcPr>
            <w:tcW w:w="436" w:type="pct"/>
          </w:tcPr>
          <w:p w14:paraId="18CAA13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3096D05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623D6C12" w14:textId="77777777" w:rsidTr="00C967DA">
        <w:trPr>
          <w:trHeight w:val="184"/>
        </w:trPr>
        <w:tc>
          <w:tcPr>
            <w:tcW w:w="1276" w:type="pct"/>
            <w:vMerge w:val="restart"/>
            <w:noWrap/>
          </w:tcPr>
          <w:p w14:paraId="1334E271" w14:textId="77777777" w:rsidR="00C904ED" w:rsidRPr="0036418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it-IT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Santos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Santos&lt;/Author&gt;&lt;Year&gt;2021&lt;/Year&gt;&lt;RecNum&gt;2081&lt;/RecNum&gt;&lt;DisplayText&gt;(30)&lt;/DisplayText&gt;&lt;record&gt;&lt;rec-number&gt;2081&lt;/rec-number&gt;&lt;foreign-keys&gt;&lt;key app="EN" db-id="drzfraxw9r2rd3er5wxvpxdmxvsa22r09rs0" timestamp="1741256190"&gt;2081&lt;/key&gt;&lt;/foreign-keys&gt;&lt;ref-type name="Journal Article"&gt;17&lt;/ref-type&gt;&lt;contributors&gt;&lt;authors&gt;&lt;author&gt;Santos, Fernando J.&lt;/author&gt;&lt;author&gt;Verardi, C. E. L.&lt;/author&gt;&lt;author&gt;de Moraes, M. G.&lt;/author&gt;&lt;author&gt;Pessoa, D. M.&lt;/author&gt;&lt;author&gt;Macedo, A. G.&lt;/author&gt;&lt;author&gt;Figueiredo, T. P.&lt;/author&gt;&lt;author&gt;Ferreira, C. C.&lt;/author&gt;&lt;author&gt;Borba, R. P.&lt;/author&gt;&lt;author&gt;Espada, M. C.&lt;/author&gt;&lt;/authors&gt;&lt;/contributors&gt;&lt;titles&gt;&lt;title&gt;Effects of Pitch Size and Goalkeeper Participation on Physical Load Measures during Small-Sided Games in Sub-Elite Professional Soccer Players&lt;/title&gt;&lt;secondary-title&gt;Applied Sciences&lt;/secondary-title&gt;&lt;/titles&gt;&lt;periodical&gt;&lt;full-title&gt;Applied Sciences&lt;/full-title&gt;&lt;/periodical&gt;&lt;volume&gt;11&lt;/volume&gt;&lt;number&gt;17&lt;/number&gt;&lt;dates&gt;&lt;year&gt;2021&lt;/year&gt;&lt;pub-dates&gt;&lt;date&gt;SEP&lt;/date&gt;&lt;/pub-dates&gt;&lt;/dates&gt;&lt;isbn&gt;2076-3417&lt;/isbn&gt;&lt;accession-num&gt;WOS:000694211900001&lt;/accession-num&gt;&lt;urls&gt;&lt;/urls&gt;&lt;custom7&gt;8024&lt;/custom7&gt;&lt;electronic-resource-num&gt;10.3390/app11178024&lt;/electronic-resource-num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30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  <w:vMerge w:val="restart"/>
          </w:tcPr>
          <w:p w14:paraId="6EDFC00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0</w:t>
            </w:r>
          </w:p>
          <w:p w14:paraId="18D772A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Professional sub-elite players</w:t>
            </w:r>
          </w:p>
          <w:p w14:paraId="1C55AEC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.1 ± 1.5 years</w:t>
            </w:r>
          </w:p>
          <w:p w14:paraId="1E1FFBA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4C057E2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</w:t>
            </w:r>
          </w:p>
        </w:tc>
        <w:tc>
          <w:tcPr>
            <w:tcW w:w="437" w:type="pct"/>
          </w:tcPr>
          <w:p w14:paraId="09C53AC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4 x 16 m</w:t>
            </w:r>
          </w:p>
        </w:tc>
        <w:tc>
          <w:tcPr>
            <w:tcW w:w="326" w:type="pct"/>
          </w:tcPr>
          <w:p w14:paraId="6E6D400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8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703F4FC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it-IT"/>
              </w:rPr>
            </w:pPr>
          </w:p>
        </w:tc>
        <w:tc>
          <w:tcPr>
            <w:tcW w:w="342" w:type="pct"/>
            <w:vMerge w:val="restart"/>
          </w:tcPr>
          <w:p w14:paraId="47E42DF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5 x 3 min/3 min recovery</w:t>
            </w:r>
          </w:p>
        </w:tc>
        <w:tc>
          <w:tcPr>
            <w:tcW w:w="367" w:type="pct"/>
            <w:vMerge w:val="restart"/>
          </w:tcPr>
          <w:p w14:paraId="17C4C1F0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ax</w:t>
            </w:r>
          </w:p>
          <w:p w14:paraId="7250E029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  <w:p w14:paraId="23B48C2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PL</w:t>
            </w:r>
          </w:p>
        </w:tc>
        <w:tc>
          <w:tcPr>
            <w:tcW w:w="491" w:type="pct"/>
            <w:gridSpan w:val="2"/>
            <w:vMerge w:val="restart"/>
          </w:tcPr>
          <w:p w14:paraId="607115A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 w:val="restart"/>
          </w:tcPr>
          <w:p w14:paraId="6D59441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 w:val="restart"/>
          </w:tcPr>
          <w:p w14:paraId="14963A0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343BCB14" w14:textId="77777777" w:rsidTr="00C967DA">
        <w:trPr>
          <w:trHeight w:val="184"/>
        </w:trPr>
        <w:tc>
          <w:tcPr>
            <w:tcW w:w="1276" w:type="pct"/>
            <w:vMerge/>
            <w:noWrap/>
          </w:tcPr>
          <w:p w14:paraId="6967D19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4EE0930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18745E9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</w:t>
            </w:r>
          </w:p>
        </w:tc>
        <w:tc>
          <w:tcPr>
            <w:tcW w:w="437" w:type="pct"/>
          </w:tcPr>
          <w:p w14:paraId="435D766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0 x 20 m</w:t>
            </w:r>
          </w:p>
          <w:p w14:paraId="7395674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45A7D84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7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5321BCC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2" w:type="pct"/>
            <w:vMerge/>
          </w:tcPr>
          <w:p w14:paraId="505481C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5503747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009752B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484D28B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5321014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17295667" w14:textId="77777777" w:rsidTr="00C967DA">
        <w:trPr>
          <w:trHeight w:val="184"/>
        </w:trPr>
        <w:tc>
          <w:tcPr>
            <w:tcW w:w="1276" w:type="pct"/>
            <w:vMerge/>
            <w:noWrap/>
          </w:tcPr>
          <w:p w14:paraId="74EA8B8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64F72B3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79416B9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 + GK</w:t>
            </w:r>
          </w:p>
        </w:tc>
        <w:tc>
          <w:tcPr>
            <w:tcW w:w="437" w:type="pct"/>
          </w:tcPr>
          <w:p w14:paraId="5DC969C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0 x 20 m</w:t>
            </w:r>
          </w:p>
          <w:p w14:paraId="12ECD7A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231B11D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7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60893B7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2" w:type="pct"/>
            <w:vMerge/>
          </w:tcPr>
          <w:p w14:paraId="0BBAA7C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12C2966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4E1151A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097631C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1660B5C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51E05B07" w14:textId="77777777" w:rsidTr="00C967DA">
        <w:trPr>
          <w:trHeight w:val="184"/>
        </w:trPr>
        <w:tc>
          <w:tcPr>
            <w:tcW w:w="1276" w:type="pct"/>
            <w:vMerge/>
            <w:noWrap/>
          </w:tcPr>
          <w:p w14:paraId="27E4641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7FE19D4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0D5C7AF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</w:t>
            </w:r>
          </w:p>
        </w:tc>
        <w:tc>
          <w:tcPr>
            <w:tcW w:w="437" w:type="pct"/>
          </w:tcPr>
          <w:p w14:paraId="2FE680C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4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6 x 24 m</w:t>
            </w:r>
          </w:p>
        </w:tc>
        <w:tc>
          <w:tcPr>
            <w:tcW w:w="326" w:type="pct"/>
          </w:tcPr>
          <w:p w14:paraId="38E7B98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08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2CC511F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1F4FD54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54B4D6E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38A485C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1AABF4F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3ED4D945" w14:textId="77777777" w:rsidTr="00C967DA">
        <w:trPr>
          <w:trHeight w:val="184"/>
        </w:trPr>
        <w:tc>
          <w:tcPr>
            <w:tcW w:w="1276" w:type="pct"/>
            <w:vMerge/>
            <w:noWrap/>
          </w:tcPr>
          <w:p w14:paraId="2710EC1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4F3E124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1B51466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 + GK</w:t>
            </w:r>
          </w:p>
        </w:tc>
        <w:tc>
          <w:tcPr>
            <w:tcW w:w="437" w:type="pct"/>
          </w:tcPr>
          <w:p w14:paraId="1805BD6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5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6 x 24 m</w:t>
            </w:r>
          </w:p>
        </w:tc>
        <w:tc>
          <w:tcPr>
            <w:tcW w:w="326" w:type="pct"/>
          </w:tcPr>
          <w:p w14:paraId="2F3EBFF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08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1556B05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39B78BA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5175C9F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2ED2782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5B574A9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3D7DBE" w14:paraId="714A2F9E" w14:textId="77777777" w:rsidTr="00C967DA">
        <w:trPr>
          <w:trHeight w:val="631"/>
        </w:trPr>
        <w:tc>
          <w:tcPr>
            <w:tcW w:w="1276" w:type="pct"/>
            <w:vMerge w:val="restart"/>
            <w:noWrap/>
          </w:tcPr>
          <w:p w14:paraId="06A00D2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Santos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Santos&lt;/Author&gt;&lt;Year&gt;2022&lt;/Year&gt;&lt;RecNum&gt;2082&lt;/RecNum&gt;&lt;DisplayText&gt;(23)&lt;/DisplayText&gt;&lt;record&gt;&lt;rec-number&gt;2082&lt;/rec-number&gt;&lt;foreign-keys&gt;&lt;key app="EN" db-id="drzfraxw9r2rd3er5wxvpxdmxvsa22r09rs0" timestamp="1741256190"&gt;2082&lt;/key&gt;&lt;/foreign-keys&gt;&lt;ref-type name="Journal Article"&gt;17&lt;/ref-type&gt;&lt;contributors&gt;&lt;authors&gt;&lt;author&gt;Santos, Fernando J.&lt;/author&gt;&lt;author&gt;Figueiredo, T.&lt;/author&gt;&lt;author&gt;Ferreira, C.&lt;/author&gt;&lt;author&gt;Espada, M.&lt;/author&gt;&lt;/authors&gt;&lt;/contributors&gt;&lt;titles&gt;&lt;title&gt;Physiological and physical effects associated with task constraints, pitch size, and floater player participation in U-12 1 × 1 soccer small-sided games&lt;/title&gt;&lt;secondary-title&gt;Human Movement&lt;/secondary-title&gt;&lt;/titles&gt;&lt;periodical&gt;&lt;full-title&gt;Human Movement&lt;/full-title&gt;&lt;/periodical&gt;&lt;pages&gt;54-62&lt;/pages&gt;&lt;volume&gt;23&lt;/volume&gt;&lt;number&gt;4&lt;/number&gt;&lt;dates&gt;&lt;year&gt;2022&lt;/year&gt;&lt;/dates&gt;&lt;isbn&gt;1732-3991&amp;#xD;1899-1955&lt;/isbn&gt;&lt;accession-num&gt;WOS:001207908300012&lt;/accession-num&gt;&lt;urls&gt;&lt;/urls&gt;&lt;electronic-resource-num&gt;10.5114/hm.2022.108316&lt;/electronic-resource-num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23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  <w:vMerge w:val="restart"/>
          </w:tcPr>
          <w:p w14:paraId="45263A6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10</w:t>
            </w:r>
          </w:p>
          <w:p w14:paraId="669B976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Regional championship players</w:t>
            </w:r>
          </w:p>
          <w:p w14:paraId="7A0CFCC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1.7 ± 0.5 years</w:t>
            </w:r>
          </w:p>
          <w:p w14:paraId="5F4B13E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5E4726B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 vs 1</w:t>
            </w:r>
          </w:p>
          <w:p w14:paraId="6AA4EAE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7" w:type="pct"/>
          </w:tcPr>
          <w:p w14:paraId="53D3C6F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0 x 5 m</w:t>
            </w:r>
          </w:p>
          <w:p w14:paraId="7E854DB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5 x 10 m</w:t>
            </w:r>
          </w:p>
          <w:p w14:paraId="5B03711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 x 15 m</w:t>
            </w:r>
          </w:p>
        </w:tc>
        <w:tc>
          <w:tcPr>
            <w:tcW w:w="326" w:type="pct"/>
          </w:tcPr>
          <w:p w14:paraId="2E15A8A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0FF4558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7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2B81F8B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5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 w:val="restart"/>
          </w:tcPr>
          <w:p w14:paraId="342FEBD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3 x 2 min/3 min recovery</w:t>
            </w:r>
          </w:p>
        </w:tc>
        <w:tc>
          <w:tcPr>
            <w:tcW w:w="367" w:type="pct"/>
            <w:vMerge w:val="restart"/>
          </w:tcPr>
          <w:p w14:paraId="2D782D2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ax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&lt; 75%</w:t>
            </w:r>
          </w:p>
          <w:p w14:paraId="766980B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ax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&gt; 85% </w:t>
            </w:r>
          </w:p>
          <w:p w14:paraId="487BF23A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ax</w:t>
            </w:r>
          </w:p>
          <w:p w14:paraId="56087DC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</w:rPr>
              <w:t>HRmean</w:t>
            </w:r>
            <w:proofErr w:type="spellEnd"/>
          </w:p>
          <w:p w14:paraId="1ECD110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  <w:p w14:paraId="3C142BE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 w:val="restart"/>
          </w:tcPr>
          <w:p w14:paraId="6CE58413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RD</w:t>
            </w:r>
          </w:p>
          <w:p w14:paraId="3C08C57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ax. Speed</w:t>
            </w:r>
          </w:p>
          <w:p w14:paraId="378C23B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Acc.</w:t>
            </w:r>
          </w:p>
          <w:p w14:paraId="16443519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Dec.</w:t>
            </w:r>
          </w:p>
          <w:p w14:paraId="51B5CA5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  <w:p w14:paraId="46201F4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 w:val="restart"/>
          </w:tcPr>
          <w:p w14:paraId="595DD9E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 w:val="restart"/>
          </w:tcPr>
          <w:p w14:paraId="007DB30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554E1" w14:paraId="72A680D4" w14:textId="77777777" w:rsidTr="00C967DA">
        <w:trPr>
          <w:trHeight w:val="631"/>
        </w:trPr>
        <w:tc>
          <w:tcPr>
            <w:tcW w:w="1276" w:type="pct"/>
            <w:vMerge/>
            <w:noWrap/>
          </w:tcPr>
          <w:p w14:paraId="4611A7F3" w14:textId="77777777" w:rsidR="00C904ED" w:rsidRPr="003D7DB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2" w:type="pct"/>
            <w:vMerge/>
          </w:tcPr>
          <w:p w14:paraId="2E64FBB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73190DD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 vs 1 + 1</w:t>
            </w:r>
          </w:p>
          <w:p w14:paraId="2334EF1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7" w:type="pct"/>
          </w:tcPr>
          <w:p w14:paraId="40C3F953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0 x 5 m</w:t>
            </w:r>
          </w:p>
          <w:p w14:paraId="3940CE0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5 x 10 m</w:t>
            </w:r>
          </w:p>
          <w:p w14:paraId="062DADF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 x 15 m</w:t>
            </w:r>
          </w:p>
          <w:p w14:paraId="21772C5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" w:type="pct"/>
          </w:tcPr>
          <w:p w14:paraId="73EC5F5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6.66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4E11873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5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117DD65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00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2394EE1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237EFFC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5A279F8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3D1FF24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0D9D9D4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0554E1" w14:paraId="73723C61" w14:textId="77777777" w:rsidTr="00C967DA">
        <w:trPr>
          <w:trHeight w:val="162"/>
        </w:trPr>
        <w:tc>
          <w:tcPr>
            <w:tcW w:w="1276" w:type="pct"/>
            <w:vMerge w:val="restart"/>
            <w:noWrap/>
          </w:tcPr>
          <w:p w14:paraId="78A94A6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Santos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Santos&lt;/Author&gt;&lt;Year&gt;2024&lt;/Year&gt;&lt;RecNum&gt;2083&lt;/RecNum&gt;&lt;DisplayText&gt;(44)&lt;/DisplayText&gt;&lt;record&gt;&lt;rec-number&gt;2083&lt;/rec-number&gt;&lt;foreign-keys&gt;&lt;key app="EN" db-id="drzfraxw9r2rd3er5wxvpxdmxvsa22r09rs0" timestamp="1741256190"&gt;2083&lt;/key&gt;&lt;/foreign-keys&gt;&lt;ref-type name="Journal Article"&gt;17&lt;/ref-type&gt;&lt;contributors&gt;&lt;authors&gt;&lt;author&gt;Santos, Fernando J.&lt;/author&gt;&lt;author&gt;Clemente, Filipe Manuel&lt;/author&gt;&lt;author&gt;Sarmento, Hugo&lt;/author&gt;&lt;author&gt;Ferreira, Cátia&lt;/author&gt;&lt;author&gt;Figueiredo, Teresa&lt;/author&gt;&lt;author&gt;Hernández-Beltrán, Victor&lt;/author&gt;&lt;author&gt;Gamonales, José M.&lt;/author&gt;&lt;author&gt;Espada, Mário&lt;/author&gt;&lt;/authors&gt;&lt;/contributors&gt;&lt;titles&gt;&lt;title&gt;External load of different format small-sided games in youth football players in relation to age&lt;/title&gt;&lt;secondary-title&gt;International Journal of Sports Science &amp;amp; Coaching&lt;/secondary-title&gt;&lt;/titles&gt;&lt;periodical&gt;&lt;full-title&gt;International Journal of Sports Science &amp;amp; Coaching&lt;/full-title&gt;&lt;/periodical&gt;&lt;pages&gt;2024-2034&lt;/pages&gt;&lt;volume&gt;19&lt;/volume&gt;&lt;number&gt;5&lt;/number&gt;&lt;keywords&gt;&lt;keyword&gt;GLOBAL Positioning System&lt;/keyword&gt;&lt;keyword&gt;GPS receivers&lt;/keyword&gt;&lt;keyword&gt;SOCCER players&lt;/keyword&gt;&lt;keyword&gt;SOCCER training&lt;/keyword&gt;&lt;keyword&gt;ACCELERATION (Mechanics)&lt;/keyword&gt;&lt;keyword&gt;Acceleration&lt;/keyword&gt;&lt;keyword&gt;high-speed running&lt;/keyword&gt;&lt;keyword&gt;soccer&lt;/keyword&gt;&lt;keyword&gt;training monitoring&lt;/keyword&gt;&lt;/keywords&gt;&lt;dates&gt;&lt;year&gt;2024&lt;/year&gt;&lt;/dates&gt;&lt;isbn&gt;17479541&lt;/isbn&gt;&lt;accession-num&gt;180489156&lt;/accession-num&gt;&lt;urls&gt;&lt;related-urls&gt;&lt;url&gt;https://search.ebscohost.com/login.aspx?direct=true&amp;amp;db=sph&amp;amp;AN=180489156&amp;amp;site=ehost-live&lt;/url&gt;&lt;/related-urls&gt;&lt;/urls&gt;&lt;electronic-resource-num&gt;10.1177/17479541241231485&lt;/electronic-resource-num&gt;&lt;remote-database-name&gt;sph&lt;/remote-database-name&gt;&lt;remote-database-provider&gt;EBSCOhost&lt;/remote-database-provider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44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  <w:vMerge w:val="restart"/>
          </w:tcPr>
          <w:p w14:paraId="11979E1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24</w:t>
            </w:r>
          </w:p>
          <w:p w14:paraId="0098C86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Regional and national players</w:t>
            </w:r>
          </w:p>
          <w:p w14:paraId="004BD38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U12: 11.7 ± 0.5 years</w:t>
            </w:r>
          </w:p>
          <w:p w14:paraId="77FFCFC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 xml:space="preserve">U15: 14.7 ± 0.8 </w:t>
            </w:r>
            <w:proofErr w:type="spellStart"/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t>years</w:t>
            </w:r>
            <w:proofErr w:type="spellEnd"/>
          </w:p>
          <w:p w14:paraId="2BD28E1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es-ES"/>
              </w:rPr>
              <w:lastRenderedPageBreak/>
              <w:t xml:space="preserve">U2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0.1 ± 1.5 years</w:t>
            </w:r>
          </w:p>
        </w:tc>
        <w:tc>
          <w:tcPr>
            <w:tcW w:w="277" w:type="pct"/>
          </w:tcPr>
          <w:p w14:paraId="47A214D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4 vs 4</w:t>
            </w:r>
          </w:p>
        </w:tc>
        <w:tc>
          <w:tcPr>
            <w:tcW w:w="437" w:type="pct"/>
          </w:tcPr>
          <w:p w14:paraId="3006926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24 x 16 m</w:t>
            </w:r>
          </w:p>
        </w:tc>
        <w:tc>
          <w:tcPr>
            <w:tcW w:w="326" w:type="pct"/>
          </w:tcPr>
          <w:p w14:paraId="072BAE3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8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 w:val="restart"/>
          </w:tcPr>
          <w:p w14:paraId="31C77FA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5 x 3 min/3 min recovery</w:t>
            </w:r>
          </w:p>
        </w:tc>
        <w:tc>
          <w:tcPr>
            <w:tcW w:w="367" w:type="pct"/>
            <w:vMerge w:val="restart"/>
          </w:tcPr>
          <w:p w14:paraId="4D78CCF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PL</w:t>
            </w:r>
          </w:p>
        </w:tc>
        <w:tc>
          <w:tcPr>
            <w:tcW w:w="491" w:type="pct"/>
            <w:gridSpan w:val="2"/>
            <w:vMerge w:val="restart"/>
          </w:tcPr>
          <w:p w14:paraId="2E5BC20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Acc.</w:t>
            </w:r>
          </w:p>
          <w:p w14:paraId="1130278B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Dec.</w:t>
            </w:r>
          </w:p>
          <w:p w14:paraId="7F69C98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HMLD</w:t>
            </w:r>
          </w:p>
          <w:p w14:paraId="18650534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  <w:p w14:paraId="7685688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TD</w:t>
            </w:r>
          </w:p>
        </w:tc>
        <w:tc>
          <w:tcPr>
            <w:tcW w:w="436" w:type="pct"/>
            <w:vMerge w:val="restart"/>
          </w:tcPr>
          <w:p w14:paraId="77086F5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 w:val="restart"/>
          </w:tcPr>
          <w:p w14:paraId="19A53F1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07231854" w14:textId="77777777" w:rsidTr="00C967DA">
        <w:trPr>
          <w:trHeight w:val="161"/>
        </w:trPr>
        <w:tc>
          <w:tcPr>
            <w:tcW w:w="1276" w:type="pct"/>
            <w:vMerge/>
            <w:noWrap/>
          </w:tcPr>
          <w:p w14:paraId="00834C14" w14:textId="77777777" w:rsidR="00C904ED" w:rsidRPr="0060757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2" w:type="pct"/>
            <w:vMerge/>
          </w:tcPr>
          <w:p w14:paraId="480A520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4EFA1B0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</w:t>
            </w:r>
          </w:p>
        </w:tc>
        <w:tc>
          <w:tcPr>
            <w:tcW w:w="437" w:type="pct"/>
          </w:tcPr>
          <w:p w14:paraId="6BEAE4B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0 x 20 m</w:t>
            </w:r>
          </w:p>
        </w:tc>
        <w:tc>
          <w:tcPr>
            <w:tcW w:w="326" w:type="pct"/>
          </w:tcPr>
          <w:p w14:paraId="2D54CA7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7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28E7576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4E10B1A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717D40F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6D314A7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1703C82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470E3350" w14:textId="77777777" w:rsidTr="00C967DA">
        <w:trPr>
          <w:trHeight w:val="161"/>
        </w:trPr>
        <w:tc>
          <w:tcPr>
            <w:tcW w:w="1276" w:type="pct"/>
            <w:vMerge/>
            <w:noWrap/>
          </w:tcPr>
          <w:p w14:paraId="686907E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206154B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50FC50A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 + GK</w:t>
            </w:r>
          </w:p>
        </w:tc>
        <w:tc>
          <w:tcPr>
            <w:tcW w:w="437" w:type="pct"/>
          </w:tcPr>
          <w:p w14:paraId="7AAF759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0 x 20 m</w:t>
            </w:r>
          </w:p>
        </w:tc>
        <w:tc>
          <w:tcPr>
            <w:tcW w:w="326" w:type="pct"/>
          </w:tcPr>
          <w:p w14:paraId="383E973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75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543BFAE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1C15A5F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058DE9F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3054DF9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4312E5F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3BE485D6" w14:textId="77777777" w:rsidTr="00C967DA">
        <w:trPr>
          <w:trHeight w:val="161"/>
        </w:trPr>
        <w:tc>
          <w:tcPr>
            <w:tcW w:w="1276" w:type="pct"/>
            <w:vMerge/>
            <w:noWrap/>
          </w:tcPr>
          <w:p w14:paraId="06D36F7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7866DA5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1CD29CA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</w:t>
            </w:r>
          </w:p>
        </w:tc>
        <w:tc>
          <w:tcPr>
            <w:tcW w:w="437" w:type="pct"/>
          </w:tcPr>
          <w:p w14:paraId="56D0D8A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4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6 x 24 m</w:t>
            </w:r>
          </w:p>
        </w:tc>
        <w:tc>
          <w:tcPr>
            <w:tcW w:w="326" w:type="pct"/>
          </w:tcPr>
          <w:p w14:paraId="2513A58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08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7DC119D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7409D82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38B611B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3BD30A6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2A41DDB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116FF82F" w14:textId="77777777" w:rsidTr="00C967DA">
        <w:trPr>
          <w:trHeight w:val="161"/>
        </w:trPr>
        <w:tc>
          <w:tcPr>
            <w:tcW w:w="1276" w:type="pct"/>
            <w:vMerge/>
            <w:noWrap/>
          </w:tcPr>
          <w:p w14:paraId="48EF24F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196A7A8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24EBD34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 + GK</w:t>
            </w:r>
          </w:p>
        </w:tc>
        <w:tc>
          <w:tcPr>
            <w:tcW w:w="437" w:type="pct"/>
          </w:tcPr>
          <w:p w14:paraId="061622A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5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6 x 24 m</w:t>
            </w:r>
          </w:p>
        </w:tc>
        <w:tc>
          <w:tcPr>
            <w:tcW w:w="326" w:type="pct"/>
          </w:tcPr>
          <w:p w14:paraId="1A3BB61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08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  <w:vMerge/>
          </w:tcPr>
          <w:p w14:paraId="7FC6236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7" w:type="pct"/>
            <w:vMerge/>
          </w:tcPr>
          <w:p w14:paraId="6F49922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747859F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482193A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4B297B6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5F7A6E" w14:paraId="478CCA9B" w14:textId="77777777" w:rsidTr="00C967DA">
        <w:trPr>
          <w:trHeight w:val="215"/>
        </w:trPr>
        <w:tc>
          <w:tcPr>
            <w:tcW w:w="1276" w:type="pct"/>
            <w:noWrap/>
          </w:tcPr>
          <w:p w14:paraId="0F90EDC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Silva et al. 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Silva&lt;/Author&gt;&lt;Year&gt;2014&lt;/Year&gt;&lt;RecNum&gt;2025&lt;/RecNum&gt;&lt;DisplayText&gt;(65)&lt;/DisplayText&gt;&lt;record&gt;&lt;rec-number&gt;2025&lt;/rec-number&gt;&lt;foreign-keys&gt;&lt;key app="EN" db-id="drzfraxw9r2rd3er5wxvpxdmxvsa22r09rs0" timestamp="1741007178"&gt;2025&lt;/key&gt;&lt;/foreign-keys&gt;&lt;ref-type name="Journal Article"&gt;17&lt;/ref-type&gt;&lt;contributors&gt;&lt;authors&gt;&lt;author&gt;Silva, Pedro&lt;/author&gt;&lt;author&gt;Duarte, Ricardo&lt;/author&gt;&lt;author&gt;Sampaio, Jaime&lt;/author&gt;&lt;author&gt;Aguiar, Paulo&lt;/author&gt;&lt;author&gt;Davids, Keith&lt;/author&gt;&lt;author&gt;Araújo, Duarte&lt;/author&gt;&lt;author&gt;Garganta, Júlio&lt;/author&gt;&lt;/authors&gt;&lt;/contributors&gt;&lt;titles&gt;&lt;title&gt;Field dimension and skill level constrain team tactical behaviours in small-sided and conditioned games in football&lt;/title&gt;&lt;secondary-title&gt;Journal of Sports Sciences&lt;/secondary-title&gt;&lt;/titles&gt;&lt;periodical&gt;&lt;full-title&gt;Journal of Sports Sciences&lt;/full-title&gt;&lt;/periodical&gt;&lt;pages&gt;1888-1896&lt;/pages&gt;&lt;volume&gt;32&lt;/volume&gt;&lt;number&gt;20&lt;/number&gt;&lt;dates&gt;&lt;year&gt;2014&lt;/year&gt;&lt;/dates&gt;&lt;publisher&gt;Informa UK Limited&lt;/publisher&gt;&lt;isbn&gt;0264-0414&lt;/isbn&gt;&lt;urls&gt;&lt;related-urls&gt;&lt;url&gt;https://dx.doi.org/10.1080/02640414.2014.961950&lt;/url&gt;&lt;/related-urls&gt;&lt;/urls&gt;&lt;electronic-resource-num&gt;10.1080/02640414.2014.961950&lt;/electronic-resource-num&gt;&lt;/record&gt;&lt;/Cite&gt;&lt;/EndNote&gt;</w:instrTex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65)</w:t>
            </w:r>
            <w:r w:rsidRPr="005F7A6E"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</w:tcPr>
          <w:p w14:paraId="45FEC8C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20</w:t>
            </w:r>
          </w:p>
          <w:p w14:paraId="5A6A54A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Regional and national youth players from two teams</w:t>
            </w:r>
          </w:p>
          <w:p w14:paraId="3C3FB33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Team A: 16.2 ± 0.6 years</w:t>
            </w:r>
          </w:p>
          <w:p w14:paraId="72CAFF3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Team B: 15.6 ± 0.5 years</w:t>
            </w:r>
          </w:p>
        </w:tc>
        <w:tc>
          <w:tcPr>
            <w:tcW w:w="277" w:type="pct"/>
          </w:tcPr>
          <w:p w14:paraId="70AD268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4 vs 4 + GK</w:t>
            </w:r>
          </w:p>
        </w:tc>
        <w:tc>
          <w:tcPr>
            <w:tcW w:w="437" w:type="pct"/>
          </w:tcPr>
          <w:p w14:paraId="3DAC3BE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36.8 x 23.8 m</w:t>
            </w:r>
          </w:p>
          <w:p w14:paraId="1382B03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7.3 x 30.6 m</w:t>
            </w:r>
          </w:p>
          <w:p w14:paraId="17AED04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57.8 x 37.4 m</w:t>
            </w:r>
          </w:p>
        </w:tc>
        <w:tc>
          <w:tcPr>
            <w:tcW w:w="326" w:type="pct"/>
          </w:tcPr>
          <w:p w14:paraId="2879D4C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62.6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64E539C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03.4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48E64C74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54.4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460FCAB8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3 x 7 min/7 min recovery</w:t>
            </w:r>
          </w:p>
        </w:tc>
        <w:tc>
          <w:tcPr>
            <w:tcW w:w="367" w:type="pct"/>
          </w:tcPr>
          <w:p w14:paraId="66E0C0B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</w:tcPr>
          <w:p w14:paraId="574F394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</w:tcPr>
          <w:p w14:paraId="1556179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22D4B74E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Length per width ratio</w:t>
            </w:r>
          </w:p>
          <w:p w14:paraId="5588F9EF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urface area</w:t>
            </w:r>
          </w:p>
          <w:p w14:paraId="02E9346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Inter-team distance</w:t>
            </w:r>
          </w:p>
        </w:tc>
      </w:tr>
      <w:tr w:rsidR="00C904ED" w:rsidRPr="004E06B1" w14:paraId="1ADFAF3F" w14:textId="77777777" w:rsidTr="00C967DA">
        <w:trPr>
          <w:trHeight w:val="215"/>
        </w:trPr>
        <w:tc>
          <w:tcPr>
            <w:tcW w:w="1276" w:type="pct"/>
            <w:noWrap/>
          </w:tcPr>
          <w:p w14:paraId="7F457F1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Silva et al. </w: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&gt;&lt;Author&gt;Silva&lt;/Author&gt;&lt;Year&gt;2015&lt;/Year&gt;&lt;RecNum&gt;2026&lt;/RecNum&gt;&lt;DisplayText&gt;(66)&lt;/DisplayText&gt;&lt;record&gt;&lt;rec-number&gt;2026&lt;/rec-number&gt;&lt;foreign-keys&gt;&lt;key app="EN" db-id="drzfraxw9r2rd3er5wxvpxdmxvsa22r09rs0" timestamp="1741007257"&gt;2026&lt;/key&gt;&lt;/foreign-keys&gt;&lt;ref-type name="Journal Article"&gt;17&lt;/ref-type&gt;&lt;contributors&gt;&lt;authors&gt;&lt;author&gt;Silva, Pedro&lt;/author&gt;&lt;author&gt;Esteves, Pedro&lt;/author&gt;&lt;author&gt;Correia, Vanda&lt;/author&gt;&lt;author&gt;Davids, Keith&lt;/author&gt;&lt;author&gt;Araújo, Duarte&lt;/author&gt;&lt;author&gt;Garganta, Julio&lt;/author&gt;&lt;/authors&gt;&lt;/contributors&gt;&lt;titles&gt;&lt;title&gt;Effects of manipulations of player numbers vs. field dimensions on inter-individual coordination during small-sided games in youth football&lt;/title&gt;&lt;secondary-title&gt;International Journal of Performance Analysis in Sport&lt;/secondary-title&gt;&lt;/titles&gt;&lt;periodical&gt;&lt;full-title&gt;International Journal of Performance Analysis in Sport&lt;/full-title&gt;&lt;/periodical&gt;&lt;pages&gt;641-659&lt;/pages&gt;&lt;volume&gt;15&lt;/volume&gt;&lt;number&gt;2&lt;/number&gt;&lt;dates&gt;&lt;year&gt;2015&lt;/year&gt;&lt;/dates&gt;&lt;publisher&gt;Informa UK Limited&lt;/publisher&gt;&lt;isbn&gt;2474-8668&lt;/isbn&gt;&lt;urls&gt;&lt;related-urls&gt;&lt;url&gt;https://dx.doi.org/10.1080/24748668.2015.11868821&lt;/url&gt;&lt;/related-urls&gt;&lt;/urls&gt;&lt;electronic-resource-num&gt;10.1080/24748668.2015.11868821&lt;/electronic-resource-num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66)</w: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</w:tcPr>
          <w:p w14:paraId="28288917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N = 24</w:t>
            </w:r>
          </w:p>
          <w:p w14:paraId="36200FFF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Regional level players</w:t>
            </w:r>
          </w:p>
          <w:p w14:paraId="07127EE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14.5 ± 0.5 years</w:t>
            </w:r>
          </w:p>
        </w:tc>
        <w:tc>
          <w:tcPr>
            <w:tcW w:w="277" w:type="pct"/>
          </w:tcPr>
          <w:p w14:paraId="6B9B58E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>6 vs 6</w:t>
            </w:r>
          </w:p>
        </w:tc>
        <w:tc>
          <w:tcPr>
            <w:tcW w:w="437" w:type="pct"/>
          </w:tcPr>
          <w:p w14:paraId="41AD9E55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52.9 x 34.4 m</w:t>
            </w:r>
          </w:p>
          <w:p w14:paraId="3CA0009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49.5 x 32.2 m</w:t>
            </w:r>
          </w:p>
          <w:p w14:paraId="614469C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3: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46.7 x 30.3 m</w:t>
            </w:r>
          </w:p>
        </w:tc>
        <w:tc>
          <w:tcPr>
            <w:tcW w:w="326" w:type="pct"/>
          </w:tcPr>
          <w:p w14:paraId="189B53A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1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17.9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19E535B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2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32.8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094B681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ize 3: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151.6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2CE5A27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it-IT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  <w:lang w:val="it-IT"/>
              </w:rPr>
              <w:t>3 x 6 min/4 min recovery</w:t>
            </w:r>
          </w:p>
        </w:tc>
        <w:tc>
          <w:tcPr>
            <w:tcW w:w="367" w:type="pct"/>
          </w:tcPr>
          <w:p w14:paraId="00973E4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</w:tcPr>
          <w:p w14:paraId="453BD08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</w:tcPr>
          <w:p w14:paraId="22BAA1A2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</w:tcPr>
          <w:p w14:paraId="6CD78EB4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Surface area</w:t>
            </w:r>
          </w:p>
          <w:p w14:paraId="248A7AD7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SEI</w:t>
            </w:r>
          </w:p>
          <w:p w14:paraId="6F974FDC" w14:textId="77777777" w:rsidR="00C904ED" w:rsidRPr="005F7A6E" w:rsidRDefault="00C904ED" w:rsidP="00C967DA">
            <w:pPr>
              <w:pStyle w:val="KeinLeerraum"/>
              <w:keepNext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904ED" w:rsidRPr="004E06B1" w14:paraId="28087F8B" w14:textId="77777777" w:rsidTr="00C967DA">
        <w:trPr>
          <w:trHeight w:val="1655"/>
        </w:trPr>
        <w:tc>
          <w:tcPr>
            <w:tcW w:w="1276" w:type="pct"/>
            <w:vMerge w:val="restart"/>
            <w:noWrap/>
          </w:tcPr>
          <w:p w14:paraId="1252D556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Ueda et al. </w: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begin"/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instrText xml:space="preserve"> ADDIN EN.CITE &lt;EndNote&gt;&lt;Cite ExcludeAuth="1"&gt;&lt;Author&gt;Ueda&lt;/Author&gt;&lt;Year&gt;2025&lt;/Year&gt;&lt;RecNum&gt;1882&lt;/RecNum&gt;&lt;DisplayText&gt;(67)&lt;/DisplayText&gt;&lt;record&gt;&lt;rec-number&gt;1882&lt;/rec-number&gt;&lt;foreign-keys&gt;&lt;key app="EN" db-id="drzfraxw9r2rd3er5wxvpxdmxvsa22r09rs0" timestamp="1736279833"&gt;1882&lt;/key&gt;&lt;/foreign-keys&gt;&lt;ref-type name="Journal Article"&gt;17&lt;/ref-type&gt;&lt;contributors&gt;&lt;authors&gt;&lt;author&gt;Ueda, Lucas Shoiti Carvalho&lt;/author&gt;&lt;author&gt;Aquino, Rodrigo&lt;/author&gt;&lt;author&gt;Morais, Cristiano Zarbato&lt;/author&gt;&lt;author&gt;Bedo, Bruno&lt;/author&gt;&lt;author&gt;Teixeira, Anderson Santiago&lt;/author&gt;&lt;author&gt;da Silva, Juliano Fernandes&lt;/author&gt;&lt;author&gt;Borges, Paulo Henrique&lt;/author&gt;&lt;/authors&gt;&lt;/contributors&gt;&lt;titles&gt;&lt;title&gt;Influence of manipulating pitch size and game format in small-sided soccer games on tactical creativity and exploratory behavior of young players&lt;/title&gt;&lt;secondary-title&gt;Thinking Skills and Creativity&lt;/secondary-title&gt;&lt;/titles&gt;&lt;periodical&gt;&lt;full-title&gt;Thinking Skills and Creativity&lt;/full-title&gt;&lt;/periodical&gt;&lt;pages&gt;101690&lt;/pages&gt;&lt;volume&gt;55&lt;/volume&gt;&lt;dates&gt;&lt;year&gt;2025&lt;/year&gt;&lt;/dates&gt;&lt;isbn&gt;1871-1871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fr-FR"/>
              </w:rPr>
              <w:t>(67)</w:t>
            </w:r>
            <w:r>
              <w:rPr>
                <w:rFonts w:asciiTheme="majorBidi" w:hAnsiTheme="majorBidi" w:cstheme="majorBidi"/>
                <w:sz w:val="18"/>
                <w:szCs w:val="18"/>
                <w:lang w:val="fr-FR"/>
              </w:rPr>
              <w:fldChar w:fldCharType="end"/>
            </w:r>
          </w:p>
        </w:tc>
        <w:tc>
          <w:tcPr>
            <w:tcW w:w="572" w:type="pct"/>
            <w:vMerge w:val="restart"/>
          </w:tcPr>
          <w:p w14:paraId="0ECF08B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N =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  <w:p w14:paraId="378EA229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Professional youth soccer players </w:t>
            </w:r>
          </w:p>
          <w:p w14:paraId="75EFC985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U10 (10.28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0.58) </w:t>
            </w:r>
          </w:p>
          <w:p w14:paraId="0B12F03A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U11 (11.4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0.27)</w:t>
            </w:r>
          </w:p>
        </w:tc>
        <w:tc>
          <w:tcPr>
            <w:tcW w:w="277" w:type="pct"/>
          </w:tcPr>
          <w:p w14:paraId="70968CC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4 vs 4 + GK </w:t>
            </w:r>
          </w:p>
          <w:p w14:paraId="5AA29DF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7" w:type="pct"/>
          </w:tcPr>
          <w:p w14:paraId="2B938651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1: 26.57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x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9.5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</w:p>
          <w:p w14:paraId="5594ACFD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2: 54.56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x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40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326" w:type="pct"/>
          </w:tcPr>
          <w:p w14:paraId="43BD3E67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1: 64.8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4E0FBCC0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2: 272.8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4CC8E897" w14:textId="77777777" w:rsidR="00C904ED" w:rsidRPr="00AC14C9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. a.</w:t>
            </w:r>
          </w:p>
        </w:tc>
        <w:tc>
          <w:tcPr>
            <w:tcW w:w="367" w:type="pct"/>
            <w:vMerge w:val="restart"/>
          </w:tcPr>
          <w:p w14:paraId="528FD6B3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 w:val="restart"/>
          </w:tcPr>
          <w:p w14:paraId="732C75C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 w:val="restart"/>
          </w:tcPr>
          <w:p w14:paraId="0BB0457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 w:val="restart"/>
          </w:tcPr>
          <w:p w14:paraId="0464BF38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 SEI</w:t>
            </w:r>
          </w:p>
        </w:tc>
      </w:tr>
      <w:tr w:rsidR="00C904ED" w:rsidRPr="004E06B1" w14:paraId="1468F817" w14:textId="77777777" w:rsidTr="00C967DA">
        <w:trPr>
          <w:trHeight w:val="1655"/>
        </w:trPr>
        <w:tc>
          <w:tcPr>
            <w:tcW w:w="1276" w:type="pct"/>
            <w:vMerge/>
            <w:noWrap/>
          </w:tcPr>
          <w:p w14:paraId="6911B3D0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</w:p>
        </w:tc>
        <w:tc>
          <w:tcPr>
            <w:tcW w:w="572" w:type="pct"/>
            <w:vMerge/>
          </w:tcPr>
          <w:p w14:paraId="672C14DE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7" w:type="pct"/>
          </w:tcPr>
          <w:p w14:paraId="21296E7A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5 vs 5 + GK </w:t>
            </w:r>
          </w:p>
        </w:tc>
        <w:tc>
          <w:tcPr>
            <w:tcW w:w="437" w:type="pct"/>
          </w:tcPr>
          <w:p w14:paraId="4D801264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1: 29.74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x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1.79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</w:p>
          <w:p w14:paraId="454E5886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2: 61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x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44.72 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326" w:type="pct"/>
          </w:tcPr>
          <w:p w14:paraId="69A6F07B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1: 64.8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  <w:p w14:paraId="44649CCA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ze 2: 272.8</w:t>
            </w:r>
            <w:r w:rsidRPr="005F7A6E">
              <w:rPr>
                <w:rFonts w:asciiTheme="majorBidi" w:hAnsiTheme="majorBidi" w:cstheme="majorBidi"/>
                <w:sz w:val="18"/>
                <w:szCs w:val="18"/>
              </w:rPr>
              <w:t xml:space="preserve"> m</w:t>
            </w:r>
            <w:r w:rsidRPr="005F7A6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2" w:type="pct"/>
          </w:tcPr>
          <w:p w14:paraId="62DFBFC2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n. a. </w:t>
            </w:r>
          </w:p>
        </w:tc>
        <w:tc>
          <w:tcPr>
            <w:tcW w:w="367" w:type="pct"/>
            <w:vMerge/>
          </w:tcPr>
          <w:p w14:paraId="3CCC4F2B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vMerge/>
          </w:tcPr>
          <w:p w14:paraId="0505E85C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pct"/>
            <w:vMerge/>
          </w:tcPr>
          <w:p w14:paraId="4EAFCCB1" w14:textId="77777777" w:rsidR="00C904ED" w:rsidRPr="005F7A6E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6" w:type="pct"/>
            <w:vMerge/>
          </w:tcPr>
          <w:p w14:paraId="494C6FC7" w14:textId="77777777" w:rsidR="00C904ED" w:rsidRDefault="00C904ED" w:rsidP="00C967DA">
            <w:pPr>
              <w:pStyle w:val="KeinLeerraum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bookmarkEnd w:id="0"/>
    <w:p w14:paraId="071BB13C" w14:textId="76E29A3F" w:rsidR="000C23BA" w:rsidRDefault="00C904ED">
      <w:r w:rsidRPr="00822701">
        <w:rPr>
          <w:rFonts w:asciiTheme="majorBidi" w:hAnsiTheme="majorBidi" w:cstheme="majorBidi"/>
          <w:sz w:val="18"/>
          <w:szCs w:val="18"/>
        </w:rPr>
        <w:t>Abbreviations:</w:t>
      </w:r>
      <w:r>
        <w:rPr>
          <w:rFonts w:asciiTheme="majorBidi" w:hAnsiTheme="majorBidi" w:cstheme="majorBidi"/>
          <w:sz w:val="18"/>
          <w:szCs w:val="18"/>
        </w:rPr>
        <w:t xml:space="preserve"> Acc. – Acceleration, Dec. – Deceleration, HMLD – High metabolic load distance, HSRD – </w:t>
      </w:r>
      <w:proofErr w:type="gramStart"/>
      <w:r>
        <w:rPr>
          <w:rFonts w:asciiTheme="majorBidi" w:hAnsiTheme="majorBidi" w:cstheme="majorBidi"/>
          <w:sz w:val="18"/>
          <w:szCs w:val="18"/>
        </w:rPr>
        <w:t>High speed</w:t>
      </w:r>
      <w:proofErr w:type="gramEnd"/>
      <w:r>
        <w:rPr>
          <w:rFonts w:asciiTheme="majorBidi" w:hAnsiTheme="majorBidi" w:cstheme="majorBidi"/>
          <w:sz w:val="18"/>
          <w:szCs w:val="18"/>
        </w:rPr>
        <w:t xml:space="preserve"> running distance, JD – Jogging distance, PL – Player Load, RD – Running distance, RPE – rating of perceived exertion, SD – Sprint distance, SEI – spatial exploration index, TD – Total distance, TRIMP – Training impulse, WD – Walking distance</w:t>
      </w:r>
    </w:p>
    <w:sectPr w:rsidR="000C23BA" w:rsidSect="00C904E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45E74"/>
    <w:multiLevelType w:val="hybridMultilevel"/>
    <w:tmpl w:val="0FD48A52"/>
    <w:lvl w:ilvl="0" w:tplc="0407000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727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799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871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943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1015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0875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5682630"/>
    <w:multiLevelType w:val="hybridMultilevel"/>
    <w:tmpl w:val="ED465B62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A075AC"/>
    <w:multiLevelType w:val="hybridMultilevel"/>
    <w:tmpl w:val="8438DF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AA670E"/>
    <w:multiLevelType w:val="hybridMultilevel"/>
    <w:tmpl w:val="BC9AF7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8080"/>
          </w:tabs>
          <w:ind w:left="8080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</w:num>
  <w:num w:numId="4">
    <w:abstractNumId w:val="0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4ED"/>
    <w:rsid w:val="000C23BA"/>
    <w:rsid w:val="001B0297"/>
    <w:rsid w:val="00C904ED"/>
    <w:rsid w:val="00D50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72F78F"/>
  <w15:chartTrackingRefBased/>
  <w15:docId w15:val="{8A89809E-491D-4834-AF6F-47F8F89DD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904ED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styleId="berschrift1">
    <w:name w:val="heading 1"/>
    <w:basedOn w:val="Listenabsatz"/>
    <w:next w:val="Standard"/>
    <w:link w:val="berschrift1Zchn"/>
    <w:uiPriority w:val="99"/>
    <w:qFormat/>
    <w:rsid w:val="00C904ED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9"/>
    <w:qFormat/>
    <w:rsid w:val="00C904ED"/>
    <w:pPr>
      <w:numPr>
        <w:ilvl w:val="1"/>
      </w:numPr>
      <w:tabs>
        <w:tab w:val="clear" w:pos="8080"/>
        <w:tab w:val="num" w:pos="567"/>
      </w:tabs>
      <w:spacing w:after="200"/>
      <w:ind w:left="567"/>
      <w:outlineLvl w:val="1"/>
    </w:pPr>
  </w:style>
  <w:style w:type="paragraph" w:styleId="berschrift3">
    <w:name w:val="heading 3"/>
    <w:basedOn w:val="Standard"/>
    <w:next w:val="Standard"/>
    <w:link w:val="berschrift3Zchn"/>
    <w:uiPriority w:val="99"/>
    <w:qFormat/>
    <w:rsid w:val="00C904ED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9"/>
    <w:qFormat/>
    <w:rsid w:val="00C904ED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C904ED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C904ED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C904ED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C904ED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C904ED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C904ED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styleId="Hervorhebung">
    <w:name w:val="Emphasis"/>
    <w:basedOn w:val="Absatz-Standardschriftart"/>
    <w:uiPriority w:val="20"/>
    <w:qFormat/>
    <w:rsid w:val="00C904ED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C904ED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904ED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C904E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C904ED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C904ED"/>
    <w:rPr>
      <w:rFonts w:ascii="Times New Roman" w:eastAsiaTheme="minorHAnsi" w:hAnsi="Times New Roman"/>
      <w:b/>
      <w:sz w:val="24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C904ED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C904ED"/>
    <w:rPr>
      <w:rFonts w:ascii="Times New Roman" w:eastAsiaTheme="minorHAnsi" w:hAnsi="Times New Roman"/>
      <w:sz w:val="24"/>
      <w:lang w:val="en-US" w:eastAsia="en-US"/>
    </w:rPr>
  </w:style>
  <w:style w:type="table" w:styleId="Tabellenraster">
    <w:name w:val="Table Grid"/>
    <w:basedOn w:val="NormaleTabelle"/>
    <w:uiPriority w:val="99"/>
    <w:rsid w:val="00C904ED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C904ED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904ED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C904ED"/>
    <w:rPr>
      <w:vertAlign w:val="superscript"/>
    </w:rPr>
  </w:style>
  <w:style w:type="paragraph" w:styleId="Beschriftung">
    <w:name w:val="caption"/>
    <w:basedOn w:val="Standard"/>
    <w:next w:val="KeinLeerraum"/>
    <w:uiPriority w:val="99"/>
    <w:unhideWhenUsed/>
    <w:qFormat/>
    <w:rsid w:val="00C904ED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04ED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04ED"/>
    <w:rPr>
      <w:rFonts w:ascii="Tahoma" w:eastAsiaTheme="minorHAnsi" w:hAnsi="Tahoma" w:cs="Tahoma"/>
      <w:sz w:val="16"/>
      <w:szCs w:val="16"/>
      <w:lang w:val="en-US" w:eastAsia="en-US"/>
    </w:rPr>
  </w:style>
  <w:style w:type="character" w:styleId="Zeilennummer">
    <w:name w:val="line number"/>
    <w:basedOn w:val="Absatz-Standardschriftart"/>
    <w:unhideWhenUsed/>
    <w:rsid w:val="00C904ED"/>
  </w:style>
  <w:style w:type="paragraph" w:styleId="Endnotentext">
    <w:name w:val="endnote text"/>
    <w:basedOn w:val="Standard"/>
    <w:link w:val="EndnotentextZchn"/>
    <w:uiPriority w:val="99"/>
    <w:semiHidden/>
    <w:unhideWhenUsed/>
    <w:rsid w:val="00C904ED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904ED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C904ED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904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904E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904ED"/>
    <w:rPr>
      <w:rFonts w:ascii="Times New Roman" w:eastAsiaTheme="minorHAnsi" w:hAnsi="Times New Roman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904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904ED"/>
    <w:rPr>
      <w:rFonts w:ascii="Times New Roman" w:eastAsiaTheme="minorHAnsi" w:hAnsi="Times New Roman"/>
      <w:b/>
      <w:bCs/>
      <w:sz w:val="20"/>
      <w:szCs w:val="20"/>
      <w:lang w:val="en-US" w:eastAsia="en-US"/>
    </w:rPr>
  </w:style>
  <w:style w:type="character" w:styleId="Hyperlink">
    <w:name w:val="Hyperlink"/>
    <w:basedOn w:val="Absatz-Standardschriftart"/>
    <w:uiPriority w:val="99"/>
    <w:unhideWhenUsed/>
    <w:rsid w:val="00C904ED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unhideWhenUsed/>
    <w:rsid w:val="00C904ED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C904E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C904ED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C904ED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C904ED"/>
    <w:rPr>
      <w:rFonts w:ascii="Times New Roman" w:eastAsiaTheme="minorHAnsi" w:hAnsi="Times New Roman" w:cs="Times New Roman"/>
      <w:b/>
      <w:sz w:val="24"/>
      <w:szCs w:val="24"/>
      <w:lang w:val="en-US" w:eastAsia="en-US"/>
    </w:rPr>
  </w:style>
  <w:style w:type="paragraph" w:styleId="KeinLeerraum">
    <w:name w:val="No Spacing"/>
    <w:link w:val="KeinLeerraumZchn"/>
    <w:uiPriority w:val="1"/>
    <w:unhideWhenUsed/>
    <w:qFormat/>
    <w:rsid w:val="00C904ED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C904ED"/>
  </w:style>
  <w:style w:type="character" w:styleId="SchwacheHervorhebung">
    <w:name w:val="Subtle Emphasis"/>
    <w:basedOn w:val="Absatz-Standardschriftart"/>
    <w:uiPriority w:val="19"/>
    <w:qFormat/>
    <w:rsid w:val="00C904ED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904ED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904E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904ED"/>
    <w:rPr>
      <w:rFonts w:ascii="Times New Roman" w:eastAsiaTheme="minorHAnsi" w:hAnsi="Times New Roman"/>
      <w:i/>
      <w:iCs/>
      <w:color w:val="404040" w:themeColor="text1" w:themeTint="BF"/>
      <w:sz w:val="24"/>
      <w:lang w:val="en-US" w:eastAsia="en-US"/>
    </w:rPr>
  </w:style>
  <w:style w:type="character" w:styleId="IntensiverVerweis">
    <w:name w:val="Intense Reference"/>
    <w:basedOn w:val="Absatz-Standardschriftart"/>
    <w:uiPriority w:val="32"/>
    <w:qFormat/>
    <w:rsid w:val="00C904ED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904E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904ED"/>
    <w:pPr>
      <w:numPr>
        <w:numId w:val="2"/>
      </w:numPr>
    </w:pPr>
  </w:style>
  <w:style w:type="paragraph" w:styleId="berarbeitung">
    <w:name w:val="Revision"/>
    <w:hidden/>
    <w:uiPriority w:val="99"/>
    <w:semiHidden/>
    <w:rsid w:val="00C904ED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904ED"/>
    <w:rPr>
      <w:color w:val="605E5C"/>
      <w:shd w:val="clear" w:color="auto" w:fill="E1DFDD"/>
    </w:rPr>
  </w:style>
  <w:style w:type="paragraph" w:customStyle="1" w:styleId="NIU">
    <w:name w:val="NIU"/>
    <w:basedOn w:val="Standard"/>
    <w:link w:val="NIUChar"/>
    <w:uiPriority w:val="99"/>
    <w:rsid w:val="00C904ED"/>
    <w:pPr>
      <w:spacing w:before="0" w:after="0" w:line="480" w:lineRule="auto"/>
      <w:ind w:firstLine="709"/>
    </w:pPr>
    <w:rPr>
      <w:rFonts w:eastAsia="Times New Roman" w:cs="Times New Roman"/>
      <w:szCs w:val="28"/>
      <w:lang w:val="en-GB" w:eastAsia="de-DE"/>
    </w:rPr>
  </w:style>
  <w:style w:type="character" w:customStyle="1" w:styleId="NIUChar">
    <w:name w:val="NIU Char"/>
    <w:basedOn w:val="Absatz-Standardschriftart"/>
    <w:link w:val="NIU"/>
    <w:uiPriority w:val="99"/>
    <w:locked/>
    <w:rsid w:val="00C904ED"/>
    <w:rPr>
      <w:rFonts w:ascii="Times New Roman" w:eastAsia="Times New Roman" w:hAnsi="Times New Roman" w:cs="Times New Roman"/>
      <w:sz w:val="24"/>
      <w:szCs w:val="28"/>
      <w:lang w:val="en-GB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C904ED"/>
    <w:pPr>
      <w:spacing w:after="0"/>
      <w:jc w:val="center"/>
    </w:pPr>
    <w:rPr>
      <w:rFonts w:cs="Times New Roman"/>
      <w:noProof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C904ED"/>
    <w:rPr>
      <w:rFonts w:ascii="Times New Roman" w:eastAsiaTheme="minorHAnsi" w:hAnsi="Times New Roman"/>
      <w:sz w:val="24"/>
      <w:lang w:val="en-US" w:eastAsia="en-US"/>
    </w:rPr>
  </w:style>
  <w:style w:type="character" w:customStyle="1" w:styleId="EndNoteBibliographyTitleZchn">
    <w:name w:val="EndNote Bibliography Title Zchn"/>
    <w:basedOn w:val="KeinLeerraumZchn"/>
    <w:link w:val="EndNoteBibliographyTitle"/>
    <w:rsid w:val="00C904ED"/>
    <w:rPr>
      <w:rFonts w:ascii="Times New Roman" w:eastAsiaTheme="minorHAnsi" w:hAnsi="Times New Roman" w:cs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C904ED"/>
    <w:rPr>
      <w:rFonts w:cs="Times New Roman"/>
      <w:noProof/>
    </w:rPr>
  </w:style>
  <w:style w:type="character" w:customStyle="1" w:styleId="EndNoteBibliographyZchn">
    <w:name w:val="EndNote Bibliography Zchn"/>
    <w:basedOn w:val="KeinLeerraumZchn"/>
    <w:link w:val="EndNoteBibliography"/>
    <w:rsid w:val="00C904ED"/>
    <w:rPr>
      <w:rFonts w:ascii="Times New Roman" w:eastAsiaTheme="minorHAnsi" w:hAnsi="Times New Roman" w:cs="Times New Roman"/>
      <w:noProof/>
      <w:sz w:val="24"/>
      <w:lang w:val="en-US" w:eastAsia="en-US"/>
    </w:rPr>
  </w:style>
  <w:style w:type="paragraph" w:styleId="Verzeichnis1">
    <w:name w:val="toc 1"/>
    <w:aliases w:val="NIU table of content"/>
    <w:basedOn w:val="Standard"/>
    <w:next w:val="Standard"/>
    <w:autoRedefine/>
    <w:uiPriority w:val="99"/>
    <w:rsid w:val="00C904ED"/>
    <w:pPr>
      <w:tabs>
        <w:tab w:val="left" w:pos="480"/>
        <w:tab w:val="right" w:leader="dot" w:pos="8080"/>
      </w:tabs>
      <w:spacing w:before="0" w:after="0" w:line="480" w:lineRule="auto"/>
      <w:ind w:firstLine="709"/>
    </w:pPr>
    <w:rPr>
      <w:rFonts w:eastAsia="Times New Roman" w:cs="Times New Roman"/>
      <w:szCs w:val="24"/>
      <w:lang w:val="de-DE" w:eastAsia="de-DE"/>
    </w:rPr>
  </w:style>
  <w:style w:type="paragraph" w:styleId="Verzeichnis2">
    <w:name w:val="toc 2"/>
    <w:basedOn w:val="Standard"/>
    <w:next w:val="Standard"/>
    <w:autoRedefine/>
    <w:uiPriority w:val="99"/>
    <w:rsid w:val="00C904ED"/>
    <w:pPr>
      <w:tabs>
        <w:tab w:val="right" w:leader="dot" w:pos="8080"/>
      </w:tabs>
      <w:spacing w:before="0" w:after="0" w:line="480" w:lineRule="auto"/>
      <w:ind w:left="851" w:firstLine="709"/>
    </w:pPr>
    <w:rPr>
      <w:rFonts w:eastAsia="Times New Roman" w:cs="Times New Roman"/>
      <w:szCs w:val="24"/>
      <w:lang w:val="de-DE" w:eastAsia="de-DE"/>
    </w:rPr>
  </w:style>
  <w:style w:type="character" w:customStyle="1" w:styleId="ti">
    <w:name w:val="ti"/>
    <w:basedOn w:val="Absatz-Standardschriftart"/>
    <w:uiPriority w:val="99"/>
    <w:rsid w:val="00C904ED"/>
    <w:rPr>
      <w:rFonts w:cs="Times New Roman"/>
    </w:rPr>
  </w:style>
  <w:style w:type="paragraph" w:styleId="Abbildungsverzeichnis">
    <w:name w:val="table of figures"/>
    <w:basedOn w:val="Standard"/>
    <w:next w:val="Standard"/>
    <w:uiPriority w:val="99"/>
    <w:rsid w:val="00C904ED"/>
    <w:pPr>
      <w:spacing w:before="0" w:after="0" w:line="480" w:lineRule="auto"/>
      <w:ind w:firstLine="709"/>
    </w:pPr>
    <w:rPr>
      <w:rFonts w:eastAsia="Times New Roman" w:cs="Times New Roman"/>
      <w:szCs w:val="24"/>
      <w:lang w:val="de-DE" w:eastAsia="de-DE"/>
    </w:rPr>
  </w:style>
  <w:style w:type="paragraph" w:styleId="Dokumentstruktur">
    <w:name w:val="Document Map"/>
    <w:basedOn w:val="Standard"/>
    <w:link w:val="DokumentstrukturZchn"/>
    <w:uiPriority w:val="99"/>
    <w:rsid w:val="00C904ED"/>
    <w:pPr>
      <w:spacing w:before="0" w:after="0" w:line="480" w:lineRule="auto"/>
      <w:ind w:firstLine="709"/>
    </w:pPr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rsid w:val="00C904ED"/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a1">
    <w:name w:val="a1"/>
    <w:basedOn w:val="Absatz-Standardschriftart"/>
    <w:uiPriority w:val="99"/>
    <w:rsid w:val="00C904ED"/>
    <w:rPr>
      <w:rFonts w:cs="Times New Roman"/>
      <w:color w:val="008000"/>
    </w:rPr>
  </w:style>
  <w:style w:type="paragraph" w:customStyle="1" w:styleId="UniChar">
    <w:name w:val="Uni Char"/>
    <w:basedOn w:val="Standard"/>
    <w:link w:val="UniCharChar"/>
    <w:uiPriority w:val="99"/>
    <w:rsid w:val="00C904ED"/>
    <w:pPr>
      <w:spacing w:before="0" w:after="0" w:line="360" w:lineRule="auto"/>
      <w:ind w:firstLine="709"/>
    </w:pPr>
    <w:rPr>
      <w:rFonts w:ascii="Arial" w:eastAsia="Times New Roman" w:hAnsi="Arial" w:cs="Arial"/>
      <w:szCs w:val="24"/>
      <w:lang w:val="de-DE" w:eastAsia="de-DE"/>
    </w:rPr>
  </w:style>
  <w:style w:type="character" w:customStyle="1" w:styleId="UniCharChar">
    <w:name w:val="Uni Char Char"/>
    <w:basedOn w:val="Absatz-Standardschriftart"/>
    <w:link w:val="UniChar"/>
    <w:uiPriority w:val="99"/>
    <w:locked/>
    <w:rsid w:val="00C904ED"/>
    <w:rPr>
      <w:rFonts w:ascii="Arial" w:eastAsia="Times New Roman" w:hAnsi="Arial" w:cs="Arial"/>
      <w:sz w:val="24"/>
      <w:szCs w:val="24"/>
      <w:lang w:eastAsia="de-DE"/>
    </w:rPr>
  </w:style>
  <w:style w:type="paragraph" w:styleId="Inhaltsverzeichnisberschrift">
    <w:name w:val="TOC Heading"/>
    <w:basedOn w:val="berschrift1"/>
    <w:next w:val="Standard"/>
    <w:uiPriority w:val="99"/>
    <w:qFormat/>
    <w:rsid w:val="00C904ED"/>
    <w:pPr>
      <w:keepNext/>
      <w:keepLines/>
      <w:numPr>
        <w:numId w:val="0"/>
      </w:numPr>
      <w:spacing w:before="480" w:beforeAutospacing="1" w:after="0" w:line="276" w:lineRule="auto"/>
      <w:ind w:firstLine="709"/>
      <w:outlineLvl w:val="9"/>
    </w:pPr>
    <w:rPr>
      <w:rFonts w:eastAsia="Times New Roman"/>
      <w:bCs/>
      <w:color w:val="365F91"/>
      <w:sz w:val="28"/>
      <w:szCs w:val="28"/>
    </w:rPr>
  </w:style>
  <w:style w:type="paragraph" w:styleId="Verzeichnis3">
    <w:name w:val="toc 3"/>
    <w:basedOn w:val="Standard"/>
    <w:next w:val="Standard"/>
    <w:autoRedefine/>
    <w:uiPriority w:val="99"/>
    <w:rsid w:val="00C904ED"/>
    <w:pPr>
      <w:spacing w:before="0" w:after="0" w:line="480" w:lineRule="auto"/>
      <w:ind w:left="480" w:firstLine="709"/>
    </w:pPr>
    <w:rPr>
      <w:rFonts w:eastAsia="Times New Roman" w:cs="Times New Roman"/>
      <w:szCs w:val="24"/>
      <w:lang w:val="de-DE" w:eastAsia="de-DE"/>
    </w:rPr>
  </w:style>
  <w:style w:type="character" w:customStyle="1" w:styleId="featuredlinkouts">
    <w:name w:val="featured_linkouts"/>
    <w:basedOn w:val="Absatz-Standardschriftart"/>
    <w:uiPriority w:val="99"/>
    <w:rsid w:val="00C904ED"/>
    <w:rPr>
      <w:rFonts w:cs="Times New Roman"/>
    </w:rPr>
  </w:style>
  <w:style w:type="paragraph" w:customStyle="1" w:styleId="Default">
    <w:name w:val="Default"/>
    <w:uiPriority w:val="99"/>
    <w:rsid w:val="00C904ED"/>
    <w:pPr>
      <w:autoSpaceDE w:val="0"/>
      <w:autoSpaceDN w:val="0"/>
      <w:adjustRightInd w:val="0"/>
      <w:spacing w:after="0" w:line="480" w:lineRule="auto"/>
      <w:jc w:val="center"/>
    </w:pPr>
    <w:rPr>
      <w:rFonts w:ascii="Arial" w:eastAsia="Times New Roman" w:hAnsi="Arial" w:cs="Arial"/>
      <w:color w:val="000000"/>
      <w:sz w:val="24"/>
      <w:szCs w:val="24"/>
      <w:lang w:eastAsia="de-DE"/>
    </w:rPr>
  </w:style>
  <w:style w:type="paragraph" w:customStyle="1" w:styleId="UniCharCharCharChar">
    <w:name w:val="Uni Char Char Char Char"/>
    <w:basedOn w:val="Default"/>
    <w:next w:val="Default"/>
    <w:uiPriority w:val="99"/>
    <w:rsid w:val="00C904ED"/>
    <w:rPr>
      <w:color w:val="auto"/>
    </w:rPr>
  </w:style>
  <w:style w:type="paragraph" w:customStyle="1" w:styleId="abstract">
    <w:name w:val="abstract"/>
    <w:basedOn w:val="Standard"/>
    <w:uiPriority w:val="99"/>
    <w:rsid w:val="00C904ED"/>
    <w:pPr>
      <w:spacing w:before="100" w:beforeAutospacing="1" w:after="100" w:afterAutospacing="1" w:line="480" w:lineRule="auto"/>
      <w:ind w:firstLine="709"/>
    </w:pPr>
    <w:rPr>
      <w:rFonts w:eastAsia="Times New Roman" w:cs="Times New Roman"/>
      <w:szCs w:val="24"/>
      <w:lang w:val="de-DE" w:eastAsia="de-DE"/>
    </w:rPr>
  </w:style>
  <w:style w:type="paragraph" w:customStyle="1" w:styleId="Verzeichnis21">
    <w:name w:val="Verzeichnis 21"/>
    <w:basedOn w:val="Default"/>
    <w:next w:val="Default"/>
    <w:uiPriority w:val="99"/>
    <w:rsid w:val="00C904ED"/>
    <w:pPr>
      <w:spacing w:before="120" w:after="120"/>
    </w:pPr>
    <w:rPr>
      <w:color w:val="auto"/>
    </w:rPr>
  </w:style>
  <w:style w:type="paragraph" w:customStyle="1" w:styleId="Verzeichnis31">
    <w:name w:val="Verzeichnis 31"/>
    <w:basedOn w:val="Default"/>
    <w:next w:val="Default"/>
    <w:uiPriority w:val="99"/>
    <w:rsid w:val="00C904ED"/>
    <w:pPr>
      <w:spacing w:before="120" w:after="120"/>
    </w:pPr>
    <w:rPr>
      <w:color w:val="auto"/>
    </w:rPr>
  </w:style>
  <w:style w:type="character" w:customStyle="1" w:styleId="medium-font1">
    <w:name w:val="medium-font1"/>
    <w:basedOn w:val="Absatz-Standardschriftart"/>
    <w:uiPriority w:val="99"/>
    <w:rsid w:val="00C904ED"/>
    <w:rPr>
      <w:rFonts w:cs="Times New Roman"/>
      <w:sz w:val="19"/>
      <w:szCs w:val="19"/>
    </w:rPr>
  </w:style>
  <w:style w:type="paragraph" w:styleId="Verzeichnis4">
    <w:name w:val="toc 4"/>
    <w:basedOn w:val="Standard"/>
    <w:next w:val="Standard"/>
    <w:autoRedefine/>
    <w:uiPriority w:val="99"/>
    <w:rsid w:val="00C904ED"/>
    <w:pPr>
      <w:spacing w:before="0" w:after="0" w:line="480" w:lineRule="auto"/>
      <w:ind w:left="708" w:firstLine="709"/>
    </w:pPr>
    <w:rPr>
      <w:rFonts w:eastAsia="Times New Roman" w:cs="Times New Roman"/>
      <w:szCs w:val="24"/>
      <w:lang w:val="de-DE" w:eastAsia="de-DE"/>
    </w:rPr>
  </w:style>
  <w:style w:type="character" w:styleId="HTMLZitat">
    <w:name w:val="HTML Cite"/>
    <w:basedOn w:val="Absatz-Standardschriftart"/>
    <w:uiPriority w:val="99"/>
    <w:semiHidden/>
    <w:rsid w:val="00C904ED"/>
    <w:rPr>
      <w:rFonts w:cs="Times New Roman"/>
      <w:i/>
      <w:iCs/>
    </w:rPr>
  </w:style>
  <w:style w:type="character" w:customStyle="1" w:styleId="hithilite1">
    <w:name w:val="hithilite1"/>
    <w:basedOn w:val="Absatz-Standardschriftart"/>
    <w:uiPriority w:val="99"/>
    <w:rsid w:val="00C904ED"/>
    <w:rPr>
      <w:rFonts w:cs="Times New Roman"/>
      <w:shd w:val="clear" w:color="auto" w:fill="FFF3C6"/>
    </w:rPr>
  </w:style>
  <w:style w:type="character" w:customStyle="1" w:styleId="databold1">
    <w:name w:val="data_bold1"/>
    <w:basedOn w:val="Absatz-Standardschriftart"/>
    <w:uiPriority w:val="99"/>
    <w:rsid w:val="00C904ED"/>
    <w:rPr>
      <w:rFonts w:cs="Times New Roman"/>
      <w:b/>
      <w:bCs/>
    </w:rPr>
  </w:style>
  <w:style w:type="character" w:customStyle="1" w:styleId="title-link-wrapper1">
    <w:name w:val="title-link-wrapper1"/>
    <w:basedOn w:val="Absatz-Standardschriftart"/>
    <w:uiPriority w:val="99"/>
    <w:rsid w:val="00C904ED"/>
    <w:rPr>
      <w:rFonts w:cs="Times New Roman"/>
    </w:rPr>
  </w:style>
  <w:style w:type="character" w:customStyle="1" w:styleId="hidden1">
    <w:name w:val="hidden1"/>
    <w:basedOn w:val="Absatz-Standardschriftart"/>
    <w:uiPriority w:val="99"/>
    <w:rsid w:val="00C904ED"/>
    <w:rPr>
      <w:rFonts w:cs="Times New Roman"/>
    </w:rPr>
  </w:style>
  <w:style w:type="character" w:customStyle="1" w:styleId="ti2">
    <w:name w:val="ti2"/>
    <w:basedOn w:val="Absatz-Standardschriftart"/>
    <w:uiPriority w:val="99"/>
    <w:rsid w:val="00C904ED"/>
    <w:rPr>
      <w:rFonts w:cs="Times New Roman"/>
      <w:sz w:val="22"/>
      <w:szCs w:val="22"/>
    </w:rPr>
  </w:style>
  <w:style w:type="character" w:customStyle="1" w:styleId="frsourcelabel1">
    <w:name w:val="fr_source_label1"/>
    <w:basedOn w:val="Absatz-Standardschriftart"/>
    <w:uiPriority w:val="99"/>
    <w:rsid w:val="00C904ED"/>
    <w:rPr>
      <w:rFonts w:cs="Times New Roman"/>
      <w:b/>
      <w:bCs/>
    </w:rPr>
  </w:style>
  <w:style w:type="character" w:customStyle="1" w:styleId="linkbar">
    <w:name w:val="linkbar"/>
    <w:basedOn w:val="Absatz-Standardschriftart"/>
    <w:uiPriority w:val="99"/>
    <w:rsid w:val="00C904ED"/>
    <w:rPr>
      <w:rFonts w:cs="Times New Roman"/>
    </w:rPr>
  </w:style>
  <w:style w:type="character" w:styleId="Seitenzahl">
    <w:name w:val="page number"/>
    <w:basedOn w:val="Absatz-Standardschriftart"/>
    <w:uiPriority w:val="99"/>
    <w:rsid w:val="00C904ED"/>
    <w:rPr>
      <w:rFonts w:cs="Times New Roman"/>
    </w:rPr>
  </w:style>
  <w:style w:type="paragraph" w:customStyle="1" w:styleId="secondlinetableofcontent">
    <w:name w:val="second line table of content"/>
    <w:basedOn w:val="Abbildungsverzeichnis"/>
    <w:uiPriority w:val="99"/>
    <w:rsid w:val="00C904ED"/>
    <w:pPr>
      <w:tabs>
        <w:tab w:val="right" w:leader="dot" w:pos="8080"/>
      </w:tabs>
      <w:spacing w:line="240" w:lineRule="auto"/>
      <w:ind w:left="708" w:firstLine="1"/>
    </w:pPr>
    <w:rPr>
      <w:noProof/>
      <w:lang w:val="en-US"/>
    </w:rPr>
  </w:style>
  <w:style w:type="character" w:customStyle="1" w:styleId="sscentralsearchresultssetitempublicationtitle">
    <w:name w:val="sscentralsearchresultssetitempublicationtitle"/>
    <w:basedOn w:val="Absatz-Standardschriftart"/>
    <w:uiPriority w:val="99"/>
    <w:rsid w:val="00C904ED"/>
    <w:rPr>
      <w:rFonts w:cs="Times New Roman"/>
    </w:rPr>
  </w:style>
  <w:style w:type="paragraph" w:customStyle="1" w:styleId="AUTD1Form">
    <w:name w:val="AUT D1 Form"/>
    <w:basedOn w:val="Standard"/>
    <w:rsid w:val="00C904ED"/>
    <w:pPr>
      <w:spacing w:before="0" w:after="0" w:line="360" w:lineRule="auto"/>
      <w:ind w:left="11" w:right="176" w:hanging="11"/>
    </w:pPr>
    <w:rPr>
      <w:rFonts w:eastAsia="Times New Roman" w:cs="Times New Roman"/>
      <w:szCs w:val="20"/>
      <w:lang w:val="en-GB"/>
    </w:rPr>
  </w:style>
  <w:style w:type="paragraph" w:customStyle="1" w:styleId="StyleAUTD1FormArial10pt">
    <w:name w:val="Style AUT D1 Form + Arial 10 pt"/>
    <w:basedOn w:val="AUTD1Form"/>
    <w:uiPriority w:val="99"/>
    <w:rsid w:val="00C904ED"/>
    <w:rPr>
      <w:rFonts w:ascii="Arial" w:hAnsi="Arial"/>
      <w:sz w:val="20"/>
    </w:rPr>
  </w:style>
  <w:style w:type="paragraph" w:customStyle="1" w:styleId="Style1">
    <w:name w:val="Style1"/>
    <w:basedOn w:val="berschrift1"/>
    <w:uiPriority w:val="99"/>
    <w:rsid w:val="00C904ED"/>
    <w:pPr>
      <w:keepNext/>
      <w:numPr>
        <w:numId w:val="0"/>
      </w:numPr>
      <w:spacing w:before="0" w:beforeAutospacing="1" w:after="0" w:line="480" w:lineRule="auto"/>
      <w:ind w:firstLine="709"/>
      <w:contextualSpacing/>
    </w:pPr>
    <w:rPr>
      <w:rFonts w:eastAsia="Times New Roman"/>
      <w:bCs/>
      <w:kern w:val="32"/>
      <w:szCs w:val="32"/>
      <w:lang w:eastAsia="de-DE"/>
    </w:rPr>
  </w:style>
  <w:style w:type="paragraph" w:customStyle="1" w:styleId="Heading">
    <w:name w:val="Heading"/>
    <w:basedOn w:val="berschrift1"/>
    <w:uiPriority w:val="99"/>
    <w:rsid w:val="00C904ED"/>
    <w:pPr>
      <w:keepNext/>
      <w:numPr>
        <w:numId w:val="0"/>
      </w:numPr>
      <w:spacing w:before="0" w:beforeAutospacing="1" w:after="0" w:line="480" w:lineRule="auto"/>
      <w:ind w:firstLine="709"/>
    </w:pPr>
    <w:rPr>
      <w:rFonts w:eastAsia="Times New Roman"/>
      <w:bCs/>
      <w:kern w:val="32"/>
      <w:szCs w:val="32"/>
      <w:lang w:val="de-DE" w:eastAsia="de-DE"/>
    </w:rPr>
  </w:style>
  <w:style w:type="character" w:customStyle="1" w:styleId="subfielddata">
    <w:name w:val="subfielddata"/>
    <w:basedOn w:val="Absatz-Standardschriftart"/>
    <w:uiPriority w:val="99"/>
    <w:rsid w:val="00C904ED"/>
    <w:rPr>
      <w:rFonts w:cs="Times New Roman"/>
    </w:rPr>
  </w:style>
  <w:style w:type="table" w:styleId="EinfacheTabelle2">
    <w:name w:val="Plain Table 2"/>
    <w:basedOn w:val="NormaleTabelle"/>
    <w:uiPriority w:val="42"/>
    <w:rsid w:val="00C904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mithellemGitternetz">
    <w:name w:val="Grid Table Light"/>
    <w:basedOn w:val="NormaleTabelle"/>
    <w:uiPriority w:val="40"/>
    <w:rsid w:val="00C904ED"/>
    <w:pPr>
      <w:spacing w:after="0" w:line="240" w:lineRule="auto"/>
    </w:pPr>
    <w:rPr>
      <w:rFonts w:ascii="Calibri" w:eastAsia="Calibri" w:hAnsi="Calibri" w:cs="Times New Roman"/>
      <w:lang w:val="en-NZ" w:eastAsia="en-NZ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overflow-hidden">
    <w:name w:val="overflow-hidden"/>
    <w:basedOn w:val="Absatz-Standardschriftart"/>
    <w:rsid w:val="00C904ED"/>
  </w:style>
  <w:style w:type="character" w:styleId="SchwacherVerweis">
    <w:name w:val="Subtle Reference"/>
    <w:basedOn w:val="Absatz-Standardschriftart"/>
    <w:uiPriority w:val="31"/>
    <w:qFormat/>
    <w:rsid w:val="00C904ED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1916</Words>
  <Characters>75075</Characters>
  <Application>Microsoft Office Word</Application>
  <DocSecurity>0</DocSecurity>
  <Lines>625</Lines>
  <Paragraphs>173</Paragraphs>
  <ScaleCrop>false</ScaleCrop>
  <Company/>
  <LinksUpToDate>false</LinksUpToDate>
  <CharactersWithSpaces>86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äger, Johannes</dc:creator>
  <cp:keywords/>
  <dc:description/>
  <cp:lastModifiedBy>Jäger, Johannes</cp:lastModifiedBy>
  <cp:revision>1</cp:revision>
  <dcterms:created xsi:type="dcterms:W3CDTF">2025-04-24T08:25:00Z</dcterms:created>
  <dcterms:modified xsi:type="dcterms:W3CDTF">2025-04-24T08:29:00Z</dcterms:modified>
</cp:coreProperties>
</file>